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ED5BA" w14:textId="5E41E72B" w:rsidR="0089233A" w:rsidRPr="005E25E0" w:rsidRDefault="001C63D7" w:rsidP="005E25E0">
      <w:pPr>
        <w:spacing w:after="160" w:line="259" w:lineRule="auto"/>
        <w:rPr>
          <w:b/>
          <w:highlight w:val="yellow"/>
          <w:lang w:bidi="th-TH"/>
        </w:rPr>
      </w:pPr>
      <w:r>
        <w:rPr>
          <w:b/>
        </w:rPr>
        <w:t xml:space="preserve">Table </w:t>
      </w:r>
      <w:r w:rsidR="001C3DBA">
        <w:rPr>
          <w:b/>
        </w:rPr>
        <w:t>S</w:t>
      </w:r>
      <w:r w:rsidR="00F34F78">
        <w:rPr>
          <w:b/>
        </w:rPr>
        <w:t>1</w:t>
      </w:r>
      <w:r w:rsidRPr="0005644B">
        <w:rPr>
          <w:b/>
        </w:rPr>
        <w:t xml:space="preserve">. </w:t>
      </w:r>
      <w:r w:rsidRPr="0005644B">
        <w:rPr>
          <w:noProof/>
        </w:rPr>
        <w:t xml:space="preserve"> </w:t>
      </w:r>
      <w:r w:rsidRPr="00623FD7">
        <w:rPr>
          <w:b/>
          <w:noProof/>
        </w:rPr>
        <w:t xml:space="preserve">Statistics for </w:t>
      </w:r>
      <w:r w:rsidRPr="00623FD7">
        <w:rPr>
          <w:b/>
          <w:i/>
          <w:noProof/>
        </w:rPr>
        <w:t>BspQI</w:t>
      </w:r>
      <w:r w:rsidRPr="00623FD7">
        <w:rPr>
          <w:b/>
          <w:noProof/>
        </w:rPr>
        <w:t xml:space="preserve"> optical map.</w:t>
      </w:r>
    </w:p>
    <w:tbl>
      <w:tblPr>
        <w:tblStyle w:val="LightShading-Accent1"/>
        <w:tblpPr w:leftFromText="180" w:rightFromText="180" w:vertAnchor="text" w:horzAnchor="margin" w:tblpY="118"/>
        <w:tblW w:w="507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31"/>
        <w:gridCol w:w="1447"/>
      </w:tblGrid>
      <w:tr w:rsidR="001C63D7" w:rsidRPr="001C63D7" w14:paraId="2CB8461A" w14:textId="77777777" w:rsidTr="001C6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081128D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># Molecules</w:t>
            </w:r>
          </w:p>
        </w:tc>
        <w:tc>
          <w:tcPr>
            <w:tcW w:w="0" w:type="auto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B173E7" w14:textId="77777777" w:rsidR="001C63D7" w:rsidRPr="001C63D7" w:rsidRDefault="001C63D7" w:rsidP="001C63D7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>230,645</w:t>
            </w:r>
          </w:p>
        </w:tc>
      </w:tr>
      <w:tr w:rsidR="001C63D7" w:rsidRPr="001C63D7" w14:paraId="3BEAB943" w14:textId="77777777" w:rsidTr="001C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4661D7A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Molecule N50 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85967B" w14:textId="77777777" w:rsidR="001C63D7" w:rsidRPr="001C63D7" w:rsidRDefault="001C63D7" w:rsidP="001C63D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340.5 Kb</w:t>
            </w:r>
          </w:p>
        </w:tc>
      </w:tr>
      <w:tr w:rsidR="001C63D7" w:rsidRPr="001C63D7" w14:paraId="0D8A5855" w14:textId="77777777" w:rsidTr="001C63D7">
        <w:trPr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D20B3E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>Molecule minimum length</w:t>
            </w:r>
          </w:p>
        </w:tc>
        <w:tc>
          <w:tcPr>
            <w:tcW w:w="0" w:type="auto"/>
            <w:shd w:val="clear" w:color="auto" w:fill="auto"/>
          </w:tcPr>
          <w:p w14:paraId="33062370" w14:textId="77777777" w:rsidR="001C63D7" w:rsidRPr="001C63D7" w:rsidRDefault="001C63D7" w:rsidP="001C63D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180 Kb</w:t>
            </w:r>
          </w:p>
        </w:tc>
      </w:tr>
      <w:tr w:rsidR="001C63D7" w:rsidRPr="001C63D7" w14:paraId="19526FFF" w14:textId="77777777" w:rsidTr="001C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hideMark/>
          </w:tcPr>
          <w:p w14:paraId="0F6B63CA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>Molecule total length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25DFE49F" w14:textId="77777777" w:rsidR="001C63D7" w:rsidRPr="001C63D7" w:rsidRDefault="001C63D7" w:rsidP="001C63D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78.5 Gb</w:t>
            </w:r>
          </w:p>
        </w:tc>
      </w:tr>
      <w:tr w:rsidR="001C63D7" w:rsidRPr="001C63D7" w14:paraId="4CEA73F5" w14:textId="77777777" w:rsidTr="001C63D7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hideMark/>
          </w:tcPr>
          <w:p w14:paraId="0A9F4103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# BNG </w:t>
            </w:r>
            <w:r w:rsidRPr="001C63D7">
              <w:rPr>
                <w:b w:val="0"/>
                <w:bCs w:val="0"/>
                <w:color w:val="000000" w:themeColor="text1"/>
                <w:sz w:val="22"/>
                <w:szCs w:val="22"/>
              </w:rPr>
              <w:t>(optical map)</w:t>
            </w: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 contig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14:paraId="1A8DCC7C" w14:textId="77777777" w:rsidR="001C63D7" w:rsidRPr="001C63D7" w:rsidRDefault="001C63D7" w:rsidP="001C63D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508</w:t>
            </w:r>
          </w:p>
        </w:tc>
      </w:tr>
      <w:tr w:rsidR="001C63D7" w:rsidRPr="001C63D7" w14:paraId="3F246BFD" w14:textId="77777777" w:rsidTr="001C63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96F5FB6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BNG </w:t>
            </w:r>
            <w:r w:rsidRPr="001C63D7">
              <w:rPr>
                <w:b w:val="0"/>
                <w:bCs w:val="0"/>
                <w:color w:val="000000" w:themeColor="text1"/>
                <w:sz w:val="22"/>
                <w:szCs w:val="22"/>
              </w:rPr>
              <w:t>(optical map)</w:t>
            </w: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 total length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B79D90" w14:textId="77777777" w:rsidR="001C63D7" w:rsidRPr="001C63D7" w:rsidRDefault="001C63D7" w:rsidP="001C63D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622.21 Mb</w:t>
            </w:r>
          </w:p>
        </w:tc>
      </w:tr>
      <w:tr w:rsidR="001C63D7" w:rsidRPr="001C63D7" w14:paraId="2CB45927" w14:textId="77777777" w:rsidTr="001C63D7">
        <w:trPr>
          <w:cantSplit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hideMark/>
          </w:tcPr>
          <w:p w14:paraId="734F981B" w14:textId="77777777" w:rsidR="001C63D7" w:rsidRPr="001C63D7" w:rsidRDefault="001C63D7" w:rsidP="001C63D7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</w:rPr>
            </w:pP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BNG </w:t>
            </w:r>
            <w:r w:rsidRPr="001C63D7">
              <w:rPr>
                <w:b w:val="0"/>
                <w:bCs w:val="0"/>
                <w:color w:val="000000" w:themeColor="text1"/>
                <w:sz w:val="22"/>
                <w:szCs w:val="22"/>
              </w:rPr>
              <w:t>(optical map)</w:t>
            </w:r>
            <w:r w:rsidRPr="001C63D7">
              <w:rPr>
                <w:b w:val="0"/>
                <w:color w:val="000000" w:themeColor="text1"/>
                <w:sz w:val="22"/>
                <w:szCs w:val="22"/>
              </w:rPr>
              <w:t xml:space="preserve"> N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F8B43C9" w14:textId="77777777" w:rsidR="001C63D7" w:rsidRPr="001C63D7" w:rsidRDefault="001C63D7" w:rsidP="001C63D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1.62 Mb</w:t>
            </w:r>
          </w:p>
        </w:tc>
      </w:tr>
    </w:tbl>
    <w:p w14:paraId="32934BBB" w14:textId="77777777" w:rsidR="00AF1A29" w:rsidRPr="008A48A6" w:rsidRDefault="00AF1A29" w:rsidP="001C63D7">
      <w:pPr>
        <w:spacing w:line="360" w:lineRule="auto"/>
        <w:rPr>
          <w:sz w:val="20"/>
          <w:szCs w:val="20"/>
        </w:rPr>
      </w:pPr>
    </w:p>
    <w:p w14:paraId="3690F87A" w14:textId="77777777" w:rsidR="00AF1A29" w:rsidRPr="008A48A6" w:rsidRDefault="00AF1A29" w:rsidP="001C63D7">
      <w:pPr>
        <w:spacing w:line="360" w:lineRule="auto"/>
        <w:rPr>
          <w:sz w:val="20"/>
          <w:szCs w:val="20"/>
        </w:rPr>
      </w:pPr>
    </w:p>
    <w:p w14:paraId="7495BE7E" w14:textId="77777777" w:rsidR="00AF1A29" w:rsidRPr="008A48A6" w:rsidRDefault="00AF1A29" w:rsidP="001C63D7">
      <w:pPr>
        <w:spacing w:line="360" w:lineRule="auto"/>
        <w:rPr>
          <w:sz w:val="20"/>
          <w:szCs w:val="20"/>
        </w:rPr>
      </w:pPr>
    </w:p>
    <w:p w14:paraId="2FB9DF6F" w14:textId="77777777" w:rsidR="00AF1A29" w:rsidRPr="008A48A6" w:rsidRDefault="00AF1A29" w:rsidP="001C63D7">
      <w:pPr>
        <w:spacing w:line="360" w:lineRule="auto"/>
        <w:rPr>
          <w:sz w:val="20"/>
          <w:szCs w:val="20"/>
        </w:rPr>
      </w:pPr>
    </w:p>
    <w:p w14:paraId="729931B1" w14:textId="77777777" w:rsidR="00AF1A29" w:rsidRPr="008A48A6" w:rsidRDefault="00AF1A29" w:rsidP="001C63D7">
      <w:pPr>
        <w:spacing w:line="360" w:lineRule="auto"/>
        <w:rPr>
          <w:sz w:val="20"/>
          <w:szCs w:val="20"/>
        </w:rPr>
      </w:pPr>
    </w:p>
    <w:p w14:paraId="57CD181A" w14:textId="77777777" w:rsidR="00AF1A29" w:rsidRPr="008A48A6" w:rsidRDefault="00AF1A29" w:rsidP="001C63D7">
      <w:pPr>
        <w:spacing w:line="360" w:lineRule="auto"/>
        <w:rPr>
          <w:sz w:val="20"/>
          <w:szCs w:val="20"/>
        </w:rPr>
      </w:pPr>
    </w:p>
    <w:p w14:paraId="1C16027C" w14:textId="77777777" w:rsidR="002673BE" w:rsidRPr="00AF1A29" w:rsidRDefault="002673BE" w:rsidP="001C63D7">
      <w:pPr>
        <w:spacing w:line="360" w:lineRule="auto"/>
      </w:pPr>
    </w:p>
    <w:p w14:paraId="1D10353A" w14:textId="77777777" w:rsidR="00AF1A29" w:rsidRPr="00AF1A29" w:rsidRDefault="00AF1A29" w:rsidP="001C63D7">
      <w:pPr>
        <w:spacing w:line="360" w:lineRule="auto"/>
      </w:pPr>
    </w:p>
    <w:p w14:paraId="11D6A0FB" w14:textId="77777777" w:rsidR="00AF1A29" w:rsidRDefault="00AF1A29" w:rsidP="001C63D7">
      <w:pPr>
        <w:spacing w:line="360" w:lineRule="auto"/>
      </w:pPr>
    </w:p>
    <w:p w14:paraId="702E6A88" w14:textId="77777777" w:rsidR="00295232" w:rsidRDefault="00295232" w:rsidP="001C63D7">
      <w:pPr>
        <w:spacing w:line="360" w:lineRule="auto"/>
      </w:pPr>
    </w:p>
    <w:p w14:paraId="3FB9DA05" w14:textId="77777777" w:rsidR="00295232" w:rsidRDefault="00295232" w:rsidP="001C63D7">
      <w:pPr>
        <w:spacing w:line="360" w:lineRule="auto"/>
      </w:pPr>
    </w:p>
    <w:p w14:paraId="1414E056" w14:textId="77777777" w:rsidR="00295232" w:rsidRPr="00AF1A29" w:rsidRDefault="00295232" w:rsidP="001C63D7">
      <w:pPr>
        <w:spacing w:line="360" w:lineRule="auto"/>
      </w:pPr>
    </w:p>
    <w:p w14:paraId="376B2C22" w14:textId="1BD1DD29" w:rsidR="001C63D7" w:rsidRDefault="001C63D7" w:rsidP="001C63D7">
      <w:pPr>
        <w:pStyle w:val="EndNoteBibliography"/>
        <w:spacing w:before="240" w:line="360" w:lineRule="auto"/>
        <w:ind w:firstLine="0"/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3DBA">
        <w:rPr>
          <w:rFonts w:ascii="Times New Roman" w:hAnsi="Times New Roman" w:cs="Times New Roman"/>
          <w:b/>
          <w:sz w:val="24"/>
          <w:szCs w:val="24"/>
        </w:rPr>
        <w:t>S</w:t>
      </w:r>
      <w:r w:rsidR="00F34F78">
        <w:rPr>
          <w:rFonts w:ascii="Times New Roman" w:hAnsi="Times New Roman" w:cs="Times New Roman"/>
          <w:b/>
          <w:sz w:val="24"/>
          <w:szCs w:val="24"/>
        </w:rPr>
        <w:t>2</w:t>
      </w:r>
      <w:r w:rsidRPr="00623FD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23FD7">
        <w:rPr>
          <w:rFonts w:ascii="Times New Roman" w:hAnsi="Times New Roman" w:cs="Times New Roman"/>
          <w:b/>
          <w:noProof/>
          <w:sz w:val="24"/>
          <w:szCs w:val="24"/>
        </w:rPr>
        <w:t xml:space="preserve"> Statistics for the </w:t>
      </w:r>
      <w:r w:rsidRPr="00623FD7">
        <w:rPr>
          <w:rFonts w:ascii="Times New Roman" w:hAnsi="Times New Roman" w:cs="Times New Roman"/>
          <w:b/>
          <w:i/>
          <w:noProof/>
          <w:sz w:val="24"/>
          <w:szCs w:val="24"/>
        </w:rPr>
        <w:t>BssSI</w:t>
      </w:r>
      <w:r w:rsidRPr="00623FD7">
        <w:rPr>
          <w:rFonts w:ascii="Times New Roman" w:hAnsi="Times New Roman" w:cs="Times New Roman"/>
          <w:b/>
          <w:noProof/>
          <w:sz w:val="24"/>
          <w:szCs w:val="24"/>
        </w:rPr>
        <w:t xml:space="preserve"> optical map.</w:t>
      </w:r>
    </w:p>
    <w:tbl>
      <w:tblPr>
        <w:tblpPr w:leftFromText="180" w:rightFromText="180" w:vertAnchor="text" w:horzAnchor="margin" w:tblpY="151"/>
        <w:tblOverlap w:val="never"/>
        <w:tblW w:w="5104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0"/>
        <w:gridCol w:w="1454"/>
      </w:tblGrid>
      <w:tr w:rsidR="001C63D7" w:rsidRPr="001C63D7" w14:paraId="2AC5E579" w14:textId="77777777" w:rsidTr="001C63D7">
        <w:trPr>
          <w:cantSplit/>
          <w:trHeight w:val="41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FCCCC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># Molecul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07645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242,927</w:t>
            </w:r>
          </w:p>
        </w:tc>
      </w:tr>
      <w:tr w:rsidR="001C63D7" w:rsidRPr="001C63D7" w14:paraId="710F8600" w14:textId="77777777" w:rsidTr="001C63D7">
        <w:trPr>
          <w:cantSplit/>
          <w:trHeight w:val="41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11379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>Molecule N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4CB7F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294.9</w:t>
            </w: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 Kb</w:t>
            </w:r>
          </w:p>
        </w:tc>
      </w:tr>
      <w:tr w:rsidR="001C63D7" w:rsidRPr="001C63D7" w14:paraId="0401A74F" w14:textId="77777777" w:rsidTr="001C63D7">
        <w:trPr>
          <w:cantSplit/>
          <w:trHeight w:val="418"/>
        </w:trPr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4970C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Molecule minimum length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39AAD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180</w:t>
            </w: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 Kb</w:t>
            </w:r>
          </w:p>
        </w:tc>
      </w:tr>
      <w:tr w:rsidR="001C63D7" w:rsidRPr="001C63D7" w14:paraId="3E66A7FF" w14:textId="77777777" w:rsidTr="001C63D7">
        <w:trPr>
          <w:cantSplit/>
          <w:trHeight w:val="392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C279D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Molecule total length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8886E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71.5</w:t>
            </w: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 Gb</w:t>
            </w:r>
          </w:p>
        </w:tc>
      </w:tr>
      <w:tr w:rsidR="001C63D7" w:rsidRPr="001C63D7" w14:paraId="1EAEED9B" w14:textId="77777777" w:rsidTr="001C63D7">
        <w:trPr>
          <w:cantSplit/>
          <w:trHeight w:val="418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7B8C8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># BNG (optical map) contig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88DA5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743</w:t>
            </w:r>
          </w:p>
        </w:tc>
      </w:tr>
      <w:tr w:rsidR="001C63D7" w:rsidRPr="001C63D7" w14:paraId="0B6DB0C1" w14:textId="77777777" w:rsidTr="001C63D7">
        <w:trPr>
          <w:cantSplit/>
          <w:trHeight w:val="41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E04B0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BNG (optical map) total length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6A250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577.76</w:t>
            </w: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 Mb</w:t>
            </w:r>
          </w:p>
        </w:tc>
      </w:tr>
      <w:tr w:rsidR="001C63D7" w:rsidRPr="001C63D7" w14:paraId="5D5287B4" w14:textId="77777777" w:rsidTr="001C63D7">
        <w:trPr>
          <w:cantSplit/>
          <w:trHeight w:val="418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29FDA" w14:textId="77777777" w:rsidR="001C63D7" w:rsidRPr="001C63D7" w:rsidRDefault="001C63D7" w:rsidP="001C63D7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BNG (optical map) N50 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B2976" w14:textId="77777777" w:rsidR="001C63D7" w:rsidRPr="001C63D7" w:rsidRDefault="001C63D7" w:rsidP="001C63D7">
            <w:pPr>
              <w:spacing w:line="360" w:lineRule="auto"/>
              <w:jc w:val="right"/>
              <w:rPr>
                <w:color w:val="000000" w:themeColor="text1"/>
                <w:sz w:val="22"/>
                <w:szCs w:val="22"/>
              </w:rPr>
            </w:pPr>
            <w:r w:rsidRPr="001C63D7">
              <w:rPr>
                <w:color w:val="000000" w:themeColor="text1"/>
                <w:sz w:val="22"/>
                <w:szCs w:val="22"/>
              </w:rPr>
              <w:t>1.02</w:t>
            </w:r>
            <w:r w:rsidRPr="001C63D7">
              <w:rPr>
                <w:bCs/>
                <w:color w:val="000000" w:themeColor="text1"/>
                <w:sz w:val="22"/>
                <w:szCs w:val="22"/>
              </w:rPr>
              <w:t xml:space="preserve"> Mb</w:t>
            </w:r>
          </w:p>
        </w:tc>
      </w:tr>
    </w:tbl>
    <w:p w14:paraId="2588D89D" w14:textId="77777777" w:rsidR="001C63D7" w:rsidRDefault="001C63D7" w:rsidP="001C63D7">
      <w:pPr>
        <w:spacing w:line="360" w:lineRule="auto"/>
      </w:pPr>
    </w:p>
    <w:p w14:paraId="0DEAC4B9" w14:textId="77777777" w:rsidR="001C63D7" w:rsidRDefault="001C63D7" w:rsidP="001C63D7">
      <w:pPr>
        <w:spacing w:line="360" w:lineRule="auto"/>
      </w:pPr>
    </w:p>
    <w:p w14:paraId="02899DD7" w14:textId="77777777" w:rsidR="001C63D7" w:rsidRDefault="001C63D7" w:rsidP="001C63D7">
      <w:pPr>
        <w:spacing w:line="360" w:lineRule="auto"/>
      </w:pPr>
    </w:p>
    <w:p w14:paraId="7478F028" w14:textId="77777777" w:rsidR="001C63D7" w:rsidRPr="00AF1A29" w:rsidRDefault="001C63D7" w:rsidP="001C63D7">
      <w:pPr>
        <w:spacing w:line="360" w:lineRule="auto"/>
      </w:pPr>
    </w:p>
    <w:p w14:paraId="136A1B41" w14:textId="77777777" w:rsidR="002673BE" w:rsidRPr="00AF1A29" w:rsidRDefault="002673BE" w:rsidP="001C63D7">
      <w:pPr>
        <w:spacing w:line="360" w:lineRule="auto"/>
        <w:jc w:val="center"/>
        <w:rPr>
          <w:color w:val="000000" w:themeColor="text1"/>
        </w:rPr>
      </w:pPr>
    </w:p>
    <w:p w14:paraId="1999F52C" w14:textId="77777777" w:rsidR="0089233A" w:rsidRPr="00AF1A29" w:rsidRDefault="0089233A" w:rsidP="001C63D7">
      <w:pPr>
        <w:spacing w:line="360" w:lineRule="auto"/>
        <w:jc w:val="center"/>
        <w:rPr>
          <w:color w:val="000000" w:themeColor="text1"/>
        </w:rPr>
      </w:pPr>
    </w:p>
    <w:p w14:paraId="030735BC" w14:textId="77777777" w:rsidR="00046229" w:rsidRDefault="00046229" w:rsidP="001C63D7">
      <w:pPr>
        <w:spacing w:line="360" w:lineRule="auto"/>
        <w:jc w:val="center"/>
        <w:rPr>
          <w:color w:val="000000" w:themeColor="text1"/>
        </w:rPr>
      </w:pPr>
    </w:p>
    <w:p w14:paraId="62FAD2E6" w14:textId="77777777" w:rsidR="00AF1A29" w:rsidRDefault="00AF1A29" w:rsidP="001C63D7">
      <w:pPr>
        <w:spacing w:line="360" w:lineRule="auto"/>
        <w:jc w:val="center"/>
        <w:rPr>
          <w:color w:val="000000" w:themeColor="text1"/>
        </w:rPr>
      </w:pPr>
    </w:p>
    <w:p w14:paraId="35664EAF" w14:textId="77777777" w:rsidR="00AF1A29" w:rsidRDefault="00AF1A29" w:rsidP="001C63D7">
      <w:pPr>
        <w:spacing w:line="360" w:lineRule="auto"/>
        <w:jc w:val="center"/>
        <w:rPr>
          <w:color w:val="000000" w:themeColor="text1"/>
        </w:rPr>
      </w:pPr>
    </w:p>
    <w:p w14:paraId="4B79A762" w14:textId="77777777" w:rsidR="00AF1A29" w:rsidRDefault="00AF1A29" w:rsidP="001C63D7">
      <w:pPr>
        <w:spacing w:line="360" w:lineRule="auto"/>
        <w:rPr>
          <w:color w:val="000000" w:themeColor="text1"/>
        </w:rPr>
      </w:pPr>
    </w:p>
    <w:p w14:paraId="15172EAD" w14:textId="77777777" w:rsidR="00AF1A29" w:rsidRPr="00AF1A29" w:rsidRDefault="00AF1A29" w:rsidP="001C63D7">
      <w:pPr>
        <w:spacing w:line="360" w:lineRule="auto"/>
        <w:jc w:val="center"/>
        <w:rPr>
          <w:color w:val="000000" w:themeColor="text1"/>
        </w:rPr>
      </w:pPr>
    </w:p>
    <w:p w14:paraId="46A514EF" w14:textId="012B69EA" w:rsidR="00295232" w:rsidRDefault="00046229" w:rsidP="001C63D7">
      <w:pPr>
        <w:spacing w:line="360" w:lineRule="auto"/>
        <w:rPr>
          <w:color w:val="000000" w:themeColor="text1"/>
        </w:rPr>
      </w:pPr>
      <w:r w:rsidRPr="00AF1A29">
        <w:rPr>
          <w:color w:val="000000" w:themeColor="text1"/>
        </w:rPr>
        <w:br w:type="textWrapping" w:clear="all"/>
      </w:r>
    </w:p>
    <w:p w14:paraId="48E866D4" w14:textId="77777777" w:rsidR="00A43CA5" w:rsidRDefault="00A43CA5" w:rsidP="001C63D7">
      <w:pPr>
        <w:spacing w:line="360" w:lineRule="auto"/>
        <w:rPr>
          <w:color w:val="000000" w:themeColor="text1"/>
        </w:rPr>
      </w:pPr>
    </w:p>
    <w:p w14:paraId="16BDB314" w14:textId="77777777" w:rsidR="00A43CA5" w:rsidRDefault="00A43CA5" w:rsidP="001C63D7">
      <w:pPr>
        <w:spacing w:line="360" w:lineRule="auto"/>
        <w:rPr>
          <w:color w:val="000000" w:themeColor="text1"/>
        </w:rPr>
      </w:pPr>
    </w:p>
    <w:p w14:paraId="068BB480" w14:textId="77777777" w:rsidR="00A43CA5" w:rsidRDefault="00A43CA5" w:rsidP="001C63D7">
      <w:pPr>
        <w:spacing w:line="360" w:lineRule="auto"/>
        <w:rPr>
          <w:color w:val="000000" w:themeColor="text1"/>
        </w:rPr>
      </w:pPr>
    </w:p>
    <w:p w14:paraId="389848C0" w14:textId="77777777" w:rsidR="00A43CA5" w:rsidRDefault="00A43CA5" w:rsidP="001C63D7">
      <w:pPr>
        <w:spacing w:line="360" w:lineRule="auto"/>
        <w:rPr>
          <w:color w:val="000000" w:themeColor="text1"/>
        </w:rPr>
      </w:pPr>
    </w:p>
    <w:p w14:paraId="51749956" w14:textId="7CBD14FF" w:rsidR="00046229" w:rsidRDefault="00046229" w:rsidP="00901020">
      <w:pPr>
        <w:pStyle w:val="Caption"/>
        <w:spacing w:line="360" w:lineRule="auto"/>
        <w:rPr>
          <w:b/>
          <w:i w:val="0"/>
          <w:color w:val="000000" w:themeColor="text1"/>
        </w:rPr>
      </w:pPr>
    </w:p>
    <w:p w14:paraId="2C0C9B3C" w14:textId="5887CE23" w:rsidR="0053271A" w:rsidRPr="00623FD7" w:rsidRDefault="0053271A" w:rsidP="0053271A">
      <w:pPr>
        <w:pStyle w:val="EndNoteBibliography"/>
        <w:spacing w:line="360" w:lineRule="auto"/>
        <w:ind w:firstLine="0"/>
        <w:rPr>
          <w:rFonts w:ascii="Times New Roman" w:hAnsi="Times New Roman" w:cs="Times New Roman"/>
          <w:b/>
          <w:noProof/>
          <w:sz w:val="24"/>
          <w:szCs w:val="24"/>
        </w:rPr>
      </w:pPr>
      <w:r w:rsidRPr="001C63D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C3D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C63D7">
        <w:rPr>
          <w:rFonts w:ascii="Times New Roman" w:hAnsi="Times New Roman" w:cs="Times New Roman"/>
          <w:b/>
          <w:sz w:val="24"/>
          <w:szCs w:val="24"/>
        </w:rPr>
        <w:t>.</w:t>
      </w:r>
      <w:r w:rsidRPr="008E24FC">
        <w:rPr>
          <w:rFonts w:ascii="Times New Roman" w:hAnsi="Times New Roman" w:cs="Times New Roman"/>
          <w:sz w:val="24"/>
          <w:szCs w:val="24"/>
        </w:rPr>
        <w:t xml:space="preserve"> </w:t>
      </w:r>
      <w:r w:rsidRPr="008E24F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23FD7">
        <w:rPr>
          <w:rFonts w:ascii="Times New Roman" w:hAnsi="Times New Roman" w:cs="Times New Roman"/>
          <w:b/>
          <w:noProof/>
          <w:sz w:val="24"/>
          <w:szCs w:val="24"/>
        </w:rPr>
        <w:t>Assembly statistic</w:t>
      </w:r>
      <w:r w:rsidR="003E7EC4" w:rsidRPr="00623FD7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623FD7">
        <w:rPr>
          <w:rFonts w:ascii="Times New Roman" w:hAnsi="Times New Roman" w:cs="Times New Roman"/>
          <w:b/>
          <w:noProof/>
          <w:sz w:val="24"/>
          <w:szCs w:val="24"/>
        </w:rPr>
        <w:t xml:space="preserve"> for the eight individual draft assemblies.</w:t>
      </w:r>
    </w:p>
    <w:tbl>
      <w:tblPr>
        <w:tblW w:w="9809" w:type="dxa"/>
        <w:tblLayout w:type="fixed"/>
        <w:tblLook w:val="04A0" w:firstRow="1" w:lastRow="0" w:firstColumn="1" w:lastColumn="0" w:noHBand="0" w:noVBand="1"/>
      </w:tblPr>
      <w:tblGrid>
        <w:gridCol w:w="1090"/>
        <w:gridCol w:w="1079"/>
        <w:gridCol w:w="1100"/>
        <w:gridCol w:w="1090"/>
        <w:gridCol w:w="1090"/>
        <w:gridCol w:w="1090"/>
        <w:gridCol w:w="1090"/>
        <w:gridCol w:w="1090"/>
        <w:gridCol w:w="1090"/>
      </w:tblGrid>
      <w:tr w:rsidR="0053271A" w:rsidRPr="008E24FC" w14:paraId="03C6E435" w14:textId="77777777" w:rsidTr="00A82739">
        <w:trPr>
          <w:trHeight w:val="381"/>
        </w:trPr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C1CE4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5DB3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NU</w:t>
            </w:r>
            <w:r w:rsidRPr="00E1164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07411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NU</w:t>
            </w:r>
            <w:r w:rsidRPr="00E1164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19A6E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Bruijn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E10CE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LC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77412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NU</w:t>
            </w:r>
            <w:r w:rsidRPr="00E1164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CAA15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NU</w:t>
            </w:r>
            <w:r w:rsidRPr="00E1164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5D5C6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NU</w:t>
            </w:r>
            <w:r w:rsidRPr="00E1164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6E75F" w14:textId="77777777" w:rsidR="0053271A" w:rsidRPr="008E24FC" w:rsidRDefault="0053271A" w:rsidP="00A82739">
            <w:pPr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NU</w:t>
            </w:r>
            <w:r w:rsidRPr="00E11645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53271A" w:rsidRPr="008E24FC" w14:paraId="39DB93E9" w14:textId="77777777" w:rsidTr="00A82739">
        <w:trPr>
          <w:trHeight w:val="279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DAE" w14:textId="77777777" w:rsidR="0053271A" w:rsidRPr="005D5BD9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D5BD9">
              <w:rPr>
                <w:rFonts w:eastAsia="Times New Roman"/>
                <w:color w:val="000000"/>
                <w:sz w:val="16"/>
                <w:szCs w:val="16"/>
              </w:rPr>
              <w:t>Input reads (</w:t>
            </w:r>
            <w:proofErr w:type="spellStart"/>
            <w:r w:rsidRPr="005D5BD9">
              <w:rPr>
                <w:rFonts w:eastAsia="Times New Roman"/>
                <w:color w:val="000000"/>
                <w:sz w:val="16"/>
                <w:szCs w:val="16"/>
              </w:rPr>
              <w:t>Gbp</w:t>
            </w:r>
            <w:proofErr w:type="spellEnd"/>
            <w:r w:rsidRPr="005D5BD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B271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56.6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6B37C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56.6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06B1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969C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B230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A839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690A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8CA0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6.6</w:t>
            </w:r>
          </w:p>
        </w:tc>
      </w:tr>
      <w:tr w:rsidR="0053271A" w:rsidRPr="008E24FC" w14:paraId="1FA7773A" w14:textId="77777777" w:rsidTr="00A82739">
        <w:trPr>
          <w:trHeight w:val="27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626EA" w14:textId="77777777" w:rsidR="0053271A" w:rsidRPr="005D5BD9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D5BD9">
              <w:rPr>
                <w:rFonts w:eastAsia="Times New Roman"/>
                <w:color w:val="000000"/>
                <w:sz w:val="16"/>
                <w:szCs w:val="16"/>
              </w:rPr>
              <w:t>Input reads corrected (</w:t>
            </w:r>
            <w:proofErr w:type="spellStart"/>
            <w:r w:rsidRPr="005D5BD9">
              <w:rPr>
                <w:rFonts w:eastAsia="Times New Roman"/>
                <w:color w:val="000000"/>
                <w:sz w:val="16"/>
                <w:szCs w:val="16"/>
              </w:rPr>
              <w:t>Gbp</w:t>
            </w:r>
            <w:proofErr w:type="spellEnd"/>
            <w:r w:rsidRPr="005D5BD9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CFAD9C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4401E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09D8A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C9616D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AB558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FC3DE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E0CE4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55FBB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1.6</w:t>
            </w:r>
          </w:p>
        </w:tc>
      </w:tr>
      <w:tr w:rsidR="0053271A" w:rsidRPr="008E24FC" w14:paraId="7B68A387" w14:textId="77777777" w:rsidTr="00A82739">
        <w:trPr>
          <w:trHeight w:val="291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F51" w14:textId="77777777" w:rsidR="0053271A" w:rsidRPr="005D5BD9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D5BD9">
              <w:rPr>
                <w:rFonts w:eastAsia="Times New Roman"/>
                <w:color w:val="000000"/>
                <w:sz w:val="16"/>
                <w:szCs w:val="16"/>
              </w:rPr>
              <w:t>Input reads corrected (fold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DEFE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8.2x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9F03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.4x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0A89A" w14:textId="77777777" w:rsidR="0053271A" w:rsidRPr="00BB3EB5" w:rsidRDefault="0053271A" w:rsidP="00A82739">
            <w:pPr>
              <w:jc w:val="right"/>
              <w:rPr>
                <w:rFonts w:eastAsia="Times New Roman"/>
                <w:sz w:val="16"/>
                <w:szCs w:val="16"/>
              </w:rPr>
            </w:pPr>
            <w:r w:rsidRPr="00BB3EB5">
              <w:rPr>
                <w:rFonts w:eastAsia="Times New Roman"/>
                <w:sz w:val="16"/>
                <w:szCs w:val="16"/>
              </w:rPr>
              <w:t>49.4x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0C7C7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.4x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D011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5.7x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FF3D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1.7x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9B407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0.6x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C4A3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1.6x</w:t>
            </w:r>
          </w:p>
        </w:tc>
      </w:tr>
      <w:tr w:rsidR="0053271A" w:rsidRPr="00BA6405" w14:paraId="57D6299A" w14:textId="77777777" w:rsidTr="00A82739">
        <w:trPr>
          <w:trHeight w:val="327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567A09" w14:textId="77777777" w:rsidR="0053271A" w:rsidRPr="005D5BD9" w:rsidRDefault="0053271A" w:rsidP="00A82739">
            <w:pPr>
              <w:rPr>
                <w:rFonts w:eastAsia="Times New Roman"/>
                <w:sz w:val="16"/>
                <w:szCs w:val="16"/>
              </w:rPr>
            </w:pPr>
            <w:r w:rsidRPr="005D5BD9">
              <w:rPr>
                <w:rFonts w:eastAsia="Times New Roman"/>
                <w:sz w:val="16"/>
                <w:szCs w:val="16"/>
              </w:rPr>
              <w:t>N50 (bp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949F2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,307,7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ABA7E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,754,6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558DA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2,157,24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29259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,138,8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94532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,751,4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478ABE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,175,6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A240A3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,798,1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68E1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,641,635</w:t>
            </w:r>
          </w:p>
        </w:tc>
      </w:tr>
      <w:tr w:rsidR="0053271A" w:rsidRPr="008E24FC" w14:paraId="617016A6" w14:textId="77777777" w:rsidTr="00A82739">
        <w:trPr>
          <w:trHeight w:val="291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6CE96" w14:textId="77777777" w:rsidR="0053271A" w:rsidRPr="005D5BD9" w:rsidRDefault="0053271A" w:rsidP="00A82739">
            <w:pPr>
              <w:rPr>
                <w:rFonts w:eastAsia="Times New Roman"/>
                <w:sz w:val="16"/>
                <w:szCs w:val="16"/>
              </w:rPr>
            </w:pPr>
            <w:r w:rsidRPr="005D5BD9">
              <w:rPr>
                <w:rFonts w:eastAsia="Times New Roman"/>
                <w:sz w:val="16"/>
                <w:szCs w:val="16"/>
              </w:rPr>
              <w:t>L50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041EE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E47D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5D64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9070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E7C3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0356E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E8293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4021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</w:tr>
      <w:tr w:rsidR="0053271A" w:rsidRPr="008E24FC" w14:paraId="06651274" w14:textId="77777777" w:rsidTr="00A82739">
        <w:trPr>
          <w:trHeight w:val="29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21BB4B" w14:textId="77777777" w:rsidR="0053271A" w:rsidRPr="005D5BD9" w:rsidRDefault="0053271A" w:rsidP="00A82739">
            <w:pPr>
              <w:rPr>
                <w:rFonts w:eastAsia="Times New Roman"/>
                <w:sz w:val="16"/>
                <w:szCs w:val="16"/>
              </w:rPr>
            </w:pPr>
            <w:r w:rsidRPr="005D5BD9">
              <w:rPr>
                <w:rFonts w:eastAsia="Times New Roman"/>
                <w:sz w:val="16"/>
                <w:szCs w:val="16"/>
              </w:rPr>
              <w:t>NG50 (bp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1AEFA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,966,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69D25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,849,1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B6E4D6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,510,1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75DD67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,084,3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BB956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,758,1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5F7A37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,303,5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E07C1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,264,8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05E66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,070,253</w:t>
            </w:r>
          </w:p>
        </w:tc>
      </w:tr>
      <w:tr w:rsidR="0053271A" w:rsidRPr="009278FE" w14:paraId="26C8FFA3" w14:textId="77777777" w:rsidTr="00A82739">
        <w:trPr>
          <w:trHeight w:val="279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1AA7A" w14:textId="77777777" w:rsidR="0053271A" w:rsidRPr="005D5BD9" w:rsidRDefault="0053271A" w:rsidP="00A82739">
            <w:pPr>
              <w:rPr>
                <w:rFonts w:eastAsia="Times New Roman"/>
                <w:sz w:val="16"/>
                <w:szCs w:val="16"/>
              </w:rPr>
            </w:pPr>
            <w:r w:rsidRPr="005D5BD9">
              <w:rPr>
                <w:rFonts w:eastAsia="Times New Roman"/>
                <w:sz w:val="16"/>
                <w:szCs w:val="16"/>
              </w:rPr>
              <w:t>LG50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60F5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68026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F170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3770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A41AC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6668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863C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859C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</w:tr>
      <w:tr w:rsidR="0053271A" w:rsidRPr="00132C73" w14:paraId="32BCA798" w14:textId="77777777" w:rsidTr="00A82739">
        <w:trPr>
          <w:trHeight w:val="27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03C99E" w14:textId="77777777" w:rsidR="0053271A" w:rsidRPr="005D5BD9" w:rsidRDefault="0053271A" w:rsidP="00A82739">
            <w:pPr>
              <w:rPr>
                <w:rFonts w:eastAsia="Times New Roman"/>
                <w:sz w:val="16"/>
                <w:szCs w:val="16"/>
              </w:rPr>
            </w:pPr>
            <w:r w:rsidRPr="005D5BD9">
              <w:rPr>
                <w:rFonts w:eastAsia="Times New Roman"/>
                <w:sz w:val="16"/>
                <w:szCs w:val="16"/>
              </w:rPr>
              <w:t>total (bp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5A5BC3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05,857,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7F058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17,175,6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03128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78,230,6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E9ED9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11,933,7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4D07C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04,711,9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2F7D0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16,558,5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DBA64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15,964,3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86782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510,383,709</w:t>
            </w:r>
          </w:p>
        </w:tc>
      </w:tr>
      <w:tr w:rsidR="0053271A" w:rsidRPr="006D74A9" w14:paraId="01E78C7D" w14:textId="77777777" w:rsidTr="00A82739">
        <w:trPr>
          <w:trHeight w:val="291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63EE0" w14:textId="77777777" w:rsidR="0053271A" w:rsidRPr="00EC49D7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C49D7">
              <w:rPr>
                <w:rFonts w:eastAsia="Times New Roman"/>
                <w:color w:val="000000"/>
                <w:sz w:val="16"/>
                <w:szCs w:val="16"/>
              </w:rPr>
              <w:t>contigs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6C3E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878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58AE6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946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E4C4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13EE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,78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5CD4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,05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FDAB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,09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7008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,11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C885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944</w:t>
            </w:r>
          </w:p>
        </w:tc>
      </w:tr>
      <w:tr w:rsidR="0053271A" w:rsidRPr="008E24FC" w14:paraId="3EA327CC" w14:textId="77777777" w:rsidTr="00A82739">
        <w:trPr>
          <w:trHeight w:val="279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0535D5" w14:textId="77777777" w:rsidR="0053271A" w:rsidRPr="00EC49D7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C49D7">
              <w:rPr>
                <w:rFonts w:eastAsia="Times New Roman"/>
                <w:color w:val="000000"/>
                <w:sz w:val="16"/>
                <w:szCs w:val="16"/>
              </w:rPr>
              <w:t xml:space="preserve">contigs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≥</w:t>
            </w:r>
            <w:r w:rsidRPr="00EC49D7">
              <w:rPr>
                <w:rFonts w:eastAsia="Times New Roman"/>
                <w:color w:val="000000"/>
                <w:sz w:val="16"/>
                <w:szCs w:val="16"/>
              </w:rPr>
              <w:t>100kb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EEFC7C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58CBD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27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90795C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8C73C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4232F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AB1FCE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EFDA09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8C4796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65</w:t>
            </w:r>
          </w:p>
        </w:tc>
      </w:tr>
      <w:tr w:rsidR="0053271A" w:rsidRPr="008E24FC" w14:paraId="28952D3A" w14:textId="77777777" w:rsidTr="00A82739">
        <w:trPr>
          <w:trHeight w:val="279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AA2F1" w14:textId="77777777" w:rsidR="0053271A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ntigs</w:t>
            </w:r>
          </w:p>
          <w:p w14:paraId="2889A542" w14:textId="77777777" w:rsidR="0053271A" w:rsidRPr="00EC49D7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≥</w:t>
            </w:r>
            <w:r w:rsidRPr="00EC49D7">
              <w:rPr>
                <w:rFonts w:eastAsia="Times New Roman"/>
                <w:color w:val="000000"/>
                <w:sz w:val="16"/>
                <w:szCs w:val="16"/>
              </w:rPr>
              <w:t xml:space="preserve"> 1Mbp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5A72C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B26C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BEB1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7F90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84ED7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55FC6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82EA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3BDCD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94</w:t>
            </w:r>
          </w:p>
        </w:tc>
      </w:tr>
      <w:tr w:rsidR="0053271A" w:rsidRPr="008E24FC" w14:paraId="16253B86" w14:textId="77777777" w:rsidTr="00A82739">
        <w:trPr>
          <w:trHeight w:val="39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F4D60B" w14:textId="77777777" w:rsidR="0053271A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</w:t>
            </w:r>
            <w:r w:rsidRPr="00EC49D7">
              <w:rPr>
                <w:rFonts w:eastAsia="Times New Roman"/>
                <w:color w:val="000000"/>
                <w:sz w:val="16"/>
                <w:szCs w:val="16"/>
              </w:rPr>
              <w:t>ontigs</w:t>
            </w:r>
          </w:p>
          <w:p w14:paraId="34C46B3E" w14:textId="77777777" w:rsidR="0053271A" w:rsidRPr="00EC49D7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≥</w:t>
            </w:r>
            <w:r w:rsidRPr="00EC49D7">
              <w:rPr>
                <w:rFonts w:eastAsia="Times New Roman"/>
                <w:color w:val="000000"/>
                <w:sz w:val="16"/>
                <w:szCs w:val="16"/>
              </w:rPr>
              <w:t xml:space="preserve"> 10Mp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52FE1D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EBA18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9FE58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36063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99A043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A5DEDE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63AAC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9BCD7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53271A" w:rsidRPr="008E24FC" w14:paraId="3BBF1DC6" w14:textId="77777777" w:rsidTr="00A82739">
        <w:trPr>
          <w:trHeight w:val="391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952DF" w14:textId="77777777" w:rsidR="0053271A" w:rsidRPr="00EC49D7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EC49D7">
              <w:rPr>
                <w:rFonts w:eastAsia="Times New Roman"/>
                <w:color w:val="000000"/>
                <w:sz w:val="16"/>
                <w:szCs w:val="16"/>
              </w:rPr>
              <w:t>longest contig (bp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CFF61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8,457,87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DFD9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8,479,95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5BD9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12,614,652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6B43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10,554,495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BF5C5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4,090,73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0805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4,493,815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7D06F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13,236,031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41BE6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17,184,516</w:t>
            </w:r>
          </w:p>
        </w:tc>
      </w:tr>
      <w:tr w:rsidR="0053271A" w:rsidRPr="008E24FC" w14:paraId="5CBA481F" w14:textId="77777777" w:rsidTr="00A82739">
        <w:trPr>
          <w:trHeight w:val="391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E5F8E4" w14:textId="77777777" w:rsidR="0053271A" w:rsidRPr="00EC49D7" w:rsidRDefault="0053271A" w:rsidP="00A82739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pped SNP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8A1300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8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7CE7A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 xml:space="preserve">49,86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88F23E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7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C1F8C8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5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1FCB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8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F85C62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8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FCF104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8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B7295B" w14:textId="77777777" w:rsidR="0053271A" w:rsidRPr="00BB3EB5" w:rsidRDefault="0053271A" w:rsidP="00A8273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BB3EB5">
              <w:rPr>
                <w:rFonts w:eastAsia="Times New Roman"/>
                <w:color w:val="000000"/>
                <w:sz w:val="16"/>
                <w:szCs w:val="16"/>
              </w:rPr>
              <w:t>49,863</w:t>
            </w:r>
          </w:p>
        </w:tc>
      </w:tr>
      <w:tr w:rsidR="0053271A" w:rsidRPr="008E24FC" w14:paraId="66EC20D1" w14:textId="77777777" w:rsidTr="00A82739">
        <w:trPr>
          <w:trHeight w:val="59"/>
        </w:trPr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DB2B6" w14:textId="77777777" w:rsidR="0053271A" w:rsidRPr="008E24FC" w:rsidRDefault="0053271A" w:rsidP="00A82739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DEE13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30F6A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33E69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E0103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992C6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0A918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3DE99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F8E8A" w14:textId="77777777" w:rsidR="0053271A" w:rsidRPr="008E24FC" w:rsidRDefault="0053271A" w:rsidP="00A82739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0BB3E638" w14:textId="77777777" w:rsidR="0053271A" w:rsidRPr="008E24FC" w:rsidRDefault="0053271A" w:rsidP="0053271A">
      <w:pPr>
        <w:widowControl w:val="0"/>
        <w:autoSpaceDE w:val="0"/>
        <w:autoSpaceDN w:val="0"/>
        <w:adjustRightInd w:val="0"/>
        <w:jc w:val="both"/>
        <w:rPr>
          <w:rFonts w:eastAsia="Times New Roman"/>
          <w:color w:val="000000"/>
          <w:sz w:val="20"/>
          <w:szCs w:val="20"/>
        </w:rPr>
      </w:pPr>
    </w:p>
    <w:p w14:paraId="0F93A23A" w14:textId="77777777" w:rsidR="0053271A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  <w:r w:rsidRPr="007A2AE2">
        <w:rPr>
          <w:rFonts w:eastAsia="Times New Roman"/>
          <w:b/>
          <w:color w:val="000000"/>
          <w:sz w:val="20"/>
          <w:szCs w:val="20"/>
        </w:rPr>
        <w:t>N50:</w:t>
      </w:r>
      <w:r w:rsidRPr="006C22C8">
        <w:rPr>
          <w:rFonts w:eastAsia="Times New Roman"/>
          <w:color w:val="000000"/>
          <w:sz w:val="20"/>
          <w:szCs w:val="20"/>
        </w:rPr>
        <w:t xml:space="preserve"> </w:t>
      </w:r>
      <w:r w:rsidRPr="008E24FC">
        <w:rPr>
          <w:rFonts w:eastAsia="Times New Roman"/>
          <w:color w:val="000000"/>
          <w:sz w:val="20"/>
          <w:szCs w:val="20"/>
        </w:rPr>
        <w:t xml:space="preserve">length for which the </w:t>
      </w:r>
      <w:r>
        <w:rPr>
          <w:rFonts w:eastAsia="Times New Roman"/>
          <w:color w:val="000000"/>
          <w:sz w:val="20"/>
          <w:szCs w:val="20"/>
        </w:rPr>
        <w:t>set</w:t>
      </w:r>
      <w:r w:rsidRPr="008E24FC">
        <w:rPr>
          <w:rFonts w:eastAsia="Times New Roman"/>
          <w:color w:val="000000"/>
          <w:sz w:val="20"/>
          <w:szCs w:val="20"/>
        </w:rPr>
        <w:t xml:space="preserve"> of contigs of that length or longer </w:t>
      </w:r>
      <w:r>
        <w:rPr>
          <w:rFonts w:eastAsia="Times New Roman"/>
          <w:color w:val="000000"/>
          <w:sz w:val="20"/>
          <w:szCs w:val="20"/>
        </w:rPr>
        <w:t xml:space="preserve">accounts for at least half of </w:t>
      </w:r>
      <w:r w:rsidRPr="008E24FC">
        <w:rPr>
          <w:rFonts w:eastAsia="Times New Roman"/>
          <w:color w:val="000000"/>
          <w:sz w:val="20"/>
          <w:szCs w:val="20"/>
        </w:rPr>
        <w:t xml:space="preserve">the </w:t>
      </w:r>
      <w:r>
        <w:rPr>
          <w:rFonts w:eastAsia="Times New Roman"/>
          <w:color w:val="000000"/>
          <w:sz w:val="20"/>
          <w:szCs w:val="20"/>
        </w:rPr>
        <w:t>assembly size</w:t>
      </w:r>
    </w:p>
    <w:p w14:paraId="2DC3412C" w14:textId="77777777" w:rsidR="0053271A" w:rsidRPr="008E24FC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  <w:r w:rsidRPr="007A2AE2">
        <w:rPr>
          <w:rFonts w:eastAsia="Times New Roman"/>
          <w:b/>
          <w:color w:val="000000"/>
          <w:sz w:val="20"/>
          <w:szCs w:val="20"/>
        </w:rPr>
        <w:t>NG50: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8E24FC">
        <w:rPr>
          <w:rFonts w:eastAsia="Times New Roman"/>
          <w:color w:val="000000"/>
          <w:sz w:val="20"/>
          <w:szCs w:val="20"/>
        </w:rPr>
        <w:t xml:space="preserve">length for which the </w:t>
      </w:r>
      <w:r>
        <w:rPr>
          <w:rFonts w:eastAsia="Times New Roman"/>
          <w:color w:val="000000"/>
          <w:sz w:val="20"/>
          <w:szCs w:val="20"/>
        </w:rPr>
        <w:t>set</w:t>
      </w:r>
      <w:r w:rsidRPr="008E24FC">
        <w:rPr>
          <w:rFonts w:eastAsia="Times New Roman"/>
          <w:color w:val="000000"/>
          <w:sz w:val="20"/>
          <w:szCs w:val="20"/>
        </w:rPr>
        <w:t xml:space="preserve"> of contigs of that length or longer </w:t>
      </w:r>
      <w:r>
        <w:rPr>
          <w:rFonts w:eastAsia="Times New Roman"/>
          <w:color w:val="000000"/>
          <w:sz w:val="20"/>
          <w:szCs w:val="20"/>
        </w:rPr>
        <w:t xml:space="preserve">accounts for at least half of </w:t>
      </w:r>
      <w:r w:rsidRPr="008E24FC">
        <w:rPr>
          <w:rFonts w:eastAsia="Times New Roman"/>
          <w:color w:val="000000"/>
          <w:sz w:val="20"/>
          <w:szCs w:val="20"/>
        </w:rPr>
        <w:t xml:space="preserve">the </w:t>
      </w:r>
      <w:r>
        <w:rPr>
          <w:rFonts w:eastAsia="Times New Roman"/>
          <w:color w:val="000000"/>
          <w:sz w:val="20"/>
          <w:szCs w:val="20"/>
        </w:rPr>
        <w:t>~620Mb</w:t>
      </w:r>
      <w:r w:rsidRPr="006C22C8"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>genome</w:t>
      </w:r>
    </w:p>
    <w:p w14:paraId="36A7EE01" w14:textId="77777777" w:rsidR="0053271A" w:rsidRPr="006C22C8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  <w:r w:rsidRPr="007A2AE2">
        <w:rPr>
          <w:rFonts w:eastAsia="Times New Roman"/>
          <w:b/>
          <w:color w:val="000000"/>
          <w:sz w:val="20"/>
          <w:szCs w:val="20"/>
        </w:rPr>
        <w:t>L50:</w:t>
      </w:r>
      <w:r w:rsidRPr="006C22C8">
        <w:rPr>
          <w:rFonts w:eastAsia="Times New Roman"/>
          <w:color w:val="000000"/>
          <w:sz w:val="20"/>
          <w:szCs w:val="20"/>
        </w:rPr>
        <w:t xml:space="preserve"> minimum number of contigs accounting for </w:t>
      </w:r>
      <w:r>
        <w:rPr>
          <w:rFonts w:eastAsia="Times New Roman"/>
          <w:color w:val="000000"/>
          <w:sz w:val="20"/>
          <w:szCs w:val="20"/>
        </w:rPr>
        <w:t>at least</w:t>
      </w:r>
      <w:r w:rsidRPr="006C22C8"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 xml:space="preserve">half </w:t>
      </w:r>
      <w:r w:rsidRPr="006C22C8">
        <w:rPr>
          <w:rFonts w:eastAsia="Times New Roman"/>
          <w:color w:val="000000"/>
          <w:sz w:val="20"/>
          <w:szCs w:val="20"/>
        </w:rPr>
        <w:t>of the assembly</w:t>
      </w:r>
    </w:p>
    <w:p w14:paraId="63627EF8" w14:textId="77777777" w:rsidR="0053271A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  <w:r w:rsidRPr="007A2AE2">
        <w:rPr>
          <w:rFonts w:eastAsia="Times New Roman"/>
          <w:b/>
          <w:color w:val="000000"/>
          <w:sz w:val="20"/>
          <w:szCs w:val="20"/>
        </w:rPr>
        <w:t>LG50:</w:t>
      </w:r>
      <w:r w:rsidRPr="006C22C8">
        <w:rPr>
          <w:rFonts w:eastAsia="Times New Roman"/>
          <w:color w:val="000000"/>
          <w:sz w:val="20"/>
          <w:szCs w:val="20"/>
        </w:rPr>
        <w:t xml:space="preserve"> minimum number of contigs accounting for </w:t>
      </w:r>
      <w:r>
        <w:rPr>
          <w:rFonts w:eastAsia="Times New Roman"/>
          <w:color w:val="000000"/>
          <w:sz w:val="20"/>
          <w:szCs w:val="20"/>
        </w:rPr>
        <w:t>at least</w:t>
      </w:r>
      <w:r w:rsidRPr="006C22C8">
        <w:rPr>
          <w:rFonts w:eastAsia="Times New Roman"/>
          <w:color w:val="000000"/>
          <w:sz w:val="20"/>
          <w:szCs w:val="20"/>
        </w:rPr>
        <w:t xml:space="preserve"> </w:t>
      </w:r>
      <w:r>
        <w:rPr>
          <w:rFonts w:eastAsia="Times New Roman"/>
          <w:color w:val="000000"/>
          <w:sz w:val="20"/>
          <w:szCs w:val="20"/>
        </w:rPr>
        <w:t>half</w:t>
      </w:r>
      <w:r w:rsidRPr="006C22C8">
        <w:rPr>
          <w:rFonts w:eastAsia="Times New Roman"/>
          <w:color w:val="000000"/>
          <w:sz w:val="20"/>
          <w:szCs w:val="20"/>
        </w:rPr>
        <w:t xml:space="preserve"> of the </w:t>
      </w:r>
      <w:r>
        <w:rPr>
          <w:rFonts w:eastAsia="Times New Roman"/>
          <w:color w:val="000000"/>
          <w:sz w:val="20"/>
          <w:szCs w:val="20"/>
        </w:rPr>
        <w:t>~620Mb</w:t>
      </w:r>
      <w:r w:rsidRPr="006C22C8">
        <w:rPr>
          <w:rFonts w:eastAsia="Times New Roman"/>
          <w:color w:val="000000"/>
          <w:sz w:val="20"/>
          <w:szCs w:val="20"/>
        </w:rPr>
        <w:t xml:space="preserve"> genome</w:t>
      </w:r>
    </w:p>
    <w:p w14:paraId="54ADCB6E" w14:textId="77777777" w:rsidR="0053271A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t>Assembly p</w:t>
      </w:r>
      <w:r w:rsidRPr="007A2AE2">
        <w:rPr>
          <w:rFonts w:eastAsia="Times New Roman"/>
          <w:b/>
          <w:color w:val="000000"/>
          <w:sz w:val="20"/>
          <w:szCs w:val="20"/>
        </w:rPr>
        <w:t>arameters:</w:t>
      </w:r>
      <w:r>
        <w:rPr>
          <w:rFonts w:eastAsia="Times New Roman"/>
          <w:color w:val="000000"/>
          <w:sz w:val="20"/>
          <w:szCs w:val="20"/>
        </w:rPr>
        <w:t xml:space="preserve"> assembly t</w:t>
      </w:r>
      <w:r w:rsidRPr="00F161CA">
        <w:rPr>
          <w:rFonts w:eastAsia="Times New Roman"/>
          <w:color w:val="000000"/>
          <w:sz w:val="20"/>
          <w:szCs w:val="20"/>
        </w:rPr>
        <w:t xml:space="preserve">ools were run with default parameters, except for the following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ANU</w:t>
      </w:r>
      <w:r w:rsidRPr="00E11645">
        <w:rPr>
          <w:rFonts w:eastAsia="Times New Roman"/>
          <w:color w:val="000000"/>
          <w:sz w:val="20"/>
          <w:szCs w:val="20"/>
          <w:vertAlign w:val="superscript"/>
        </w:rPr>
        <w:t>a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orMhapSensitivity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=low),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ANU</w:t>
      </w:r>
      <w:r w:rsidRPr="00E11645">
        <w:rPr>
          <w:rFonts w:eastAsia="Times New Roman"/>
          <w:color w:val="000000"/>
          <w:sz w:val="20"/>
          <w:szCs w:val="20"/>
          <w:vertAlign w:val="superscript"/>
        </w:rPr>
        <w:t>b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orMhapSensitivity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=low,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orOutCoverage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=100),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ABruijn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k=19</w:t>
      </w:r>
      <w:r>
        <w:rPr>
          <w:rFonts w:eastAsia="Times New Roman"/>
          <w:color w:val="000000"/>
          <w:sz w:val="20"/>
          <w:szCs w:val="20"/>
        </w:rPr>
        <w:t>,</w:t>
      </w:r>
      <w:r w:rsidRPr="00F161CA">
        <w:rPr>
          <w:rFonts w:eastAsia="Times New Roman"/>
          <w:color w:val="000000"/>
          <w:sz w:val="20"/>
          <w:szCs w:val="20"/>
        </w:rPr>
        <w:t xml:space="preserve">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ov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>=49)</w:t>
      </w:r>
      <w:r>
        <w:rPr>
          <w:rFonts w:eastAsia="Times New Roman"/>
          <w:color w:val="000000"/>
          <w:sz w:val="20"/>
          <w:szCs w:val="20"/>
        </w:rPr>
        <w:t xml:space="preserve">, FALCON (default),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ANU</w:t>
      </w:r>
      <w:r w:rsidRPr="00E11645">
        <w:rPr>
          <w:rFonts w:eastAsia="Times New Roman"/>
          <w:color w:val="000000"/>
          <w:sz w:val="20"/>
          <w:szCs w:val="20"/>
          <w:vertAlign w:val="superscript"/>
        </w:rPr>
        <w:t>c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</w:t>
      </w:r>
      <w:proofErr w:type="spellStart"/>
      <w:r w:rsidRPr="00462530">
        <w:rPr>
          <w:rFonts w:eastAsia="Times New Roman"/>
          <w:color w:val="000000"/>
          <w:sz w:val="20"/>
          <w:szCs w:val="20"/>
        </w:rPr>
        <w:t>corMhapSensitivity</w:t>
      </w:r>
      <w:proofErr w:type="spellEnd"/>
      <w:r w:rsidRPr="00462530">
        <w:rPr>
          <w:rFonts w:eastAsia="Times New Roman"/>
          <w:color w:val="000000"/>
          <w:sz w:val="20"/>
          <w:szCs w:val="20"/>
        </w:rPr>
        <w:t>=high</w:t>
      </w:r>
      <w:r>
        <w:rPr>
          <w:rFonts w:eastAsia="Times New Roman"/>
          <w:color w:val="000000"/>
          <w:sz w:val="20"/>
          <w:szCs w:val="20"/>
        </w:rPr>
        <w:t xml:space="preserve">),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ANU</w:t>
      </w:r>
      <w:r w:rsidRPr="00E11645">
        <w:rPr>
          <w:rFonts w:eastAsia="Times New Roman"/>
          <w:color w:val="000000"/>
          <w:sz w:val="20"/>
          <w:szCs w:val="20"/>
          <w:vertAlign w:val="superscript"/>
        </w:rPr>
        <w:t>d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</w:t>
      </w:r>
      <w:proofErr w:type="spellStart"/>
      <w:r w:rsidRPr="00411748">
        <w:rPr>
          <w:rFonts w:eastAsia="Times New Roman"/>
          <w:color w:val="000000"/>
          <w:sz w:val="20"/>
          <w:szCs w:val="20"/>
        </w:rPr>
        <w:t>corMhapSensitivity</w:t>
      </w:r>
      <w:proofErr w:type="spellEnd"/>
      <w:r w:rsidRPr="00411748">
        <w:rPr>
          <w:rFonts w:eastAsia="Times New Roman"/>
          <w:color w:val="000000"/>
          <w:sz w:val="20"/>
          <w:szCs w:val="20"/>
        </w:rPr>
        <w:t>=high</w:t>
      </w:r>
      <w:r>
        <w:rPr>
          <w:rFonts w:eastAsia="Times New Roman"/>
          <w:color w:val="000000"/>
          <w:sz w:val="20"/>
          <w:szCs w:val="20"/>
        </w:rPr>
        <w:t>,</w:t>
      </w:r>
      <w:r w:rsidRPr="00411748">
        <w:rPr>
          <w:rFonts w:eastAsia="Times New Roman"/>
          <w:color w:val="000000"/>
          <w:sz w:val="20"/>
          <w:szCs w:val="20"/>
        </w:rPr>
        <w:t xml:space="preserve"> </w:t>
      </w:r>
      <w:proofErr w:type="spellStart"/>
      <w:r w:rsidRPr="00411748">
        <w:rPr>
          <w:rFonts w:eastAsia="Times New Roman"/>
          <w:color w:val="000000"/>
          <w:sz w:val="20"/>
          <w:szCs w:val="20"/>
        </w:rPr>
        <w:t>corMaxEvidenceErate</w:t>
      </w:r>
      <w:proofErr w:type="spellEnd"/>
      <w:r w:rsidRPr="00411748">
        <w:rPr>
          <w:rFonts w:eastAsia="Times New Roman"/>
          <w:color w:val="000000"/>
          <w:sz w:val="20"/>
          <w:szCs w:val="20"/>
        </w:rPr>
        <w:t>=0.15</w:t>
      </w:r>
      <w:r>
        <w:rPr>
          <w:rFonts w:eastAsia="Times New Roman"/>
          <w:color w:val="000000"/>
          <w:sz w:val="20"/>
          <w:szCs w:val="20"/>
        </w:rPr>
        <w:t>,</w:t>
      </w:r>
      <w:r w:rsidRPr="00411748">
        <w:rPr>
          <w:rFonts w:eastAsia="Times New Roman"/>
          <w:color w:val="000000"/>
          <w:sz w:val="20"/>
          <w:szCs w:val="20"/>
        </w:rPr>
        <w:t xml:space="preserve"> </w:t>
      </w:r>
      <w:proofErr w:type="spellStart"/>
      <w:r w:rsidRPr="00411748">
        <w:rPr>
          <w:rFonts w:eastAsia="Times New Roman"/>
          <w:color w:val="000000"/>
          <w:sz w:val="20"/>
          <w:szCs w:val="20"/>
        </w:rPr>
        <w:t>corOutCoverage</w:t>
      </w:r>
      <w:proofErr w:type="spellEnd"/>
      <w:r w:rsidRPr="00411748">
        <w:rPr>
          <w:rFonts w:eastAsia="Times New Roman"/>
          <w:color w:val="000000"/>
          <w:sz w:val="20"/>
          <w:szCs w:val="20"/>
        </w:rPr>
        <w:t>=100</w:t>
      </w:r>
      <w:r>
        <w:rPr>
          <w:rFonts w:eastAsia="Times New Roman"/>
          <w:color w:val="000000"/>
          <w:sz w:val="20"/>
          <w:szCs w:val="20"/>
        </w:rPr>
        <w:t xml:space="preserve">), </w:t>
      </w:r>
      <w:proofErr w:type="spellStart"/>
      <w:r w:rsidRPr="00F161CA">
        <w:rPr>
          <w:rFonts w:eastAsia="Times New Roman"/>
          <w:color w:val="000000"/>
          <w:sz w:val="20"/>
          <w:szCs w:val="20"/>
        </w:rPr>
        <w:t>CANU</w:t>
      </w:r>
      <w:r w:rsidRPr="00E11645">
        <w:rPr>
          <w:rFonts w:eastAsia="Times New Roman"/>
          <w:color w:val="000000"/>
          <w:sz w:val="20"/>
          <w:szCs w:val="20"/>
          <w:vertAlign w:val="superscript"/>
        </w:rPr>
        <w:t>e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</w:t>
      </w:r>
      <w:proofErr w:type="spellStart"/>
      <w:r w:rsidRPr="0062060B">
        <w:rPr>
          <w:rFonts w:eastAsia="Times New Roman"/>
          <w:color w:val="000000"/>
          <w:sz w:val="20"/>
          <w:szCs w:val="20"/>
        </w:rPr>
        <w:t>corMhapSensitivity</w:t>
      </w:r>
      <w:proofErr w:type="spellEnd"/>
      <w:r w:rsidRPr="0062060B">
        <w:rPr>
          <w:rFonts w:eastAsia="Times New Roman"/>
          <w:color w:val="000000"/>
          <w:sz w:val="20"/>
          <w:szCs w:val="20"/>
        </w:rPr>
        <w:t>=normal</w:t>
      </w:r>
      <w:r>
        <w:rPr>
          <w:rFonts w:eastAsia="Times New Roman"/>
          <w:color w:val="000000"/>
          <w:sz w:val="20"/>
          <w:szCs w:val="20"/>
        </w:rPr>
        <w:t>,</w:t>
      </w:r>
      <w:r w:rsidRPr="0062060B">
        <w:rPr>
          <w:rFonts w:eastAsia="Times New Roman"/>
          <w:color w:val="000000"/>
          <w:sz w:val="20"/>
          <w:szCs w:val="20"/>
        </w:rPr>
        <w:t xml:space="preserve"> </w:t>
      </w:r>
      <w:proofErr w:type="spellStart"/>
      <w:r w:rsidRPr="0062060B">
        <w:rPr>
          <w:rFonts w:eastAsia="Times New Roman"/>
          <w:color w:val="000000"/>
          <w:sz w:val="20"/>
          <w:szCs w:val="20"/>
        </w:rPr>
        <w:t>corMaxEvidenceErate</w:t>
      </w:r>
      <w:proofErr w:type="spellEnd"/>
      <w:r w:rsidRPr="0062060B">
        <w:rPr>
          <w:rFonts w:eastAsia="Times New Roman"/>
          <w:color w:val="000000"/>
          <w:sz w:val="20"/>
          <w:szCs w:val="20"/>
        </w:rPr>
        <w:t>=0.15</w:t>
      </w:r>
      <w:r>
        <w:rPr>
          <w:rFonts w:eastAsia="Times New Roman"/>
          <w:color w:val="000000"/>
          <w:sz w:val="20"/>
          <w:szCs w:val="20"/>
        </w:rPr>
        <w:t>,</w:t>
      </w:r>
      <w:r w:rsidRPr="0062060B">
        <w:rPr>
          <w:rFonts w:eastAsia="Times New Roman"/>
          <w:color w:val="000000"/>
          <w:sz w:val="20"/>
          <w:szCs w:val="20"/>
        </w:rPr>
        <w:t xml:space="preserve"> </w:t>
      </w:r>
      <w:proofErr w:type="spellStart"/>
      <w:r w:rsidRPr="0062060B">
        <w:rPr>
          <w:rFonts w:eastAsia="Times New Roman"/>
          <w:color w:val="000000"/>
          <w:sz w:val="20"/>
          <w:szCs w:val="20"/>
        </w:rPr>
        <w:t>corOutCoverage</w:t>
      </w:r>
      <w:proofErr w:type="spellEnd"/>
      <w:r w:rsidRPr="0062060B">
        <w:rPr>
          <w:rFonts w:eastAsia="Times New Roman"/>
          <w:color w:val="000000"/>
          <w:sz w:val="20"/>
          <w:szCs w:val="20"/>
        </w:rPr>
        <w:t>=100</w:t>
      </w:r>
      <w:r>
        <w:rPr>
          <w:rFonts w:eastAsia="Times New Roman"/>
          <w:color w:val="000000"/>
          <w:sz w:val="20"/>
          <w:szCs w:val="20"/>
        </w:rPr>
        <w:t xml:space="preserve">), </w:t>
      </w:r>
      <w:proofErr w:type="spellStart"/>
      <w:r>
        <w:rPr>
          <w:rFonts w:eastAsia="Times New Roman"/>
          <w:color w:val="000000"/>
          <w:sz w:val="20"/>
          <w:szCs w:val="20"/>
        </w:rPr>
        <w:t>C</w:t>
      </w:r>
      <w:r w:rsidRPr="00F161CA">
        <w:rPr>
          <w:rFonts w:eastAsia="Times New Roman"/>
          <w:color w:val="000000"/>
          <w:sz w:val="20"/>
          <w:szCs w:val="20"/>
        </w:rPr>
        <w:t>ANU</w:t>
      </w:r>
      <w:r w:rsidRPr="00E11645">
        <w:rPr>
          <w:rFonts w:eastAsia="Times New Roman"/>
          <w:color w:val="000000"/>
          <w:sz w:val="20"/>
          <w:szCs w:val="20"/>
          <w:vertAlign w:val="superscript"/>
        </w:rPr>
        <w:t>f</w:t>
      </w:r>
      <w:proofErr w:type="spellEnd"/>
      <w:r w:rsidRPr="00F161CA">
        <w:rPr>
          <w:rFonts w:eastAsia="Times New Roman"/>
          <w:color w:val="000000"/>
          <w:sz w:val="20"/>
          <w:szCs w:val="20"/>
        </w:rPr>
        <w:t xml:space="preserve"> (</w:t>
      </w:r>
      <w:proofErr w:type="spellStart"/>
      <w:r w:rsidRPr="005C1F4A">
        <w:rPr>
          <w:rFonts w:eastAsia="Times New Roman"/>
          <w:color w:val="000000"/>
          <w:sz w:val="20"/>
          <w:szCs w:val="20"/>
        </w:rPr>
        <w:t>corMhapSensitivity</w:t>
      </w:r>
      <w:proofErr w:type="spellEnd"/>
      <w:r w:rsidRPr="005C1F4A">
        <w:rPr>
          <w:rFonts w:eastAsia="Times New Roman"/>
          <w:color w:val="000000"/>
          <w:sz w:val="20"/>
          <w:szCs w:val="20"/>
        </w:rPr>
        <w:t xml:space="preserve">=high </w:t>
      </w:r>
      <w:proofErr w:type="spellStart"/>
      <w:r w:rsidRPr="005C1F4A">
        <w:rPr>
          <w:rFonts w:eastAsia="Times New Roman"/>
          <w:color w:val="000000"/>
          <w:sz w:val="20"/>
          <w:szCs w:val="20"/>
        </w:rPr>
        <w:t>corOutCoverage</w:t>
      </w:r>
      <w:proofErr w:type="spellEnd"/>
      <w:r w:rsidRPr="005C1F4A">
        <w:rPr>
          <w:rFonts w:eastAsia="Times New Roman"/>
          <w:color w:val="000000"/>
          <w:sz w:val="20"/>
          <w:szCs w:val="20"/>
        </w:rPr>
        <w:t>=100</w:t>
      </w:r>
      <w:r>
        <w:rPr>
          <w:rFonts w:eastAsia="Times New Roman"/>
          <w:color w:val="000000"/>
          <w:sz w:val="20"/>
          <w:szCs w:val="20"/>
        </w:rPr>
        <w:t>)</w:t>
      </w:r>
    </w:p>
    <w:p w14:paraId="2A6224E9" w14:textId="77777777" w:rsidR="0053271A" w:rsidRPr="00CF2B1E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  <w:r w:rsidRPr="003927D2">
        <w:rPr>
          <w:rFonts w:eastAsia="Times New Roman"/>
          <w:b/>
          <w:color w:val="000000"/>
          <w:sz w:val="20"/>
          <w:szCs w:val="20"/>
        </w:rPr>
        <w:t>Mapped SNPs:</w:t>
      </w:r>
      <w:r>
        <w:rPr>
          <w:rFonts w:eastAsia="Times New Roman"/>
          <w:b/>
          <w:color w:val="000000"/>
          <w:sz w:val="20"/>
          <w:szCs w:val="20"/>
        </w:rPr>
        <w:t xml:space="preserve"> </w:t>
      </w:r>
      <w:r w:rsidRPr="00CF2B1E">
        <w:rPr>
          <w:rFonts w:eastAsia="Times New Roman"/>
          <w:color w:val="000000"/>
          <w:sz w:val="20"/>
          <w:szCs w:val="20"/>
        </w:rPr>
        <w:t>number of SNP design sequenced mapped to each assembly with an e-score of 1e-50 or better</w:t>
      </w:r>
      <w:r>
        <w:rPr>
          <w:rFonts w:eastAsia="Times New Roman"/>
          <w:color w:val="000000"/>
          <w:sz w:val="20"/>
          <w:szCs w:val="20"/>
        </w:rPr>
        <w:t xml:space="preserve"> (see text)</w:t>
      </w:r>
    </w:p>
    <w:p w14:paraId="122ED258" w14:textId="77777777" w:rsidR="0053271A" w:rsidRDefault="0053271A" w:rsidP="0053271A">
      <w:pPr>
        <w:widowControl w:val="0"/>
        <w:autoSpaceDE w:val="0"/>
        <w:autoSpaceDN w:val="0"/>
        <w:adjustRightInd w:val="0"/>
        <w:rPr>
          <w:rFonts w:eastAsia="Times New Roman"/>
          <w:color w:val="000000"/>
          <w:sz w:val="20"/>
          <w:szCs w:val="20"/>
        </w:rPr>
      </w:pPr>
    </w:p>
    <w:p w14:paraId="29482953" w14:textId="77777777" w:rsidR="0053271A" w:rsidRDefault="0053271A" w:rsidP="0053271A">
      <w:pPr>
        <w:widowControl w:val="0"/>
        <w:autoSpaceDE w:val="0"/>
        <w:autoSpaceDN w:val="0"/>
        <w:adjustRightInd w:val="0"/>
        <w:jc w:val="both"/>
        <w:rPr>
          <w:rFonts w:eastAsia="Times New Roman"/>
          <w:color w:val="000000"/>
          <w:sz w:val="20"/>
          <w:szCs w:val="20"/>
        </w:rPr>
      </w:pPr>
    </w:p>
    <w:p w14:paraId="19432E12" w14:textId="333B8943" w:rsidR="00F34F78" w:rsidRPr="0053271A" w:rsidRDefault="0053271A" w:rsidP="0053271A">
      <w:pPr>
        <w:spacing w:after="160" w:line="259" w:lineRule="auto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br w:type="page"/>
      </w:r>
      <w:r w:rsidR="00F34F78" w:rsidRPr="001C63D7">
        <w:rPr>
          <w:b/>
        </w:rPr>
        <w:lastRenderedPageBreak/>
        <w:t xml:space="preserve">Table </w:t>
      </w:r>
      <w:r w:rsidR="001C3DBA">
        <w:rPr>
          <w:b/>
        </w:rPr>
        <w:t>S</w:t>
      </w:r>
      <w:r>
        <w:rPr>
          <w:b/>
        </w:rPr>
        <w:t>4</w:t>
      </w:r>
      <w:r w:rsidR="00F34F78" w:rsidRPr="001C63D7">
        <w:rPr>
          <w:b/>
        </w:rPr>
        <w:t xml:space="preserve">. </w:t>
      </w:r>
      <w:r w:rsidR="00F34F78" w:rsidRPr="00623FD7">
        <w:rPr>
          <w:b/>
        </w:rPr>
        <w:t>Characteristics of the 10 genetic maps used for pseudo</w:t>
      </w:r>
      <w:r w:rsidR="0089328C" w:rsidRPr="00623FD7">
        <w:rPr>
          <w:b/>
        </w:rPr>
        <w:t>chromosome</w:t>
      </w:r>
      <w:r w:rsidR="00F34F78" w:rsidRPr="00623FD7">
        <w:rPr>
          <w:b/>
        </w:rPr>
        <w:t xml:space="preserve"> construction.</w:t>
      </w:r>
      <w:r w:rsidR="00F34F78" w:rsidRPr="001C63D7">
        <w:t xml:space="preserve"> </w:t>
      </w:r>
      <w:r w:rsidR="00336279">
        <w:t xml:space="preserve">Cowpea chromosomes are numbered based on the new system (cross-reference shown in </w:t>
      </w:r>
      <w:r w:rsidR="00336279" w:rsidRPr="00336279">
        <w:t xml:space="preserve">Table </w:t>
      </w:r>
      <w:r w:rsidR="00F278EB">
        <w:t>S</w:t>
      </w:r>
      <w:r w:rsidR="00336279" w:rsidRPr="00336279">
        <w:t>5).</w:t>
      </w:r>
      <w:r w:rsidR="00336279">
        <w:t xml:space="preserve"> </w:t>
      </w:r>
    </w:p>
    <w:tbl>
      <w:tblPr>
        <w:tblW w:w="11074" w:type="dxa"/>
        <w:tblInd w:w="-6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1376"/>
        <w:gridCol w:w="90"/>
        <w:gridCol w:w="557"/>
        <w:gridCol w:w="596"/>
        <w:gridCol w:w="675"/>
        <w:gridCol w:w="596"/>
        <w:gridCol w:w="675"/>
        <w:gridCol w:w="596"/>
        <w:gridCol w:w="675"/>
        <w:gridCol w:w="596"/>
        <w:gridCol w:w="675"/>
        <w:gridCol w:w="596"/>
        <w:gridCol w:w="675"/>
        <w:gridCol w:w="675"/>
      </w:tblGrid>
      <w:tr w:rsidR="00F34F78" w:rsidRPr="001C63D7" w14:paraId="3BFC8F89" w14:textId="77777777" w:rsidTr="00A82739">
        <w:trPr>
          <w:trHeight w:val="625"/>
        </w:trPr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B2575" w14:textId="77777777" w:rsidR="00F34F78" w:rsidRPr="001C63D7" w:rsidRDefault="00F34F78" w:rsidP="00A82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Genetic map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8C6D4" w14:textId="77777777" w:rsidR="00F34F78" w:rsidRPr="001C63D7" w:rsidRDefault="00F34F78" w:rsidP="00A8273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Characteristic</w:t>
            </w:r>
          </w:p>
        </w:tc>
        <w:tc>
          <w:tcPr>
            <w:tcW w:w="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09E3D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3614E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8AA54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B2CD0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4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2E84C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6A96B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E205F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CC6AF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8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F1BA4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0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423EB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1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2B0D4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u1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6B9A3" w14:textId="77777777" w:rsidR="00F34F78" w:rsidRPr="001C63D7" w:rsidRDefault="00F34F78" w:rsidP="00A827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C63D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All</w:t>
            </w:r>
          </w:p>
        </w:tc>
      </w:tr>
      <w:tr w:rsidR="00F34F78" w:rsidRPr="001C63D7" w14:paraId="14A57573" w14:textId="77777777" w:rsidTr="00A82739">
        <w:trPr>
          <w:trHeight w:val="325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522" w14:textId="02B96E59" w:rsidR="00F34F78" w:rsidRPr="001C63D7" w:rsidRDefault="00F34F78" w:rsidP="0092036C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vu-14676 x IT84S-2246-4</w:t>
            </w:r>
            <w:r w:rsidR="00DA1815" w:rsidRPr="00DA1815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571" w14:textId="77777777" w:rsidR="00F34F78" w:rsidRPr="001C63D7" w:rsidRDefault="00F34F78" w:rsidP="00A82739">
            <w:pPr>
              <w:ind w:left="133" w:hanging="133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C99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2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F411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09A4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,7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ADC5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0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C90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5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FCAA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3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31E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4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DC2E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6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1DD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2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DB1F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F3F3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A40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4,660</w:t>
            </w:r>
          </w:p>
        </w:tc>
      </w:tr>
      <w:tr w:rsidR="00F34F78" w:rsidRPr="001C63D7" w14:paraId="39429288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B58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AC26" w14:textId="77777777" w:rsidR="00F34F78" w:rsidRPr="001C63D7" w:rsidRDefault="00F34F78" w:rsidP="00A82739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4BA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2E0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D60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B69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C553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43F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5F95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A25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C064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72BB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E76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8D5A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1,216</w:t>
            </w:r>
          </w:p>
        </w:tc>
      </w:tr>
      <w:tr w:rsidR="00F34F78" w:rsidRPr="001C63D7" w14:paraId="1C073EAC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4745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F010" w14:textId="77777777" w:rsidR="00F34F78" w:rsidRPr="001C63D7" w:rsidRDefault="00F34F78" w:rsidP="00A82739">
            <w:pPr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963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6.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34E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8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71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1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62CD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5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F92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4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97F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0.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B597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6.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1D46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7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1D7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94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E606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6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3D5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70.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F913" w14:textId="77777777" w:rsidR="00F34F78" w:rsidRPr="001C63D7" w:rsidRDefault="00F34F78" w:rsidP="00A82739">
            <w:pPr>
              <w:jc w:val="righ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812.90</w:t>
            </w:r>
          </w:p>
        </w:tc>
      </w:tr>
      <w:tr w:rsidR="00F34F78" w:rsidRPr="001C63D7" w14:paraId="7CB19AF5" w14:textId="77777777" w:rsidTr="00A82739">
        <w:trPr>
          <w:trHeight w:val="325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FC0E1F" w14:textId="00EDFCD0" w:rsidR="00F34F78" w:rsidRPr="001C63D7" w:rsidRDefault="00B351DF" w:rsidP="00B351DF">
            <w:pPr>
              <w:rPr>
                <w:rFonts w:eastAsia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/>
                <w:sz w:val="18"/>
                <w:szCs w:val="18"/>
                <w:lang w:eastAsia="es-ES"/>
              </w:rPr>
              <w:t>Sanzi</w:t>
            </w:r>
            <w:proofErr w:type="spellEnd"/>
            <w:r>
              <w:rPr>
                <w:rFonts w:eastAsia="Times New Roman"/>
                <w:sz w:val="18"/>
                <w:szCs w:val="18"/>
                <w:lang w:eastAsia="es-ES"/>
              </w:rPr>
              <w:t xml:space="preserve"> x Vita7</w:t>
            </w:r>
            <w:r w:rsidR="00DA1815" w:rsidRPr="00DA1815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B69999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2F505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2AA1B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8B414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,9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53F91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86C47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5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2BC10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99F5E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9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C55A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0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EE7EE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6FD0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A57CF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7C29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,619</w:t>
            </w:r>
          </w:p>
        </w:tc>
      </w:tr>
      <w:tr w:rsidR="00F34F78" w:rsidRPr="001C63D7" w14:paraId="7AB1D1C3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92A35D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91F217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0124E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F0EBB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8F776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E3FBB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3D554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FD79E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3A8F8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0E43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5FF85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6B35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DBD28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27389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65</w:t>
            </w:r>
          </w:p>
        </w:tc>
      </w:tr>
      <w:tr w:rsidR="00F34F78" w:rsidRPr="001C63D7" w14:paraId="1273F2F4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C923CC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F099F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D101A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7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39959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0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DDDC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6.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A3415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4.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0F6DA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2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EF0DA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B223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1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CAFD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36BE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0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8E723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6.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C0EC9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0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414EA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55.51</w:t>
            </w:r>
          </w:p>
        </w:tc>
      </w:tr>
      <w:tr w:rsidR="00F34F78" w:rsidRPr="001C63D7" w14:paraId="010C5D6B" w14:textId="77777777" w:rsidTr="00A82739">
        <w:trPr>
          <w:trHeight w:val="325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5A6" w14:textId="13AE3F5A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ZN016 x Zhijiang282</w:t>
            </w:r>
            <w:r w:rsidR="00DA1815" w:rsidRPr="00DA1815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9DF6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A1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1E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10E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294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9E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291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34C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6A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F1E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9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B4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83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3E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,964</w:t>
            </w:r>
          </w:p>
        </w:tc>
      </w:tr>
      <w:tr w:rsidR="00F34F78" w:rsidRPr="001C63D7" w14:paraId="22379A5A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AD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0B1D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178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4E2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CF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1C8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FFD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E00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F6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DFC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CCB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3D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6F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728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97</w:t>
            </w:r>
          </w:p>
        </w:tc>
      </w:tr>
      <w:tr w:rsidR="00F34F78" w:rsidRPr="001C63D7" w14:paraId="73A383F5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03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FCC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BB9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1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7C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5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39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4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B53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5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C7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1.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D2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2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571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4.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EA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5.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E83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4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382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6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79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2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D2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03.38</w:t>
            </w:r>
          </w:p>
        </w:tc>
      </w:tr>
      <w:tr w:rsidR="00F34F78" w:rsidRPr="001C63D7" w14:paraId="26C0AEAD" w14:textId="77777777" w:rsidTr="00A82739">
        <w:trPr>
          <w:trHeight w:val="325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0A3B53" w14:textId="2C1DD9DE" w:rsidR="00F34F78" w:rsidRPr="001C63D7" w:rsidRDefault="00F34F78" w:rsidP="00B351DF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B46 x IT93K-503-1</w:t>
            </w:r>
            <w:r w:rsidR="00DA1815" w:rsidRPr="00DA1815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92B998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6B8E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50A16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DCA2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,7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2430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E1D77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45A3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D66D6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,0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2F54A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CF041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DC275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E17A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3E8D5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6,578</w:t>
            </w:r>
          </w:p>
        </w:tc>
      </w:tr>
      <w:tr w:rsidR="00F34F78" w:rsidRPr="001C63D7" w14:paraId="6E555614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F9F08C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8E1290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6AE0C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3DEA3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4E209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45CD2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DCFC4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C7343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2A141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50A91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74AEA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5E1E5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E638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FD9BF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083</w:t>
            </w:r>
          </w:p>
        </w:tc>
      </w:tr>
      <w:tr w:rsidR="00F34F78" w:rsidRPr="001C63D7" w14:paraId="351A2D8F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D42723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E5CE2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6E048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3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B13C6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7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6761E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32.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23F25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6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151DD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4.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26B55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7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06DA0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4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E8786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7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5F99C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9B2E0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2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1880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9.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0B507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41.84</w:t>
            </w:r>
          </w:p>
        </w:tc>
      </w:tr>
      <w:tr w:rsidR="00F34F78" w:rsidRPr="001C63D7" w14:paraId="2C216A44" w14:textId="77777777" w:rsidTr="00A82739">
        <w:trPr>
          <w:trHeight w:val="325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25D" w14:textId="78A714C8" w:rsidR="00F34F78" w:rsidRPr="001C63D7" w:rsidRDefault="00B351DF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CB27 x IT82E-18</w:t>
            </w:r>
            <w:r w:rsidR="00DA1815" w:rsidRPr="00DA1815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5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9457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9D2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3C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45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,6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A50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8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F3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E35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2D4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6D2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B2B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AA7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441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50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6,566</w:t>
            </w:r>
          </w:p>
        </w:tc>
      </w:tr>
      <w:tr w:rsidR="00F34F78" w:rsidRPr="001C63D7" w14:paraId="0F46A258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BC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9F23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D8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4E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68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9AA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F3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B0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8A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A03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D0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09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1AF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86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77</w:t>
            </w:r>
          </w:p>
        </w:tc>
      </w:tr>
      <w:tr w:rsidR="00F34F78" w:rsidRPr="001C63D7" w14:paraId="0581C8C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C3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9228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D72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9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FB9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6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60D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32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E10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2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25E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5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6F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C5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8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DB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47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6.6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75C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9.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9E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8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829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8.91</w:t>
            </w:r>
          </w:p>
        </w:tc>
      </w:tr>
      <w:tr w:rsidR="00F34F78" w:rsidRPr="001C63D7" w14:paraId="52DB332D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F19BB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B27 x IT97K-566-6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8B0CAC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2185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1CDD8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6B840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,1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496F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0FA7B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A2F81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1482E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EF2EE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6992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8F1D9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F770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56E7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6,284</w:t>
            </w:r>
          </w:p>
        </w:tc>
      </w:tr>
      <w:tr w:rsidR="00F34F78" w:rsidRPr="001C63D7" w14:paraId="57ECC52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739C9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80B833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2750B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518F8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BBCE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89DC3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D28AC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22580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988BD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99BE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1E12B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068E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85DDE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9FD64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21</w:t>
            </w:r>
          </w:p>
        </w:tc>
      </w:tr>
      <w:tr w:rsidR="00F34F78" w:rsidRPr="001C63D7" w14:paraId="7E65888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533A36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CFE6F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9D9D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6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6EE0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7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F7B77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6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5965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6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A4453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3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012E9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7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6651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8.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415A1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1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2A987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2.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282BB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1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2178B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6.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22280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28</w:t>
            </w:r>
          </w:p>
        </w:tc>
      </w:tr>
      <w:tr w:rsidR="00F34F78" w:rsidRPr="001C63D7" w14:paraId="0315351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840C" w14:textId="2AD74C4F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24B x IT84S-2049</w:t>
            </w:r>
            <w:r w:rsidR="00B351DF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27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896A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52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9E6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E92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,4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4A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F2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64A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4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41D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5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B3C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FD1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118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4E6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572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,202</w:t>
            </w:r>
          </w:p>
        </w:tc>
      </w:tr>
      <w:tr w:rsidR="00F34F78" w:rsidRPr="001C63D7" w14:paraId="5993CC86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66E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84D4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79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96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D8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FA0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59B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22D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A6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A1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E2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514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B65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DB0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51</w:t>
            </w:r>
          </w:p>
        </w:tc>
      </w:tr>
      <w:tr w:rsidR="00F34F78" w:rsidRPr="001C63D7" w14:paraId="4793E4B5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0BD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FAA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725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9.7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BD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0.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9B4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8.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F99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6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0D0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1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4F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3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92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5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681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6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A15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0.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03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4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9C2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1.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E9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10</w:t>
            </w:r>
          </w:p>
        </w:tc>
      </w:tr>
      <w:tr w:rsidR="00F34F78" w:rsidRPr="001C63D7" w14:paraId="40FE0F1F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9C308" w14:textId="50784D63" w:rsidR="00F34F78" w:rsidRPr="001C63D7" w:rsidRDefault="008B1EBE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CB46-</w:t>
            </w:r>
            <w:r w:rsidR="00F34F78" w:rsidRPr="001C63D7">
              <w:rPr>
                <w:rFonts w:eastAsia="Times New Roman"/>
                <w:sz w:val="18"/>
                <w:szCs w:val="18"/>
                <w:lang w:eastAsia="es-ES"/>
              </w:rPr>
              <w:t>Null x FN-2-9-04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7BC420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1FDEA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CD2F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4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26B0D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,3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5AF0C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2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D4303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4A04E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B96E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C89BC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4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0CA07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74F58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FB54D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F39DE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7,208</w:t>
            </w:r>
          </w:p>
        </w:tc>
      </w:tr>
      <w:tr w:rsidR="00F34F78" w:rsidRPr="001C63D7" w14:paraId="35FEB80E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6EE80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48A753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47FAB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68FC1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9CDDF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FD43F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25741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4290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760F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1EBE2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7134B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00D90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3AFD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CEEA4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92</w:t>
            </w:r>
          </w:p>
        </w:tc>
      </w:tr>
      <w:tr w:rsidR="00F34F78" w:rsidRPr="001C63D7" w14:paraId="33F3B4C2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E7BA25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DCD4BD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A327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0.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CE2CD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4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9E28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0.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94536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2.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F46C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5BA71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5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548C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0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6537E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1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E9BA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7.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6C79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6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4995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5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C81F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86</w:t>
            </w:r>
          </w:p>
        </w:tc>
      </w:tr>
      <w:tr w:rsidR="00F34F78" w:rsidRPr="001C63D7" w14:paraId="66A9885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350B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B27 x UCR779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42C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D94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B5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4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D8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,6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AA2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4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7E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1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CC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9B0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0EC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B1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C5A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2B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32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8,214</w:t>
            </w:r>
          </w:p>
        </w:tc>
      </w:tr>
      <w:tr w:rsidR="00F34F78" w:rsidRPr="001C63D7" w14:paraId="62A8720B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EE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E5E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1A8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4B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4D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6DE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5EC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0D8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75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279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23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023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ABF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984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44</w:t>
            </w:r>
          </w:p>
        </w:tc>
      </w:tr>
      <w:tr w:rsidR="00F34F78" w:rsidRPr="001C63D7" w14:paraId="0B32E11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E2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9B0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0F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0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F1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1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A02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25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3D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8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0A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6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BF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2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30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4.6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1D2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4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884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5.7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26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0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A6B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56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CC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86</w:t>
            </w:r>
          </w:p>
        </w:tc>
      </w:tr>
      <w:tr w:rsidR="00F34F78" w:rsidRPr="001C63D7" w14:paraId="34C3D185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F0EA12" w14:textId="364A02F1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sz w:val="18"/>
                <w:szCs w:val="18"/>
                <w:lang w:eastAsia="es-ES"/>
              </w:rPr>
              <w:t>IT99K-573-1</w:t>
            </w:r>
            <w:r w:rsidR="00847BA5">
              <w:rPr>
                <w:rFonts w:eastAsia="Times New Roman"/>
                <w:sz w:val="18"/>
                <w:szCs w:val="18"/>
                <w:lang w:eastAsia="es-ES"/>
              </w:rPr>
              <w:t xml:space="preserve">-1 </w:t>
            </w: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x TVNu-1158</w:t>
            </w:r>
            <w:r w:rsidR="00B351DF">
              <w:rPr>
                <w:rFonts w:eastAsia="Times New Roman"/>
                <w:sz w:val="18"/>
                <w:szCs w:val="18"/>
                <w:vertAlign w:val="superscript"/>
                <w:lang w:eastAsia="es-ES"/>
              </w:rPr>
              <w:t>9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08469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Marker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F4A21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BF09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3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492088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,7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71AEC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4C3E4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FCEB4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D9D376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9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922E3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6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03870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7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5F5D2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4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64E1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5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6E411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7,739</w:t>
            </w:r>
          </w:p>
        </w:tc>
      </w:tr>
      <w:tr w:rsidR="00F34F78" w:rsidRPr="001C63D7" w14:paraId="6A258BE0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499DB4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33D9AF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Bin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32D98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CEF5EA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BCF9DB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CA3D5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9F48C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B8F4C1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927BD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2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A6888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D17D0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B7A19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BFAC7E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9614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825</w:t>
            </w:r>
          </w:p>
        </w:tc>
      </w:tr>
      <w:tr w:rsidR="00F34F78" w:rsidRPr="001C63D7" w14:paraId="0864374D" w14:textId="77777777" w:rsidTr="00A82739">
        <w:trPr>
          <w:trHeight w:val="282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73FB39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79944C" w14:textId="77777777" w:rsidR="00F34F78" w:rsidRPr="001C63D7" w:rsidRDefault="00F34F78" w:rsidP="00A82739">
            <w:pPr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cM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3AF23D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65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6BE4B4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98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319F5C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7.6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BB81A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5.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6AFAA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14.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1FB277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8.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0E3D2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34.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4BB4F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81.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69B8F0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0.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E8AB7F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77.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081EF3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02.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9814D5" w14:textId="77777777" w:rsidR="00F34F78" w:rsidRPr="001C63D7" w:rsidRDefault="00F34F78" w:rsidP="00A82739">
            <w:pPr>
              <w:jc w:val="right"/>
              <w:rPr>
                <w:rFonts w:eastAsia="Times New Roman"/>
                <w:sz w:val="18"/>
                <w:szCs w:val="18"/>
                <w:lang w:eastAsia="es-ES"/>
              </w:rPr>
            </w:pPr>
            <w:r w:rsidRPr="001C63D7">
              <w:rPr>
                <w:rFonts w:eastAsia="Times New Roman"/>
                <w:sz w:val="18"/>
                <w:szCs w:val="18"/>
                <w:lang w:eastAsia="es-ES"/>
              </w:rPr>
              <w:t>1,026</w:t>
            </w:r>
          </w:p>
        </w:tc>
      </w:tr>
    </w:tbl>
    <w:p w14:paraId="07AA4BA2" w14:textId="77777777" w:rsidR="00F34F78" w:rsidRPr="001C63D7" w:rsidRDefault="00F34F78" w:rsidP="00F34F78">
      <w:pPr>
        <w:pStyle w:val="EndNoteBibliography"/>
        <w:spacing w:before="240" w:line="36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2B244458" w14:textId="77777777" w:rsidR="00F34F78" w:rsidRDefault="00F34F78" w:rsidP="00F34F78">
      <w:pPr>
        <w:pStyle w:val="EndNoteBibliography"/>
        <w:spacing w:before="240"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95EAA2E" w14:textId="77777777" w:rsidR="00F34F78" w:rsidRDefault="00F34F78" w:rsidP="00F34F78">
      <w:pPr>
        <w:pStyle w:val="EndNoteBibliography"/>
        <w:spacing w:before="240"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CC66435" w14:textId="77777777" w:rsidR="00F278EB" w:rsidRDefault="00F278EB" w:rsidP="004C5F64">
      <w:pPr>
        <w:spacing w:after="160" w:line="259" w:lineRule="auto"/>
        <w:rPr>
          <w:b/>
        </w:rPr>
      </w:pPr>
    </w:p>
    <w:p w14:paraId="7E93C7C2" w14:textId="4F46281E" w:rsidR="004C5F64" w:rsidRPr="004C5F64" w:rsidRDefault="004C5F64" w:rsidP="004C5F64">
      <w:pPr>
        <w:spacing w:after="160" w:line="259" w:lineRule="auto"/>
      </w:pPr>
      <w:r w:rsidRPr="001C63D7">
        <w:rPr>
          <w:b/>
        </w:rPr>
        <w:lastRenderedPageBreak/>
        <w:t xml:space="preserve">Table </w:t>
      </w:r>
      <w:r w:rsidR="001C3DBA">
        <w:rPr>
          <w:b/>
        </w:rPr>
        <w:t>S</w:t>
      </w:r>
      <w:r>
        <w:rPr>
          <w:b/>
        </w:rPr>
        <w:t>5</w:t>
      </w:r>
      <w:r w:rsidRPr="001C63D7">
        <w:rPr>
          <w:b/>
        </w:rPr>
        <w:t xml:space="preserve">. </w:t>
      </w:r>
      <w:r w:rsidRPr="00623FD7">
        <w:rPr>
          <w:b/>
        </w:rPr>
        <w:t>Cross-reference between old and new chromosome numbers for cowpea</w:t>
      </w:r>
      <w:r w:rsidR="002C2FB5" w:rsidRPr="00623FD7">
        <w:rPr>
          <w:b/>
        </w:rPr>
        <w:t xml:space="preserve"> (Vu)</w:t>
      </w:r>
      <w:r w:rsidRPr="00623FD7">
        <w:rPr>
          <w:b/>
        </w:rPr>
        <w:t>.</w:t>
      </w:r>
      <w:r w:rsidRPr="004C5F64">
        <w:t xml:space="preserve"> The total length of the syntenic matches (exact match &gt;100 bp, alignment length &gt; 1 kb)</w:t>
      </w:r>
      <w:r>
        <w:t xml:space="preserve"> </w:t>
      </w:r>
      <w:r w:rsidRPr="004C5F64">
        <w:t xml:space="preserve">with the top two </w:t>
      </w:r>
      <w:r w:rsidRPr="004C5F64">
        <w:rPr>
          <w:i/>
          <w:iCs/>
        </w:rPr>
        <w:t>P. vulgaris</w:t>
      </w:r>
      <w:r w:rsidR="002C2FB5">
        <w:rPr>
          <w:iCs/>
        </w:rPr>
        <w:t xml:space="preserve"> (</w:t>
      </w:r>
      <w:proofErr w:type="spellStart"/>
      <w:r w:rsidR="002C2FB5">
        <w:rPr>
          <w:iCs/>
        </w:rPr>
        <w:t>Pv</w:t>
      </w:r>
      <w:proofErr w:type="spellEnd"/>
      <w:r w:rsidR="002C2FB5">
        <w:rPr>
          <w:iCs/>
        </w:rPr>
        <w:t>)</w:t>
      </w:r>
      <w:r w:rsidRPr="004C5F64">
        <w:rPr>
          <w:i/>
          <w:iCs/>
        </w:rPr>
        <w:t xml:space="preserve"> </w:t>
      </w:r>
      <w:r w:rsidRPr="004C5F64">
        <w:t>chromosomes is shown.</w:t>
      </w:r>
      <w:r w:rsidR="002C2FB5">
        <w:t xml:space="preserve"> Chromosomes that were inverted to meet the “short arm on top” convention are indicated in parenthesis.</w:t>
      </w:r>
      <w:r w:rsidRPr="004C5F64">
        <w:t xml:space="preserve"> (*) Optimal solution.</w:t>
      </w:r>
    </w:p>
    <w:tbl>
      <w:tblPr>
        <w:tblStyle w:val="PlainTable2"/>
        <w:tblW w:w="9360" w:type="dxa"/>
        <w:tblLook w:val="0620" w:firstRow="1" w:lastRow="0" w:firstColumn="0" w:lastColumn="0" w:noHBand="1" w:noVBand="1"/>
      </w:tblPr>
      <w:tblGrid>
        <w:gridCol w:w="1645"/>
        <w:gridCol w:w="2029"/>
        <w:gridCol w:w="2057"/>
        <w:gridCol w:w="1947"/>
        <w:gridCol w:w="1682"/>
      </w:tblGrid>
      <w:tr w:rsidR="00754D96" w:rsidRPr="004C5F64" w14:paraId="4E3B9296" w14:textId="77777777" w:rsidTr="00754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1645" w:type="dxa"/>
            <w:hideMark/>
          </w:tcPr>
          <w:p w14:paraId="5D14E50F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 xml:space="preserve">Old </w:t>
            </w:r>
            <w:proofErr w:type="spellStart"/>
            <w:r w:rsidRPr="004C5F64">
              <w:rPr>
                <w:lang w:val="es-ES"/>
              </w:rPr>
              <w:t>Vu</w:t>
            </w:r>
            <w:proofErr w:type="spellEnd"/>
            <w:r w:rsidRPr="004C5F64">
              <w:rPr>
                <w:lang w:val="es-ES"/>
              </w:rPr>
              <w:t xml:space="preserve"> </w:t>
            </w:r>
            <w:proofErr w:type="spellStart"/>
            <w:r w:rsidRPr="004C5F64">
              <w:rPr>
                <w:lang w:val="es-ES"/>
              </w:rPr>
              <w:t>Chr</w:t>
            </w:r>
            <w:proofErr w:type="spellEnd"/>
            <w:r w:rsidRPr="004C5F64">
              <w:rPr>
                <w:lang w:val="es-ES"/>
              </w:rPr>
              <w:t>.</w:t>
            </w:r>
          </w:p>
        </w:tc>
        <w:tc>
          <w:tcPr>
            <w:tcW w:w="2029" w:type="dxa"/>
          </w:tcPr>
          <w:p w14:paraId="1083F970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2057" w:type="dxa"/>
            <w:hideMark/>
          </w:tcPr>
          <w:p w14:paraId="05A4692A" w14:textId="30503813" w:rsidR="00754D96" w:rsidRPr="004C5F64" w:rsidRDefault="00754D96" w:rsidP="004C5F64">
            <w:pPr>
              <w:rPr>
                <w:lang w:val="es-ES"/>
              </w:rPr>
            </w:pPr>
            <w:proofErr w:type="spellStart"/>
            <w:r w:rsidRPr="004C5F64">
              <w:rPr>
                <w:lang w:val="es-ES"/>
              </w:rPr>
              <w:t>Pv</w:t>
            </w:r>
            <w:proofErr w:type="spellEnd"/>
            <w:r w:rsidRPr="004C5F64">
              <w:rPr>
                <w:lang w:val="es-ES"/>
              </w:rPr>
              <w:t xml:space="preserve"> </w:t>
            </w:r>
            <w:proofErr w:type="spellStart"/>
            <w:r w:rsidRPr="004C5F64">
              <w:rPr>
                <w:lang w:val="es-ES"/>
              </w:rPr>
              <w:t>Chr</w:t>
            </w:r>
            <w:proofErr w:type="spellEnd"/>
            <w:r w:rsidRPr="004C5F64">
              <w:rPr>
                <w:lang w:val="es-ES"/>
              </w:rPr>
              <w:t xml:space="preserve"> (kb)</w:t>
            </w:r>
          </w:p>
        </w:tc>
        <w:tc>
          <w:tcPr>
            <w:tcW w:w="1947" w:type="dxa"/>
            <w:hideMark/>
          </w:tcPr>
          <w:p w14:paraId="0F631547" w14:textId="778F5A62" w:rsidR="00754D96" w:rsidRPr="004C5F64" w:rsidRDefault="00754D96" w:rsidP="004C5F64">
            <w:pPr>
              <w:rPr>
                <w:lang w:val="es-ES"/>
              </w:rPr>
            </w:pPr>
            <w:proofErr w:type="spellStart"/>
            <w:r w:rsidRPr="004C5F64">
              <w:rPr>
                <w:lang w:val="es-ES"/>
              </w:rPr>
              <w:t>Pv</w:t>
            </w:r>
            <w:proofErr w:type="spellEnd"/>
            <w:r w:rsidRPr="004C5F64">
              <w:rPr>
                <w:lang w:val="es-ES"/>
              </w:rPr>
              <w:t xml:space="preserve"> </w:t>
            </w:r>
            <w:proofErr w:type="spellStart"/>
            <w:r w:rsidRPr="004C5F64">
              <w:rPr>
                <w:lang w:val="es-ES"/>
              </w:rPr>
              <w:t>Chr</w:t>
            </w:r>
            <w:proofErr w:type="spellEnd"/>
            <w:r w:rsidRPr="004C5F64">
              <w:rPr>
                <w:lang w:val="es-ES"/>
              </w:rPr>
              <w:t xml:space="preserve"> (kb)</w:t>
            </w:r>
          </w:p>
        </w:tc>
        <w:tc>
          <w:tcPr>
            <w:tcW w:w="1682" w:type="dxa"/>
            <w:hideMark/>
          </w:tcPr>
          <w:p w14:paraId="6733EDED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 xml:space="preserve">New </w:t>
            </w:r>
            <w:proofErr w:type="spellStart"/>
            <w:r w:rsidRPr="004C5F64">
              <w:rPr>
                <w:lang w:val="es-ES"/>
              </w:rPr>
              <w:t>Vu</w:t>
            </w:r>
            <w:proofErr w:type="spellEnd"/>
            <w:r w:rsidRPr="004C5F64">
              <w:rPr>
                <w:lang w:val="es-ES"/>
              </w:rPr>
              <w:t xml:space="preserve"> </w:t>
            </w:r>
            <w:proofErr w:type="spellStart"/>
            <w:r w:rsidRPr="004C5F64">
              <w:rPr>
                <w:lang w:val="es-ES"/>
              </w:rPr>
              <w:t>Chr</w:t>
            </w:r>
            <w:proofErr w:type="spellEnd"/>
            <w:r w:rsidRPr="004C5F64">
              <w:rPr>
                <w:lang w:val="es-ES"/>
              </w:rPr>
              <w:t>.</w:t>
            </w:r>
          </w:p>
        </w:tc>
      </w:tr>
      <w:tr w:rsidR="00754D96" w:rsidRPr="004C5F64" w14:paraId="1847C1AC" w14:textId="77777777" w:rsidTr="00754D96">
        <w:trPr>
          <w:trHeight w:val="380"/>
        </w:trPr>
        <w:tc>
          <w:tcPr>
            <w:tcW w:w="1645" w:type="dxa"/>
            <w:hideMark/>
          </w:tcPr>
          <w:p w14:paraId="5E735723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1</w:t>
            </w:r>
          </w:p>
        </w:tc>
        <w:tc>
          <w:tcPr>
            <w:tcW w:w="2029" w:type="dxa"/>
          </w:tcPr>
          <w:p w14:paraId="01A7B551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2057" w:type="dxa"/>
            <w:hideMark/>
          </w:tcPr>
          <w:p w14:paraId="09E2C0F8" w14:textId="3204EA92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8 (671.2)</w:t>
            </w:r>
          </w:p>
        </w:tc>
        <w:tc>
          <w:tcPr>
            <w:tcW w:w="1947" w:type="dxa"/>
            <w:hideMark/>
          </w:tcPr>
          <w:p w14:paraId="5B11A91B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5</w:t>
            </w:r>
            <w:r w:rsidRPr="004C5F64">
              <w:rPr>
                <w:lang w:val="es-ES"/>
              </w:rPr>
              <w:t xml:space="preserve"> (485.1)</w:t>
            </w:r>
          </w:p>
        </w:tc>
        <w:tc>
          <w:tcPr>
            <w:tcW w:w="1682" w:type="dxa"/>
            <w:hideMark/>
          </w:tcPr>
          <w:p w14:paraId="4F9167CB" w14:textId="04E66F00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5</w:t>
            </w:r>
            <w:r>
              <w:rPr>
                <w:b/>
                <w:bCs/>
                <w:lang w:val="es-ES"/>
              </w:rPr>
              <w:t>*</w:t>
            </w:r>
          </w:p>
        </w:tc>
      </w:tr>
      <w:tr w:rsidR="00754D96" w:rsidRPr="004C5F64" w14:paraId="14702E8B" w14:textId="77777777" w:rsidTr="00754D96">
        <w:trPr>
          <w:trHeight w:val="380"/>
        </w:trPr>
        <w:tc>
          <w:tcPr>
            <w:tcW w:w="1645" w:type="dxa"/>
            <w:hideMark/>
          </w:tcPr>
          <w:p w14:paraId="13DD9EAE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2</w:t>
            </w:r>
          </w:p>
        </w:tc>
        <w:tc>
          <w:tcPr>
            <w:tcW w:w="2029" w:type="dxa"/>
          </w:tcPr>
          <w:p w14:paraId="48112F94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381D3FB8" w14:textId="19E3827A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7</w:t>
            </w:r>
            <w:r w:rsidRPr="004C5F64">
              <w:rPr>
                <w:lang w:val="es-ES"/>
              </w:rPr>
              <w:t xml:space="preserve"> (1390.0)</w:t>
            </w:r>
          </w:p>
        </w:tc>
        <w:tc>
          <w:tcPr>
            <w:tcW w:w="1947" w:type="dxa"/>
            <w:hideMark/>
          </w:tcPr>
          <w:p w14:paraId="55224CC2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1682" w:type="dxa"/>
            <w:hideMark/>
          </w:tcPr>
          <w:p w14:paraId="1FE7A34B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7</w:t>
            </w:r>
          </w:p>
        </w:tc>
      </w:tr>
      <w:tr w:rsidR="00754D96" w:rsidRPr="004C5F64" w14:paraId="5B745FE9" w14:textId="77777777" w:rsidTr="00754D96">
        <w:trPr>
          <w:trHeight w:val="380"/>
        </w:trPr>
        <w:tc>
          <w:tcPr>
            <w:tcW w:w="1645" w:type="dxa"/>
            <w:hideMark/>
          </w:tcPr>
          <w:p w14:paraId="2EB64A1D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3</w:t>
            </w:r>
          </w:p>
        </w:tc>
        <w:tc>
          <w:tcPr>
            <w:tcW w:w="2029" w:type="dxa"/>
          </w:tcPr>
          <w:p w14:paraId="00284D50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2245F62E" w14:textId="565B1B04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 xml:space="preserve">3 </w:t>
            </w:r>
            <w:r w:rsidRPr="004C5F64">
              <w:rPr>
                <w:lang w:val="es-ES"/>
              </w:rPr>
              <w:t>(1493.9)</w:t>
            </w:r>
          </w:p>
        </w:tc>
        <w:tc>
          <w:tcPr>
            <w:tcW w:w="1947" w:type="dxa"/>
            <w:hideMark/>
          </w:tcPr>
          <w:p w14:paraId="71020CAA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t>2 (899.8)</w:t>
            </w:r>
          </w:p>
        </w:tc>
        <w:tc>
          <w:tcPr>
            <w:tcW w:w="1682" w:type="dxa"/>
            <w:hideMark/>
          </w:tcPr>
          <w:p w14:paraId="76ACBA4F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3</w:t>
            </w:r>
          </w:p>
        </w:tc>
      </w:tr>
      <w:tr w:rsidR="00754D96" w:rsidRPr="004C5F64" w14:paraId="0FDE3176" w14:textId="77777777" w:rsidTr="00754D96">
        <w:trPr>
          <w:trHeight w:val="380"/>
        </w:trPr>
        <w:tc>
          <w:tcPr>
            <w:tcW w:w="1645" w:type="dxa"/>
            <w:hideMark/>
          </w:tcPr>
          <w:p w14:paraId="1A904730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4</w:t>
            </w:r>
          </w:p>
        </w:tc>
        <w:tc>
          <w:tcPr>
            <w:tcW w:w="2029" w:type="dxa"/>
          </w:tcPr>
          <w:p w14:paraId="6DC5C6B0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2C07B23D" w14:textId="252A95E9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1</w:t>
            </w:r>
            <w:r w:rsidRPr="004C5F64">
              <w:rPr>
                <w:lang w:val="es-ES"/>
              </w:rPr>
              <w:t xml:space="preserve"> (932.0)</w:t>
            </w:r>
          </w:p>
        </w:tc>
        <w:tc>
          <w:tcPr>
            <w:tcW w:w="1947" w:type="dxa"/>
            <w:hideMark/>
          </w:tcPr>
          <w:p w14:paraId="3E4D91AC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t>5 (245.0)</w:t>
            </w:r>
          </w:p>
        </w:tc>
        <w:tc>
          <w:tcPr>
            <w:tcW w:w="1682" w:type="dxa"/>
            <w:hideMark/>
          </w:tcPr>
          <w:p w14:paraId="40DA4036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1</w:t>
            </w:r>
          </w:p>
        </w:tc>
      </w:tr>
      <w:tr w:rsidR="00754D96" w:rsidRPr="004C5F64" w14:paraId="0CE7AA66" w14:textId="77777777" w:rsidTr="00754D96">
        <w:trPr>
          <w:trHeight w:val="380"/>
        </w:trPr>
        <w:tc>
          <w:tcPr>
            <w:tcW w:w="1645" w:type="dxa"/>
            <w:hideMark/>
          </w:tcPr>
          <w:p w14:paraId="5A1C272D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5</w:t>
            </w:r>
          </w:p>
        </w:tc>
        <w:tc>
          <w:tcPr>
            <w:tcW w:w="2029" w:type="dxa"/>
          </w:tcPr>
          <w:p w14:paraId="3B422D6A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0517C2BE" w14:textId="57643B42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8</w:t>
            </w:r>
            <w:r w:rsidRPr="004C5F64">
              <w:rPr>
                <w:lang w:val="es-ES"/>
              </w:rPr>
              <w:t xml:space="preserve"> (573.3)</w:t>
            </w:r>
          </w:p>
        </w:tc>
        <w:tc>
          <w:tcPr>
            <w:tcW w:w="1947" w:type="dxa"/>
            <w:hideMark/>
          </w:tcPr>
          <w:p w14:paraId="7B969AE2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t>1 (309.0)</w:t>
            </w:r>
          </w:p>
        </w:tc>
        <w:tc>
          <w:tcPr>
            <w:tcW w:w="1682" w:type="dxa"/>
            <w:hideMark/>
          </w:tcPr>
          <w:p w14:paraId="5BC0C237" w14:textId="173CFF10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8</w:t>
            </w:r>
            <w:r>
              <w:rPr>
                <w:b/>
                <w:bCs/>
                <w:lang w:val="es-ES"/>
              </w:rPr>
              <w:t>*</w:t>
            </w:r>
          </w:p>
        </w:tc>
      </w:tr>
      <w:tr w:rsidR="00754D96" w:rsidRPr="004C5F64" w14:paraId="1095E5BC" w14:textId="77777777" w:rsidTr="00754D96">
        <w:trPr>
          <w:trHeight w:val="380"/>
        </w:trPr>
        <w:tc>
          <w:tcPr>
            <w:tcW w:w="1645" w:type="dxa"/>
            <w:hideMark/>
          </w:tcPr>
          <w:p w14:paraId="2E80CC8B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6</w:t>
            </w:r>
          </w:p>
        </w:tc>
        <w:tc>
          <w:tcPr>
            <w:tcW w:w="2029" w:type="dxa"/>
          </w:tcPr>
          <w:p w14:paraId="2F025919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1E33C0E6" w14:textId="74D51E8F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6</w:t>
            </w:r>
            <w:r w:rsidRPr="004C5F64">
              <w:rPr>
                <w:lang w:val="es-ES"/>
              </w:rPr>
              <w:t xml:space="preserve"> (996.8)</w:t>
            </w:r>
          </w:p>
        </w:tc>
        <w:tc>
          <w:tcPr>
            <w:tcW w:w="1947" w:type="dxa"/>
            <w:hideMark/>
          </w:tcPr>
          <w:p w14:paraId="427BE736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1682" w:type="dxa"/>
            <w:hideMark/>
          </w:tcPr>
          <w:p w14:paraId="2661CA2D" w14:textId="0CC5B06E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6</w:t>
            </w:r>
            <w:r>
              <w:rPr>
                <w:b/>
                <w:bCs/>
                <w:lang w:val="es-ES"/>
              </w:rPr>
              <w:t xml:space="preserve"> </w:t>
            </w:r>
            <w:r w:rsidRPr="002C2FB5">
              <w:rPr>
                <w:bCs/>
                <w:lang w:val="es-ES"/>
              </w:rPr>
              <w:t>(</w:t>
            </w:r>
            <w:proofErr w:type="spellStart"/>
            <w:r>
              <w:rPr>
                <w:bCs/>
                <w:lang w:val="es-ES"/>
              </w:rPr>
              <w:t>inverted</w:t>
            </w:r>
            <w:proofErr w:type="spellEnd"/>
            <w:r>
              <w:rPr>
                <w:bCs/>
                <w:lang w:val="es-ES"/>
              </w:rPr>
              <w:t>)</w:t>
            </w:r>
          </w:p>
        </w:tc>
      </w:tr>
      <w:tr w:rsidR="00754D96" w:rsidRPr="004C5F64" w14:paraId="638279FB" w14:textId="77777777" w:rsidTr="00754D96">
        <w:trPr>
          <w:trHeight w:val="380"/>
        </w:trPr>
        <w:tc>
          <w:tcPr>
            <w:tcW w:w="1645" w:type="dxa"/>
            <w:hideMark/>
          </w:tcPr>
          <w:p w14:paraId="619B186A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7</w:t>
            </w:r>
          </w:p>
        </w:tc>
        <w:tc>
          <w:tcPr>
            <w:tcW w:w="2029" w:type="dxa"/>
          </w:tcPr>
          <w:p w14:paraId="710C9726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1604806A" w14:textId="0820E562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2</w:t>
            </w:r>
            <w:r w:rsidRPr="004C5F64">
              <w:rPr>
                <w:lang w:val="es-ES"/>
              </w:rPr>
              <w:t xml:space="preserve"> (736.9)</w:t>
            </w:r>
          </w:p>
        </w:tc>
        <w:tc>
          <w:tcPr>
            <w:tcW w:w="1947" w:type="dxa"/>
            <w:hideMark/>
          </w:tcPr>
          <w:p w14:paraId="45BF172F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t>3 (163.8)</w:t>
            </w:r>
          </w:p>
        </w:tc>
        <w:tc>
          <w:tcPr>
            <w:tcW w:w="1682" w:type="dxa"/>
            <w:hideMark/>
          </w:tcPr>
          <w:p w14:paraId="4EE93426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2</w:t>
            </w:r>
          </w:p>
        </w:tc>
      </w:tr>
      <w:tr w:rsidR="00754D96" w:rsidRPr="004C5F64" w14:paraId="15608DDA" w14:textId="77777777" w:rsidTr="00754D96">
        <w:trPr>
          <w:trHeight w:val="380"/>
        </w:trPr>
        <w:tc>
          <w:tcPr>
            <w:tcW w:w="1645" w:type="dxa"/>
            <w:hideMark/>
          </w:tcPr>
          <w:p w14:paraId="1F8E8CC5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8</w:t>
            </w:r>
          </w:p>
        </w:tc>
        <w:tc>
          <w:tcPr>
            <w:tcW w:w="2029" w:type="dxa"/>
          </w:tcPr>
          <w:p w14:paraId="6A3A8A2B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3ABB1B56" w14:textId="0B0F6FA3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9</w:t>
            </w:r>
            <w:r w:rsidRPr="004C5F64">
              <w:rPr>
                <w:lang w:val="es-ES"/>
              </w:rPr>
              <w:t xml:space="preserve"> (1439.5)</w:t>
            </w:r>
          </w:p>
        </w:tc>
        <w:tc>
          <w:tcPr>
            <w:tcW w:w="1947" w:type="dxa"/>
            <w:hideMark/>
          </w:tcPr>
          <w:p w14:paraId="37148DCE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1682" w:type="dxa"/>
            <w:hideMark/>
          </w:tcPr>
          <w:p w14:paraId="2A90F054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9</w:t>
            </w:r>
          </w:p>
        </w:tc>
      </w:tr>
      <w:tr w:rsidR="00754D96" w:rsidRPr="004C5F64" w14:paraId="5BC58F4E" w14:textId="77777777" w:rsidTr="00754D96">
        <w:trPr>
          <w:trHeight w:val="380"/>
        </w:trPr>
        <w:tc>
          <w:tcPr>
            <w:tcW w:w="1645" w:type="dxa"/>
            <w:hideMark/>
          </w:tcPr>
          <w:p w14:paraId="342E94AD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9</w:t>
            </w:r>
          </w:p>
        </w:tc>
        <w:tc>
          <w:tcPr>
            <w:tcW w:w="2029" w:type="dxa"/>
          </w:tcPr>
          <w:p w14:paraId="65B6270B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7A0A7853" w14:textId="62D3782C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11</w:t>
            </w:r>
            <w:r w:rsidRPr="004C5F64">
              <w:rPr>
                <w:lang w:val="es-ES"/>
              </w:rPr>
              <w:t xml:space="preserve"> (751.8)</w:t>
            </w:r>
          </w:p>
        </w:tc>
        <w:tc>
          <w:tcPr>
            <w:tcW w:w="1947" w:type="dxa"/>
            <w:hideMark/>
          </w:tcPr>
          <w:p w14:paraId="7EB7134A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1682" w:type="dxa"/>
            <w:hideMark/>
          </w:tcPr>
          <w:p w14:paraId="506C09EC" w14:textId="3F205EA2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11</w:t>
            </w:r>
            <w:r>
              <w:rPr>
                <w:b/>
                <w:bCs/>
                <w:lang w:val="es-ES"/>
              </w:rPr>
              <w:t xml:space="preserve"> </w:t>
            </w:r>
            <w:r w:rsidRPr="002C2FB5">
              <w:rPr>
                <w:bCs/>
                <w:lang w:val="es-ES"/>
              </w:rPr>
              <w:t>(</w:t>
            </w:r>
            <w:proofErr w:type="spellStart"/>
            <w:r>
              <w:rPr>
                <w:bCs/>
                <w:lang w:val="es-ES"/>
              </w:rPr>
              <w:t>inverted</w:t>
            </w:r>
            <w:proofErr w:type="spellEnd"/>
            <w:r>
              <w:rPr>
                <w:bCs/>
                <w:lang w:val="es-ES"/>
              </w:rPr>
              <w:t>)</w:t>
            </w:r>
          </w:p>
        </w:tc>
      </w:tr>
      <w:tr w:rsidR="00754D96" w:rsidRPr="004C5F64" w14:paraId="0D7393B5" w14:textId="77777777" w:rsidTr="00754D96">
        <w:trPr>
          <w:trHeight w:val="380"/>
        </w:trPr>
        <w:tc>
          <w:tcPr>
            <w:tcW w:w="1645" w:type="dxa"/>
            <w:hideMark/>
          </w:tcPr>
          <w:p w14:paraId="451784BE" w14:textId="14733BF6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10</w:t>
            </w:r>
          </w:p>
        </w:tc>
        <w:tc>
          <w:tcPr>
            <w:tcW w:w="2029" w:type="dxa"/>
          </w:tcPr>
          <w:p w14:paraId="09B55BE7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324C4BF5" w14:textId="1804C2E4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10</w:t>
            </w:r>
            <w:r w:rsidRPr="004C5F64">
              <w:rPr>
                <w:lang w:val="es-ES"/>
              </w:rPr>
              <w:t xml:space="preserve"> (593.9)</w:t>
            </w:r>
          </w:p>
        </w:tc>
        <w:tc>
          <w:tcPr>
            <w:tcW w:w="1947" w:type="dxa"/>
            <w:hideMark/>
          </w:tcPr>
          <w:p w14:paraId="340AD52A" w14:textId="77777777" w:rsidR="00754D96" w:rsidRPr="004C5F64" w:rsidRDefault="00754D96" w:rsidP="004C5F64">
            <w:pPr>
              <w:rPr>
                <w:lang w:val="es-ES"/>
              </w:rPr>
            </w:pPr>
          </w:p>
        </w:tc>
        <w:tc>
          <w:tcPr>
            <w:tcW w:w="1682" w:type="dxa"/>
            <w:hideMark/>
          </w:tcPr>
          <w:p w14:paraId="1EA079F6" w14:textId="6BE4AF2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10</w:t>
            </w:r>
            <w:r>
              <w:rPr>
                <w:b/>
                <w:bCs/>
                <w:lang w:val="es-ES"/>
              </w:rPr>
              <w:t xml:space="preserve"> </w:t>
            </w:r>
            <w:r w:rsidRPr="002C2FB5">
              <w:rPr>
                <w:bCs/>
                <w:lang w:val="es-ES"/>
              </w:rPr>
              <w:t>(</w:t>
            </w:r>
            <w:proofErr w:type="spellStart"/>
            <w:r>
              <w:rPr>
                <w:bCs/>
                <w:lang w:val="es-ES"/>
              </w:rPr>
              <w:t>inverted</w:t>
            </w:r>
            <w:proofErr w:type="spellEnd"/>
            <w:r>
              <w:rPr>
                <w:bCs/>
                <w:lang w:val="es-ES"/>
              </w:rPr>
              <w:t>)</w:t>
            </w:r>
          </w:p>
        </w:tc>
      </w:tr>
      <w:tr w:rsidR="00754D96" w:rsidRPr="004C5F64" w14:paraId="4A52B789" w14:textId="77777777" w:rsidTr="00754D96">
        <w:trPr>
          <w:trHeight w:val="380"/>
        </w:trPr>
        <w:tc>
          <w:tcPr>
            <w:tcW w:w="1645" w:type="dxa"/>
            <w:hideMark/>
          </w:tcPr>
          <w:p w14:paraId="25F64938" w14:textId="23D00670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11</w:t>
            </w:r>
          </w:p>
        </w:tc>
        <w:tc>
          <w:tcPr>
            <w:tcW w:w="2029" w:type="dxa"/>
          </w:tcPr>
          <w:p w14:paraId="6CCE52DE" w14:textId="77777777" w:rsidR="00754D96" w:rsidRPr="004C5F64" w:rsidRDefault="00754D96" w:rsidP="004C5F64">
            <w:pPr>
              <w:rPr>
                <w:b/>
                <w:bCs/>
                <w:lang w:val="es-ES"/>
              </w:rPr>
            </w:pPr>
          </w:p>
        </w:tc>
        <w:tc>
          <w:tcPr>
            <w:tcW w:w="2057" w:type="dxa"/>
            <w:hideMark/>
          </w:tcPr>
          <w:p w14:paraId="7463A13D" w14:textId="0D9373CE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4</w:t>
            </w:r>
            <w:r w:rsidRPr="004C5F64">
              <w:rPr>
                <w:lang w:val="es-ES"/>
              </w:rPr>
              <w:t xml:space="preserve"> (564.1)</w:t>
            </w:r>
          </w:p>
        </w:tc>
        <w:tc>
          <w:tcPr>
            <w:tcW w:w="1947" w:type="dxa"/>
            <w:hideMark/>
          </w:tcPr>
          <w:p w14:paraId="2D2D8E55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lang w:val="es-ES"/>
              </w:rPr>
              <w:t> </w:t>
            </w:r>
          </w:p>
        </w:tc>
        <w:tc>
          <w:tcPr>
            <w:tcW w:w="1682" w:type="dxa"/>
            <w:hideMark/>
          </w:tcPr>
          <w:p w14:paraId="47BA1F61" w14:textId="77777777" w:rsidR="00754D96" w:rsidRPr="004C5F64" w:rsidRDefault="00754D96" w:rsidP="004C5F64">
            <w:pPr>
              <w:rPr>
                <w:lang w:val="es-ES"/>
              </w:rPr>
            </w:pPr>
            <w:r w:rsidRPr="004C5F64">
              <w:rPr>
                <w:b/>
                <w:bCs/>
                <w:lang w:val="es-ES"/>
              </w:rPr>
              <w:t>4</w:t>
            </w:r>
          </w:p>
        </w:tc>
      </w:tr>
    </w:tbl>
    <w:p w14:paraId="1AE0A670" w14:textId="77777777" w:rsidR="004C5F64" w:rsidRDefault="004C5F64" w:rsidP="00F34F78"/>
    <w:p w14:paraId="6D4888B9" w14:textId="77777777" w:rsidR="00754D96" w:rsidRDefault="00754D96" w:rsidP="00F34F78"/>
    <w:p w14:paraId="12B20F48" w14:textId="77777777" w:rsidR="00754D96" w:rsidRDefault="00754D96" w:rsidP="00F34F78"/>
    <w:p w14:paraId="5400EA30" w14:textId="77777777" w:rsidR="00754D96" w:rsidRDefault="00754D96" w:rsidP="00F34F78"/>
    <w:p w14:paraId="422513A5" w14:textId="77777777" w:rsidR="00754D96" w:rsidRDefault="00754D96" w:rsidP="00F34F78"/>
    <w:p w14:paraId="236F8379" w14:textId="77777777" w:rsidR="00754D96" w:rsidRDefault="00754D96" w:rsidP="00F34F78"/>
    <w:p w14:paraId="08138D54" w14:textId="77777777" w:rsidR="00754D96" w:rsidRDefault="00754D96" w:rsidP="00F34F78"/>
    <w:p w14:paraId="71219738" w14:textId="77777777" w:rsidR="00754D96" w:rsidRDefault="00754D96" w:rsidP="00F34F78"/>
    <w:p w14:paraId="30B33907" w14:textId="77777777" w:rsidR="00754D96" w:rsidRDefault="00754D96" w:rsidP="00F34F78"/>
    <w:p w14:paraId="669F9AC8" w14:textId="77777777" w:rsidR="00754D96" w:rsidRDefault="00754D96" w:rsidP="00F34F78"/>
    <w:p w14:paraId="1401D150" w14:textId="77777777" w:rsidR="00754D96" w:rsidRDefault="00754D96" w:rsidP="00F34F78"/>
    <w:p w14:paraId="24C797B2" w14:textId="77777777" w:rsidR="00754D96" w:rsidRDefault="00754D96" w:rsidP="00F34F78"/>
    <w:p w14:paraId="181352E5" w14:textId="77777777" w:rsidR="00754D96" w:rsidRDefault="00754D96" w:rsidP="00F34F78"/>
    <w:p w14:paraId="385FDCC1" w14:textId="77777777" w:rsidR="00754D96" w:rsidRDefault="00754D96" w:rsidP="00F34F78"/>
    <w:p w14:paraId="50A4AF7B" w14:textId="77777777" w:rsidR="00754D96" w:rsidRDefault="00754D96" w:rsidP="00F34F78"/>
    <w:p w14:paraId="58ECD394" w14:textId="77777777" w:rsidR="00754D96" w:rsidRDefault="00754D96" w:rsidP="00F34F78"/>
    <w:p w14:paraId="107DC310" w14:textId="77777777" w:rsidR="00754D96" w:rsidRDefault="00754D96" w:rsidP="00F34F78"/>
    <w:p w14:paraId="43B0FEAD" w14:textId="77777777" w:rsidR="00754D96" w:rsidRDefault="00754D96" w:rsidP="00F34F78"/>
    <w:p w14:paraId="7826FFB9" w14:textId="77777777" w:rsidR="00754D96" w:rsidRDefault="00754D96" w:rsidP="00F34F78"/>
    <w:p w14:paraId="0B2D43FC" w14:textId="77777777" w:rsidR="00754D96" w:rsidRDefault="00754D96" w:rsidP="00F34F78"/>
    <w:p w14:paraId="6295E40D" w14:textId="77777777" w:rsidR="00754D96" w:rsidRDefault="00754D96" w:rsidP="00F34F78"/>
    <w:p w14:paraId="2B5AA7D5" w14:textId="77777777" w:rsidR="00754D96" w:rsidRDefault="00754D96" w:rsidP="00F34F78"/>
    <w:p w14:paraId="28DC4EC3" w14:textId="77777777" w:rsidR="00754D96" w:rsidRDefault="00754D96" w:rsidP="00F34F78"/>
    <w:p w14:paraId="26C65161" w14:textId="77777777" w:rsidR="00754D96" w:rsidRDefault="00754D96" w:rsidP="00F34F78"/>
    <w:p w14:paraId="6385A711" w14:textId="77450D74" w:rsidR="00CB57C4" w:rsidRPr="004C5F64" w:rsidRDefault="00CB57C4" w:rsidP="004C52D7">
      <w:pPr>
        <w:spacing w:after="240"/>
      </w:pPr>
      <w:r w:rsidRPr="001C63D7">
        <w:rPr>
          <w:b/>
        </w:rPr>
        <w:lastRenderedPageBreak/>
        <w:t xml:space="preserve">Table </w:t>
      </w:r>
      <w:r w:rsidR="001C3DBA">
        <w:rPr>
          <w:b/>
        </w:rPr>
        <w:t>S</w:t>
      </w:r>
      <w:r>
        <w:rPr>
          <w:b/>
        </w:rPr>
        <w:t>6</w:t>
      </w:r>
      <w:r w:rsidRPr="001C63D7">
        <w:rPr>
          <w:b/>
        </w:rPr>
        <w:t xml:space="preserve">. </w:t>
      </w:r>
      <w:r w:rsidRPr="00CB57C4">
        <w:t xml:space="preserve">Annotated repeat abundances in </w:t>
      </w:r>
      <w:r w:rsidR="004C52D7">
        <w:t>cowpea</w:t>
      </w:r>
      <w:r w:rsidRPr="00CB57C4">
        <w:t>.</w:t>
      </w:r>
      <w:r>
        <w:rPr>
          <w:b/>
        </w:rPr>
        <w:t xml:space="preserve"> </w:t>
      </w:r>
      <w:r>
        <w:t>The major represented classes, super</w:t>
      </w:r>
      <w:r w:rsidR="005E25E0">
        <w:t>-</w:t>
      </w:r>
      <w:r>
        <w:t xml:space="preserve">families, and subgroups of transposable elements as determined by automated annotation and classified according to the scheme </w:t>
      </w:r>
      <w:r w:rsidRPr="00CB57C4">
        <w:t>of Wicker et al</w:t>
      </w:r>
      <w:r>
        <w:t>.</w:t>
      </w:r>
      <w:r w:rsidR="00F278EB">
        <w:rPr>
          <w:vertAlign w:val="superscript"/>
        </w:rPr>
        <w:t xml:space="preserve"> </w:t>
      </w:r>
      <w:r w:rsidR="00F278EB">
        <w:t>(2007)</w:t>
      </w:r>
      <w:r w:rsidRPr="00CB57C4">
        <w:t>,</w:t>
      </w:r>
      <w:r>
        <w:t xml:space="preserve"> as well as other major repeat types are presented.</w:t>
      </w:r>
    </w:p>
    <w:tbl>
      <w:tblPr>
        <w:tblStyle w:val="LightShading"/>
        <w:tblW w:w="9936" w:type="dxa"/>
        <w:tblLook w:val="06A0" w:firstRow="1" w:lastRow="0" w:firstColumn="1" w:lastColumn="0" w:noHBand="1" w:noVBand="1"/>
      </w:tblPr>
      <w:tblGrid>
        <w:gridCol w:w="435"/>
        <w:gridCol w:w="922"/>
        <w:gridCol w:w="1011"/>
        <w:gridCol w:w="594"/>
        <w:gridCol w:w="1588"/>
        <w:gridCol w:w="786"/>
        <w:gridCol w:w="875"/>
        <w:gridCol w:w="785"/>
        <w:gridCol w:w="928"/>
        <w:gridCol w:w="860"/>
        <w:gridCol w:w="1152"/>
      </w:tblGrid>
      <w:tr w:rsidR="007E27CC" w:rsidRPr="007E27CC" w14:paraId="022F102C" w14:textId="77777777" w:rsidTr="007E2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B29549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160895" w14:textId="77777777" w:rsidR="00CB57C4" w:rsidRPr="007E27CC" w:rsidRDefault="00CB57C4" w:rsidP="004C5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5407A8" w14:textId="77777777" w:rsidR="00CB57C4" w:rsidRPr="007E27CC" w:rsidRDefault="00CB57C4" w:rsidP="004C5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B69578" w14:textId="77777777" w:rsidR="00CB57C4" w:rsidRPr="007E27CC" w:rsidRDefault="00CB57C4" w:rsidP="004C5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367" w:type="dxa"/>
            <w:hideMark/>
          </w:tcPr>
          <w:p w14:paraId="1990E37B" w14:textId="77777777" w:rsidR="00CB57C4" w:rsidRPr="007E27CC" w:rsidRDefault="00CB57C4" w:rsidP="004C52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hideMark/>
          </w:tcPr>
          <w:p w14:paraId="667392B7" w14:textId="77777777" w:rsidR="00CB57C4" w:rsidRPr="007E27CC" w:rsidRDefault="00CB57C4" w:rsidP="004C52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% of genome</w:t>
            </w:r>
          </w:p>
        </w:tc>
        <w:tc>
          <w:tcPr>
            <w:tcW w:w="0" w:type="auto"/>
            <w:hideMark/>
          </w:tcPr>
          <w:p w14:paraId="7AD056AF" w14:textId="48C7BA70" w:rsidR="00CB57C4" w:rsidRPr="007E27CC" w:rsidRDefault="00CB57C4" w:rsidP="004C52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 xml:space="preserve">% of TE </w:t>
            </w:r>
            <w:r w:rsidR="004C52D7" w:rsidRPr="007E27CC">
              <w:rPr>
                <w:rFonts w:eastAsia="Times New Roman"/>
                <w:color w:val="auto"/>
                <w:sz w:val="16"/>
                <w:szCs w:val="16"/>
              </w:rPr>
              <w:t>(</w:t>
            </w:r>
            <w:r w:rsidRPr="007E27CC">
              <w:rPr>
                <w:rFonts w:eastAsia="Times New Roman"/>
                <w:color w:val="auto"/>
                <w:sz w:val="16"/>
                <w:szCs w:val="16"/>
              </w:rPr>
              <w:t>bp</w:t>
            </w:r>
            <w:r w:rsidR="004C52D7" w:rsidRPr="007E27CC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59A8078" w14:textId="49070D72" w:rsidR="00CB57C4" w:rsidRPr="007E27CC" w:rsidRDefault="004C52D7" w:rsidP="004C52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N</w:t>
            </w:r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>umber</w:t>
            </w:r>
          </w:p>
        </w:tc>
        <w:tc>
          <w:tcPr>
            <w:tcW w:w="0" w:type="auto"/>
            <w:hideMark/>
          </w:tcPr>
          <w:p w14:paraId="333F500A" w14:textId="34ACBE67" w:rsidR="00CB57C4" w:rsidRPr="007E27CC" w:rsidRDefault="004C52D7" w:rsidP="004C52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N</w:t>
            </w:r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 xml:space="preserve">umber </w:t>
            </w:r>
            <w:r w:rsidRPr="007E27CC">
              <w:rPr>
                <w:rFonts w:eastAsia="Times New Roman"/>
                <w:color w:val="auto"/>
                <w:sz w:val="16"/>
                <w:szCs w:val="16"/>
              </w:rPr>
              <w:t>(</w:t>
            </w:r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>%</w:t>
            </w:r>
            <w:r w:rsidRPr="007E27CC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1EEE5E4F" w14:textId="04CA554B" w:rsidR="00CB57C4" w:rsidRPr="007E27CC" w:rsidRDefault="004C52D7" w:rsidP="004C52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S</w:t>
            </w:r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>um (</w:t>
            </w:r>
            <w:proofErr w:type="spellStart"/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>Mbp</w:t>
            </w:r>
            <w:proofErr w:type="spellEnd"/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9A4CBE6" w14:textId="0FEA4E71" w:rsidR="00CB57C4" w:rsidRPr="007E27CC" w:rsidRDefault="004C52D7" w:rsidP="004C52D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A</w:t>
            </w:r>
            <w:r w:rsidR="00CB57C4" w:rsidRPr="007E27CC">
              <w:rPr>
                <w:rFonts w:eastAsia="Times New Roman"/>
                <w:color w:val="auto"/>
                <w:sz w:val="16"/>
                <w:szCs w:val="16"/>
              </w:rPr>
              <w:t>verage length (bp)</w:t>
            </w:r>
          </w:p>
        </w:tc>
      </w:tr>
      <w:tr w:rsidR="004431C4" w:rsidRPr="007E27CC" w14:paraId="78EFC63E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</w:tcPr>
          <w:p w14:paraId="628C24C0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All repeats</w:t>
            </w:r>
          </w:p>
        </w:tc>
        <w:tc>
          <w:tcPr>
            <w:tcW w:w="0" w:type="auto"/>
            <w:noWrap/>
          </w:tcPr>
          <w:p w14:paraId="356ABF82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367" w:type="dxa"/>
            <w:noWrap/>
          </w:tcPr>
          <w:p w14:paraId="5B419BF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noWrap/>
          </w:tcPr>
          <w:p w14:paraId="7F094657" w14:textId="77777777" w:rsidR="00CB57C4" w:rsidRPr="007E27CC" w:rsidRDefault="00CB57C4" w:rsidP="007E27CC">
            <w:pPr>
              <w:ind w:left="-15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49.53</w:t>
            </w:r>
          </w:p>
        </w:tc>
        <w:tc>
          <w:tcPr>
            <w:tcW w:w="0" w:type="auto"/>
            <w:noWrap/>
          </w:tcPr>
          <w:p w14:paraId="21DC823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37CA00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F14AFF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7AEAA9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2D3F87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431C4" w:rsidRPr="007E27CC" w14:paraId="00F39A43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hideMark/>
          </w:tcPr>
          <w:p w14:paraId="219530A3" w14:textId="61021902" w:rsidR="00CB57C4" w:rsidRPr="007E27CC" w:rsidRDefault="003E7E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Mobile Element</w:t>
            </w:r>
          </w:p>
        </w:tc>
        <w:tc>
          <w:tcPr>
            <w:tcW w:w="0" w:type="auto"/>
            <w:noWrap/>
            <w:hideMark/>
          </w:tcPr>
          <w:p w14:paraId="73779748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4DF39C9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786" w:type="dxa"/>
            <w:noWrap/>
          </w:tcPr>
          <w:p w14:paraId="15CB3B6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9.23</w:t>
            </w:r>
          </w:p>
        </w:tc>
        <w:tc>
          <w:tcPr>
            <w:tcW w:w="0" w:type="auto"/>
            <w:noWrap/>
            <w:hideMark/>
          </w:tcPr>
          <w:p w14:paraId="30B1A8A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100.00</w:t>
            </w:r>
          </w:p>
        </w:tc>
        <w:tc>
          <w:tcPr>
            <w:tcW w:w="0" w:type="auto"/>
            <w:noWrap/>
          </w:tcPr>
          <w:p w14:paraId="2A9F827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45C850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100.00</w:t>
            </w:r>
          </w:p>
        </w:tc>
        <w:tc>
          <w:tcPr>
            <w:tcW w:w="0" w:type="auto"/>
            <w:noWrap/>
          </w:tcPr>
          <w:p w14:paraId="2C68B5D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815A1F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431C4" w:rsidRPr="007E27CC" w14:paraId="10F55D90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71B6C9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14:paraId="517E0A92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Class I: Retroelement (RXX)</w:t>
            </w:r>
          </w:p>
        </w:tc>
        <w:tc>
          <w:tcPr>
            <w:tcW w:w="1367" w:type="dxa"/>
            <w:noWrap/>
            <w:hideMark/>
          </w:tcPr>
          <w:p w14:paraId="6B68684D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786" w:type="dxa"/>
            <w:noWrap/>
          </w:tcPr>
          <w:p w14:paraId="1F7651A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3.17</w:t>
            </w:r>
          </w:p>
        </w:tc>
        <w:tc>
          <w:tcPr>
            <w:tcW w:w="0" w:type="auto"/>
            <w:noWrap/>
          </w:tcPr>
          <w:p w14:paraId="19273AE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84.55</w:t>
            </w:r>
          </w:p>
        </w:tc>
        <w:tc>
          <w:tcPr>
            <w:tcW w:w="0" w:type="auto"/>
            <w:noWrap/>
          </w:tcPr>
          <w:p w14:paraId="110C65F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241542</w:t>
            </w:r>
          </w:p>
        </w:tc>
        <w:tc>
          <w:tcPr>
            <w:tcW w:w="0" w:type="auto"/>
            <w:noWrap/>
          </w:tcPr>
          <w:p w14:paraId="23B0CD1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82.32</w:t>
            </w:r>
          </w:p>
        </w:tc>
        <w:tc>
          <w:tcPr>
            <w:tcW w:w="0" w:type="auto"/>
            <w:noWrap/>
          </w:tcPr>
          <w:p w14:paraId="50B79CD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179.035</w:t>
            </w:r>
          </w:p>
        </w:tc>
        <w:tc>
          <w:tcPr>
            <w:tcW w:w="0" w:type="auto"/>
            <w:noWrap/>
          </w:tcPr>
          <w:p w14:paraId="2F094052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431C4" w:rsidRPr="007E27CC" w14:paraId="30ED7EC3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313A3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E5222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972" w:type="dxa"/>
            <w:gridSpan w:val="3"/>
            <w:noWrap/>
            <w:hideMark/>
          </w:tcPr>
          <w:p w14:paraId="7F5B9551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LTR Retrotransposon (RLX)</w:t>
            </w:r>
          </w:p>
        </w:tc>
        <w:tc>
          <w:tcPr>
            <w:tcW w:w="786" w:type="dxa"/>
            <w:noWrap/>
          </w:tcPr>
          <w:p w14:paraId="777C473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2.76</w:t>
            </w:r>
          </w:p>
        </w:tc>
        <w:tc>
          <w:tcPr>
            <w:tcW w:w="0" w:type="auto"/>
            <w:noWrap/>
          </w:tcPr>
          <w:p w14:paraId="75C641C8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83.49</w:t>
            </w:r>
          </w:p>
        </w:tc>
        <w:tc>
          <w:tcPr>
            <w:tcW w:w="0" w:type="auto"/>
            <w:noWrap/>
          </w:tcPr>
          <w:p w14:paraId="51D6864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30558</w:t>
            </w:r>
          </w:p>
        </w:tc>
        <w:tc>
          <w:tcPr>
            <w:tcW w:w="0" w:type="auto"/>
            <w:noWrap/>
          </w:tcPr>
          <w:p w14:paraId="2DEA0592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80.92</w:t>
            </w:r>
          </w:p>
        </w:tc>
        <w:tc>
          <w:tcPr>
            <w:tcW w:w="0" w:type="auto"/>
            <w:noWrap/>
          </w:tcPr>
          <w:p w14:paraId="05E4793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70.146</w:t>
            </w:r>
          </w:p>
        </w:tc>
        <w:tc>
          <w:tcPr>
            <w:tcW w:w="0" w:type="auto"/>
            <w:noWrap/>
          </w:tcPr>
          <w:p w14:paraId="290B489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4431C4" w:rsidRPr="007E27CC" w14:paraId="137706FA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4BC82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608D82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219C99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31819AD6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i/>
                <w:color w:val="auto"/>
                <w:sz w:val="16"/>
                <w:szCs w:val="16"/>
              </w:rPr>
              <w:t>Gypsy</w:t>
            </w:r>
            <w:r w:rsidRPr="007E27CC">
              <w:rPr>
                <w:rFonts w:eastAsia="Times New Roman"/>
                <w:color w:val="auto"/>
                <w:sz w:val="16"/>
                <w:szCs w:val="16"/>
              </w:rPr>
              <w:t xml:space="preserve"> (RLG)</w:t>
            </w:r>
          </w:p>
        </w:tc>
        <w:tc>
          <w:tcPr>
            <w:tcW w:w="786" w:type="dxa"/>
            <w:noWrap/>
          </w:tcPr>
          <w:p w14:paraId="541DC3F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8.32</w:t>
            </w:r>
          </w:p>
        </w:tc>
        <w:tc>
          <w:tcPr>
            <w:tcW w:w="0" w:type="auto"/>
            <w:noWrap/>
          </w:tcPr>
          <w:p w14:paraId="14F35B08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6.70</w:t>
            </w:r>
          </w:p>
        </w:tc>
        <w:tc>
          <w:tcPr>
            <w:tcW w:w="0" w:type="auto"/>
            <w:noWrap/>
          </w:tcPr>
          <w:p w14:paraId="56F8114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97313</w:t>
            </w:r>
          </w:p>
        </w:tc>
        <w:tc>
          <w:tcPr>
            <w:tcW w:w="0" w:type="auto"/>
            <w:noWrap/>
          </w:tcPr>
          <w:p w14:paraId="05BAD22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4.17</w:t>
            </w:r>
          </w:p>
        </w:tc>
        <w:tc>
          <w:tcPr>
            <w:tcW w:w="0" w:type="auto"/>
            <w:noWrap/>
          </w:tcPr>
          <w:p w14:paraId="6B1D702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95.162</w:t>
            </w:r>
          </w:p>
        </w:tc>
        <w:tc>
          <w:tcPr>
            <w:tcW w:w="0" w:type="auto"/>
            <w:noWrap/>
          </w:tcPr>
          <w:p w14:paraId="636421F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978</w:t>
            </w:r>
          </w:p>
        </w:tc>
      </w:tr>
      <w:tr w:rsidR="004431C4" w:rsidRPr="007E27CC" w14:paraId="34311B8C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5351ED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7AD84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C7D3D6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6B16B3D9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7E27CC">
              <w:rPr>
                <w:rFonts w:eastAsia="Times New Roman"/>
                <w:i/>
                <w:color w:val="auto"/>
                <w:sz w:val="16"/>
                <w:szCs w:val="16"/>
              </w:rPr>
              <w:t>Copia</w:t>
            </w:r>
            <w:proofErr w:type="spellEnd"/>
            <w:r w:rsidRPr="007E27CC">
              <w:rPr>
                <w:rFonts w:eastAsia="Times New Roman"/>
                <w:color w:val="auto"/>
                <w:sz w:val="16"/>
                <w:szCs w:val="16"/>
              </w:rPr>
              <w:t xml:space="preserve"> (RLC)</w:t>
            </w:r>
          </w:p>
        </w:tc>
        <w:tc>
          <w:tcPr>
            <w:tcW w:w="786" w:type="dxa"/>
            <w:noWrap/>
          </w:tcPr>
          <w:p w14:paraId="60FE767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1.80</w:t>
            </w:r>
          </w:p>
        </w:tc>
        <w:tc>
          <w:tcPr>
            <w:tcW w:w="0" w:type="auto"/>
            <w:noWrap/>
          </w:tcPr>
          <w:p w14:paraId="1D132C4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0.09</w:t>
            </w:r>
          </w:p>
        </w:tc>
        <w:tc>
          <w:tcPr>
            <w:tcW w:w="0" w:type="auto"/>
            <w:noWrap/>
          </w:tcPr>
          <w:p w14:paraId="0395E44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07705</w:t>
            </w:r>
          </w:p>
        </w:tc>
        <w:tc>
          <w:tcPr>
            <w:tcW w:w="0" w:type="auto"/>
            <w:noWrap/>
          </w:tcPr>
          <w:p w14:paraId="28642F4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7.80</w:t>
            </w:r>
          </w:p>
        </w:tc>
        <w:tc>
          <w:tcPr>
            <w:tcW w:w="0" w:type="auto"/>
            <w:noWrap/>
          </w:tcPr>
          <w:p w14:paraId="267646F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61.317</w:t>
            </w:r>
          </w:p>
        </w:tc>
        <w:tc>
          <w:tcPr>
            <w:tcW w:w="0" w:type="auto"/>
            <w:noWrap/>
          </w:tcPr>
          <w:p w14:paraId="228DC7A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69</w:t>
            </w:r>
          </w:p>
        </w:tc>
      </w:tr>
      <w:tr w:rsidR="004431C4" w:rsidRPr="007E27CC" w14:paraId="1ABD374F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FAA772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CF6953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AC7E9F2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848" w:type="dxa"/>
            <w:gridSpan w:val="2"/>
            <w:noWrap/>
          </w:tcPr>
          <w:p w14:paraId="6266F03C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TRIMs</w:t>
            </w:r>
          </w:p>
        </w:tc>
        <w:tc>
          <w:tcPr>
            <w:tcW w:w="786" w:type="dxa"/>
            <w:noWrap/>
          </w:tcPr>
          <w:p w14:paraId="221B097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0" w:type="auto"/>
            <w:noWrap/>
          </w:tcPr>
          <w:p w14:paraId="0245C6C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</w:tcPr>
          <w:p w14:paraId="49E7D03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</w:tcPr>
          <w:p w14:paraId="5D2C3EA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</w:tcPr>
          <w:p w14:paraId="056C67A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12</w:t>
            </w:r>
          </w:p>
        </w:tc>
        <w:tc>
          <w:tcPr>
            <w:tcW w:w="0" w:type="auto"/>
            <w:noWrap/>
          </w:tcPr>
          <w:p w14:paraId="2AD078F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06</w:t>
            </w:r>
          </w:p>
        </w:tc>
      </w:tr>
      <w:tr w:rsidR="004431C4" w:rsidRPr="007E27CC" w14:paraId="0D86D0CE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FF7F2E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BEEB5D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583EF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5673ED42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unclassified LTR (RLX)</w:t>
            </w:r>
          </w:p>
        </w:tc>
        <w:tc>
          <w:tcPr>
            <w:tcW w:w="786" w:type="dxa"/>
            <w:noWrap/>
          </w:tcPr>
          <w:p w14:paraId="3861D5E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48</w:t>
            </w:r>
          </w:p>
        </w:tc>
        <w:tc>
          <w:tcPr>
            <w:tcW w:w="0" w:type="auto"/>
            <w:noWrap/>
          </w:tcPr>
          <w:p w14:paraId="1C58632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6.31</w:t>
            </w:r>
          </w:p>
        </w:tc>
        <w:tc>
          <w:tcPr>
            <w:tcW w:w="0" w:type="auto"/>
            <w:noWrap/>
          </w:tcPr>
          <w:p w14:paraId="05E08D4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4637</w:t>
            </w:r>
          </w:p>
        </w:tc>
        <w:tc>
          <w:tcPr>
            <w:tcW w:w="0" w:type="auto"/>
            <w:noWrap/>
          </w:tcPr>
          <w:p w14:paraId="1298F34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8.65</w:t>
            </w:r>
          </w:p>
        </w:tc>
        <w:tc>
          <w:tcPr>
            <w:tcW w:w="0" w:type="auto"/>
            <w:noWrap/>
          </w:tcPr>
          <w:p w14:paraId="10B8ADE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2.860</w:t>
            </w:r>
          </w:p>
        </w:tc>
        <w:tc>
          <w:tcPr>
            <w:tcW w:w="0" w:type="auto"/>
            <w:noWrap/>
          </w:tcPr>
          <w:p w14:paraId="17F42D9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22</w:t>
            </w:r>
          </w:p>
        </w:tc>
      </w:tr>
      <w:tr w:rsidR="004431C4" w:rsidRPr="007E27CC" w14:paraId="72BCB440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05307A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21704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972" w:type="dxa"/>
            <w:gridSpan w:val="3"/>
            <w:noWrap/>
            <w:hideMark/>
          </w:tcPr>
          <w:p w14:paraId="7FDDBB05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non-LTR Retrotransposon (RXX)</w:t>
            </w:r>
          </w:p>
        </w:tc>
        <w:tc>
          <w:tcPr>
            <w:tcW w:w="786" w:type="dxa"/>
            <w:noWrap/>
          </w:tcPr>
          <w:p w14:paraId="785C9D7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</w:tcPr>
          <w:p w14:paraId="141282D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</w:tcPr>
          <w:p w14:paraId="2531BE5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971</w:t>
            </w:r>
          </w:p>
        </w:tc>
        <w:tc>
          <w:tcPr>
            <w:tcW w:w="0" w:type="auto"/>
            <w:noWrap/>
          </w:tcPr>
          <w:p w14:paraId="005F890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</w:tcPr>
          <w:p w14:paraId="6C18128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153</w:t>
            </w:r>
          </w:p>
        </w:tc>
        <w:tc>
          <w:tcPr>
            <w:tcW w:w="0" w:type="auto"/>
            <w:noWrap/>
          </w:tcPr>
          <w:p w14:paraId="728BA81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4431C4" w:rsidRPr="007E27CC" w14:paraId="191472CD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BEE1D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CAB9E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4ADE48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043E6AA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LINE (RIX)</w:t>
            </w:r>
          </w:p>
        </w:tc>
        <w:tc>
          <w:tcPr>
            <w:tcW w:w="786" w:type="dxa"/>
            <w:noWrap/>
          </w:tcPr>
          <w:p w14:paraId="698ED4E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</w:tcPr>
          <w:p w14:paraId="278B416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</w:tcPr>
          <w:p w14:paraId="24597DF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571</w:t>
            </w:r>
          </w:p>
        </w:tc>
        <w:tc>
          <w:tcPr>
            <w:tcW w:w="0" w:type="auto"/>
            <w:noWrap/>
          </w:tcPr>
          <w:p w14:paraId="18431DC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</w:tcPr>
          <w:p w14:paraId="61D9AD4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.883</w:t>
            </w:r>
          </w:p>
        </w:tc>
        <w:tc>
          <w:tcPr>
            <w:tcW w:w="0" w:type="auto"/>
            <w:noWrap/>
          </w:tcPr>
          <w:p w14:paraId="76D9B57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27</w:t>
            </w:r>
          </w:p>
        </w:tc>
      </w:tr>
      <w:tr w:rsidR="004431C4" w:rsidRPr="007E27CC" w14:paraId="0AAF507C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84D5A6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051D7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48481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0E03008A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SINE (RSX)</w:t>
            </w:r>
          </w:p>
        </w:tc>
        <w:tc>
          <w:tcPr>
            <w:tcW w:w="786" w:type="dxa"/>
            <w:noWrap/>
          </w:tcPr>
          <w:p w14:paraId="2438619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22056F5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13</w:t>
            </w:r>
          </w:p>
        </w:tc>
        <w:tc>
          <w:tcPr>
            <w:tcW w:w="0" w:type="auto"/>
            <w:noWrap/>
          </w:tcPr>
          <w:p w14:paraId="458D5C5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00</w:t>
            </w:r>
          </w:p>
        </w:tc>
        <w:tc>
          <w:tcPr>
            <w:tcW w:w="0" w:type="auto"/>
            <w:noWrap/>
          </w:tcPr>
          <w:p w14:paraId="5B1D03A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</w:tcPr>
          <w:p w14:paraId="0321C31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269</w:t>
            </w:r>
          </w:p>
        </w:tc>
        <w:tc>
          <w:tcPr>
            <w:tcW w:w="0" w:type="auto"/>
            <w:noWrap/>
          </w:tcPr>
          <w:p w14:paraId="4144E26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673</w:t>
            </w:r>
          </w:p>
        </w:tc>
      </w:tr>
      <w:tr w:rsidR="004431C4" w:rsidRPr="007E27CC" w14:paraId="59DE9543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AF6A36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4051" w:type="dxa"/>
            <w:gridSpan w:val="4"/>
            <w:noWrap/>
            <w:hideMark/>
          </w:tcPr>
          <w:p w14:paraId="1E8A3FD5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Class II: DNA Transposon (DXX)</w:t>
            </w:r>
          </w:p>
        </w:tc>
        <w:tc>
          <w:tcPr>
            <w:tcW w:w="786" w:type="dxa"/>
            <w:noWrap/>
          </w:tcPr>
          <w:p w14:paraId="38BF9A4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6.06</w:t>
            </w:r>
          </w:p>
        </w:tc>
        <w:tc>
          <w:tcPr>
            <w:tcW w:w="0" w:type="auto"/>
            <w:noWrap/>
          </w:tcPr>
          <w:p w14:paraId="298EAD1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15.45</w:t>
            </w:r>
          </w:p>
        </w:tc>
        <w:tc>
          <w:tcPr>
            <w:tcW w:w="0" w:type="auto"/>
            <w:noWrap/>
          </w:tcPr>
          <w:p w14:paraId="6192817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50376</w:t>
            </w:r>
          </w:p>
        </w:tc>
        <w:tc>
          <w:tcPr>
            <w:tcW w:w="0" w:type="auto"/>
            <w:noWrap/>
          </w:tcPr>
          <w:p w14:paraId="4C7DFB6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17.68</w:t>
            </w:r>
          </w:p>
        </w:tc>
        <w:tc>
          <w:tcPr>
            <w:tcW w:w="0" w:type="auto"/>
            <w:noWrap/>
          </w:tcPr>
          <w:p w14:paraId="1822E00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1.491</w:t>
            </w:r>
          </w:p>
        </w:tc>
        <w:tc>
          <w:tcPr>
            <w:tcW w:w="0" w:type="auto"/>
            <w:noWrap/>
          </w:tcPr>
          <w:p w14:paraId="0CF97A8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4431C4" w:rsidRPr="007E27CC" w14:paraId="487FF193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110DB8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4838A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972" w:type="dxa"/>
            <w:gridSpan w:val="3"/>
            <w:noWrap/>
            <w:hideMark/>
          </w:tcPr>
          <w:p w14:paraId="35B1BB87" w14:textId="40A7FB59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DNA Transposon Superfamily</w:t>
            </w:r>
            <w:r w:rsidR="003E7EC4">
              <w:rPr>
                <w:rFonts w:eastAsia="Times New Roman"/>
                <w:color w:val="auto"/>
                <w:sz w:val="16"/>
                <w:szCs w:val="16"/>
              </w:rPr>
              <w:t xml:space="preserve"> (DTX)</w:t>
            </w:r>
          </w:p>
        </w:tc>
        <w:tc>
          <w:tcPr>
            <w:tcW w:w="786" w:type="dxa"/>
            <w:noWrap/>
          </w:tcPr>
          <w:p w14:paraId="7E73FC9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.70</w:t>
            </w:r>
          </w:p>
        </w:tc>
        <w:tc>
          <w:tcPr>
            <w:tcW w:w="0" w:type="auto"/>
            <w:noWrap/>
          </w:tcPr>
          <w:p w14:paraId="42AEF35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1.97</w:t>
            </w:r>
          </w:p>
        </w:tc>
        <w:tc>
          <w:tcPr>
            <w:tcW w:w="0" w:type="auto"/>
            <w:noWrap/>
          </w:tcPr>
          <w:p w14:paraId="4CB9540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2902</w:t>
            </w:r>
          </w:p>
        </w:tc>
        <w:tc>
          <w:tcPr>
            <w:tcW w:w="0" w:type="auto"/>
            <w:noWrap/>
          </w:tcPr>
          <w:p w14:paraId="7CD85B3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5.06</w:t>
            </w:r>
          </w:p>
        </w:tc>
        <w:tc>
          <w:tcPr>
            <w:tcW w:w="0" w:type="auto"/>
            <w:noWrap/>
          </w:tcPr>
          <w:p w14:paraId="1330374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4.402</w:t>
            </w:r>
          </w:p>
        </w:tc>
        <w:tc>
          <w:tcPr>
            <w:tcW w:w="0" w:type="auto"/>
            <w:noWrap/>
          </w:tcPr>
          <w:p w14:paraId="3BC67B9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4431C4" w:rsidRPr="007E27CC" w14:paraId="262C25A1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636433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07E386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B07434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3C66D7A4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CACTA (DTC)</w:t>
            </w:r>
          </w:p>
        </w:tc>
        <w:tc>
          <w:tcPr>
            <w:tcW w:w="786" w:type="dxa"/>
            <w:noWrap/>
          </w:tcPr>
          <w:p w14:paraId="506B860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22</w:t>
            </w:r>
          </w:p>
        </w:tc>
        <w:tc>
          <w:tcPr>
            <w:tcW w:w="0" w:type="auto"/>
            <w:noWrap/>
          </w:tcPr>
          <w:p w14:paraId="480146A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.66</w:t>
            </w:r>
          </w:p>
        </w:tc>
        <w:tc>
          <w:tcPr>
            <w:tcW w:w="0" w:type="auto"/>
            <w:noWrap/>
          </w:tcPr>
          <w:p w14:paraId="74016B62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9538</w:t>
            </w:r>
          </w:p>
        </w:tc>
        <w:tc>
          <w:tcPr>
            <w:tcW w:w="0" w:type="auto"/>
            <w:noWrap/>
          </w:tcPr>
          <w:p w14:paraId="7581773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6.86</w:t>
            </w:r>
          </w:p>
        </w:tc>
        <w:tc>
          <w:tcPr>
            <w:tcW w:w="0" w:type="auto"/>
            <w:noWrap/>
          </w:tcPr>
          <w:p w14:paraId="02C6CF4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1.538</w:t>
            </w:r>
          </w:p>
        </w:tc>
        <w:tc>
          <w:tcPr>
            <w:tcW w:w="0" w:type="auto"/>
            <w:noWrap/>
          </w:tcPr>
          <w:p w14:paraId="20097722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91</w:t>
            </w:r>
          </w:p>
        </w:tc>
      </w:tr>
      <w:tr w:rsidR="004431C4" w:rsidRPr="007E27CC" w14:paraId="59A05646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AC468B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1AE6B0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10BD84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3E4320AF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7E27CC">
              <w:rPr>
                <w:rFonts w:eastAsia="Times New Roman"/>
                <w:color w:val="auto"/>
                <w:sz w:val="16"/>
                <w:szCs w:val="16"/>
              </w:rPr>
              <w:t>hAT</w:t>
            </w:r>
            <w:proofErr w:type="spellEnd"/>
            <w:r w:rsidRPr="007E27CC">
              <w:rPr>
                <w:rFonts w:eastAsia="Times New Roman"/>
                <w:color w:val="auto"/>
                <w:sz w:val="16"/>
                <w:szCs w:val="16"/>
              </w:rPr>
              <w:t xml:space="preserve"> (DTA)</w:t>
            </w:r>
          </w:p>
        </w:tc>
        <w:tc>
          <w:tcPr>
            <w:tcW w:w="786" w:type="dxa"/>
            <w:noWrap/>
          </w:tcPr>
          <w:p w14:paraId="3049A81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</w:tcPr>
          <w:p w14:paraId="14C2AEB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.51</w:t>
            </w:r>
          </w:p>
        </w:tc>
        <w:tc>
          <w:tcPr>
            <w:tcW w:w="0" w:type="auto"/>
            <w:noWrap/>
          </w:tcPr>
          <w:p w14:paraId="0BB5379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5684</w:t>
            </w:r>
          </w:p>
        </w:tc>
        <w:tc>
          <w:tcPr>
            <w:tcW w:w="0" w:type="auto"/>
            <w:noWrap/>
          </w:tcPr>
          <w:p w14:paraId="42233E0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.50</w:t>
            </w:r>
          </w:p>
        </w:tc>
        <w:tc>
          <w:tcPr>
            <w:tcW w:w="0" w:type="auto"/>
            <w:noWrap/>
          </w:tcPr>
          <w:p w14:paraId="5D10658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7.159</w:t>
            </w:r>
          </w:p>
        </w:tc>
        <w:tc>
          <w:tcPr>
            <w:tcW w:w="0" w:type="auto"/>
            <w:noWrap/>
          </w:tcPr>
          <w:p w14:paraId="59136F4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56</w:t>
            </w:r>
          </w:p>
        </w:tc>
      </w:tr>
      <w:tr w:rsidR="004431C4" w:rsidRPr="007E27CC" w14:paraId="14BF39DF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1A9BB6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D47E9E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0A43A6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48" w:type="dxa"/>
            <w:gridSpan w:val="2"/>
            <w:noWrap/>
            <w:hideMark/>
          </w:tcPr>
          <w:p w14:paraId="4DD1FF6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7E27CC">
              <w:rPr>
                <w:rFonts w:eastAsia="Times New Roman"/>
                <w:color w:val="auto"/>
                <w:sz w:val="16"/>
                <w:szCs w:val="16"/>
              </w:rPr>
              <w:t>MuDR</w:t>
            </w:r>
            <w:proofErr w:type="spellEnd"/>
            <w:r w:rsidRPr="007E27CC">
              <w:rPr>
                <w:rFonts w:eastAsia="Times New Roman"/>
                <w:color w:val="auto"/>
                <w:sz w:val="16"/>
                <w:szCs w:val="16"/>
              </w:rPr>
              <w:t xml:space="preserve"> (DTM)</w:t>
            </w:r>
          </w:p>
        </w:tc>
        <w:tc>
          <w:tcPr>
            <w:tcW w:w="786" w:type="dxa"/>
            <w:noWrap/>
          </w:tcPr>
          <w:p w14:paraId="0C3F48C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</w:tcPr>
          <w:p w14:paraId="72D74BD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40</w:t>
            </w:r>
          </w:p>
        </w:tc>
        <w:tc>
          <w:tcPr>
            <w:tcW w:w="0" w:type="auto"/>
            <w:noWrap/>
          </w:tcPr>
          <w:p w14:paraId="4885394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6672</w:t>
            </w:r>
          </w:p>
        </w:tc>
        <w:tc>
          <w:tcPr>
            <w:tcW w:w="0" w:type="auto"/>
            <w:noWrap/>
          </w:tcPr>
          <w:p w14:paraId="39F2CE8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34</w:t>
            </w:r>
          </w:p>
        </w:tc>
        <w:tc>
          <w:tcPr>
            <w:tcW w:w="0" w:type="auto"/>
            <w:noWrap/>
          </w:tcPr>
          <w:p w14:paraId="32E9EF4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.884</w:t>
            </w:r>
          </w:p>
        </w:tc>
        <w:tc>
          <w:tcPr>
            <w:tcW w:w="0" w:type="auto"/>
            <w:noWrap/>
          </w:tcPr>
          <w:p w14:paraId="538E4A2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732</w:t>
            </w:r>
          </w:p>
        </w:tc>
      </w:tr>
      <w:tr w:rsidR="004431C4" w:rsidRPr="007E27CC" w14:paraId="3FE00D29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BDDFB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31FA1FA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972" w:type="dxa"/>
            <w:gridSpan w:val="3"/>
            <w:noWrap/>
            <w:hideMark/>
          </w:tcPr>
          <w:p w14:paraId="7F95CBB5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MITE (DXX)</w:t>
            </w:r>
          </w:p>
        </w:tc>
        <w:tc>
          <w:tcPr>
            <w:tcW w:w="786" w:type="dxa"/>
            <w:noWrap/>
          </w:tcPr>
          <w:p w14:paraId="30B4E16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</w:tcPr>
          <w:p w14:paraId="26390A6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11</w:t>
            </w:r>
          </w:p>
        </w:tc>
        <w:tc>
          <w:tcPr>
            <w:tcW w:w="0" w:type="auto"/>
            <w:noWrap/>
          </w:tcPr>
          <w:p w14:paraId="755122A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18</w:t>
            </w:r>
          </w:p>
        </w:tc>
        <w:tc>
          <w:tcPr>
            <w:tcW w:w="0" w:type="auto"/>
            <w:noWrap/>
          </w:tcPr>
          <w:p w14:paraId="44AA551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</w:tcPr>
          <w:p w14:paraId="558EAAF8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233</w:t>
            </w:r>
          </w:p>
        </w:tc>
        <w:tc>
          <w:tcPr>
            <w:tcW w:w="0" w:type="auto"/>
            <w:noWrap/>
          </w:tcPr>
          <w:p w14:paraId="5D41C99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067</w:t>
            </w:r>
          </w:p>
        </w:tc>
      </w:tr>
      <w:tr w:rsidR="004431C4" w:rsidRPr="007E27CC" w14:paraId="5F617F1E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65AD2C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B12B35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1BD348E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7E27CC">
              <w:rPr>
                <w:rFonts w:eastAsia="Times New Roman"/>
                <w:color w:val="auto"/>
                <w:sz w:val="16"/>
                <w:szCs w:val="16"/>
              </w:rPr>
              <w:t>Helitron</w:t>
            </w:r>
            <w:proofErr w:type="spellEnd"/>
            <w:r w:rsidRPr="007E27CC">
              <w:rPr>
                <w:rFonts w:eastAsia="Times New Roman"/>
                <w:color w:val="auto"/>
                <w:sz w:val="16"/>
                <w:szCs w:val="16"/>
              </w:rPr>
              <w:t xml:space="preserve"> (DHH)</w:t>
            </w:r>
          </w:p>
        </w:tc>
        <w:tc>
          <w:tcPr>
            <w:tcW w:w="1367" w:type="dxa"/>
            <w:noWrap/>
            <w:hideMark/>
          </w:tcPr>
          <w:p w14:paraId="13A085AF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86" w:type="dxa"/>
            <w:noWrap/>
          </w:tcPr>
          <w:p w14:paraId="10355428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</w:tcPr>
          <w:p w14:paraId="68EA443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.31</w:t>
            </w:r>
          </w:p>
        </w:tc>
        <w:tc>
          <w:tcPr>
            <w:tcW w:w="0" w:type="auto"/>
            <w:noWrap/>
          </w:tcPr>
          <w:p w14:paraId="7E48E3D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7013</w:t>
            </w:r>
          </w:p>
        </w:tc>
        <w:tc>
          <w:tcPr>
            <w:tcW w:w="0" w:type="auto"/>
            <w:noWrap/>
          </w:tcPr>
          <w:p w14:paraId="4D5905A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46</w:t>
            </w:r>
          </w:p>
        </w:tc>
        <w:tc>
          <w:tcPr>
            <w:tcW w:w="0" w:type="auto"/>
            <w:noWrap/>
          </w:tcPr>
          <w:p w14:paraId="6B3B603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6.736</w:t>
            </w:r>
          </w:p>
        </w:tc>
        <w:tc>
          <w:tcPr>
            <w:tcW w:w="0" w:type="auto"/>
            <w:noWrap/>
          </w:tcPr>
          <w:p w14:paraId="5FE7EC4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961</w:t>
            </w:r>
          </w:p>
        </w:tc>
      </w:tr>
      <w:tr w:rsidR="004431C4" w:rsidRPr="007E27CC" w14:paraId="4FB449DE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569BBC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A13C1D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972" w:type="dxa"/>
            <w:gridSpan w:val="3"/>
            <w:noWrap/>
            <w:hideMark/>
          </w:tcPr>
          <w:p w14:paraId="6F8BDC94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unclassified DNA transposon (DXX)</w:t>
            </w:r>
          </w:p>
        </w:tc>
        <w:tc>
          <w:tcPr>
            <w:tcW w:w="786" w:type="dxa"/>
            <w:noWrap/>
          </w:tcPr>
          <w:p w14:paraId="639A14D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2</w:t>
            </w:r>
          </w:p>
        </w:tc>
        <w:tc>
          <w:tcPr>
            <w:tcW w:w="0" w:type="auto"/>
            <w:noWrap/>
          </w:tcPr>
          <w:p w14:paraId="291F99A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</w:tcPr>
          <w:p w14:paraId="3C55C7E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39</w:t>
            </w:r>
          </w:p>
        </w:tc>
        <w:tc>
          <w:tcPr>
            <w:tcW w:w="0" w:type="auto"/>
            <w:noWrap/>
          </w:tcPr>
          <w:p w14:paraId="41E2998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</w:tcPr>
          <w:p w14:paraId="2D29654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119</w:t>
            </w:r>
          </w:p>
        </w:tc>
        <w:tc>
          <w:tcPr>
            <w:tcW w:w="0" w:type="auto"/>
            <w:noWrap/>
          </w:tcPr>
          <w:p w14:paraId="281F3155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98</w:t>
            </w:r>
          </w:p>
        </w:tc>
      </w:tr>
      <w:tr w:rsidR="004431C4" w:rsidRPr="007E27CC" w14:paraId="39AB5514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2A822" w14:textId="77777777" w:rsidR="00CB57C4" w:rsidRPr="007E27CC" w:rsidRDefault="00CB57C4" w:rsidP="004C52D7">
            <w:pPr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gridSpan w:val="3"/>
            <w:noWrap/>
            <w:hideMark/>
          </w:tcPr>
          <w:p w14:paraId="7978FC10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</w:rPr>
              <w:t>Class I/Class II ratio</w:t>
            </w:r>
          </w:p>
        </w:tc>
        <w:tc>
          <w:tcPr>
            <w:tcW w:w="1367" w:type="dxa"/>
            <w:noWrap/>
            <w:hideMark/>
          </w:tcPr>
          <w:p w14:paraId="316AD83E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b/>
                <w:i/>
                <w:iCs/>
                <w:color w:val="auto"/>
                <w:sz w:val="16"/>
                <w:szCs w:val="16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6AF681B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7.23</w:t>
            </w:r>
          </w:p>
        </w:tc>
        <w:tc>
          <w:tcPr>
            <w:tcW w:w="0" w:type="auto"/>
            <w:noWrap/>
            <w:hideMark/>
          </w:tcPr>
          <w:p w14:paraId="0DDA1B80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5DB9F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5.57</w:t>
            </w:r>
          </w:p>
        </w:tc>
        <w:tc>
          <w:tcPr>
            <w:tcW w:w="0" w:type="auto"/>
            <w:noWrap/>
            <w:hideMark/>
          </w:tcPr>
          <w:p w14:paraId="3DB428F9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94B60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1898D1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</w:tr>
      <w:tr w:rsidR="007E27CC" w:rsidRPr="007E27CC" w14:paraId="177CDB38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BC138" w14:textId="77777777" w:rsidR="00CB57C4" w:rsidRPr="007E27CC" w:rsidRDefault="00CB57C4" w:rsidP="004C52D7">
            <w:pPr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7B608331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 xml:space="preserve">Gypsy/Copia </w:t>
            </w: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ratio</w:t>
            </w:r>
          </w:p>
        </w:tc>
        <w:tc>
          <w:tcPr>
            <w:tcW w:w="0" w:type="auto"/>
            <w:noWrap/>
            <w:hideMark/>
          </w:tcPr>
          <w:p w14:paraId="4095E6C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1367" w:type="dxa"/>
            <w:noWrap/>
            <w:hideMark/>
          </w:tcPr>
          <w:p w14:paraId="51C29956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786" w:type="dxa"/>
            <w:noWrap/>
            <w:hideMark/>
          </w:tcPr>
          <w:p w14:paraId="3181518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4922A235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B59B2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20D0C97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A8E14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D68A1A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</w:tr>
      <w:tr w:rsidR="004431C4" w:rsidRPr="007E27CC" w14:paraId="6674A98C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2BF2A9AB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Other repeats</w:t>
            </w:r>
          </w:p>
        </w:tc>
        <w:tc>
          <w:tcPr>
            <w:tcW w:w="1367" w:type="dxa"/>
            <w:noWrap/>
          </w:tcPr>
          <w:p w14:paraId="1763D30D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noWrap/>
          </w:tcPr>
          <w:p w14:paraId="6BA4499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A8756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1ACF65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3724B9B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2CB4C67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C3EF61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4431C4" w:rsidRPr="007E27CC" w14:paraId="53E27447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4995918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</w:tcPr>
          <w:p w14:paraId="29FBC383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Simple Sequence Repeats (SSRs)</w:t>
            </w:r>
          </w:p>
        </w:tc>
        <w:tc>
          <w:tcPr>
            <w:tcW w:w="1367" w:type="dxa"/>
            <w:noWrap/>
          </w:tcPr>
          <w:p w14:paraId="3A88519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noWrap/>
          </w:tcPr>
          <w:p w14:paraId="1AAF790F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4.03</w:t>
            </w:r>
          </w:p>
        </w:tc>
        <w:tc>
          <w:tcPr>
            <w:tcW w:w="0" w:type="auto"/>
            <w:noWrap/>
          </w:tcPr>
          <w:p w14:paraId="58C3EE7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F9F558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88510</w:t>
            </w:r>
          </w:p>
        </w:tc>
        <w:tc>
          <w:tcPr>
            <w:tcW w:w="0" w:type="auto"/>
            <w:noWrap/>
          </w:tcPr>
          <w:p w14:paraId="4EA09B7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2782CE0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0. 936</w:t>
            </w:r>
          </w:p>
        </w:tc>
        <w:tc>
          <w:tcPr>
            <w:tcW w:w="0" w:type="auto"/>
            <w:noWrap/>
          </w:tcPr>
          <w:p w14:paraId="575E334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111</w:t>
            </w:r>
          </w:p>
        </w:tc>
      </w:tr>
      <w:tr w:rsidR="004431C4" w:rsidRPr="007E27CC" w14:paraId="065F3876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93A2D5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</w:tcPr>
          <w:p w14:paraId="07DA9375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Satellite repeats</w:t>
            </w:r>
          </w:p>
        </w:tc>
        <w:tc>
          <w:tcPr>
            <w:tcW w:w="1367" w:type="dxa"/>
            <w:noWrap/>
          </w:tcPr>
          <w:p w14:paraId="6757AD51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noWrap/>
          </w:tcPr>
          <w:p w14:paraId="29A0F70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06</w:t>
            </w:r>
          </w:p>
        </w:tc>
        <w:tc>
          <w:tcPr>
            <w:tcW w:w="0" w:type="auto"/>
            <w:noWrap/>
          </w:tcPr>
          <w:p w14:paraId="1F30E7DD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23BBE7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</w:tcPr>
          <w:p w14:paraId="3907738A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DE83C7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330</w:t>
            </w:r>
          </w:p>
        </w:tc>
        <w:tc>
          <w:tcPr>
            <w:tcW w:w="0" w:type="auto"/>
            <w:noWrap/>
          </w:tcPr>
          <w:p w14:paraId="0164781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3551</w:t>
            </w:r>
          </w:p>
        </w:tc>
      </w:tr>
      <w:tr w:rsidR="004431C4" w:rsidRPr="007E27CC" w14:paraId="29C4AD25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05CC41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</w:tcPr>
          <w:p w14:paraId="0F79A03B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Ribosomal DNA (rDNA)</w:t>
            </w:r>
          </w:p>
        </w:tc>
        <w:tc>
          <w:tcPr>
            <w:tcW w:w="1367" w:type="dxa"/>
            <w:noWrap/>
          </w:tcPr>
          <w:p w14:paraId="4804BDFF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noWrap/>
          </w:tcPr>
          <w:p w14:paraId="78F9C55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</w:tcPr>
          <w:p w14:paraId="2115A27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60721EC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05</w:t>
            </w:r>
          </w:p>
        </w:tc>
        <w:tc>
          <w:tcPr>
            <w:tcW w:w="0" w:type="auto"/>
            <w:noWrap/>
          </w:tcPr>
          <w:p w14:paraId="6AAD4162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3B246F6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2. 555</w:t>
            </w:r>
          </w:p>
        </w:tc>
        <w:tc>
          <w:tcPr>
            <w:tcW w:w="0" w:type="auto"/>
            <w:noWrap/>
          </w:tcPr>
          <w:p w14:paraId="39591699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4431C4" w:rsidRPr="007E27CC" w14:paraId="54CFD95D" w14:textId="77777777" w:rsidTr="007E27CC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333BCE" w14:textId="77777777" w:rsidR="00CB57C4" w:rsidRPr="007E27CC" w:rsidRDefault="00CB57C4" w:rsidP="004C52D7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</w:tcPr>
          <w:p w14:paraId="3D8A4619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Unknown low-complexity sequence</w:t>
            </w:r>
          </w:p>
        </w:tc>
        <w:tc>
          <w:tcPr>
            <w:tcW w:w="1367" w:type="dxa"/>
            <w:noWrap/>
          </w:tcPr>
          <w:p w14:paraId="7CAFF516" w14:textId="77777777" w:rsidR="00CB57C4" w:rsidRPr="007E27CC" w:rsidRDefault="00CB57C4" w:rsidP="004C52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86" w:type="dxa"/>
            <w:noWrap/>
          </w:tcPr>
          <w:p w14:paraId="055A3C3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5.68</w:t>
            </w:r>
          </w:p>
        </w:tc>
        <w:tc>
          <w:tcPr>
            <w:tcW w:w="0" w:type="auto"/>
            <w:noWrap/>
          </w:tcPr>
          <w:p w14:paraId="71C3C631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E972DF3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</w:rPr>
              <w:t>76875</w:t>
            </w:r>
          </w:p>
        </w:tc>
        <w:tc>
          <w:tcPr>
            <w:tcW w:w="0" w:type="auto"/>
            <w:noWrap/>
          </w:tcPr>
          <w:p w14:paraId="08CAAFB4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2C33992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val="fi-FI"/>
              </w:rPr>
            </w:pPr>
            <w:r w:rsidRPr="007E27CC">
              <w:rPr>
                <w:rFonts w:eastAsia="Times New Roman"/>
                <w:color w:val="auto"/>
                <w:sz w:val="16"/>
                <w:szCs w:val="16"/>
                <w:lang w:val="fi-FI"/>
              </w:rPr>
              <w:t>29.515</w:t>
            </w:r>
          </w:p>
        </w:tc>
        <w:tc>
          <w:tcPr>
            <w:tcW w:w="0" w:type="auto"/>
            <w:noWrap/>
          </w:tcPr>
          <w:p w14:paraId="7684842E" w14:textId="77777777" w:rsidR="00CB57C4" w:rsidRPr="007E27CC" w:rsidRDefault="00CB57C4" w:rsidP="004C52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val="fi-FI"/>
              </w:rPr>
            </w:pPr>
          </w:p>
        </w:tc>
      </w:tr>
    </w:tbl>
    <w:p w14:paraId="4AAE60AE" w14:textId="77777777" w:rsidR="00CB57C4" w:rsidRDefault="00CB57C4" w:rsidP="00CB57C4">
      <w:pPr>
        <w:jc w:val="center"/>
      </w:pPr>
    </w:p>
    <w:p w14:paraId="1EBFD12C" w14:textId="77777777" w:rsidR="00CB57C4" w:rsidRDefault="00CB57C4" w:rsidP="00CB57C4">
      <w:pPr>
        <w:jc w:val="center"/>
      </w:pPr>
    </w:p>
    <w:p w14:paraId="3FC85648" w14:textId="77777777" w:rsidR="00CB57C4" w:rsidRDefault="00CB57C4" w:rsidP="00CB57C4">
      <w:pPr>
        <w:jc w:val="center"/>
      </w:pPr>
    </w:p>
    <w:p w14:paraId="03A2E512" w14:textId="77777777" w:rsidR="00CB57C4" w:rsidRDefault="00CB57C4" w:rsidP="00CB57C4">
      <w:pPr>
        <w:jc w:val="center"/>
      </w:pPr>
    </w:p>
    <w:p w14:paraId="1B3AA002" w14:textId="77777777" w:rsidR="00CB57C4" w:rsidRDefault="00CB57C4" w:rsidP="00CB57C4">
      <w:pPr>
        <w:jc w:val="center"/>
      </w:pPr>
    </w:p>
    <w:p w14:paraId="3319369B" w14:textId="77777777" w:rsidR="00CB57C4" w:rsidRDefault="00CB57C4" w:rsidP="00CB57C4">
      <w:pPr>
        <w:jc w:val="center"/>
      </w:pPr>
    </w:p>
    <w:p w14:paraId="6950B5E4" w14:textId="77777777" w:rsidR="00CB57C4" w:rsidRDefault="00CB57C4" w:rsidP="00CB57C4">
      <w:pPr>
        <w:jc w:val="center"/>
      </w:pPr>
    </w:p>
    <w:p w14:paraId="585EE702" w14:textId="77777777" w:rsidR="00CB57C4" w:rsidRDefault="00CB57C4" w:rsidP="00CB57C4">
      <w:pPr>
        <w:jc w:val="center"/>
      </w:pPr>
    </w:p>
    <w:p w14:paraId="4BD1293E" w14:textId="77777777" w:rsidR="00CB57C4" w:rsidRDefault="00CB57C4" w:rsidP="00CB57C4">
      <w:pPr>
        <w:jc w:val="center"/>
      </w:pPr>
    </w:p>
    <w:p w14:paraId="3228107B" w14:textId="77777777" w:rsidR="00CB57C4" w:rsidRDefault="00CB57C4" w:rsidP="00CB57C4">
      <w:pPr>
        <w:jc w:val="center"/>
      </w:pPr>
    </w:p>
    <w:p w14:paraId="460D1A2C" w14:textId="77777777" w:rsidR="00CB57C4" w:rsidRDefault="00CB57C4" w:rsidP="00CB57C4">
      <w:pPr>
        <w:jc w:val="center"/>
      </w:pPr>
    </w:p>
    <w:p w14:paraId="7FB1DB81" w14:textId="77777777" w:rsidR="00CB57C4" w:rsidRDefault="00CB57C4" w:rsidP="00CB57C4">
      <w:pPr>
        <w:jc w:val="center"/>
      </w:pPr>
    </w:p>
    <w:p w14:paraId="653ED5AD" w14:textId="77777777" w:rsidR="00CB57C4" w:rsidRDefault="00CB57C4" w:rsidP="00CB57C4">
      <w:pPr>
        <w:jc w:val="center"/>
      </w:pPr>
    </w:p>
    <w:p w14:paraId="36984AC1" w14:textId="77777777" w:rsidR="00CB57C4" w:rsidRDefault="00CB57C4" w:rsidP="00CB57C4">
      <w:pPr>
        <w:jc w:val="center"/>
      </w:pPr>
    </w:p>
    <w:p w14:paraId="0B78A017" w14:textId="77777777" w:rsidR="00CB57C4" w:rsidRDefault="00CB57C4" w:rsidP="00CB57C4">
      <w:pPr>
        <w:jc w:val="center"/>
      </w:pPr>
    </w:p>
    <w:p w14:paraId="2DA23AE5" w14:textId="77777777" w:rsidR="00CB57C4" w:rsidRDefault="00CB57C4" w:rsidP="00CB57C4">
      <w:pPr>
        <w:jc w:val="center"/>
      </w:pPr>
    </w:p>
    <w:p w14:paraId="43BA20EF" w14:textId="77777777" w:rsidR="00CB57C4" w:rsidRDefault="00CB57C4" w:rsidP="00CB57C4">
      <w:pPr>
        <w:jc w:val="center"/>
      </w:pPr>
    </w:p>
    <w:p w14:paraId="568E3E13" w14:textId="77777777" w:rsidR="00CB57C4" w:rsidRDefault="00CB57C4" w:rsidP="00CB57C4">
      <w:pPr>
        <w:jc w:val="center"/>
      </w:pPr>
    </w:p>
    <w:p w14:paraId="29F04328" w14:textId="77777777" w:rsidR="00CB57C4" w:rsidRDefault="00CB57C4" w:rsidP="00CB57C4">
      <w:pPr>
        <w:jc w:val="center"/>
      </w:pPr>
    </w:p>
    <w:p w14:paraId="4B2C8F7F" w14:textId="1C6021A3" w:rsidR="00754D96" w:rsidRPr="004C5F64" w:rsidRDefault="00754D96" w:rsidP="00754D96">
      <w:pPr>
        <w:spacing w:after="160" w:line="259" w:lineRule="auto"/>
      </w:pPr>
      <w:r w:rsidRPr="001C63D7">
        <w:rPr>
          <w:b/>
        </w:rPr>
        <w:lastRenderedPageBreak/>
        <w:t xml:space="preserve">Table </w:t>
      </w:r>
      <w:r w:rsidR="001C3DBA">
        <w:rPr>
          <w:b/>
        </w:rPr>
        <w:t>S</w:t>
      </w:r>
      <w:r w:rsidR="00B67FFE">
        <w:rPr>
          <w:b/>
        </w:rPr>
        <w:t>7</w:t>
      </w:r>
      <w:r w:rsidRPr="001C63D7">
        <w:rPr>
          <w:b/>
        </w:rPr>
        <w:t xml:space="preserve">. </w:t>
      </w:r>
      <w:r w:rsidR="002346C1">
        <w:rPr>
          <w:b/>
        </w:rPr>
        <w:t xml:space="preserve">Centromere position prediction. </w:t>
      </w:r>
      <w:r w:rsidR="00541989">
        <w:t xml:space="preserve">Start and end positions of centromeric regions based on BLAST of the 455-bp tandem repeat identified by </w:t>
      </w:r>
      <w:r w:rsidR="00527B8D">
        <w:t>Iwata-</w:t>
      </w:r>
      <w:proofErr w:type="spellStart"/>
      <w:r w:rsidR="00527B8D">
        <w:t>Otsubo</w:t>
      </w:r>
      <w:proofErr w:type="spellEnd"/>
      <w:r w:rsidR="00527B8D">
        <w:t xml:space="preserve"> et al.</w:t>
      </w:r>
      <w:r w:rsidR="00F278EB">
        <w:t xml:space="preserve"> (2016)</w:t>
      </w:r>
      <w:r w:rsidR="00541989" w:rsidRPr="00243D08">
        <w:t>.</w:t>
      </w: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760"/>
        <w:gridCol w:w="1860"/>
        <w:gridCol w:w="1620"/>
      </w:tblGrid>
      <w:tr w:rsidR="00754D96" w:rsidRPr="00754D96" w14:paraId="445553EF" w14:textId="77777777" w:rsidTr="00875A11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C3CA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Chromosome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0CED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Start</w:t>
            </w:r>
            <w:proofErr w:type="spellEnd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</w:t>
            </w: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p</w:t>
            </w:r>
            <w:proofErr w:type="spellEnd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B358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End</w:t>
            </w:r>
            <w:proofErr w:type="spellEnd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</w:t>
            </w: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p</w:t>
            </w:r>
            <w:proofErr w:type="spellEnd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093E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</w:pP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Range</w:t>
            </w:r>
            <w:proofErr w:type="spellEnd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 xml:space="preserve"> (</w:t>
            </w:r>
            <w:proofErr w:type="spellStart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bp</w:t>
            </w:r>
            <w:proofErr w:type="spellEnd"/>
            <w:r w:rsidRPr="00754D96">
              <w:rPr>
                <w:rFonts w:ascii="Calibri" w:eastAsia="Times New Roman" w:hAnsi="Calibri" w:cs="Calibri"/>
                <w:b/>
                <w:bCs/>
                <w:color w:val="000000"/>
                <w:lang w:val="es-ES" w:eastAsia="es-ES"/>
              </w:rPr>
              <w:t>)</w:t>
            </w:r>
          </w:p>
        </w:tc>
      </w:tr>
      <w:tr w:rsidR="00754D96" w:rsidRPr="00754D96" w14:paraId="31C60CDD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CB72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32A" w14:textId="12DA3613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4,698,0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586C" w14:textId="047687B3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6,525,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2317" w14:textId="5A327341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,827,460</w:t>
            </w:r>
          </w:p>
        </w:tc>
      </w:tr>
      <w:tr w:rsidR="00754D96" w:rsidRPr="00754D96" w14:paraId="3589593A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3628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5508" w14:textId="72B83A82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0,238,2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5BC" w14:textId="116E5B4C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4,020,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F1E" w14:textId="2A6B77E0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3,782,022</w:t>
            </w:r>
          </w:p>
        </w:tc>
      </w:tr>
      <w:tr w:rsidR="00754D96" w:rsidRPr="00754D96" w14:paraId="03A37529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C20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175" w14:textId="20452D82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30,476,9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CD5" w14:textId="168D0EF5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31,470,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AD70" w14:textId="497A66E8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993,280</w:t>
            </w:r>
          </w:p>
        </w:tc>
      </w:tr>
      <w:tr w:rsidR="00754D96" w:rsidRPr="00754D96" w14:paraId="7D3A3DEF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66B5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0C2B" w14:textId="144A5605" w:rsidR="00754D96" w:rsidRPr="00E66258" w:rsidRDefault="00E66258" w:rsidP="00E6625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,069,6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C01" w14:textId="1CB3B70C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21,130,8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68D" w14:textId="0A69E5F1" w:rsidR="00754D96" w:rsidRPr="00E66258" w:rsidRDefault="00E66258" w:rsidP="00E66258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2,061,202 </w:t>
            </w:r>
          </w:p>
        </w:tc>
      </w:tr>
      <w:tr w:rsidR="00E66258" w:rsidRPr="00754D96" w14:paraId="5E0D8CAF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FB4D" w14:textId="77777777" w:rsidR="00E66258" w:rsidRPr="00754D96" w:rsidRDefault="00E66258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8E05" w14:textId="661AE640" w:rsidR="00E66258" w:rsidRPr="00754D96" w:rsidRDefault="00E66258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25,704,43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0F83" w14:textId="68CA1CF0" w:rsidR="00E66258" w:rsidRPr="00754D96" w:rsidRDefault="00E66258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33,885,35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930" w14:textId="1FAC9EDE" w:rsidR="00E66258" w:rsidRPr="00754D96" w:rsidRDefault="00E66258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 8,180,923 </w:t>
            </w:r>
          </w:p>
        </w:tc>
      </w:tr>
      <w:tr w:rsidR="00754D96" w:rsidRPr="00754D96" w14:paraId="7F00262C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2E5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E58F" w14:textId="3436B486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9,156,8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54AC" w14:textId="60D10C23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9,235,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2D63" w14:textId="51C931C2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78,807</w:t>
            </w:r>
          </w:p>
        </w:tc>
      </w:tr>
      <w:tr w:rsidR="00754D96" w:rsidRPr="00754D96" w14:paraId="2762FE9D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5E3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1B5" w14:textId="07314AC5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6,587,0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0DF" w14:textId="72484EF5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6,604,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39E" w14:textId="040F8C9E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7,929</w:t>
            </w:r>
          </w:p>
        </w:tc>
      </w:tr>
      <w:tr w:rsidR="00754D96" w:rsidRPr="00754D96" w14:paraId="3B2B6E03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B30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538" w14:textId="7B13DEFA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4,914,1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BCE" w14:textId="28F79B0A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5,164,4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E58" w14:textId="79509069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250,283</w:t>
            </w:r>
          </w:p>
        </w:tc>
      </w:tr>
      <w:tr w:rsidR="00754D96" w:rsidRPr="00754D96" w14:paraId="4ECA35F6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CFA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C06" w14:textId="6A9A74C4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20,802,6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9DC6" w14:textId="2D1B1EDD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22,685,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AED7" w14:textId="614E97BC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,882,987</w:t>
            </w:r>
          </w:p>
        </w:tc>
      </w:tr>
      <w:tr w:rsidR="00754D96" w:rsidRPr="00754D96" w14:paraId="54138E92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FFA0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E20" w14:textId="0AEE59AC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8,917,5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2A9" w14:textId="1D2538E6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9,028,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0B6" w14:textId="27E9CC69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10,887</w:t>
            </w:r>
          </w:p>
        </w:tc>
      </w:tr>
      <w:tr w:rsidR="00754D96" w:rsidRPr="00754D96" w14:paraId="6DD85486" w14:textId="77777777" w:rsidTr="00875A1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69AF" w14:textId="77777777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Vu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0E9B" w14:textId="220EA423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7,283,9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1458" w14:textId="1FB9405E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18,283,8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4B1D" w14:textId="568CDCFD" w:rsidR="00754D96" w:rsidRPr="00754D96" w:rsidRDefault="00754D96" w:rsidP="00875A11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54D96">
              <w:rPr>
                <w:rFonts w:ascii="Calibri" w:eastAsia="Times New Roman" w:hAnsi="Calibri" w:cs="Calibri"/>
                <w:color w:val="000000"/>
                <w:lang w:val="es-ES" w:eastAsia="es-ES"/>
              </w:rPr>
              <w:t>999,900</w:t>
            </w:r>
          </w:p>
        </w:tc>
      </w:tr>
    </w:tbl>
    <w:p w14:paraId="212CB51B" w14:textId="77777777" w:rsidR="00754D96" w:rsidRDefault="00754D96" w:rsidP="00875A11">
      <w:pPr>
        <w:jc w:val="center"/>
      </w:pPr>
    </w:p>
    <w:p w14:paraId="10E7E5EB" w14:textId="77777777" w:rsidR="00A22243" w:rsidRDefault="00A22243" w:rsidP="00875A11">
      <w:pPr>
        <w:jc w:val="center"/>
      </w:pPr>
    </w:p>
    <w:p w14:paraId="2B6C1D32" w14:textId="77777777" w:rsidR="00A22243" w:rsidRDefault="00A22243" w:rsidP="00875A11">
      <w:pPr>
        <w:jc w:val="center"/>
      </w:pPr>
    </w:p>
    <w:p w14:paraId="6DA8E32C" w14:textId="77777777" w:rsidR="00A22243" w:rsidRDefault="00A22243" w:rsidP="00875A11">
      <w:pPr>
        <w:jc w:val="center"/>
      </w:pPr>
    </w:p>
    <w:p w14:paraId="0320114A" w14:textId="77777777" w:rsidR="00A22243" w:rsidRDefault="00A22243" w:rsidP="00875A11">
      <w:pPr>
        <w:jc w:val="center"/>
      </w:pPr>
    </w:p>
    <w:p w14:paraId="0043F291" w14:textId="77777777" w:rsidR="00A22243" w:rsidRDefault="00A22243" w:rsidP="00875A11">
      <w:pPr>
        <w:jc w:val="center"/>
      </w:pPr>
    </w:p>
    <w:p w14:paraId="49BD5E5F" w14:textId="77777777" w:rsidR="00A22243" w:rsidRDefault="00A22243" w:rsidP="00875A11">
      <w:pPr>
        <w:jc w:val="center"/>
      </w:pPr>
    </w:p>
    <w:p w14:paraId="00DA4E1B" w14:textId="77777777" w:rsidR="00A22243" w:rsidRDefault="00A22243" w:rsidP="00875A11">
      <w:pPr>
        <w:jc w:val="center"/>
      </w:pPr>
    </w:p>
    <w:p w14:paraId="51F32518" w14:textId="77777777" w:rsidR="00A22243" w:rsidRDefault="00A22243" w:rsidP="00875A11">
      <w:pPr>
        <w:jc w:val="center"/>
      </w:pPr>
    </w:p>
    <w:p w14:paraId="77E2E7E7" w14:textId="77777777" w:rsidR="00A22243" w:rsidRDefault="00A22243" w:rsidP="00875A11">
      <w:pPr>
        <w:jc w:val="center"/>
      </w:pPr>
    </w:p>
    <w:p w14:paraId="56E77A95" w14:textId="77777777" w:rsidR="00A22243" w:rsidRDefault="00A22243" w:rsidP="00875A11">
      <w:pPr>
        <w:jc w:val="center"/>
      </w:pPr>
    </w:p>
    <w:p w14:paraId="0956951A" w14:textId="77777777" w:rsidR="00A22243" w:rsidRDefault="00A22243" w:rsidP="00875A11">
      <w:pPr>
        <w:jc w:val="center"/>
      </w:pPr>
    </w:p>
    <w:p w14:paraId="59A2BA4B" w14:textId="77777777" w:rsidR="00A22243" w:rsidRDefault="00A22243" w:rsidP="00875A11">
      <w:pPr>
        <w:jc w:val="center"/>
      </w:pPr>
    </w:p>
    <w:p w14:paraId="52D1C3C2" w14:textId="77777777" w:rsidR="00A22243" w:rsidRDefault="00A22243" w:rsidP="00875A11">
      <w:pPr>
        <w:jc w:val="center"/>
      </w:pPr>
    </w:p>
    <w:p w14:paraId="544FD4A0" w14:textId="77777777" w:rsidR="00A22243" w:rsidRDefault="00A22243" w:rsidP="00875A11">
      <w:pPr>
        <w:jc w:val="center"/>
      </w:pPr>
    </w:p>
    <w:p w14:paraId="159CCE3A" w14:textId="77777777" w:rsidR="00A22243" w:rsidRDefault="00A22243" w:rsidP="00875A11">
      <w:pPr>
        <w:jc w:val="center"/>
      </w:pPr>
    </w:p>
    <w:p w14:paraId="3BA04137" w14:textId="77777777" w:rsidR="00A22243" w:rsidRDefault="00A22243" w:rsidP="00875A11">
      <w:pPr>
        <w:jc w:val="center"/>
      </w:pPr>
    </w:p>
    <w:p w14:paraId="24F7A262" w14:textId="77777777" w:rsidR="00A22243" w:rsidRDefault="00A22243" w:rsidP="00875A11">
      <w:pPr>
        <w:jc w:val="center"/>
      </w:pPr>
    </w:p>
    <w:p w14:paraId="4B1D4ED6" w14:textId="77777777" w:rsidR="00A22243" w:rsidRDefault="00A22243" w:rsidP="00875A11">
      <w:pPr>
        <w:jc w:val="center"/>
      </w:pPr>
    </w:p>
    <w:p w14:paraId="3E663B4A" w14:textId="77777777" w:rsidR="00A22243" w:rsidRDefault="00A22243" w:rsidP="00875A11">
      <w:pPr>
        <w:jc w:val="center"/>
      </w:pPr>
    </w:p>
    <w:p w14:paraId="72FD4DA9" w14:textId="77777777" w:rsidR="00A22243" w:rsidRDefault="00A22243" w:rsidP="00875A11">
      <w:pPr>
        <w:jc w:val="center"/>
      </w:pPr>
    </w:p>
    <w:p w14:paraId="7A994D0B" w14:textId="77777777" w:rsidR="00A22243" w:rsidRDefault="00A22243" w:rsidP="00875A11">
      <w:pPr>
        <w:jc w:val="center"/>
      </w:pPr>
    </w:p>
    <w:p w14:paraId="662D9A8D" w14:textId="77777777" w:rsidR="00A22243" w:rsidRDefault="00A22243" w:rsidP="00875A11">
      <w:pPr>
        <w:jc w:val="center"/>
      </w:pPr>
    </w:p>
    <w:p w14:paraId="7E8F014A" w14:textId="77777777" w:rsidR="00A22243" w:rsidRDefault="00A22243" w:rsidP="00875A11">
      <w:pPr>
        <w:jc w:val="center"/>
      </w:pPr>
    </w:p>
    <w:p w14:paraId="4F316D91" w14:textId="77777777" w:rsidR="00A22243" w:rsidRDefault="00A22243" w:rsidP="00875A11">
      <w:pPr>
        <w:jc w:val="center"/>
      </w:pPr>
    </w:p>
    <w:p w14:paraId="36452CEB" w14:textId="77777777" w:rsidR="00A22243" w:rsidRDefault="00A22243" w:rsidP="00875A11">
      <w:pPr>
        <w:jc w:val="center"/>
      </w:pPr>
    </w:p>
    <w:p w14:paraId="16D8F3AA" w14:textId="77777777" w:rsidR="00A22243" w:rsidRDefault="00A22243" w:rsidP="00875A11">
      <w:pPr>
        <w:jc w:val="center"/>
      </w:pPr>
    </w:p>
    <w:p w14:paraId="1C086E64" w14:textId="77777777" w:rsidR="00A22243" w:rsidRDefault="00A22243" w:rsidP="00875A11">
      <w:pPr>
        <w:jc w:val="center"/>
      </w:pPr>
    </w:p>
    <w:p w14:paraId="0A7FBD8F" w14:textId="77777777" w:rsidR="00A22243" w:rsidRDefault="00A22243" w:rsidP="00875A11">
      <w:pPr>
        <w:jc w:val="center"/>
      </w:pPr>
    </w:p>
    <w:p w14:paraId="2A7DB8E7" w14:textId="77777777" w:rsidR="00A22243" w:rsidRDefault="00A22243" w:rsidP="00875A11">
      <w:pPr>
        <w:jc w:val="center"/>
      </w:pPr>
    </w:p>
    <w:p w14:paraId="79F0960E" w14:textId="11388ECD" w:rsidR="00A22243" w:rsidRPr="004C5F64" w:rsidRDefault="00A22243" w:rsidP="00A22243">
      <w:pPr>
        <w:spacing w:after="160" w:line="259" w:lineRule="auto"/>
      </w:pPr>
      <w:r w:rsidRPr="001C63D7">
        <w:rPr>
          <w:b/>
        </w:rPr>
        <w:lastRenderedPageBreak/>
        <w:t xml:space="preserve">Table </w:t>
      </w:r>
      <w:r w:rsidR="001C3DBA">
        <w:rPr>
          <w:b/>
        </w:rPr>
        <w:t>S</w:t>
      </w:r>
      <w:r w:rsidR="00F37BC3">
        <w:rPr>
          <w:b/>
        </w:rPr>
        <w:t>8</w:t>
      </w:r>
      <w:r w:rsidRPr="001C63D7">
        <w:rPr>
          <w:b/>
        </w:rPr>
        <w:t xml:space="preserve">. </w:t>
      </w:r>
      <w:r w:rsidRPr="00623FD7">
        <w:rPr>
          <w:b/>
        </w:rPr>
        <w:t>Number and location of SNPs relative to annotated cowpea genes</w:t>
      </w:r>
      <w:r w:rsidR="00651C9D" w:rsidRPr="00623FD7">
        <w:rPr>
          <w:b/>
        </w:rPr>
        <w:t>.</w:t>
      </w:r>
    </w:p>
    <w:tbl>
      <w:tblPr>
        <w:tblW w:w="8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6"/>
        <w:gridCol w:w="1805"/>
        <w:gridCol w:w="1763"/>
      </w:tblGrid>
      <w:tr w:rsidR="00A22243" w:rsidRPr="00A22243" w14:paraId="740A04B8" w14:textId="77777777" w:rsidTr="004E7231">
        <w:trPr>
          <w:trHeight w:val="291"/>
        </w:trPr>
        <w:tc>
          <w:tcPr>
            <w:tcW w:w="4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B5CA" w14:textId="77777777" w:rsidR="00A22243" w:rsidRPr="00A22243" w:rsidRDefault="00A22243" w:rsidP="00A2224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E445" w14:textId="77777777" w:rsidR="00A22243" w:rsidRPr="00A22243" w:rsidRDefault="00A22243" w:rsidP="00A222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1M </w:t>
            </w:r>
            <w:proofErr w:type="spellStart"/>
            <w:r w:rsidRPr="00A222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  <w:t>list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F564" w14:textId="0A9F2704" w:rsidR="00A22243" w:rsidRPr="00A22243" w:rsidRDefault="00A22243" w:rsidP="00A2224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  <w:t>i</w:t>
            </w:r>
            <w:r w:rsidRPr="00A2224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  <w:t>Selec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</w:p>
        </w:tc>
      </w:tr>
      <w:tr w:rsidR="00A22243" w:rsidRPr="00A22243" w14:paraId="04618066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FBD" w14:textId="77777777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#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SNPs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A1A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957,7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C7B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1,128</w:t>
            </w:r>
          </w:p>
        </w:tc>
      </w:tr>
      <w:tr w:rsidR="00A22243" w:rsidRPr="00A22243" w14:paraId="68C23F5C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A3E" w14:textId="0A0B97AC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#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SNPs</w:t>
            </w:r>
            <w:proofErr w:type="spellEnd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in genes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476A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36,285 (35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6DA5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1,708 (62%)</w:t>
            </w:r>
          </w:p>
        </w:tc>
      </w:tr>
      <w:tr w:rsidR="00A22243" w:rsidRPr="00A22243" w14:paraId="7302096E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654" w14:textId="30F91BF7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#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SNPs</w:t>
            </w:r>
            <w:proofErr w:type="spellEnd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in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exons</w:t>
            </w:r>
            <w:proofErr w:type="spellEnd"/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2AA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38,892 (15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77D4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6,898 (33%)</w:t>
            </w:r>
          </w:p>
        </w:tc>
      </w:tr>
      <w:tr w:rsidR="00A22243" w:rsidRPr="00A22243" w14:paraId="5A338919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C642" w14:textId="03ADFC0E" w:rsidR="00A22243" w:rsidRPr="004E7231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# SNPs in or within 1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kb from gene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B136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60,709 (48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3949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8,286 (75%)</w:t>
            </w:r>
          </w:p>
        </w:tc>
      </w:tr>
      <w:tr w:rsidR="00A22243" w:rsidRPr="00A22243" w14:paraId="13CAAAEE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D49" w14:textId="44AB66CC" w:rsidR="00A22243" w:rsidRPr="004E7231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# SNPs in or within 2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kb from gene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3DE4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540,773 (56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52C2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39,856 (78%)</w:t>
            </w:r>
          </w:p>
        </w:tc>
      </w:tr>
      <w:tr w:rsidR="00A22243" w:rsidRPr="00A22243" w14:paraId="734DDDBD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26C1" w14:textId="7E938569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# SNPs in or within 10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kb from gene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018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792,318 (83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45D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45,648 (89%)</w:t>
            </w:r>
          </w:p>
        </w:tc>
      </w:tr>
      <w:tr w:rsidR="00A22243" w:rsidRPr="00A22243" w14:paraId="00E92808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8038" w14:textId="166B382B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#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unique</w:t>
            </w:r>
            <w:proofErr w:type="spellEnd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genes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with</w:t>
            </w:r>
            <w:proofErr w:type="spellEnd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>SNPs</w:t>
            </w:r>
            <w:proofErr w:type="spellEnd"/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ED3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3,266 (78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47C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7,444 (59%)</w:t>
            </w:r>
          </w:p>
        </w:tc>
      </w:tr>
      <w:tr w:rsidR="00A22243" w:rsidRPr="00A22243" w14:paraId="0762541C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A1D" w14:textId="3115A44E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# unique genes containing or near SNPs (&lt;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1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kb)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EA6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5,433 (85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098E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9,319 (65%)</w:t>
            </w:r>
          </w:p>
        </w:tc>
      </w:tr>
      <w:tr w:rsidR="00A22243" w:rsidRPr="00A22243" w14:paraId="68083F11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64ED" w14:textId="264D05C0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# unique genes containing or near SNPs (&lt;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2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kb)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F21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6,130 (88%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FF19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19,818 (67%)</w:t>
            </w:r>
          </w:p>
        </w:tc>
      </w:tr>
      <w:tr w:rsidR="00A22243" w:rsidRPr="00A22243" w14:paraId="7D90B21D" w14:textId="77777777" w:rsidTr="004E7231">
        <w:trPr>
          <w:trHeight w:val="291"/>
        </w:trPr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6FFB" w14:textId="73E2602D" w:rsidR="00A22243" w:rsidRPr="00A22243" w:rsidRDefault="00A22243" w:rsidP="00A22243">
            <w:pPr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</w:pP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# unique genes containing or near SNPs (&lt;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10</w:t>
            </w:r>
            <w:r w:rsidR="00816B1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</w:t>
            </w:r>
            <w:r w:rsidRPr="00A22243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kb)</w:t>
            </w:r>
            <w:r w:rsid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 xml:space="preserve"> (</w:t>
            </w:r>
            <w:r w:rsidR="004E7231" w:rsidRPr="004E7231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es-ES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ACE1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7,021 (91%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EC2A" w14:textId="77777777" w:rsidR="00A22243" w:rsidRPr="00A22243" w:rsidRDefault="00A22243" w:rsidP="00A2224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A22243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 w:eastAsia="es-ES"/>
              </w:rPr>
              <w:t>21,205 (71%)</w:t>
            </w:r>
          </w:p>
        </w:tc>
      </w:tr>
    </w:tbl>
    <w:p w14:paraId="342B3DDA" w14:textId="015C49B4" w:rsidR="00651C9D" w:rsidRDefault="00651C9D" w:rsidP="00A22243"/>
    <w:p w14:paraId="1936ACAB" w14:textId="77777777" w:rsidR="00651C9D" w:rsidRPr="00651C9D" w:rsidRDefault="00651C9D" w:rsidP="00651C9D"/>
    <w:p w14:paraId="4C8424D4" w14:textId="618AEDDE" w:rsidR="00651C9D" w:rsidRDefault="00651C9D" w:rsidP="00651C9D"/>
    <w:p w14:paraId="3D495275" w14:textId="77777777" w:rsidR="007617A2" w:rsidRDefault="007617A2" w:rsidP="00651C9D">
      <w:pPr>
        <w:tabs>
          <w:tab w:val="left" w:pos="6497"/>
        </w:tabs>
      </w:pPr>
    </w:p>
    <w:p w14:paraId="40ED393B" w14:textId="77777777" w:rsidR="007617A2" w:rsidRDefault="007617A2" w:rsidP="00651C9D">
      <w:pPr>
        <w:tabs>
          <w:tab w:val="left" w:pos="6497"/>
        </w:tabs>
      </w:pPr>
    </w:p>
    <w:p w14:paraId="67B96765" w14:textId="77777777" w:rsidR="007617A2" w:rsidRDefault="007617A2" w:rsidP="00651C9D">
      <w:pPr>
        <w:tabs>
          <w:tab w:val="left" w:pos="6497"/>
        </w:tabs>
      </w:pPr>
    </w:p>
    <w:p w14:paraId="4EC07B29" w14:textId="77777777" w:rsidR="007617A2" w:rsidRDefault="007617A2" w:rsidP="00651C9D">
      <w:pPr>
        <w:tabs>
          <w:tab w:val="left" w:pos="6497"/>
        </w:tabs>
      </w:pPr>
    </w:p>
    <w:p w14:paraId="4941BC32" w14:textId="77777777" w:rsidR="007617A2" w:rsidRDefault="007617A2" w:rsidP="00651C9D">
      <w:pPr>
        <w:tabs>
          <w:tab w:val="left" w:pos="6497"/>
        </w:tabs>
      </w:pPr>
    </w:p>
    <w:p w14:paraId="79DD9E01" w14:textId="77777777" w:rsidR="007617A2" w:rsidRDefault="007617A2" w:rsidP="00651C9D">
      <w:pPr>
        <w:tabs>
          <w:tab w:val="left" w:pos="6497"/>
        </w:tabs>
      </w:pPr>
    </w:p>
    <w:p w14:paraId="46039662" w14:textId="77777777" w:rsidR="007617A2" w:rsidRDefault="007617A2" w:rsidP="00651C9D">
      <w:pPr>
        <w:tabs>
          <w:tab w:val="left" w:pos="6497"/>
        </w:tabs>
      </w:pPr>
    </w:p>
    <w:p w14:paraId="12ACF78F" w14:textId="77777777" w:rsidR="007617A2" w:rsidRDefault="007617A2" w:rsidP="00651C9D">
      <w:pPr>
        <w:tabs>
          <w:tab w:val="left" w:pos="6497"/>
        </w:tabs>
      </w:pPr>
    </w:p>
    <w:p w14:paraId="10A1E725" w14:textId="77777777" w:rsidR="007617A2" w:rsidRDefault="007617A2" w:rsidP="00651C9D">
      <w:pPr>
        <w:tabs>
          <w:tab w:val="left" w:pos="6497"/>
        </w:tabs>
      </w:pPr>
    </w:p>
    <w:p w14:paraId="2E2D20C7" w14:textId="77777777" w:rsidR="007617A2" w:rsidRDefault="007617A2" w:rsidP="00651C9D">
      <w:pPr>
        <w:tabs>
          <w:tab w:val="left" w:pos="6497"/>
        </w:tabs>
      </w:pPr>
    </w:p>
    <w:p w14:paraId="144F3DD3" w14:textId="77777777" w:rsidR="007617A2" w:rsidRDefault="007617A2" w:rsidP="00651C9D">
      <w:pPr>
        <w:tabs>
          <w:tab w:val="left" w:pos="6497"/>
        </w:tabs>
      </w:pPr>
    </w:p>
    <w:p w14:paraId="3F037EBA" w14:textId="77777777" w:rsidR="007617A2" w:rsidRDefault="007617A2" w:rsidP="00651C9D">
      <w:pPr>
        <w:tabs>
          <w:tab w:val="left" w:pos="6497"/>
        </w:tabs>
      </w:pPr>
    </w:p>
    <w:p w14:paraId="04216C75" w14:textId="77777777" w:rsidR="007617A2" w:rsidRDefault="007617A2" w:rsidP="00651C9D">
      <w:pPr>
        <w:tabs>
          <w:tab w:val="left" w:pos="6497"/>
        </w:tabs>
      </w:pPr>
    </w:p>
    <w:p w14:paraId="114A718A" w14:textId="77777777" w:rsidR="007617A2" w:rsidRDefault="007617A2" w:rsidP="00651C9D">
      <w:pPr>
        <w:tabs>
          <w:tab w:val="left" w:pos="6497"/>
        </w:tabs>
      </w:pPr>
    </w:p>
    <w:p w14:paraId="6FF274FA" w14:textId="77777777" w:rsidR="007617A2" w:rsidRDefault="007617A2" w:rsidP="00651C9D">
      <w:pPr>
        <w:tabs>
          <w:tab w:val="left" w:pos="6497"/>
        </w:tabs>
      </w:pPr>
    </w:p>
    <w:p w14:paraId="437E7D5A" w14:textId="77777777" w:rsidR="007617A2" w:rsidRDefault="007617A2" w:rsidP="00651C9D">
      <w:pPr>
        <w:tabs>
          <w:tab w:val="left" w:pos="6497"/>
        </w:tabs>
      </w:pPr>
    </w:p>
    <w:p w14:paraId="669BBA23" w14:textId="77777777" w:rsidR="007617A2" w:rsidRDefault="007617A2" w:rsidP="00651C9D">
      <w:pPr>
        <w:tabs>
          <w:tab w:val="left" w:pos="6497"/>
        </w:tabs>
      </w:pPr>
    </w:p>
    <w:p w14:paraId="7F40C5C0" w14:textId="77777777" w:rsidR="007617A2" w:rsidRDefault="007617A2" w:rsidP="00651C9D">
      <w:pPr>
        <w:tabs>
          <w:tab w:val="left" w:pos="6497"/>
        </w:tabs>
      </w:pPr>
    </w:p>
    <w:p w14:paraId="72EF4C4F" w14:textId="77777777" w:rsidR="007617A2" w:rsidRDefault="007617A2" w:rsidP="00651C9D">
      <w:pPr>
        <w:tabs>
          <w:tab w:val="left" w:pos="6497"/>
        </w:tabs>
      </w:pPr>
    </w:p>
    <w:p w14:paraId="614F72C0" w14:textId="77777777" w:rsidR="007617A2" w:rsidRDefault="007617A2" w:rsidP="00651C9D">
      <w:pPr>
        <w:tabs>
          <w:tab w:val="left" w:pos="6497"/>
        </w:tabs>
      </w:pPr>
    </w:p>
    <w:p w14:paraId="3FF219EC" w14:textId="77777777" w:rsidR="007617A2" w:rsidRDefault="007617A2" w:rsidP="00651C9D">
      <w:pPr>
        <w:tabs>
          <w:tab w:val="left" w:pos="6497"/>
        </w:tabs>
      </w:pPr>
    </w:p>
    <w:p w14:paraId="45D95B56" w14:textId="77777777" w:rsidR="007617A2" w:rsidRDefault="007617A2" w:rsidP="00651C9D">
      <w:pPr>
        <w:tabs>
          <w:tab w:val="left" w:pos="6497"/>
        </w:tabs>
      </w:pPr>
    </w:p>
    <w:p w14:paraId="3E91BB99" w14:textId="77777777" w:rsidR="007617A2" w:rsidRDefault="007617A2" w:rsidP="00651C9D">
      <w:pPr>
        <w:tabs>
          <w:tab w:val="left" w:pos="6497"/>
        </w:tabs>
      </w:pPr>
    </w:p>
    <w:p w14:paraId="77D6AFC0" w14:textId="77777777" w:rsidR="007617A2" w:rsidRDefault="007617A2" w:rsidP="00651C9D">
      <w:pPr>
        <w:tabs>
          <w:tab w:val="left" w:pos="6497"/>
        </w:tabs>
      </w:pPr>
    </w:p>
    <w:p w14:paraId="02214A6C" w14:textId="77777777" w:rsidR="007617A2" w:rsidRDefault="007617A2" w:rsidP="00651C9D">
      <w:pPr>
        <w:tabs>
          <w:tab w:val="left" w:pos="6497"/>
        </w:tabs>
      </w:pPr>
    </w:p>
    <w:p w14:paraId="5230B37A" w14:textId="77777777" w:rsidR="007617A2" w:rsidRDefault="007617A2" w:rsidP="00651C9D">
      <w:pPr>
        <w:tabs>
          <w:tab w:val="left" w:pos="6497"/>
        </w:tabs>
      </w:pPr>
    </w:p>
    <w:p w14:paraId="3162298A" w14:textId="77777777" w:rsidR="007617A2" w:rsidRDefault="007617A2" w:rsidP="00651C9D">
      <w:pPr>
        <w:tabs>
          <w:tab w:val="left" w:pos="6497"/>
        </w:tabs>
      </w:pPr>
    </w:p>
    <w:p w14:paraId="1DE051ED" w14:textId="77777777" w:rsidR="007617A2" w:rsidRDefault="007617A2" w:rsidP="00651C9D">
      <w:pPr>
        <w:tabs>
          <w:tab w:val="left" w:pos="6497"/>
        </w:tabs>
      </w:pPr>
    </w:p>
    <w:p w14:paraId="41B3ACD1" w14:textId="77777777" w:rsidR="007617A2" w:rsidRDefault="007617A2" w:rsidP="00651C9D">
      <w:pPr>
        <w:tabs>
          <w:tab w:val="left" w:pos="6497"/>
        </w:tabs>
      </w:pPr>
    </w:p>
    <w:p w14:paraId="422523FB" w14:textId="18629530" w:rsidR="00D61F78" w:rsidRPr="004C5F64" w:rsidRDefault="00D61F78" w:rsidP="00D61F78">
      <w:pPr>
        <w:spacing w:after="240"/>
      </w:pPr>
      <w:r w:rsidRPr="001C63D7">
        <w:rPr>
          <w:b/>
        </w:rPr>
        <w:lastRenderedPageBreak/>
        <w:t xml:space="preserve">Table </w:t>
      </w:r>
      <w:r w:rsidR="00C5457B">
        <w:rPr>
          <w:b/>
        </w:rPr>
        <w:t>S</w:t>
      </w:r>
      <w:r w:rsidR="00F37BC3">
        <w:rPr>
          <w:b/>
        </w:rPr>
        <w:t>9</w:t>
      </w:r>
      <w:r w:rsidRPr="001C63D7">
        <w:rPr>
          <w:b/>
        </w:rPr>
        <w:t xml:space="preserve">. </w:t>
      </w:r>
      <w:r w:rsidRPr="00623FD7">
        <w:rPr>
          <w:b/>
        </w:rPr>
        <w:t xml:space="preserve">Comparative repeat abundance in </w:t>
      </w:r>
      <w:r w:rsidRPr="00623FD7">
        <w:rPr>
          <w:b/>
          <w:i/>
        </w:rPr>
        <w:t xml:space="preserve">Vigna </w:t>
      </w:r>
      <w:r w:rsidRPr="00623FD7">
        <w:rPr>
          <w:b/>
        </w:rPr>
        <w:t>species.</w:t>
      </w:r>
      <w:r w:rsidRPr="00D61F78">
        <w:t xml:space="preserve"> Repeats in each genome assembly were annotated by common methods and categorized into the major groups as in Table</w:t>
      </w:r>
      <w:r w:rsidR="00D212D7">
        <w:t xml:space="preserve"> </w:t>
      </w:r>
      <w:r w:rsidR="00CB2EDD">
        <w:t>S</w:t>
      </w:r>
      <w:r w:rsidR="00D212D7">
        <w:t>6</w:t>
      </w:r>
      <w:r w:rsidRPr="00D61F78">
        <w:t>.</w:t>
      </w:r>
    </w:p>
    <w:tbl>
      <w:tblPr>
        <w:tblStyle w:val="LightShading"/>
        <w:tblW w:w="10635" w:type="dxa"/>
        <w:tblInd w:w="-540" w:type="dxa"/>
        <w:tblLayout w:type="fixed"/>
        <w:tblLook w:val="06A0" w:firstRow="1" w:lastRow="0" w:firstColumn="1" w:lastColumn="0" w:noHBand="1" w:noVBand="1"/>
      </w:tblPr>
      <w:tblGrid>
        <w:gridCol w:w="528"/>
        <w:gridCol w:w="768"/>
        <w:gridCol w:w="1003"/>
        <w:gridCol w:w="913"/>
        <w:gridCol w:w="913"/>
        <w:gridCol w:w="1228"/>
        <w:gridCol w:w="1053"/>
        <w:gridCol w:w="1057"/>
        <w:gridCol w:w="1057"/>
        <w:gridCol w:w="1058"/>
        <w:gridCol w:w="1057"/>
      </w:tblGrid>
      <w:tr w:rsidR="00EE323D" w:rsidRPr="00D61F78" w14:paraId="0757ADE5" w14:textId="77777777" w:rsidTr="00EE32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hideMark/>
          </w:tcPr>
          <w:p w14:paraId="1551DDC9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768" w:type="dxa"/>
            <w:hideMark/>
          </w:tcPr>
          <w:p w14:paraId="00B61D4C" w14:textId="77777777" w:rsidR="00D61F78" w:rsidRPr="00D61F78" w:rsidRDefault="00D61F78" w:rsidP="00EE3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002" w:type="dxa"/>
            <w:hideMark/>
          </w:tcPr>
          <w:p w14:paraId="658EA5B4" w14:textId="77777777" w:rsidR="00D61F78" w:rsidRPr="00D61F78" w:rsidRDefault="00D61F78" w:rsidP="00EE3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hideMark/>
          </w:tcPr>
          <w:p w14:paraId="2C77D3F8" w14:textId="77777777" w:rsidR="00D61F78" w:rsidRPr="00D61F78" w:rsidRDefault="00D61F78" w:rsidP="00EE3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912" w:type="dxa"/>
            <w:hideMark/>
          </w:tcPr>
          <w:p w14:paraId="0C0B8D6A" w14:textId="77777777" w:rsidR="00D61F78" w:rsidRPr="00D61F78" w:rsidRDefault="00D61F78" w:rsidP="00EE3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228" w:type="dxa"/>
            <w:hideMark/>
          </w:tcPr>
          <w:p w14:paraId="323CD774" w14:textId="13DBC58A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 xml:space="preserve">V. </w:t>
            </w:r>
            <w:proofErr w:type="spellStart"/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>unguiculata</w:t>
            </w:r>
            <w:proofErr w:type="spellEnd"/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 xml:space="preserve"> </w:t>
            </w:r>
          </w:p>
          <w:p w14:paraId="63223C9A" w14:textId="42A24099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 w:rsidRPr="00D61F78">
              <w:rPr>
                <w:rFonts w:eastAsia="Times New Roman"/>
                <w:color w:val="auto"/>
                <w:sz w:val="16"/>
                <w:szCs w:val="16"/>
              </w:rPr>
              <w:t>% genome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53" w:type="dxa"/>
            <w:hideMark/>
          </w:tcPr>
          <w:p w14:paraId="337BDA61" w14:textId="4569C49B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 xml:space="preserve">V. angularis </w:t>
            </w:r>
          </w:p>
          <w:p w14:paraId="31758D70" w14:textId="1EB84986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 w:rsidRPr="00D61F78">
              <w:rPr>
                <w:rFonts w:eastAsia="Times New Roman"/>
                <w:color w:val="auto"/>
                <w:sz w:val="16"/>
                <w:szCs w:val="16"/>
              </w:rPr>
              <w:t>% genome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57" w:type="dxa"/>
            <w:hideMark/>
          </w:tcPr>
          <w:p w14:paraId="05BFBF22" w14:textId="53A63DBB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 xml:space="preserve">V. radiata </w:t>
            </w:r>
          </w:p>
          <w:p w14:paraId="28142CBB" w14:textId="753F2A83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(</w:t>
            </w:r>
            <w:r w:rsidRPr="00D61F78">
              <w:rPr>
                <w:rFonts w:eastAsia="Times New Roman"/>
                <w:color w:val="auto"/>
                <w:sz w:val="16"/>
                <w:szCs w:val="16"/>
              </w:rPr>
              <w:t>% genome</w:t>
            </w:r>
            <w:r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57" w:type="dxa"/>
            <w:hideMark/>
          </w:tcPr>
          <w:p w14:paraId="38B84064" w14:textId="5EF5AEBE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Vu vs</w:t>
            </w:r>
            <w:r w:rsidR="00CD6B27">
              <w:rPr>
                <w:rFonts w:eastAsia="Times New Roman"/>
                <w:color w:val="auto"/>
                <w:sz w:val="16"/>
                <w:szCs w:val="16"/>
              </w:rPr>
              <w:t>.</w:t>
            </w:r>
            <w:r>
              <w:rPr>
                <w:rFonts w:eastAsia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r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Mbp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58" w:type="dxa"/>
            <w:hideMark/>
          </w:tcPr>
          <w:p w14:paraId="0F8B0011" w14:textId="123DA663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Vu vs</w:t>
            </w:r>
            <w:r w:rsidR="00CD6B27">
              <w:rPr>
                <w:rFonts w:eastAsia="Times New Roman"/>
                <w:color w:val="auto"/>
                <w:sz w:val="16"/>
                <w:szCs w:val="16"/>
              </w:rPr>
              <w:t>.</w:t>
            </w:r>
            <w:r>
              <w:rPr>
                <w:rFonts w:eastAsia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a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Mbp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57" w:type="dxa"/>
            <w:hideMark/>
          </w:tcPr>
          <w:p w14:paraId="628E4771" w14:textId="6224E500" w:rsidR="00D61F78" w:rsidRPr="00D61F78" w:rsidRDefault="00D61F78" w:rsidP="00EE32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a</w:t>
            </w:r>
            <w:proofErr w:type="spellEnd"/>
            <w:r>
              <w:rPr>
                <w:rFonts w:eastAsia="Times New Roman"/>
                <w:color w:val="auto"/>
                <w:sz w:val="16"/>
                <w:szCs w:val="16"/>
              </w:rPr>
              <w:t xml:space="preserve"> vs</w:t>
            </w:r>
            <w:r w:rsidR="00CD6B27">
              <w:rPr>
                <w:rFonts w:eastAsia="Times New Roman"/>
                <w:color w:val="auto"/>
                <w:sz w:val="16"/>
                <w:szCs w:val="16"/>
              </w:rPr>
              <w:t>.</w:t>
            </w:r>
            <w:r>
              <w:rPr>
                <w:rFonts w:eastAsia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/>
                <w:color w:val="auto"/>
                <w:sz w:val="16"/>
                <w:szCs w:val="16"/>
              </w:rPr>
              <w:t>Vr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Mbp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</w:tr>
      <w:tr w:rsidR="00D61F78" w:rsidRPr="00D61F78" w14:paraId="03AF4312" w14:textId="77777777" w:rsidTr="00EE32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5" w:type="dxa"/>
            <w:gridSpan w:val="5"/>
          </w:tcPr>
          <w:p w14:paraId="49B6D6A0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Genome assembly size (</w:t>
            </w: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Mbp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28" w:type="dxa"/>
          </w:tcPr>
          <w:p w14:paraId="065486F4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519.44   </w:t>
            </w:r>
          </w:p>
        </w:tc>
        <w:tc>
          <w:tcPr>
            <w:tcW w:w="1053" w:type="dxa"/>
          </w:tcPr>
          <w:p w14:paraId="73C9F56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467.30</w:t>
            </w:r>
          </w:p>
        </w:tc>
        <w:tc>
          <w:tcPr>
            <w:tcW w:w="1057" w:type="dxa"/>
          </w:tcPr>
          <w:p w14:paraId="25D8B4E2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463.64</w:t>
            </w:r>
          </w:p>
        </w:tc>
        <w:tc>
          <w:tcPr>
            <w:tcW w:w="1057" w:type="dxa"/>
          </w:tcPr>
          <w:p w14:paraId="059FFFC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55.798</w:t>
            </w:r>
          </w:p>
        </w:tc>
        <w:tc>
          <w:tcPr>
            <w:tcW w:w="1058" w:type="dxa"/>
          </w:tcPr>
          <w:p w14:paraId="6623EED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52.135</w:t>
            </w:r>
          </w:p>
        </w:tc>
        <w:tc>
          <w:tcPr>
            <w:tcW w:w="1057" w:type="dxa"/>
          </w:tcPr>
          <w:p w14:paraId="0B8EE336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3.663</w:t>
            </w:r>
          </w:p>
        </w:tc>
      </w:tr>
      <w:tr w:rsidR="00D61F78" w:rsidRPr="00D61F78" w14:paraId="3051D93A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gridSpan w:val="3"/>
            <w:noWrap/>
            <w:hideMark/>
          </w:tcPr>
          <w:p w14:paraId="75ACC2B5" w14:textId="25E7AF19" w:rsidR="00D61F78" w:rsidRPr="00D61F78" w:rsidRDefault="00D212D7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>
              <w:rPr>
                <w:rFonts w:eastAsia="Times New Roman"/>
                <w:color w:val="auto"/>
                <w:sz w:val="16"/>
                <w:szCs w:val="16"/>
              </w:rPr>
              <w:t>Mobile Element</w:t>
            </w:r>
          </w:p>
        </w:tc>
        <w:tc>
          <w:tcPr>
            <w:tcW w:w="912" w:type="dxa"/>
            <w:noWrap/>
            <w:hideMark/>
          </w:tcPr>
          <w:p w14:paraId="7FB68A4B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912" w:type="dxa"/>
            <w:noWrap/>
            <w:hideMark/>
          </w:tcPr>
          <w:p w14:paraId="18E458DC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1228" w:type="dxa"/>
            <w:noWrap/>
          </w:tcPr>
          <w:p w14:paraId="0B319BE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9.23</w:t>
            </w:r>
          </w:p>
        </w:tc>
        <w:tc>
          <w:tcPr>
            <w:tcW w:w="1053" w:type="dxa"/>
            <w:noWrap/>
          </w:tcPr>
          <w:p w14:paraId="0936DEA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4.21</w:t>
            </w:r>
          </w:p>
        </w:tc>
        <w:tc>
          <w:tcPr>
            <w:tcW w:w="1057" w:type="dxa"/>
            <w:noWrap/>
          </w:tcPr>
          <w:p w14:paraId="1908C8E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2.69</w:t>
            </w:r>
          </w:p>
        </w:tc>
        <w:tc>
          <w:tcPr>
            <w:tcW w:w="1057" w:type="dxa"/>
            <w:noWrap/>
          </w:tcPr>
          <w:p w14:paraId="010FC852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52.236</w:t>
            </w:r>
          </w:p>
        </w:tc>
        <w:tc>
          <w:tcPr>
            <w:tcW w:w="1058" w:type="dxa"/>
            <w:noWrap/>
          </w:tcPr>
          <w:p w14:paraId="55849E12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43.907</w:t>
            </w:r>
          </w:p>
        </w:tc>
        <w:tc>
          <w:tcPr>
            <w:tcW w:w="1057" w:type="dxa"/>
            <w:noWrap/>
          </w:tcPr>
          <w:p w14:paraId="5BB0FFC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8.330</w:t>
            </w:r>
          </w:p>
        </w:tc>
      </w:tr>
      <w:tr w:rsidR="00D61F78" w:rsidRPr="00D61F78" w14:paraId="5CF3CC2D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4F074EAD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683" w:type="dxa"/>
            <w:gridSpan w:val="3"/>
            <w:noWrap/>
            <w:hideMark/>
          </w:tcPr>
          <w:p w14:paraId="66621D0F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Class I: Retroelement (RXX)</w:t>
            </w:r>
          </w:p>
        </w:tc>
        <w:tc>
          <w:tcPr>
            <w:tcW w:w="912" w:type="dxa"/>
            <w:noWrap/>
            <w:hideMark/>
          </w:tcPr>
          <w:p w14:paraId="5D01BCF6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 </w:t>
            </w:r>
          </w:p>
        </w:tc>
        <w:tc>
          <w:tcPr>
            <w:tcW w:w="1228" w:type="dxa"/>
            <w:noWrap/>
          </w:tcPr>
          <w:p w14:paraId="26BB1484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3.17</w:t>
            </w:r>
          </w:p>
        </w:tc>
        <w:tc>
          <w:tcPr>
            <w:tcW w:w="1053" w:type="dxa"/>
            <w:noWrap/>
          </w:tcPr>
          <w:p w14:paraId="720EDC0C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1.93</w:t>
            </w:r>
          </w:p>
        </w:tc>
        <w:tc>
          <w:tcPr>
            <w:tcW w:w="1057" w:type="dxa"/>
            <w:noWrap/>
          </w:tcPr>
          <w:p w14:paraId="3F1CBF3B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0.13</w:t>
            </w:r>
          </w:p>
        </w:tc>
        <w:tc>
          <w:tcPr>
            <w:tcW w:w="1057" w:type="dxa"/>
            <w:noWrap/>
          </w:tcPr>
          <w:p w14:paraId="4CE1127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32.599</w:t>
            </w:r>
          </w:p>
        </w:tc>
        <w:tc>
          <w:tcPr>
            <w:tcW w:w="1058" w:type="dxa"/>
            <w:noWrap/>
          </w:tcPr>
          <w:p w14:paraId="718E9634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23.113</w:t>
            </w:r>
          </w:p>
        </w:tc>
        <w:tc>
          <w:tcPr>
            <w:tcW w:w="1057" w:type="dxa"/>
            <w:noWrap/>
          </w:tcPr>
          <w:p w14:paraId="06253876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9.486</w:t>
            </w:r>
          </w:p>
        </w:tc>
      </w:tr>
      <w:tr w:rsidR="00D61F78" w:rsidRPr="00D61F78" w14:paraId="54790064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0FECB4DD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06E345F3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828" w:type="dxa"/>
            <w:gridSpan w:val="3"/>
            <w:noWrap/>
            <w:hideMark/>
          </w:tcPr>
          <w:p w14:paraId="57FF2F93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LTR Retrotransposon (RLX)</w:t>
            </w:r>
          </w:p>
        </w:tc>
        <w:tc>
          <w:tcPr>
            <w:tcW w:w="1228" w:type="dxa"/>
            <w:noWrap/>
          </w:tcPr>
          <w:p w14:paraId="73D1125C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32.76</w:t>
            </w:r>
          </w:p>
        </w:tc>
        <w:tc>
          <w:tcPr>
            <w:tcW w:w="1053" w:type="dxa"/>
            <w:noWrap/>
          </w:tcPr>
          <w:p w14:paraId="36BA4C3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31.68</w:t>
            </w:r>
          </w:p>
        </w:tc>
        <w:tc>
          <w:tcPr>
            <w:tcW w:w="1057" w:type="dxa"/>
            <w:noWrap/>
          </w:tcPr>
          <w:p w14:paraId="240A5F9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9.83</w:t>
            </w:r>
          </w:p>
        </w:tc>
        <w:tc>
          <w:tcPr>
            <w:tcW w:w="1057" w:type="dxa"/>
            <w:noWrap/>
          </w:tcPr>
          <w:p w14:paraId="3D02625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31.836</w:t>
            </w:r>
          </w:p>
        </w:tc>
        <w:tc>
          <w:tcPr>
            <w:tcW w:w="1058" w:type="dxa"/>
            <w:noWrap/>
          </w:tcPr>
          <w:p w14:paraId="1F82D9A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2.103</w:t>
            </w:r>
          </w:p>
        </w:tc>
        <w:tc>
          <w:tcPr>
            <w:tcW w:w="1057" w:type="dxa"/>
            <w:noWrap/>
          </w:tcPr>
          <w:p w14:paraId="79E4AAC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9.733</w:t>
            </w:r>
          </w:p>
        </w:tc>
      </w:tr>
      <w:tr w:rsidR="00EE323D" w:rsidRPr="00D61F78" w14:paraId="7E788893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4110E3A8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3FFA6A04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4C1E7F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1DEC66F1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>Gypsy</w:t>
            </w: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RLG)</w:t>
            </w:r>
          </w:p>
        </w:tc>
        <w:tc>
          <w:tcPr>
            <w:tcW w:w="1228" w:type="dxa"/>
            <w:noWrap/>
          </w:tcPr>
          <w:p w14:paraId="1135E33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8.32</w:t>
            </w:r>
          </w:p>
        </w:tc>
        <w:tc>
          <w:tcPr>
            <w:tcW w:w="1053" w:type="dxa"/>
            <w:noWrap/>
          </w:tcPr>
          <w:p w14:paraId="5B5AD9F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5.12</w:t>
            </w:r>
          </w:p>
        </w:tc>
        <w:tc>
          <w:tcPr>
            <w:tcW w:w="1057" w:type="dxa"/>
            <w:noWrap/>
          </w:tcPr>
          <w:p w14:paraId="4768FE3F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4.02</w:t>
            </w:r>
          </w:p>
        </w:tc>
        <w:tc>
          <w:tcPr>
            <w:tcW w:w="1057" w:type="dxa"/>
            <w:noWrap/>
          </w:tcPr>
          <w:p w14:paraId="21EE9A1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30.155</w:t>
            </w:r>
          </w:p>
        </w:tc>
        <w:tc>
          <w:tcPr>
            <w:tcW w:w="1058" w:type="dxa"/>
            <w:noWrap/>
          </w:tcPr>
          <w:p w14:paraId="599A511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4.525</w:t>
            </w:r>
          </w:p>
        </w:tc>
        <w:tc>
          <w:tcPr>
            <w:tcW w:w="1057" w:type="dxa"/>
            <w:noWrap/>
          </w:tcPr>
          <w:p w14:paraId="10253540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5.631</w:t>
            </w:r>
          </w:p>
        </w:tc>
      </w:tr>
      <w:tr w:rsidR="00EE323D" w:rsidRPr="00D61F78" w14:paraId="1AF0EEA2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711C75AC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6BDB3481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37A1DCA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0ED5C200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D61F78">
              <w:rPr>
                <w:rFonts w:eastAsia="Times New Roman"/>
                <w:i/>
                <w:color w:val="auto"/>
                <w:sz w:val="16"/>
                <w:szCs w:val="16"/>
              </w:rPr>
              <w:t>Copia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RLC)</w:t>
            </w:r>
          </w:p>
        </w:tc>
        <w:tc>
          <w:tcPr>
            <w:tcW w:w="1228" w:type="dxa"/>
            <w:noWrap/>
          </w:tcPr>
          <w:p w14:paraId="398037E4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1.80</w:t>
            </w:r>
          </w:p>
        </w:tc>
        <w:tc>
          <w:tcPr>
            <w:tcW w:w="1053" w:type="dxa"/>
            <w:noWrap/>
          </w:tcPr>
          <w:p w14:paraId="06ED010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1.68</w:t>
            </w:r>
          </w:p>
        </w:tc>
        <w:tc>
          <w:tcPr>
            <w:tcW w:w="1057" w:type="dxa"/>
            <w:noWrap/>
          </w:tcPr>
          <w:p w14:paraId="4D4CD27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1.49</w:t>
            </w:r>
          </w:p>
        </w:tc>
        <w:tc>
          <w:tcPr>
            <w:tcW w:w="1057" w:type="dxa"/>
            <w:noWrap/>
          </w:tcPr>
          <w:p w14:paraId="1732FB2C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8.061</w:t>
            </w:r>
          </w:p>
        </w:tc>
        <w:tc>
          <w:tcPr>
            <w:tcW w:w="1058" w:type="dxa"/>
            <w:noWrap/>
          </w:tcPr>
          <w:p w14:paraId="19DA759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6.723 </w:t>
            </w:r>
          </w:p>
        </w:tc>
        <w:tc>
          <w:tcPr>
            <w:tcW w:w="1057" w:type="dxa"/>
            <w:noWrap/>
          </w:tcPr>
          <w:p w14:paraId="6CDDFAF1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338</w:t>
            </w:r>
          </w:p>
        </w:tc>
      </w:tr>
      <w:tr w:rsidR="00EE323D" w:rsidRPr="00D61F78" w14:paraId="6D97C818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27FF72BA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0DE1140D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0ECAFF5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1CB213BB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unclassified LTR (RLX)</w:t>
            </w:r>
          </w:p>
        </w:tc>
        <w:tc>
          <w:tcPr>
            <w:tcW w:w="1228" w:type="dxa"/>
            <w:noWrap/>
          </w:tcPr>
          <w:p w14:paraId="76ABBB1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.48</w:t>
            </w:r>
          </w:p>
        </w:tc>
        <w:tc>
          <w:tcPr>
            <w:tcW w:w="1053" w:type="dxa"/>
            <w:noWrap/>
          </w:tcPr>
          <w:p w14:paraId="3534FFC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4.85</w:t>
            </w:r>
          </w:p>
        </w:tc>
        <w:tc>
          <w:tcPr>
            <w:tcW w:w="1057" w:type="dxa"/>
            <w:noWrap/>
          </w:tcPr>
          <w:p w14:paraId="4D45458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4.22</w:t>
            </w:r>
          </w:p>
        </w:tc>
        <w:tc>
          <w:tcPr>
            <w:tcW w:w="1057" w:type="dxa"/>
            <w:noWrap/>
          </w:tcPr>
          <w:p w14:paraId="7589AD9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-6.692 </w:t>
            </w:r>
          </w:p>
        </w:tc>
        <w:tc>
          <w:tcPr>
            <w:tcW w:w="1058" w:type="dxa"/>
            <w:noWrap/>
          </w:tcPr>
          <w:p w14:paraId="3DD4D691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9.801</w:t>
            </w:r>
          </w:p>
        </w:tc>
        <w:tc>
          <w:tcPr>
            <w:tcW w:w="1057" w:type="dxa"/>
            <w:noWrap/>
          </w:tcPr>
          <w:p w14:paraId="29383D6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3.108 </w:t>
            </w:r>
          </w:p>
        </w:tc>
      </w:tr>
      <w:tr w:rsidR="00D61F78" w:rsidRPr="00D61F78" w14:paraId="2CB8CBAE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72E42558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35799F13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828" w:type="dxa"/>
            <w:gridSpan w:val="3"/>
            <w:noWrap/>
            <w:hideMark/>
          </w:tcPr>
          <w:p w14:paraId="15D86A5B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non-LTR Retrotransposon (RXX)</w:t>
            </w:r>
          </w:p>
        </w:tc>
        <w:tc>
          <w:tcPr>
            <w:tcW w:w="1228" w:type="dxa"/>
            <w:noWrap/>
          </w:tcPr>
          <w:p w14:paraId="2A74DF5B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41</w:t>
            </w:r>
          </w:p>
        </w:tc>
        <w:tc>
          <w:tcPr>
            <w:tcW w:w="1053" w:type="dxa"/>
            <w:noWrap/>
          </w:tcPr>
          <w:p w14:paraId="60A965AC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12</w:t>
            </w:r>
          </w:p>
        </w:tc>
        <w:tc>
          <w:tcPr>
            <w:tcW w:w="1057" w:type="dxa"/>
            <w:noWrap/>
          </w:tcPr>
          <w:p w14:paraId="5DAE597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12</w:t>
            </w:r>
          </w:p>
        </w:tc>
        <w:tc>
          <w:tcPr>
            <w:tcW w:w="1057" w:type="dxa"/>
            <w:noWrap/>
          </w:tcPr>
          <w:p w14:paraId="04AC00BB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577</w:t>
            </w:r>
          </w:p>
        </w:tc>
        <w:tc>
          <w:tcPr>
            <w:tcW w:w="1058" w:type="dxa"/>
            <w:noWrap/>
          </w:tcPr>
          <w:p w14:paraId="55A4C420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1.584 </w:t>
            </w:r>
          </w:p>
        </w:tc>
        <w:tc>
          <w:tcPr>
            <w:tcW w:w="1057" w:type="dxa"/>
            <w:noWrap/>
          </w:tcPr>
          <w:p w14:paraId="2D04D05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0.008</w:t>
            </w:r>
          </w:p>
        </w:tc>
      </w:tr>
      <w:tr w:rsidR="00EE323D" w:rsidRPr="00D61F78" w14:paraId="1E0CE39E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486AAFA5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3FE13A30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3E8216D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1FB2C997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LINE (RIX)</w:t>
            </w:r>
          </w:p>
        </w:tc>
        <w:tc>
          <w:tcPr>
            <w:tcW w:w="1228" w:type="dxa"/>
            <w:noWrap/>
          </w:tcPr>
          <w:p w14:paraId="28EC6206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36</w:t>
            </w:r>
          </w:p>
        </w:tc>
        <w:tc>
          <w:tcPr>
            <w:tcW w:w="1053" w:type="dxa"/>
            <w:noWrap/>
          </w:tcPr>
          <w:p w14:paraId="0F79548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11</w:t>
            </w:r>
          </w:p>
        </w:tc>
        <w:tc>
          <w:tcPr>
            <w:tcW w:w="1057" w:type="dxa"/>
            <w:noWrap/>
          </w:tcPr>
          <w:p w14:paraId="3CAD6CEE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12</w:t>
            </w:r>
          </w:p>
        </w:tc>
        <w:tc>
          <w:tcPr>
            <w:tcW w:w="1057" w:type="dxa"/>
            <w:noWrap/>
          </w:tcPr>
          <w:p w14:paraId="6438B9C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343</w:t>
            </w:r>
          </w:p>
        </w:tc>
        <w:tc>
          <w:tcPr>
            <w:tcW w:w="1058" w:type="dxa"/>
            <w:noWrap/>
          </w:tcPr>
          <w:p w14:paraId="6F3C06E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362</w:t>
            </w:r>
          </w:p>
        </w:tc>
        <w:tc>
          <w:tcPr>
            <w:tcW w:w="1057" w:type="dxa"/>
            <w:noWrap/>
          </w:tcPr>
          <w:p w14:paraId="6CE165D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0.019</w:t>
            </w:r>
          </w:p>
        </w:tc>
      </w:tr>
      <w:tr w:rsidR="00EE323D" w:rsidRPr="00D61F78" w14:paraId="6D51F991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6F84D746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56437F1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766F1CC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1FAFB119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SINE (RSX)</w:t>
            </w:r>
          </w:p>
        </w:tc>
        <w:tc>
          <w:tcPr>
            <w:tcW w:w="1228" w:type="dxa"/>
            <w:noWrap/>
          </w:tcPr>
          <w:p w14:paraId="3229C58E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05</w:t>
            </w:r>
          </w:p>
        </w:tc>
        <w:tc>
          <w:tcPr>
            <w:tcW w:w="1053" w:type="dxa"/>
            <w:noWrap/>
          </w:tcPr>
          <w:p w14:paraId="078C984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</w:tcPr>
          <w:p w14:paraId="37BA9E6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01</w:t>
            </w:r>
          </w:p>
        </w:tc>
        <w:tc>
          <w:tcPr>
            <w:tcW w:w="1057" w:type="dxa"/>
            <w:noWrap/>
          </w:tcPr>
          <w:p w14:paraId="0D5BC19E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234</w:t>
            </w:r>
          </w:p>
        </w:tc>
        <w:tc>
          <w:tcPr>
            <w:tcW w:w="1058" w:type="dxa"/>
            <w:noWrap/>
          </w:tcPr>
          <w:p w14:paraId="141F88F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223</w:t>
            </w:r>
          </w:p>
        </w:tc>
        <w:tc>
          <w:tcPr>
            <w:tcW w:w="1057" w:type="dxa"/>
            <w:noWrap/>
          </w:tcPr>
          <w:p w14:paraId="18D638E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011</w:t>
            </w:r>
          </w:p>
        </w:tc>
      </w:tr>
      <w:tr w:rsidR="00D61F78" w:rsidRPr="00D61F78" w14:paraId="376E67D6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7CE00EFB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3596" w:type="dxa"/>
            <w:gridSpan w:val="4"/>
            <w:noWrap/>
            <w:hideMark/>
          </w:tcPr>
          <w:p w14:paraId="3AABB52F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Class II: DNA Transposon (DXX)</w:t>
            </w:r>
          </w:p>
        </w:tc>
        <w:tc>
          <w:tcPr>
            <w:tcW w:w="1228" w:type="dxa"/>
            <w:noWrap/>
          </w:tcPr>
          <w:p w14:paraId="6852AB9B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6.06</w:t>
            </w:r>
          </w:p>
        </w:tc>
        <w:tc>
          <w:tcPr>
            <w:tcW w:w="1053" w:type="dxa"/>
            <w:noWrap/>
          </w:tcPr>
          <w:p w14:paraId="468E49D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2.29</w:t>
            </w:r>
          </w:p>
        </w:tc>
        <w:tc>
          <w:tcPr>
            <w:tcW w:w="1057" w:type="dxa"/>
            <w:noWrap/>
          </w:tcPr>
          <w:p w14:paraId="5BB4034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2.16</w:t>
            </w:r>
          </w:p>
        </w:tc>
        <w:tc>
          <w:tcPr>
            <w:tcW w:w="1057" w:type="dxa"/>
            <w:noWrap/>
          </w:tcPr>
          <w:p w14:paraId="23EF189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21.457</w:t>
            </w:r>
          </w:p>
        </w:tc>
        <w:tc>
          <w:tcPr>
            <w:tcW w:w="1058" w:type="dxa"/>
            <w:noWrap/>
          </w:tcPr>
          <w:p w14:paraId="268ED8C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20.794</w:t>
            </w:r>
          </w:p>
        </w:tc>
        <w:tc>
          <w:tcPr>
            <w:tcW w:w="1057" w:type="dxa"/>
            <w:noWrap/>
          </w:tcPr>
          <w:p w14:paraId="511F438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0.664</w:t>
            </w:r>
          </w:p>
        </w:tc>
      </w:tr>
      <w:tr w:rsidR="00D61F78" w:rsidRPr="00D61F78" w14:paraId="12BF38F2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219255C2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05F0C53A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2828" w:type="dxa"/>
            <w:gridSpan w:val="3"/>
            <w:noWrap/>
            <w:hideMark/>
          </w:tcPr>
          <w:p w14:paraId="00CAFC12" w14:textId="44351272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DNA Transposon Superfamily</w:t>
            </w:r>
            <w:r w:rsidR="00D212D7">
              <w:rPr>
                <w:rFonts w:eastAsia="Times New Roman"/>
                <w:color w:val="auto"/>
                <w:sz w:val="16"/>
                <w:szCs w:val="16"/>
              </w:rPr>
              <w:t xml:space="preserve"> (DTX)</w:t>
            </w:r>
          </w:p>
        </w:tc>
        <w:tc>
          <w:tcPr>
            <w:tcW w:w="1228" w:type="dxa"/>
            <w:noWrap/>
          </w:tcPr>
          <w:p w14:paraId="0634E24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4.70</w:t>
            </w:r>
          </w:p>
        </w:tc>
        <w:tc>
          <w:tcPr>
            <w:tcW w:w="1053" w:type="dxa"/>
            <w:noWrap/>
          </w:tcPr>
          <w:p w14:paraId="35D9B04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.19</w:t>
            </w:r>
          </w:p>
        </w:tc>
        <w:tc>
          <w:tcPr>
            <w:tcW w:w="1057" w:type="dxa"/>
            <w:noWrap/>
          </w:tcPr>
          <w:p w14:paraId="7B4CB47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.10</w:t>
            </w:r>
          </w:p>
        </w:tc>
        <w:tc>
          <w:tcPr>
            <w:tcW w:w="1057" w:type="dxa"/>
            <w:noWrap/>
          </w:tcPr>
          <w:p w14:paraId="48B4594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14.675 </w:t>
            </w:r>
          </w:p>
        </w:tc>
        <w:tc>
          <w:tcPr>
            <w:tcW w:w="1058" w:type="dxa"/>
            <w:noWrap/>
          </w:tcPr>
          <w:p w14:paraId="49D1D20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14.161 </w:t>
            </w:r>
          </w:p>
        </w:tc>
        <w:tc>
          <w:tcPr>
            <w:tcW w:w="1057" w:type="dxa"/>
            <w:noWrap/>
          </w:tcPr>
          <w:p w14:paraId="11736390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0.514 </w:t>
            </w:r>
          </w:p>
        </w:tc>
      </w:tr>
      <w:tr w:rsidR="00EE323D" w:rsidRPr="00D61F78" w14:paraId="61EC631C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4CF86724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7099B800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5434D5BB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09F838FC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CACTA (DTC)</w:t>
            </w:r>
          </w:p>
        </w:tc>
        <w:tc>
          <w:tcPr>
            <w:tcW w:w="1228" w:type="dxa"/>
            <w:noWrap/>
          </w:tcPr>
          <w:p w14:paraId="12AECB0E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.22</w:t>
            </w:r>
          </w:p>
        </w:tc>
        <w:tc>
          <w:tcPr>
            <w:tcW w:w="1053" w:type="dxa"/>
            <w:noWrap/>
          </w:tcPr>
          <w:p w14:paraId="56B091B4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29</w:t>
            </w:r>
          </w:p>
        </w:tc>
        <w:tc>
          <w:tcPr>
            <w:tcW w:w="1057" w:type="dxa"/>
            <w:noWrap/>
          </w:tcPr>
          <w:p w14:paraId="4ED29A61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98</w:t>
            </w:r>
          </w:p>
        </w:tc>
        <w:tc>
          <w:tcPr>
            <w:tcW w:w="1057" w:type="dxa"/>
            <w:noWrap/>
          </w:tcPr>
          <w:p w14:paraId="00795BF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6.972 </w:t>
            </w:r>
          </w:p>
        </w:tc>
        <w:tc>
          <w:tcPr>
            <w:tcW w:w="1058" w:type="dxa"/>
            <w:noWrap/>
          </w:tcPr>
          <w:p w14:paraId="4ACA260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5.497</w:t>
            </w:r>
          </w:p>
        </w:tc>
        <w:tc>
          <w:tcPr>
            <w:tcW w:w="1057" w:type="dxa"/>
            <w:noWrap/>
          </w:tcPr>
          <w:p w14:paraId="48222B8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475</w:t>
            </w:r>
          </w:p>
        </w:tc>
      </w:tr>
      <w:tr w:rsidR="00EE323D" w:rsidRPr="00D61F78" w14:paraId="71D0D347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44A30230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3C97BD2F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2441946F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02E8306F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hAT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DTA)</w:t>
            </w:r>
          </w:p>
        </w:tc>
        <w:tc>
          <w:tcPr>
            <w:tcW w:w="1228" w:type="dxa"/>
            <w:noWrap/>
          </w:tcPr>
          <w:p w14:paraId="2096B81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38</w:t>
            </w:r>
          </w:p>
        </w:tc>
        <w:tc>
          <w:tcPr>
            <w:tcW w:w="1053" w:type="dxa"/>
            <w:noWrap/>
          </w:tcPr>
          <w:p w14:paraId="512112D0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33</w:t>
            </w:r>
          </w:p>
        </w:tc>
        <w:tc>
          <w:tcPr>
            <w:tcW w:w="1057" w:type="dxa"/>
            <w:noWrap/>
          </w:tcPr>
          <w:p w14:paraId="7CDB98D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43</w:t>
            </w:r>
          </w:p>
        </w:tc>
        <w:tc>
          <w:tcPr>
            <w:tcW w:w="1057" w:type="dxa"/>
            <w:noWrap/>
          </w:tcPr>
          <w:p w14:paraId="0F8363CC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5.170 </w:t>
            </w:r>
          </w:p>
        </w:tc>
        <w:tc>
          <w:tcPr>
            <w:tcW w:w="1058" w:type="dxa"/>
            <w:noWrap/>
          </w:tcPr>
          <w:p w14:paraId="3E984DF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5.622</w:t>
            </w:r>
          </w:p>
        </w:tc>
        <w:tc>
          <w:tcPr>
            <w:tcW w:w="1057" w:type="dxa"/>
            <w:noWrap/>
          </w:tcPr>
          <w:p w14:paraId="73F3FA2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0.452</w:t>
            </w:r>
          </w:p>
        </w:tc>
      </w:tr>
      <w:tr w:rsidR="00EE323D" w:rsidRPr="00D61F78" w14:paraId="7112CD7E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734649A5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6A842CB6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002" w:type="dxa"/>
            <w:noWrap/>
            <w:hideMark/>
          </w:tcPr>
          <w:p w14:paraId="6BB42000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825" w:type="dxa"/>
            <w:gridSpan w:val="2"/>
            <w:noWrap/>
            <w:hideMark/>
          </w:tcPr>
          <w:p w14:paraId="783C90B0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MuDR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DTM)</w:t>
            </w:r>
          </w:p>
        </w:tc>
        <w:tc>
          <w:tcPr>
            <w:tcW w:w="1228" w:type="dxa"/>
            <w:noWrap/>
          </w:tcPr>
          <w:p w14:paraId="4687B75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94</w:t>
            </w:r>
          </w:p>
        </w:tc>
        <w:tc>
          <w:tcPr>
            <w:tcW w:w="1053" w:type="dxa"/>
            <w:noWrap/>
          </w:tcPr>
          <w:p w14:paraId="5F911A6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50</w:t>
            </w:r>
          </w:p>
        </w:tc>
        <w:tc>
          <w:tcPr>
            <w:tcW w:w="1057" w:type="dxa"/>
            <w:noWrap/>
          </w:tcPr>
          <w:p w14:paraId="5CAF028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60</w:t>
            </w:r>
          </w:p>
        </w:tc>
        <w:tc>
          <w:tcPr>
            <w:tcW w:w="1057" w:type="dxa"/>
            <w:noWrap/>
          </w:tcPr>
          <w:p w14:paraId="410049A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2.100 </w:t>
            </w:r>
          </w:p>
        </w:tc>
        <w:tc>
          <w:tcPr>
            <w:tcW w:w="1058" w:type="dxa"/>
            <w:noWrap/>
          </w:tcPr>
          <w:p w14:paraId="4316ABB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.555</w:t>
            </w:r>
          </w:p>
        </w:tc>
        <w:tc>
          <w:tcPr>
            <w:tcW w:w="1057" w:type="dxa"/>
            <w:noWrap/>
          </w:tcPr>
          <w:p w14:paraId="57C664B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0.455</w:t>
            </w:r>
          </w:p>
        </w:tc>
      </w:tr>
      <w:tr w:rsidR="00EE323D" w:rsidRPr="00D61F78" w14:paraId="07597D2D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79625521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4C68C4A7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915" w:type="dxa"/>
            <w:gridSpan w:val="2"/>
            <w:noWrap/>
            <w:hideMark/>
          </w:tcPr>
          <w:p w14:paraId="6A4D29A2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proofErr w:type="spellStart"/>
            <w:r w:rsidRPr="00D61F78">
              <w:rPr>
                <w:rFonts w:eastAsia="Times New Roman"/>
                <w:color w:val="auto"/>
                <w:sz w:val="16"/>
                <w:szCs w:val="16"/>
              </w:rPr>
              <w:t>Helitron</w:t>
            </w:r>
            <w:proofErr w:type="spellEnd"/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 (DHH)</w:t>
            </w:r>
          </w:p>
        </w:tc>
        <w:tc>
          <w:tcPr>
            <w:tcW w:w="912" w:type="dxa"/>
            <w:noWrap/>
            <w:hideMark/>
          </w:tcPr>
          <w:p w14:paraId="2D432C6E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 </w:t>
            </w:r>
          </w:p>
        </w:tc>
        <w:tc>
          <w:tcPr>
            <w:tcW w:w="1228" w:type="dxa"/>
            <w:noWrap/>
          </w:tcPr>
          <w:p w14:paraId="050C461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30</w:t>
            </w:r>
          </w:p>
        </w:tc>
        <w:tc>
          <w:tcPr>
            <w:tcW w:w="1053" w:type="dxa"/>
            <w:noWrap/>
          </w:tcPr>
          <w:p w14:paraId="42EA8B52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12</w:t>
            </w:r>
          </w:p>
        </w:tc>
        <w:tc>
          <w:tcPr>
            <w:tcW w:w="1057" w:type="dxa"/>
            <w:noWrap/>
          </w:tcPr>
          <w:p w14:paraId="3AEF98E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17</w:t>
            </w:r>
          </w:p>
        </w:tc>
        <w:tc>
          <w:tcPr>
            <w:tcW w:w="1057" w:type="dxa"/>
            <w:noWrap/>
          </w:tcPr>
          <w:p w14:paraId="14C91CF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5.927 </w:t>
            </w:r>
          </w:p>
        </w:tc>
        <w:tc>
          <w:tcPr>
            <w:tcW w:w="1058" w:type="dxa"/>
            <w:noWrap/>
          </w:tcPr>
          <w:p w14:paraId="02695480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 xml:space="preserve">6.162 </w:t>
            </w:r>
          </w:p>
        </w:tc>
        <w:tc>
          <w:tcPr>
            <w:tcW w:w="1057" w:type="dxa"/>
            <w:noWrap/>
          </w:tcPr>
          <w:p w14:paraId="1DDB766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0.235</w:t>
            </w:r>
          </w:p>
        </w:tc>
      </w:tr>
      <w:tr w:rsidR="00D61F78" w:rsidRPr="00D61F78" w14:paraId="2FF9A451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0F23DD39" w14:textId="77777777" w:rsidR="00D61F78" w:rsidRPr="00D61F78" w:rsidRDefault="00D61F78" w:rsidP="00EE323D">
            <w:pPr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2683" w:type="dxa"/>
            <w:gridSpan w:val="3"/>
            <w:noWrap/>
            <w:hideMark/>
          </w:tcPr>
          <w:p w14:paraId="6DEA9E2F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</w:rPr>
              <w:t>Class I/Class II ratio</w:t>
            </w:r>
          </w:p>
        </w:tc>
        <w:tc>
          <w:tcPr>
            <w:tcW w:w="912" w:type="dxa"/>
            <w:noWrap/>
            <w:hideMark/>
          </w:tcPr>
          <w:p w14:paraId="5CC3600B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4E48604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7.2</w:t>
            </w:r>
          </w:p>
        </w:tc>
        <w:tc>
          <w:tcPr>
            <w:tcW w:w="1053" w:type="dxa"/>
            <w:noWrap/>
            <w:hideMark/>
          </w:tcPr>
          <w:p w14:paraId="49A2A5A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13.9 </w:t>
            </w:r>
          </w:p>
        </w:tc>
        <w:tc>
          <w:tcPr>
            <w:tcW w:w="1057" w:type="dxa"/>
            <w:noWrap/>
          </w:tcPr>
          <w:p w14:paraId="7FB9453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13.9</w:t>
            </w:r>
          </w:p>
        </w:tc>
        <w:tc>
          <w:tcPr>
            <w:tcW w:w="1057" w:type="dxa"/>
            <w:noWrap/>
          </w:tcPr>
          <w:p w14:paraId="01A22C00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</w:p>
        </w:tc>
        <w:tc>
          <w:tcPr>
            <w:tcW w:w="1058" w:type="dxa"/>
            <w:noWrap/>
          </w:tcPr>
          <w:p w14:paraId="457EB2C6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</w:p>
        </w:tc>
        <w:tc>
          <w:tcPr>
            <w:tcW w:w="1057" w:type="dxa"/>
            <w:noWrap/>
          </w:tcPr>
          <w:p w14:paraId="289D274E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</w:p>
        </w:tc>
      </w:tr>
      <w:tr w:rsidR="00EE323D" w:rsidRPr="00D61F78" w14:paraId="6F4E7E64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  <w:hideMark/>
          </w:tcPr>
          <w:p w14:paraId="17218E1F" w14:textId="77777777" w:rsidR="00D61F78" w:rsidRPr="00D61F78" w:rsidRDefault="00D61F78" w:rsidP="00EE323D">
            <w:pPr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1771" w:type="dxa"/>
            <w:gridSpan w:val="2"/>
            <w:noWrap/>
            <w:hideMark/>
          </w:tcPr>
          <w:p w14:paraId="7D55F4CE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>Gypsy</w:t>
            </w: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/</w:t>
            </w:r>
            <w:r w:rsidRPr="00D61F78">
              <w:rPr>
                <w:rFonts w:eastAsia="Times New Roman"/>
                <w:b/>
                <w:i/>
                <w:iCs/>
                <w:color w:val="auto"/>
                <w:sz w:val="16"/>
                <w:szCs w:val="16"/>
                <w:lang w:val="fi-FI"/>
              </w:rPr>
              <w:t>Copia</w:t>
            </w: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 xml:space="preserve"> ratio</w:t>
            </w:r>
          </w:p>
        </w:tc>
        <w:tc>
          <w:tcPr>
            <w:tcW w:w="912" w:type="dxa"/>
            <w:noWrap/>
            <w:hideMark/>
          </w:tcPr>
          <w:p w14:paraId="659D6FDB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912" w:type="dxa"/>
            <w:noWrap/>
            <w:hideMark/>
          </w:tcPr>
          <w:p w14:paraId="63D9097C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  <w:t> </w:t>
            </w:r>
          </w:p>
        </w:tc>
        <w:tc>
          <w:tcPr>
            <w:tcW w:w="1228" w:type="dxa"/>
            <w:noWrap/>
            <w:hideMark/>
          </w:tcPr>
          <w:p w14:paraId="184DCD9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1.55</w:t>
            </w:r>
          </w:p>
        </w:tc>
        <w:tc>
          <w:tcPr>
            <w:tcW w:w="1053" w:type="dxa"/>
            <w:noWrap/>
            <w:hideMark/>
          </w:tcPr>
          <w:p w14:paraId="7BD4D0C6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 1.22</w:t>
            </w:r>
          </w:p>
        </w:tc>
        <w:tc>
          <w:tcPr>
            <w:tcW w:w="1057" w:type="dxa"/>
            <w:noWrap/>
          </w:tcPr>
          <w:p w14:paraId="2E5A419A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</w:pPr>
            <w:r w:rsidRPr="00D61F78">
              <w:rPr>
                <w:rFonts w:eastAsia="Times New Roman"/>
                <w:b/>
                <w:iCs/>
                <w:color w:val="auto"/>
                <w:sz w:val="16"/>
                <w:szCs w:val="16"/>
                <w:lang w:val="fi-FI"/>
              </w:rPr>
              <w:t>1.29</w:t>
            </w:r>
          </w:p>
        </w:tc>
        <w:tc>
          <w:tcPr>
            <w:tcW w:w="1057" w:type="dxa"/>
            <w:noWrap/>
          </w:tcPr>
          <w:p w14:paraId="57938C9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</w:p>
        </w:tc>
        <w:tc>
          <w:tcPr>
            <w:tcW w:w="1058" w:type="dxa"/>
            <w:noWrap/>
          </w:tcPr>
          <w:p w14:paraId="52850F96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</w:p>
        </w:tc>
        <w:tc>
          <w:tcPr>
            <w:tcW w:w="1057" w:type="dxa"/>
            <w:noWrap/>
          </w:tcPr>
          <w:p w14:paraId="55B3D711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auto"/>
                <w:sz w:val="16"/>
                <w:szCs w:val="16"/>
                <w:lang w:val="fi-FI"/>
              </w:rPr>
            </w:pPr>
          </w:p>
        </w:tc>
      </w:tr>
      <w:tr w:rsidR="00D61F78" w:rsidRPr="00D61F78" w14:paraId="4B08F1BA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gridSpan w:val="4"/>
            <w:noWrap/>
          </w:tcPr>
          <w:p w14:paraId="3153ACA7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Other repeats</w:t>
            </w:r>
          </w:p>
        </w:tc>
        <w:tc>
          <w:tcPr>
            <w:tcW w:w="912" w:type="dxa"/>
            <w:noWrap/>
          </w:tcPr>
          <w:p w14:paraId="721352EA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228" w:type="dxa"/>
            <w:noWrap/>
          </w:tcPr>
          <w:p w14:paraId="6A60C973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053" w:type="dxa"/>
            <w:noWrap/>
          </w:tcPr>
          <w:p w14:paraId="1E1D3717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noWrap/>
          </w:tcPr>
          <w:p w14:paraId="61D73FE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noWrap/>
          </w:tcPr>
          <w:p w14:paraId="19BC4762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058" w:type="dxa"/>
            <w:noWrap/>
          </w:tcPr>
          <w:p w14:paraId="670B3DBC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057" w:type="dxa"/>
            <w:noWrap/>
          </w:tcPr>
          <w:p w14:paraId="354C4BE9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</w:tr>
      <w:tr w:rsidR="00D61F78" w:rsidRPr="00D61F78" w14:paraId="1BCDF5F2" w14:textId="77777777" w:rsidTr="00EE32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dxa"/>
            <w:noWrap/>
          </w:tcPr>
          <w:p w14:paraId="312E3C5F" w14:textId="77777777" w:rsidR="00D61F78" w:rsidRPr="00D61F78" w:rsidRDefault="00D61F78" w:rsidP="00EE323D">
            <w:pPr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2683" w:type="dxa"/>
            <w:gridSpan w:val="3"/>
            <w:noWrap/>
          </w:tcPr>
          <w:p w14:paraId="55CECD25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Simple Sequence Repeats (SSRs)</w:t>
            </w:r>
          </w:p>
        </w:tc>
        <w:tc>
          <w:tcPr>
            <w:tcW w:w="912" w:type="dxa"/>
            <w:noWrap/>
          </w:tcPr>
          <w:p w14:paraId="79A0ECF7" w14:textId="77777777" w:rsidR="00D61F78" w:rsidRPr="00D61F78" w:rsidRDefault="00D61F78" w:rsidP="00EE3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</w:p>
        </w:tc>
        <w:tc>
          <w:tcPr>
            <w:tcW w:w="1228" w:type="dxa"/>
            <w:noWrap/>
          </w:tcPr>
          <w:p w14:paraId="2DAFA87B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4.03</w:t>
            </w:r>
          </w:p>
        </w:tc>
        <w:tc>
          <w:tcPr>
            <w:tcW w:w="1053" w:type="dxa"/>
            <w:noWrap/>
          </w:tcPr>
          <w:p w14:paraId="46DF4E20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2.25</w:t>
            </w:r>
          </w:p>
        </w:tc>
        <w:tc>
          <w:tcPr>
            <w:tcW w:w="1057" w:type="dxa"/>
            <w:noWrap/>
          </w:tcPr>
          <w:p w14:paraId="7FC4FA7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1.50</w:t>
            </w:r>
          </w:p>
        </w:tc>
        <w:tc>
          <w:tcPr>
            <w:tcW w:w="1057" w:type="dxa"/>
            <w:noWrap/>
          </w:tcPr>
          <w:p w14:paraId="42CA7795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0.835</w:t>
            </w:r>
          </w:p>
        </w:tc>
        <w:tc>
          <w:tcPr>
            <w:tcW w:w="1058" w:type="dxa"/>
            <w:noWrap/>
          </w:tcPr>
          <w:p w14:paraId="6C5A77CD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-2.722</w:t>
            </w:r>
          </w:p>
        </w:tc>
        <w:tc>
          <w:tcPr>
            <w:tcW w:w="1057" w:type="dxa"/>
            <w:noWrap/>
          </w:tcPr>
          <w:p w14:paraId="65B2EA28" w14:textId="77777777" w:rsidR="00D61F78" w:rsidRPr="00D61F78" w:rsidRDefault="00D61F78" w:rsidP="00EE32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</w:rPr>
            </w:pPr>
            <w:r w:rsidRPr="00D61F78">
              <w:rPr>
                <w:rFonts w:eastAsia="Times New Roman"/>
                <w:color w:val="auto"/>
                <w:sz w:val="16"/>
                <w:szCs w:val="16"/>
              </w:rPr>
              <w:t>3.557</w:t>
            </w:r>
          </w:p>
        </w:tc>
      </w:tr>
    </w:tbl>
    <w:p w14:paraId="28F3B397" w14:textId="77777777" w:rsidR="00D61F78" w:rsidRDefault="00D61F78" w:rsidP="00D61F78">
      <w:pPr>
        <w:jc w:val="center"/>
      </w:pPr>
    </w:p>
    <w:p w14:paraId="283D7376" w14:textId="77777777" w:rsidR="00D61F78" w:rsidRDefault="00D61F78" w:rsidP="00D61F78">
      <w:pPr>
        <w:jc w:val="center"/>
      </w:pPr>
    </w:p>
    <w:p w14:paraId="588333E8" w14:textId="77777777" w:rsidR="00D61F78" w:rsidRDefault="00D61F78" w:rsidP="00D61F78">
      <w:pPr>
        <w:jc w:val="center"/>
      </w:pPr>
    </w:p>
    <w:p w14:paraId="3C6B3468" w14:textId="77777777" w:rsidR="00D61F78" w:rsidRDefault="00D61F78" w:rsidP="00D61F78">
      <w:pPr>
        <w:jc w:val="center"/>
      </w:pPr>
    </w:p>
    <w:p w14:paraId="77C64D8C" w14:textId="77777777" w:rsidR="00D61F78" w:rsidRDefault="00D61F78" w:rsidP="00D61F78">
      <w:pPr>
        <w:jc w:val="center"/>
      </w:pPr>
    </w:p>
    <w:p w14:paraId="0D99F6EA" w14:textId="77777777" w:rsidR="00D61F78" w:rsidRDefault="00D61F78" w:rsidP="00D61F78">
      <w:pPr>
        <w:jc w:val="center"/>
      </w:pPr>
    </w:p>
    <w:p w14:paraId="66A216A5" w14:textId="77777777" w:rsidR="00D61F78" w:rsidRDefault="00D61F78" w:rsidP="00D61F78">
      <w:pPr>
        <w:jc w:val="center"/>
      </w:pPr>
    </w:p>
    <w:p w14:paraId="734B9526" w14:textId="77777777" w:rsidR="00D61F78" w:rsidRDefault="00D61F78" w:rsidP="00D61F78">
      <w:pPr>
        <w:jc w:val="center"/>
      </w:pPr>
    </w:p>
    <w:p w14:paraId="35A5D182" w14:textId="77777777" w:rsidR="00D61F78" w:rsidRDefault="00D61F78" w:rsidP="00D61F78">
      <w:pPr>
        <w:jc w:val="center"/>
      </w:pPr>
    </w:p>
    <w:p w14:paraId="35634810" w14:textId="77777777" w:rsidR="00D61F78" w:rsidRDefault="00D61F78" w:rsidP="00D61F78">
      <w:pPr>
        <w:jc w:val="center"/>
      </w:pPr>
    </w:p>
    <w:p w14:paraId="16BF0362" w14:textId="77777777" w:rsidR="00D61F78" w:rsidRDefault="00D61F78" w:rsidP="00D61F78">
      <w:pPr>
        <w:jc w:val="center"/>
      </w:pPr>
    </w:p>
    <w:p w14:paraId="38F18C10" w14:textId="77777777" w:rsidR="00D61F78" w:rsidRDefault="00D61F78" w:rsidP="00D61F78">
      <w:pPr>
        <w:jc w:val="center"/>
      </w:pPr>
    </w:p>
    <w:p w14:paraId="3CD04D81" w14:textId="77777777" w:rsidR="00D61F78" w:rsidRDefault="00D61F78" w:rsidP="00D61F78">
      <w:pPr>
        <w:jc w:val="center"/>
      </w:pPr>
    </w:p>
    <w:p w14:paraId="1E3A107A" w14:textId="77777777" w:rsidR="00D61F78" w:rsidRDefault="00D61F78" w:rsidP="00D61F78">
      <w:pPr>
        <w:jc w:val="center"/>
      </w:pPr>
    </w:p>
    <w:p w14:paraId="3496DE28" w14:textId="77777777" w:rsidR="00D61F78" w:rsidRDefault="00D61F78" w:rsidP="00D61F78">
      <w:pPr>
        <w:jc w:val="center"/>
      </w:pPr>
    </w:p>
    <w:p w14:paraId="1AD56319" w14:textId="77777777" w:rsidR="00D61F78" w:rsidRDefault="00D61F78" w:rsidP="00D61F78">
      <w:pPr>
        <w:jc w:val="center"/>
      </w:pPr>
    </w:p>
    <w:p w14:paraId="07478343" w14:textId="77777777" w:rsidR="00D61F78" w:rsidRDefault="00D61F78" w:rsidP="00D61F78">
      <w:pPr>
        <w:jc w:val="center"/>
      </w:pPr>
    </w:p>
    <w:p w14:paraId="5D835843" w14:textId="77777777" w:rsidR="00D61F78" w:rsidRDefault="00D61F78" w:rsidP="00D61F78">
      <w:pPr>
        <w:jc w:val="center"/>
      </w:pPr>
    </w:p>
    <w:p w14:paraId="12DDE1A7" w14:textId="77777777" w:rsidR="00D61F78" w:rsidRDefault="00D61F78" w:rsidP="00D61F78">
      <w:pPr>
        <w:jc w:val="center"/>
      </w:pPr>
    </w:p>
    <w:p w14:paraId="652678F1" w14:textId="77777777" w:rsidR="00D61F78" w:rsidRDefault="00D61F78" w:rsidP="00D61F78">
      <w:pPr>
        <w:jc w:val="center"/>
      </w:pPr>
    </w:p>
    <w:p w14:paraId="0FFA9503" w14:textId="77777777" w:rsidR="00D61F78" w:rsidRDefault="00D61F78" w:rsidP="00D61F78">
      <w:pPr>
        <w:jc w:val="center"/>
      </w:pPr>
    </w:p>
    <w:p w14:paraId="237A7483" w14:textId="77777777" w:rsidR="00CB2EDD" w:rsidRDefault="00CB2EDD" w:rsidP="00376842">
      <w:pPr>
        <w:pStyle w:val="EndNoteBibliography"/>
        <w:spacing w:before="240"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735F822E" w14:textId="21385F9E" w:rsidR="00376842" w:rsidRDefault="00376842" w:rsidP="00376842">
      <w:pPr>
        <w:pStyle w:val="EndNoteBibliography"/>
        <w:spacing w:before="240" w:line="36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5457B">
        <w:rPr>
          <w:rFonts w:ascii="Times New Roman" w:hAnsi="Times New Roman" w:cs="Times New Roman"/>
          <w:b/>
          <w:sz w:val="24"/>
          <w:szCs w:val="24"/>
        </w:rPr>
        <w:t>S</w:t>
      </w:r>
      <w:r w:rsidR="00CF3487">
        <w:rPr>
          <w:rFonts w:ascii="Times New Roman" w:hAnsi="Times New Roman" w:cs="Times New Roman"/>
          <w:b/>
          <w:sz w:val="24"/>
          <w:szCs w:val="24"/>
        </w:rPr>
        <w:t>1</w:t>
      </w:r>
      <w:r w:rsidR="00F37BC3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76842">
        <w:t xml:space="preserve"> </w:t>
      </w:r>
      <w:r w:rsidR="00623FD7" w:rsidRPr="007C3637">
        <w:rPr>
          <w:rFonts w:ascii="Times New Roman" w:hAnsi="Times New Roman" w:cs="Times New Roman"/>
          <w:b/>
          <w:sz w:val="24"/>
          <w:szCs w:val="24"/>
        </w:rPr>
        <w:t>Primer sequences used to validate the Vu03 inversion.</w:t>
      </w:r>
      <w:r w:rsidR="00623FD7">
        <w:rPr>
          <w:rFonts w:ascii="Times New Roman" w:hAnsi="Times New Roman" w:cs="Times New Roman"/>
          <w:sz w:val="24"/>
          <w:szCs w:val="24"/>
        </w:rPr>
        <w:t xml:space="preserve"> </w:t>
      </w:r>
      <w:r w:rsidRPr="00376842">
        <w:rPr>
          <w:rFonts w:ascii="Times New Roman" w:hAnsi="Times New Roman" w:cs="Times New Roman"/>
          <w:sz w:val="24"/>
          <w:szCs w:val="24"/>
        </w:rPr>
        <w:t>PCR primer sequences designed to amplify the two breakpoints of the inversion using both the orientati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76842">
        <w:rPr>
          <w:rFonts w:ascii="Times New Roman" w:hAnsi="Times New Roman" w:cs="Times New Roman"/>
          <w:sz w:val="24"/>
          <w:szCs w:val="24"/>
        </w:rPr>
        <w:t>n of the reference and the opposite orientation.</w:t>
      </w:r>
    </w:p>
    <w:tbl>
      <w:tblPr>
        <w:tblW w:w="9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2"/>
        <w:gridCol w:w="2669"/>
        <w:gridCol w:w="728"/>
        <w:gridCol w:w="1646"/>
        <w:gridCol w:w="1698"/>
        <w:gridCol w:w="1213"/>
      </w:tblGrid>
      <w:tr w:rsidR="00376842" w:rsidRPr="00376842" w14:paraId="6CE70B86" w14:textId="77777777" w:rsidTr="00376842">
        <w:trPr>
          <w:trHeight w:val="311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7A10" w14:textId="77777777" w:rsidR="00376842" w:rsidRPr="00376842" w:rsidRDefault="00376842" w:rsidP="0037684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  <w:t>Primer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7CE6" w14:textId="77777777" w:rsidR="00376842" w:rsidRPr="00376842" w:rsidRDefault="00376842" w:rsidP="0037684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  <w:t>Sequenc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4929" w14:textId="77777777" w:rsidR="00376842" w:rsidRPr="00376842" w:rsidRDefault="00376842" w:rsidP="0037684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val="es-ES" w:eastAsia="es-ES"/>
              </w:rPr>
              <w:t>Tm (°C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A048" w14:textId="77777777" w:rsidR="00376842" w:rsidRPr="00376842" w:rsidRDefault="00376842" w:rsidP="0037684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  <w:t>Amplicon size (bp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C3B2" w14:textId="77777777" w:rsidR="00376842" w:rsidRPr="00376842" w:rsidRDefault="00376842" w:rsidP="0037684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  <w:t>Breakpoint target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5FD3" w14:textId="77777777" w:rsidR="00376842" w:rsidRPr="00376842" w:rsidRDefault="00376842" w:rsidP="0037684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2"/>
                <w:lang w:eastAsia="es-ES"/>
              </w:rPr>
              <w:t>Orientation</w:t>
            </w:r>
          </w:p>
        </w:tc>
      </w:tr>
      <w:tr w:rsidR="00376842" w:rsidRPr="00376842" w14:paraId="433A2128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6C4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1_Ref_Forward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8D68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CCTTGTCCCCCATTTTTCT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A087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60.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B68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886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E8CE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Reference</w:t>
            </w:r>
          </w:p>
        </w:tc>
      </w:tr>
      <w:tr w:rsidR="00376842" w:rsidRPr="00376842" w14:paraId="6314F0DD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D692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1_Ref_Revers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6D1E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TGATGTGAAATTGTGATCCATG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D5B7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60.11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A1B2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82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F3029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7088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Reference</w:t>
            </w:r>
          </w:p>
        </w:tc>
      </w:tr>
      <w:tr w:rsidR="00376842" w:rsidRPr="00376842" w14:paraId="1981141E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3803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1_Opp_Forward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9E2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CCTTGTCCCCCATTTTTCT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ED2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60.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F36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B0D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2CB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  <w:t>Opposite</w:t>
            </w:r>
          </w:p>
        </w:tc>
      </w:tr>
      <w:tr w:rsidR="00376842" w:rsidRPr="00376842" w14:paraId="682B83A4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8BBC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1_Opp_Revers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4DB0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TTGAGCACCAAAGTGTCGA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4116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60.4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D544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79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573E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8838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  <w:t>Opposite</w:t>
            </w:r>
          </w:p>
        </w:tc>
      </w:tr>
      <w:tr w:rsidR="00376842" w:rsidRPr="00376842" w14:paraId="1CF2CB52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11DC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2_Ref_Forward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95D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AAAATGACCGGAATCATGAAC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C29A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58.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22B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564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8E3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Reference</w:t>
            </w:r>
          </w:p>
        </w:tc>
      </w:tr>
      <w:tr w:rsidR="00376842" w:rsidRPr="00376842" w14:paraId="700E07B2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D033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2_Ref_Revers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EBFA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TTACCATTCGCAACGAAAA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992D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59.1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5EDD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38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2683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74E2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 xml:space="preserve">Reference </w:t>
            </w:r>
          </w:p>
        </w:tc>
      </w:tr>
      <w:tr w:rsidR="00376842" w:rsidRPr="00376842" w14:paraId="62B01554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2C5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2_Opp_Forward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9A30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TGATGTGAAATTGTGATCCATG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F7B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60.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F0A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80E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742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  <w:t>Opposite</w:t>
            </w:r>
          </w:p>
        </w:tc>
      </w:tr>
      <w:tr w:rsidR="00376842" w:rsidRPr="00376842" w14:paraId="1F90BFAA" w14:textId="77777777" w:rsidTr="00376842">
        <w:trPr>
          <w:trHeight w:val="311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1601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BP2_Opp_Revers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D9B6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TTACCATTCGCAACGAAAA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018C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59.1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16F2" w14:textId="77777777" w:rsidR="00376842" w:rsidRPr="00376842" w:rsidRDefault="00376842" w:rsidP="0037684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82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13FDF" w14:textId="77777777" w:rsidR="00376842" w:rsidRPr="00376842" w:rsidRDefault="00376842" w:rsidP="0037684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val="es-ES" w:eastAsia="es-ES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1A10" w14:textId="77777777" w:rsidR="00376842" w:rsidRPr="00376842" w:rsidRDefault="00376842" w:rsidP="00376842">
            <w:pPr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</w:pPr>
            <w:r w:rsidRPr="00376842">
              <w:rPr>
                <w:rFonts w:ascii="Calibri" w:eastAsia="Times New Roman" w:hAnsi="Calibri" w:cs="Calibri"/>
                <w:color w:val="000000"/>
                <w:sz w:val="18"/>
                <w:szCs w:val="22"/>
                <w:lang w:eastAsia="es-ES"/>
              </w:rPr>
              <w:t>Opposite</w:t>
            </w:r>
          </w:p>
        </w:tc>
      </w:tr>
    </w:tbl>
    <w:p w14:paraId="70199239" w14:textId="77777777" w:rsidR="008518EA" w:rsidRDefault="008518EA" w:rsidP="00651C9D">
      <w:pPr>
        <w:tabs>
          <w:tab w:val="left" w:pos="6497"/>
        </w:tabs>
      </w:pPr>
    </w:p>
    <w:p w14:paraId="200B7870" w14:textId="77777777" w:rsidR="008518EA" w:rsidRDefault="008518EA" w:rsidP="00651C9D">
      <w:pPr>
        <w:tabs>
          <w:tab w:val="left" w:pos="6497"/>
        </w:tabs>
      </w:pPr>
    </w:p>
    <w:p w14:paraId="73183188" w14:textId="77777777" w:rsidR="008518EA" w:rsidRDefault="008518EA" w:rsidP="00651C9D">
      <w:pPr>
        <w:tabs>
          <w:tab w:val="left" w:pos="6497"/>
        </w:tabs>
      </w:pPr>
    </w:p>
    <w:p w14:paraId="02312E3D" w14:textId="77777777" w:rsidR="008518EA" w:rsidRDefault="008518EA" w:rsidP="00651C9D">
      <w:pPr>
        <w:tabs>
          <w:tab w:val="left" w:pos="6497"/>
        </w:tabs>
      </w:pPr>
    </w:p>
    <w:p w14:paraId="33C78924" w14:textId="77777777" w:rsidR="008518EA" w:rsidRDefault="008518EA" w:rsidP="00651C9D">
      <w:pPr>
        <w:tabs>
          <w:tab w:val="left" w:pos="6497"/>
        </w:tabs>
      </w:pPr>
    </w:p>
    <w:p w14:paraId="08E4FFA7" w14:textId="77777777" w:rsidR="008518EA" w:rsidRDefault="008518EA" w:rsidP="00651C9D">
      <w:pPr>
        <w:tabs>
          <w:tab w:val="left" w:pos="6497"/>
        </w:tabs>
      </w:pPr>
    </w:p>
    <w:p w14:paraId="54305E6B" w14:textId="77777777" w:rsidR="008518EA" w:rsidRDefault="008518EA" w:rsidP="00651C9D">
      <w:pPr>
        <w:tabs>
          <w:tab w:val="left" w:pos="6497"/>
        </w:tabs>
      </w:pPr>
    </w:p>
    <w:p w14:paraId="5EA303EA" w14:textId="77777777" w:rsidR="008518EA" w:rsidRDefault="008518EA" w:rsidP="00651C9D">
      <w:pPr>
        <w:tabs>
          <w:tab w:val="left" w:pos="6497"/>
        </w:tabs>
      </w:pPr>
    </w:p>
    <w:p w14:paraId="2EDA0811" w14:textId="77777777" w:rsidR="008518EA" w:rsidRDefault="008518EA" w:rsidP="00651C9D">
      <w:pPr>
        <w:tabs>
          <w:tab w:val="left" w:pos="6497"/>
        </w:tabs>
      </w:pPr>
    </w:p>
    <w:p w14:paraId="7D7448C4" w14:textId="77777777" w:rsidR="008518EA" w:rsidRDefault="008518EA" w:rsidP="00651C9D">
      <w:pPr>
        <w:tabs>
          <w:tab w:val="left" w:pos="6497"/>
        </w:tabs>
      </w:pPr>
    </w:p>
    <w:p w14:paraId="71188A2D" w14:textId="77777777" w:rsidR="008518EA" w:rsidRDefault="008518EA" w:rsidP="00651C9D">
      <w:pPr>
        <w:tabs>
          <w:tab w:val="left" w:pos="6497"/>
        </w:tabs>
      </w:pPr>
    </w:p>
    <w:p w14:paraId="5579CDAB" w14:textId="77777777" w:rsidR="008518EA" w:rsidRDefault="008518EA" w:rsidP="00651C9D">
      <w:pPr>
        <w:tabs>
          <w:tab w:val="left" w:pos="6497"/>
        </w:tabs>
      </w:pPr>
    </w:p>
    <w:p w14:paraId="3CD3F38F" w14:textId="77777777" w:rsidR="008518EA" w:rsidRDefault="008518EA" w:rsidP="00651C9D">
      <w:pPr>
        <w:tabs>
          <w:tab w:val="left" w:pos="6497"/>
        </w:tabs>
      </w:pPr>
    </w:p>
    <w:p w14:paraId="2A339802" w14:textId="77777777" w:rsidR="008518EA" w:rsidRDefault="008518EA" w:rsidP="00651C9D">
      <w:pPr>
        <w:tabs>
          <w:tab w:val="left" w:pos="6497"/>
        </w:tabs>
      </w:pPr>
    </w:p>
    <w:p w14:paraId="185B3D26" w14:textId="77777777" w:rsidR="008518EA" w:rsidRDefault="008518EA" w:rsidP="00651C9D">
      <w:pPr>
        <w:tabs>
          <w:tab w:val="left" w:pos="6497"/>
        </w:tabs>
      </w:pPr>
    </w:p>
    <w:p w14:paraId="7F45AC06" w14:textId="77777777" w:rsidR="008518EA" w:rsidRDefault="008518EA" w:rsidP="00651C9D">
      <w:pPr>
        <w:tabs>
          <w:tab w:val="left" w:pos="6497"/>
        </w:tabs>
      </w:pPr>
    </w:p>
    <w:p w14:paraId="2EE55E7D" w14:textId="77777777" w:rsidR="008518EA" w:rsidRDefault="008518EA" w:rsidP="00651C9D">
      <w:pPr>
        <w:tabs>
          <w:tab w:val="left" w:pos="6497"/>
        </w:tabs>
      </w:pPr>
    </w:p>
    <w:p w14:paraId="3066A213" w14:textId="77777777" w:rsidR="008518EA" w:rsidRDefault="008518EA" w:rsidP="00651C9D">
      <w:pPr>
        <w:tabs>
          <w:tab w:val="left" w:pos="6497"/>
        </w:tabs>
      </w:pPr>
    </w:p>
    <w:p w14:paraId="6C64835F" w14:textId="77777777" w:rsidR="008518EA" w:rsidRDefault="008518EA" w:rsidP="00651C9D">
      <w:pPr>
        <w:tabs>
          <w:tab w:val="left" w:pos="6497"/>
        </w:tabs>
      </w:pPr>
    </w:p>
    <w:p w14:paraId="6710D6DC" w14:textId="77777777" w:rsidR="008518EA" w:rsidRDefault="008518EA" w:rsidP="00651C9D">
      <w:pPr>
        <w:tabs>
          <w:tab w:val="left" w:pos="6497"/>
        </w:tabs>
      </w:pPr>
    </w:p>
    <w:p w14:paraId="0C0F9FCD" w14:textId="77777777" w:rsidR="008518EA" w:rsidRDefault="008518EA" w:rsidP="00651C9D">
      <w:pPr>
        <w:tabs>
          <w:tab w:val="left" w:pos="6497"/>
        </w:tabs>
      </w:pPr>
    </w:p>
    <w:p w14:paraId="4E7221D6" w14:textId="77777777" w:rsidR="008518EA" w:rsidRDefault="008518EA" w:rsidP="00651C9D">
      <w:pPr>
        <w:tabs>
          <w:tab w:val="left" w:pos="6497"/>
        </w:tabs>
      </w:pPr>
    </w:p>
    <w:p w14:paraId="0B88E896" w14:textId="77777777" w:rsidR="008518EA" w:rsidRDefault="008518EA" w:rsidP="00651C9D">
      <w:pPr>
        <w:tabs>
          <w:tab w:val="left" w:pos="6497"/>
        </w:tabs>
      </w:pPr>
    </w:p>
    <w:p w14:paraId="1E4F6DCE" w14:textId="77777777" w:rsidR="008518EA" w:rsidRDefault="008518EA" w:rsidP="00651C9D">
      <w:pPr>
        <w:tabs>
          <w:tab w:val="left" w:pos="6497"/>
        </w:tabs>
      </w:pPr>
    </w:p>
    <w:p w14:paraId="68342ADC" w14:textId="77777777" w:rsidR="008518EA" w:rsidRDefault="008518EA" w:rsidP="00651C9D">
      <w:pPr>
        <w:tabs>
          <w:tab w:val="left" w:pos="6497"/>
        </w:tabs>
      </w:pPr>
    </w:p>
    <w:p w14:paraId="345D2E83" w14:textId="77777777" w:rsidR="008518EA" w:rsidRDefault="008518EA" w:rsidP="00651C9D">
      <w:pPr>
        <w:tabs>
          <w:tab w:val="left" w:pos="6497"/>
        </w:tabs>
      </w:pPr>
    </w:p>
    <w:p w14:paraId="75CE2357" w14:textId="77777777" w:rsidR="008518EA" w:rsidRDefault="008518EA" w:rsidP="00651C9D">
      <w:pPr>
        <w:tabs>
          <w:tab w:val="left" w:pos="6497"/>
        </w:tabs>
      </w:pPr>
    </w:p>
    <w:p w14:paraId="002EB2F3" w14:textId="77777777" w:rsidR="008518EA" w:rsidRDefault="008518EA" w:rsidP="00651C9D">
      <w:pPr>
        <w:tabs>
          <w:tab w:val="left" w:pos="6497"/>
        </w:tabs>
      </w:pPr>
    </w:p>
    <w:p w14:paraId="1A93CEF3" w14:textId="77777777" w:rsidR="008518EA" w:rsidRDefault="008518EA" w:rsidP="00651C9D">
      <w:pPr>
        <w:tabs>
          <w:tab w:val="left" w:pos="6497"/>
        </w:tabs>
      </w:pPr>
    </w:p>
    <w:p w14:paraId="3376FC5F" w14:textId="77777777" w:rsidR="008518EA" w:rsidRDefault="008518EA" w:rsidP="00651C9D">
      <w:pPr>
        <w:tabs>
          <w:tab w:val="left" w:pos="6497"/>
        </w:tabs>
      </w:pPr>
    </w:p>
    <w:p w14:paraId="76BCA447" w14:textId="77777777" w:rsidR="008518EA" w:rsidRDefault="008518EA" w:rsidP="00651C9D">
      <w:pPr>
        <w:tabs>
          <w:tab w:val="left" w:pos="6497"/>
        </w:tabs>
      </w:pPr>
    </w:p>
    <w:p w14:paraId="3DF72D0E" w14:textId="77777777" w:rsidR="008518EA" w:rsidRDefault="008518EA" w:rsidP="00651C9D">
      <w:pPr>
        <w:tabs>
          <w:tab w:val="left" w:pos="6497"/>
        </w:tabs>
      </w:pPr>
    </w:p>
    <w:p w14:paraId="51A21B36" w14:textId="42B549DB" w:rsidR="008518EA" w:rsidRDefault="008518EA" w:rsidP="008518EA">
      <w:pPr>
        <w:pStyle w:val="EndNoteBibliography"/>
        <w:spacing w:before="240" w:line="360" w:lineRule="auto"/>
        <w:ind w:firstLine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90769">
        <w:rPr>
          <w:rFonts w:ascii="Times New Roman" w:hAnsi="Times New Roman" w:cs="Times New Roman"/>
          <w:b/>
          <w:sz w:val="24"/>
          <w:szCs w:val="24"/>
        </w:rPr>
        <w:t>S</w:t>
      </w:r>
      <w:r w:rsidR="00B67FFE">
        <w:rPr>
          <w:rFonts w:ascii="Times New Roman" w:hAnsi="Times New Roman" w:cs="Times New Roman"/>
          <w:b/>
          <w:sz w:val="24"/>
          <w:szCs w:val="24"/>
        </w:rPr>
        <w:t>1</w:t>
      </w:r>
      <w:r w:rsidR="00F37BC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76842">
        <w:t xml:space="preserve"> </w:t>
      </w:r>
      <w:bookmarkStart w:id="0" w:name="_GoBack"/>
      <w:r w:rsidR="00984955" w:rsidRPr="00623FD7">
        <w:rPr>
          <w:rFonts w:ascii="Times New Roman" w:hAnsi="Times New Roman" w:cs="Times New Roman"/>
          <w:b/>
          <w:sz w:val="24"/>
          <w:szCs w:val="24"/>
        </w:rPr>
        <w:t>Data sources and references for genome assemblies and annotations used in the gene family analysis.</w:t>
      </w:r>
      <w:bookmarkEnd w:id="0"/>
    </w:p>
    <w:tbl>
      <w:tblPr>
        <w:tblW w:w="11902" w:type="dxa"/>
        <w:tblInd w:w="-11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047"/>
        <w:gridCol w:w="1159"/>
        <w:gridCol w:w="1167"/>
        <w:gridCol w:w="1167"/>
        <w:gridCol w:w="860"/>
        <w:gridCol w:w="931"/>
        <w:gridCol w:w="4401"/>
      </w:tblGrid>
      <w:tr w:rsidR="00897FCB" w:rsidRPr="00984955" w14:paraId="263BF7DF" w14:textId="77777777" w:rsidTr="00897FCB">
        <w:trPr>
          <w:trHeight w:val="327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A7EE" w14:textId="77777777" w:rsidR="00984955" w:rsidRPr="00984955" w:rsidRDefault="00984955" w:rsidP="0098495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Genus</w:t>
            </w:r>
            <w:proofErr w:type="spellEnd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pecies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1F91" w14:textId="77777777" w:rsidR="00984955" w:rsidRPr="00984955" w:rsidRDefault="00984955" w:rsidP="0098495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bbreviation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C9CE" w14:textId="77777777" w:rsidR="00984955" w:rsidRPr="00984955" w:rsidRDefault="00984955" w:rsidP="0098495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Genotype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AC4A" w14:textId="77777777" w:rsidR="00984955" w:rsidRPr="00984955" w:rsidRDefault="00984955" w:rsidP="00984955">
            <w:pPr>
              <w:ind w:right="37"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ssembly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8586" w14:textId="77777777" w:rsidR="00984955" w:rsidRPr="00984955" w:rsidRDefault="00984955" w:rsidP="00984955">
            <w:pPr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Annotation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3C13" w14:textId="77777777" w:rsidR="00984955" w:rsidRPr="00984955" w:rsidRDefault="00984955" w:rsidP="0098495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Citation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68F0" w14:textId="77777777" w:rsidR="00984955" w:rsidRPr="00984955" w:rsidRDefault="00984955" w:rsidP="0098495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Source</w:t>
            </w:r>
            <w:proofErr w:type="spellEnd"/>
          </w:p>
        </w:tc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89655" w14:textId="77777777" w:rsidR="00984955" w:rsidRPr="00984955" w:rsidRDefault="00984955" w:rsidP="00984955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Original </w:t>
            </w:r>
            <w:proofErr w:type="spellStart"/>
            <w:r w:rsidRPr="00984955">
              <w:rPr>
                <w:rFonts w:eastAsia="Times New Roman"/>
                <w:b/>
                <w:bCs/>
                <w:color w:val="000000"/>
                <w:sz w:val="16"/>
                <w:szCs w:val="16"/>
                <w:lang w:val="es-ES" w:eastAsia="es-ES"/>
              </w:rPr>
              <w:t>filename</w:t>
            </w:r>
            <w:proofErr w:type="spellEnd"/>
          </w:p>
        </w:tc>
      </w:tr>
      <w:tr w:rsidR="00897FCB" w:rsidRPr="00984955" w14:paraId="46817278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FA4E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Vigna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unguiculat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696F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igu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521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IT97K-499-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5BEE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43D" w14:textId="77777777" w:rsidR="00984955" w:rsidRPr="00984955" w:rsidRDefault="00984955" w:rsidP="00897FCB">
            <w:pPr>
              <w:ind w:left="-697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FCA3" w14:textId="77777777" w:rsidR="00984955" w:rsidRPr="00984955" w:rsidRDefault="00984955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his</w:t>
            </w:r>
            <w:proofErr w:type="spellEnd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tudy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94E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B5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unguiculata_469_v1.1.protein_primaryTranscriptOnly.fa</w:t>
            </w:r>
          </w:p>
        </w:tc>
      </w:tr>
      <w:tr w:rsidR="00897FCB" w:rsidRPr="00984955" w14:paraId="3F66E4F3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36F7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Vigna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ngular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859D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iga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07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humari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9BC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3184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72D7" w14:textId="40764234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37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igGS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7A7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angularis_v1.a1.protein.fasta</w:t>
            </w:r>
          </w:p>
        </w:tc>
      </w:tr>
      <w:tr w:rsidR="00897FCB" w:rsidRPr="00485590" w14:paraId="4C37C0F2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0B9A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Vigna radiat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E2B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igr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EB1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C1973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252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9291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B68" w14:textId="60166778" w:rsidR="00984955" w:rsidRPr="00984955" w:rsidRDefault="00FD0678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97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7B9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igra.VC1973A.gnm6.ann1.M1Qs.protein.faa</w:t>
            </w:r>
          </w:p>
        </w:tc>
      </w:tr>
      <w:tr w:rsidR="00897FCB" w:rsidRPr="00984955" w14:paraId="1E23BFF8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D823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haseolu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vulgar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707D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avu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09B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198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D929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797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62B3" w14:textId="4B95F2D7" w:rsidR="00984955" w:rsidRPr="00984955" w:rsidRDefault="00FD0678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348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401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vulgaris_442_v2.1.protein.fa</w:t>
            </w:r>
          </w:p>
        </w:tc>
      </w:tr>
      <w:tr w:rsidR="00897FCB" w:rsidRPr="00485590" w14:paraId="57FADB9C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4C42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ajanu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ajan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5E89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ajc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9073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ICPL871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E29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155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2378" w14:textId="465115D3" w:rsidR="00984955" w:rsidRPr="00984955" w:rsidRDefault="00FD0678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5ECD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EC1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ajca.ICPL87119.gnm1.ann1.Y27M.protein_main.faa</w:t>
            </w:r>
          </w:p>
        </w:tc>
      </w:tr>
      <w:tr w:rsidR="00897FCB" w:rsidRPr="00984955" w14:paraId="619ABA2D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648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Glycine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ax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69B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lym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51BF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Williams 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D106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9558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135A" w14:textId="38C3F770" w:rsidR="00984955" w:rsidRPr="00984955" w:rsidRDefault="00FD0678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15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4A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max_275_Wm82.a2.v1.protein_primaryTranscriptOnly.fa</w:t>
            </w:r>
          </w:p>
        </w:tc>
      </w:tr>
      <w:tr w:rsidR="00897FCB" w:rsidRPr="00485590" w14:paraId="7C2DB319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3834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Medicago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truncatul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CCEC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medt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761E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17_HM3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2474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1E2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319" w14:textId="02E4EFEB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3A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779E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medtr.A17_HM341.gnm4.ann2.G3ZY.pep.faa</w:t>
            </w:r>
          </w:p>
        </w:tc>
      </w:tr>
      <w:tr w:rsidR="00897FCB" w:rsidRPr="00485590" w14:paraId="186C3A78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C9F6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icer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ietin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9DB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ica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5D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Frontier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8B59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AF8B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5C03" w14:textId="0B5B134F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3E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879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icar.CDCFrontier.gnm1.ann1.nRhs.gene.pep.faa</w:t>
            </w:r>
          </w:p>
        </w:tc>
      </w:tr>
      <w:tr w:rsidR="00897FCB" w:rsidRPr="00984955" w14:paraId="4FE2D599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F46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Trifolium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praten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A45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rip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0A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MilvusB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C15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B8A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A4EA" w14:textId="7E864F9E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7F4B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5BB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ripr.MilvusB.gnm2.ann1.DFgp.protein_primaryTranscript.faa</w:t>
            </w:r>
          </w:p>
        </w:tc>
      </w:tr>
      <w:tr w:rsidR="00897FCB" w:rsidRPr="00485590" w14:paraId="50D8F2FC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F0E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Lotus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japonic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91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otj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5156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MG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3C5D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9D3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58E" w14:textId="6A27CDBA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516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B31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otja.MG20.gnm3.QPGB.protein.faa</w:t>
            </w:r>
          </w:p>
        </w:tc>
      </w:tr>
      <w:tr w:rsidR="00897FCB" w:rsidRPr="00485590" w14:paraId="304B0E19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CE4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Lupinu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ngustifoli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D8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upa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73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anji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22BB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1E6C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01CE" w14:textId="5D0078DF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43F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2AC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upan.Tanjil.gnm1.ann1.nnV9.protein_all.faa</w:t>
            </w:r>
          </w:p>
        </w:tc>
      </w:tr>
      <w:tr w:rsidR="00897FCB" w:rsidRPr="00485590" w14:paraId="06BA7B9A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A2C8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bookmarkStart w:id="1" w:name="_Hlk520980554"/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chi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duranens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BA5C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du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DE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141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55D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798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EA6" w14:textId="3CEA1680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4446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ED3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du.V14167.gnm1.ann1.cxSM.protein.faa</w:t>
            </w:r>
          </w:p>
        </w:tc>
      </w:tr>
      <w:tr w:rsidR="00897FCB" w:rsidRPr="00485590" w14:paraId="3D8AB548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8E5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chi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ipaensi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AA5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ip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A1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K300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4268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F83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531E" w14:textId="26FA6D56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729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1C1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ip.K30076.gnm1.ann1.J37m.protein.faa</w:t>
            </w:r>
          </w:p>
        </w:tc>
      </w:tr>
      <w:tr w:rsidR="00897FCB" w:rsidRPr="00485590" w14:paraId="4BA3E98E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5F87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chi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hypogae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5C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h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A1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ifrunner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8DC8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1F2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A4E9" w14:textId="68562DF6" w:rsidR="00984955" w:rsidRPr="00984955" w:rsidRDefault="00FA2737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eanutbas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49E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egumeInfo</w:t>
            </w:r>
            <w:proofErr w:type="spellEnd"/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7EF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hy.Tifrunner.gnm1.ann1.CCJH.protein_primaryTranscript.faa</w:t>
            </w:r>
          </w:p>
        </w:tc>
      </w:tr>
      <w:bookmarkEnd w:id="1"/>
      <w:tr w:rsidR="00897FCB" w:rsidRPr="00984955" w14:paraId="3B3E2C00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EA1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bidopsi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thalian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2B8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rath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CD4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ol-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EA5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AIR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AA50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85A6" w14:textId="77777777" w:rsidR="00984955" w:rsidRPr="00984955" w:rsidRDefault="00984955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TAI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8D4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D759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Athaliana_167_TAIR10.protein_primaryTranscriptOnly.fa</w:t>
            </w:r>
          </w:p>
        </w:tc>
      </w:tr>
      <w:tr w:rsidR="00897FCB" w:rsidRPr="00485590" w14:paraId="3AE2E364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DE74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Cucumi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ativus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FBE8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ucs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BF1C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unknow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81E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3AA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F4A" w14:textId="4F8D992D" w:rsidR="00984955" w:rsidRPr="00984955" w:rsidRDefault="00FA2737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  <w:r w:rsidR="00984955"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EC02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BF34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Csativus_122_v1.0.protein_primaryTranscriptOnly.fa</w:t>
            </w:r>
          </w:p>
        </w:tc>
      </w:tr>
      <w:tr w:rsidR="00897FCB" w:rsidRPr="00984955" w14:paraId="106EC06A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4154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runu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persic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10B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rup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87E9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Lovel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567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AF81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AE99" w14:textId="5F265697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E90A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0D16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Ppersica_298_v2.1.protein_primaryTranscriptOnly.fa </w:t>
            </w:r>
          </w:p>
        </w:tc>
      </w:tr>
      <w:tr w:rsidR="00897FCB" w:rsidRPr="00984955" w14:paraId="49E051AA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5790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bookmarkStart w:id="2" w:name="_Hlk520984342"/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Solanum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lycopersicu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D381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solly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CB70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Heinz_17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DC7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02F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ITAG2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C57" w14:textId="0C8DC6B8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119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E76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Slycopersicum_390_ITAG2.4.protein_primaryTranscriptOnly.fa </w:t>
            </w:r>
          </w:p>
        </w:tc>
      </w:tr>
      <w:tr w:rsidR="00897FCB" w:rsidRPr="00485590" w14:paraId="5C987F55" w14:textId="77777777" w:rsidTr="00897FCB">
        <w:trPr>
          <w:trHeight w:val="327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B6B5" w14:textId="77777777" w:rsidR="00984955" w:rsidRPr="00984955" w:rsidRDefault="00984955" w:rsidP="00984955">
            <w:pP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Vitis</w:t>
            </w:r>
            <w:proofErr w:type="spellEnd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84955"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vinifer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1053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itvi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206F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N400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2BD2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enoscope.12X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90DE7" w14:textId="77777777" w:rsidR="00984955" w:rsidRPr="00984955" w:rsidRDefault="00984955" w:rsidP="00984955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Genoscope.12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1F01" w14:textId="3AD17550" w:rsidR="00984955" w:rsidRPr="00984955" w:rsidRDefault="00485590" w:rsidP="008E7F7F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12CD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Phytozome</w:t>
            </w:r>
          </w:p>
        </w:tc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071B" w14:textId="77777777" w:rsidR="00984955" w:rsidRPr="00984955" w:rsidRDefault="00984955" w:rsidP="00984955">
            <w:pP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 w:rsidRPr="00984955"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Vvinifera_145_Genoscope.12X.protein_primaryTranscriptOnly.fa</w:t>
            </w:r>
          </w:p>
        </w:tc>
      </w:tr>
    </w:tbl>
    <w:bookmarkEnd w:id="2"/>
    <w:p w14:paraId="29D43E02" w14:textId="4E5B9CD5" w:rsidR="00A22243" w:rsidRPr="00DA1815" w:rsidRDefault="00651C9D" w:rsidP="00651C9D">
      <w:pPr>
        <w:tabs>
          <w:tab w:val="left" w:pos="6497"/>
        </w:tabs>
        <w:rPr>
          <w:lang w:val="fr-FR"/>
        </w:rPr>
      </w:pPr>
      <w:r w:rsidRPr="00DA1815">
        <w:rPr>
          <w:lang w:val="fr-FR"/>
        </w:rPr>
        <w:tab/>
      </w:r>
    </w:p>
    <w:sectPr w:rsidR="00A22243" w:rsidRPr="00DA1815" w:rsidSect="009203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A8511" w14:textId="77777777" w:rsidR="00E85846" w:rsidRDefault="00E85846" w:rsidP="001001D8">
      <w:r>
        <w:separator/>
      </w:r>
    </w:p>
  </w:endnote>
  <w:endnote w:type="continuationSeparator" w:id="0">
    <w:p w14:paraId="5D5CE620" w14:textId="77777777" w:rsidR="00E85846" w:rsidRDefault="00E85846" w:rsidP="00100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2790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712DE" w14:textId="7805307E" w:rsidR="00F278EB" w:rsidRDefault="00F27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D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5B04B8" w14:textId="77777777" w:rsidR="00F278EB" w:rsidRDefault="00F27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2AD583" w14:textId="77777777" w:rsidR="00E85846" w:rsidRDefault="00E85846" w:rsidP="001001D8">
      <w:r>
        <w:separator/>
      </w:r>
    </w:p>
  </w:footnote>
  <w:footnote w:type="continuationSeparator" w:id="0">
    <w:p w14:paraId="46E906D3" w14:textId="77777777" w:rsidR="00E85846" w:rsidRDefault="00E85846" w:rsidP="00100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585C54"/>
    <w:multiLevelType w:val="hybridMultilevel"/>
    <w:tmpl w:val="9686F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88320F"/>
    <w:multiLevelType w:val="hybridMultilevel"/>
    <w:tmpl w:val="4D82DD74"/>
    <w:lvl w:ilvl="0" w:tplc="3EA81126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7579AC"/>
    <w:multiLevelType w:val="hybridMultilevel"/>
    <w:tmpl w:val="18524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074D4B"/>
    <w:multiLevelType w:val="hybridMultilevel"/>
    <w:tmpl w:val="7A768108"/>
    <w:lvl w:ilvl="0" w:tplc="69F69B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0sz5ft50tsxkedvxixtvef20vxzztar2p9&quot;&gt;My EndNote Library&lt;record-ids&gt;&lt;item&gt;15&lt;/item&gt;&lt;/record-ids&gt;&lt;/item&gt;&lt;/Libraries&gt;"/>
  </w:docVars>
  <w:rsids>
    <w:rsidRoot w:val="00E97423"/>
    <w:rsid w:val="0000273D"/>
    <w:rsid w:val="00003295"/>
    <w:rsid w:val="00003B17"/>
    <w:rsid w:val="000043B3"/>
    <w:rsid w:val="00005B5D"/>
    <w:rsid w:val="00005D9F"/>
    <w:rsid w:val="00007148"/>
    <w:rsid w:val="0000770C"/>
    <w:rsid w:val="00010FD7"/>
    <w:rsid w:val="000111FE"/>
    <w:rsid w:val="000113EE"/>
    <w:rsid w:val="000118B2"/>
    <w:rsid w:val="000126E6"/>
    <w:rsid w:val="000129F5"/>
    <w:rsid w:val="00013691"/>
    <w:rsid w:val="000136C4"/>
    <w:rsid w:val="00014291"/>
    <w:rsid w:val="000153DB"/>
    <w:rsid w:val="00015470"/>
    <w:rsid w:val="000167A4"/>
    <w:rsid w:val="00016E68"/>
    <w:rsid w:val="000200C9"/>
    <w:rsid w:val="000211FA"/>
    <w:rsid w:val="0002239E"/>
    <w:rsid w:val="00024C7F"/>
    <w:rsid w:val="000253A5"/>
    <w:rsid w:val="000253E7"/>
    <w:rsid w:val="000259CF"/>
    <w:rsid w:val="00025DC3"/>
    <w:rsid w:val="0002644C"/>
    <w:rsid w:val="00026D78"/>
    <w:rsid w:val="00026F29"/>
    <w:rsid w:val="000302DB"/>
    <w:rsid w:val="0003067C"/>
    <w:rsid w:val="0003198C"/>
    <w:rsid w:val="000319BB"/>
    <w:rsid w:val="0003204D"/>
    <w:rsid w:val="0003259D"/>
    <w:rsid w:val="00032A69"/>
    <w:rsid w:val="000333C5"/>
    <w:rsid w:val="000341BC"/>
    <w:rsid w:val="000342E1"/>
    <w:rsid w:val="00034428"/>
    <w:rsid w:val="0003463A"/>
    <w:rsid w:val="0003485B"/>
    <w:rsid w:val="00035853"/>
    <w:rsid w:val="00035AB1"/>
    <w:rsid w:val="00035CC6"/>
    <w:rsid w:val="00036465"/>
    <w:rsid w:val="00037F3A"/>
    <w:rsid w:val="00040059"/>
    <w:rsid w:val="000401A3"/>
    <w:rsid w:val="000403F3"/>
    <w:rsid w:val="00040CA5"/>
    <w:rsid w:val="0004292C"/>
    <w:rsid w:val="00042AF0"/>
    <w:rsid w:val="000444BD"/>
    <w:rsid w:val="00045A16"/>
    <w:rsid w:val="00046229"/>
    <w:rsid w:val="00046472"/>
    <w:rsid w:val="00047026"/>
    <w:rsid w:val="00050FD8"/>
    <w:rsid w:val="000522A9"/>
    <w:rsid w:val="0005368B"/>
    <w:rsid w:val="00054ADC"/>
    <w:rsid w:val="000551CA"/>
    <w:rsid w:val="000554A4"/>
    <w:rsid w:val="00055715"/>
    <w:rsid w:val="0005631E"/>
    <w:rsid w:val="000608BD"/>
    <w:rsid w:val="00060F21"/>
    <w:rsid w:val="000611AB"/>
    <w:rsid w:val="00062DEC"/>
    <w:rsid w:val="000633DA"/>
    <w:rsid w:val="00063E11"/>
    <w:rsid w:val="00064B70"/>
    <w:rsid w:val="000654E3"/>
    <w:rsid w:val="00066A01"/>
    <w:rsid w:val="0007006D"/>
    <w:rsid w:val="000711BB"/>
    <w:rsid w:val="00073259"/>
    <w:rsid w:val="00074079"/>
    <w:rsid w:val="0007463C"/>
    <w:rsid w:val="000755E2"/>
    <w:rsid w:val="00075B0E"/>
    <w:rsid w:val="0007611C"/>
    <w:rsid w:val="00076504"/>
    <w:rsid w:val="00076709"/>
    <w:rsid w:val="0007798D"/>
    <w:rsid w:val="0008040B"/>
    <w:rsid w:val="00080F0D"/>
    <w:rsid w:val="0008189D"/>
    <w:rsid w:val="00083B60"/>
    <w:rsid w:val="000854C8"/>
    <w:rsid w:val="00090128"/>
    <w:rsid w:val="0009014C"/>
    <w:rsid w:val="0009027A"/>
    <w:rsid w:val="00092228"/>
    <w:rsid w:val="0009298C"/>
    <w:rsid w:val="00094944"/>
    <w:rsid w:val="000972AA"/>
    <w:rsid w:val="000975C3"/>
    <w:rsid w:val="0009776E"/>
    <w:rsid w:val="00097F2F"/>
    <w:rsid w:val="000A0100"/>
    <w:rsid w:val="000A0257"/>
    <w:rsid w:val="000A035D"/>
    <w:rsid w:val="000A0F0F"/>
    <w:rsid w:val="000A106A"/>
    <w:rsid w:val="000A1F14"/>
    <w:rsid w:val="000A2410"/>
    <w:rsid w:val="000A3FAD"/>
    <w:rsid w:val="000A5036"/>
    <w:rsid w:val="000A5347"/>
    <w:rsid w:val="000A5DDE"/>
    <w:rsid w:val="000B12E9"/>
    <w:rsid w:val="000B157B"/>
    <w:rsid w:val="000B1935"/>
    <w:rsid w:val="000B2671"/>
    <w:rsid w:val="000B3AC9"/>
    <w:rsid w:val="000B3C45"/>
    <w:rsid w:val="000B5367"/>
    <w:rsid w:val="000B5379"/>
    <w:rsid w:val="000B5FE0"/>
    <w:rsid w:val="000B642F"/>
    <w:rsid w:val="000B6977"/>
    <w:rsid w:val="000B7202"/>
    <w:rsid w:val="000B78F8"/>
    <w:rsid w:val="000C02AC"/>
    <w:rsid w:val="000C0548"/>
    <w:rsid w:val="000C0ECE"/>
    <w:rsid w:val="000C192F"/>
    <w:rsid w:val="000C2747"/>
    <w:rsid w:val="000C4322"/>
    <w:rsid w:val="000C4826"/>
    <w:rsid w:val="000C4928"/>
    <w:rsid w:val="000C5512"/>
    <w:rsid w:val="000C56AB"/>
    <w:rsid w:val="000C5E49"/>
    <w:rsid w:val="000C668B"/>
    <w:rsid w:val="000C765F"/>
    <w:rsid w:val="000C794C"/>
    <w:rsid w:val="000C7B41"/>
    <w:rsid w:val="000D015E"/>
    <w:rsid w:val="000D2A02"/>
    <w:rsid w:val="000D2AE5"/>
    <w:rsid w:val="000D353B"/>
    <w:rsid w:val="000D46B9"/>
    <w:rsid w:val="000D4BB1"/>
    <w:rsid w:val="000D5266"/>
    <w:rsid w:val="000D6029"/>
    <w:rsid w:val="000D60E1"/>
    <w:rsid w:val="000D647B"/>
    <w:rsid w:val="000D6F3F"/>
    <w:rsid w:val="000D7467"/>
    <w:rsid w:val="000E00BB"/>
    <w:rsid w:val="000E0A79"/>
    <w:rsid w:val="000E1B5D"/>
    <w:rsid w:val="000E25C3"/>
    <w:rsid w:val="000E293B"/>
    <w:rsid w:val="000E6E59"/>
    <w:rsid w:val="000E734E"/>
    <w:rsid w:val="000E74CD"/>
    <w:rsid w:val="000E78B9"/>
    <w:rsid w:val="000F08BE"/>
    <w:rsid w:val="000F196C"/>
    <w:rsid w:val="000F2401"/>
    <w:rsid w:val="000F29A9"/>
    <w:rsid w:val="000F3209"/>
    <w:rsid w:val="000F361D"/>
    <w:rsid w:val="000F3CF1"/>
    <w:rsid w:val="000F44BA"/>
    <w:rsid w:val="000F46E7"/>
    <w:rsid w:val="000F50B8"/>
    <w:rsid w:val="000F5208"/>
    <w:rsid w:val="000F52C0"/>
    <w:rsid w:val="000F7E73"/>
    <w:rsid w:val="001001D8"/>
    <w:rsid w:val="001010B3"/>
    <w:rsid w:val="00101D64"/>
    <w:rsid w:val="00101EDA"/>
    <w:rsid w:val="001023C6"/>
    <w:rsid w:val="00103CF2"/>
    <w:rsid w:val="00103CFC"/>
    <w:rsid w:val="0010408A"/>
    <w:rsid w:val="0010554A"/>
    <w:rsid w:val="00105C34"/>
    <w:rsid w:val="0010641E"/>
    <w:rsid w:val="00106E29"/>
    <w:rsid w:val="00107960"/>
    <w:rsid w:val="00107B9E"/>
    <w:rsid w:val="00107DF8"/>
    <w:rsid w:val="00107EE5"/>
    <w:rsid w:val="00110924"/>
    <w:rsid w:val="00110A44"/>
    <w:rsid w:val="001112ED"/>
    <w:rsid w:val="00112592"/>
    <w:rsid w:val="00112C93"/>
    <w:rsid w:val="001134AC"/>
    <w:rsid w:val="001136AE"/>
    <w:rsid w:val="001139E6"/>
    <w:rsid w:val="001141EA"/>
    <w:rsid w:val="001145A5"/>
    <w:rsid w:val="00115515"/>
    <w:rsid w:val="001157BD"/>
    <w:rsid w:val="00115A24"/>
    <w:rsid w:val="001178C3"/>
    <w:rsid w:val="00120E64"/>
    <w:rsid w:val="00121B3A"/>
    <w:rsid w:val="00121F49"/>
    <w:rsid w:val="001240E5"/>
    <w:rsid w:val="0012461D"/>
    <w:rsid w:val="00125C6D"/>
    <w:rsid w:val="00127D29"/>
    <w:rsid w:val="00127D4F"/>
    <w:rsid w:val="001300F8"/>
    <w:rsid w:val="001314FC"/>
    <w:rsid w:val="00131A6F"/>
    <w:rsid w:val="001324D7"/>
    <w:rsid w:val="00132C73"/>
    <w:rsid w:val="00133547"/>
    <w:rsid w:val="001366C8"/>
    <w:rsid w:val="00137191"/>
    <w:rsid w:val="001378E0"/>
    <w:rsid w:val="00140FB6"/>
    <w:rsid w:val="001419B0"/>
    <w:rsid w:val="00141BF7"/>
    <w:rsid w:val="001438A1"/>
    <w:rsid w:val="00146B8D"/>
    <w:rsid w:val="00147E67"/>
    <w:rsid w:val="001500BF"/>
    <w:rsid w:val="00150376"/>
    <w:rsid w:val="00150F66"/>
    <w:rsid w:val="00151249"/>
    <w:rsid w:val="001518A8"/>
    <w:rsid w:val="001520ED"/>
    <w:rsid w:val="0015236C"/>
    <w:rsid w:val="0015398E"/>
    <w:rsid w:val="00153AB6"/>
    <w:rsid w:val="00153F2F"/>
    <w:rsid w:val="0015415B"/>
    <w:rsid w:val="00155519"/>
    <w:rsid w:val="00155825"/>
    <w:rsid w:val="00155952"/>
    <w:rsid w:val="00155D9F"/>
    <w:rsid w:val="001576C0"/>
    <w:rsid w:val="00157875"/>
    <w:rsid w:val="00157DB1"/>
    <w:rsid w:val="00160140"/>
    <w:rsid w:val="001614E3"/>
    <w:rsid w:val="0016177E"/>
    <w:rsid w:val="00161E81"/>
    <w:rsid w:val="00162022"/>
    <w:rsid w:val="00162799"/>
    <w:rsid w:val="00162CFC"/>
    <w:rsid w:val="00164697"/>
    <w:rsid w:val="00164AD9"/>
    <w:rsid w:val="00164B38"/>
    <w:rsid w:val="0016547D"/>
    <w:rsid w:val="0016559F"/>
    <w:rsid w:val="00165A63"/>
    <w:rsid w:val="00166175"/>
    <w:rsid w:val="001667D5"/>
    <w:rsid w:val="00166CA4"/>
    <w:rsid w:val="0016716B"/>
    <w:rsid w:val="0016770A"/>
    <w:rsid w:val="0016770B"/>
    <w:rsid w:val="00167FE6"/>
    <w:rsid w:val="0017079A"/>
    <w:rsid w:val="00170985"/>
    <w:rsid w:val="00171545"/>
    <w:rsid w:val="00171AE7"/>
    <w:rsid w:val="00171BEF"/>
    <w:rsid w:val="00172A0F"/>
    <w:rsid w:val="00172A36"/>
    <w:rsid w:val="00172BC1"/>
    <w:rsid w:val="0017317F"/>
    <w:rsid w:val="001733BC"/>
    <w:rsid w:val="00173441"/>
    <w:rsid w:val="00173989"/>
    <w:rsid w:val="00173B61"/>
    <w:rsid w:val="00174085"/>
    <w:rsid w:val="00174CD7"/>
    <w:rsid w:val="00176D6A"/>
    <w:rsid w:val="00176F8F"/>
    <w:rsid w:val="00182B20"/>
    <w:rsid w:val="00182C08"/>
    <w:rsid w:val="0018552F"/>
    <w:rsid w:val="00185567"/>
    <w:rsid w:val="00186B27"/>
    <w:rsid w:val="001873E9"/>
    <w:rsid w:val="00187FE3"/>
    <w:rsid w:val="00190585"/>
    <w:rsid w:val="001913DA"/>
    <w:rsid w:val="00191A32"/>
    <w:rsid w:val="0019266A"/>
    <w:rsid w:val="00192C13"/>
    <w:rsid w:val="00193EB0"/>
    <w:rsid w:val="001945CB"/>
    <w:rsid w:val="00195DB0"/>
    <w:rsid w:val="00196046"/>
    <w:rsid w:val="00196195"/>
    <w:rsid w:val="001963AD"/>
    <w:rsid w:val="001A0EB9"/>
    <w:rsid w:val="001A1330"/>
    <w:rsid w:val="001A18E5"/>
    <w:rsid w:val="001A3C40"/>
    <w:rsid w:val="001A43DF"/>
    <w:rsid w:val="001A4E6C"/>
    <w:rsid w:val="001A4F42"/>
    <w:rsid w:val="001A50F4"/>
    <w:rsid w:val="001A57AA"/>
    <w:rsid w:val="001A57B7"/>
    <w:rsid w:val="001A76E9"/>
    <w:rsid w:val="001B072B"/>
    <w:rsid w:val="001B0756"/>
    <w:rsid w:val="001B092B"/>
    <w:rsid w:val="001B1645"/>
    <w:rsid w:val="001B17F6"/>
    <w:rsid w:val="001B2702"/>
    <w:rsid w:val="001B29B6"/>
    <w:rsid w:val="001B2E15"/>
    <w:rsid w:val="001B3171"/>
    <w:rsid w:val="001B3434"/>
    <w:rsid w:val="001B34DD"/>
    <w:rsid w:val="001B404A"/>
    <w:rsid w:val="001B41D0"/>
    <w:rsid w:val="001B4360"/>
    <w:rsid w:val="001B4960"/>
    <w:rsid w:val="001B5836"/>
    <w:rsid w:val="001B7215"/>
    <w:rsid w:val="001B78CE"/>
    <w:rsid w:val="001C0455"/>
    <w:rsid w:val="001C06E4"/>
    <w:rsid w:val="001C26C9"/>
    <w:rsid w:val="001C29AB"/>
    <w:rsid w:val="001C2C86"/>
    <w:rsid w:val="001C38C2"/>
    <w:rsid w:val="001C3D33"/>
    <w:rsid w:val="001C3DBA"/>
    <w:rsid w:val="001C3F8B"/>
    <w:rsid w:val="001C534D"/>
    <w:rsid w:val="001C63D7"/>
    <w:rsid w:val="001C6655"/>
    <w:rsid w:val="001C6AFA"/>
    <w:rsid w:val="001C6DBB"/>
    <w:rsid w:val="001C6DCA"/>
    <w:rsid w:val="001C73CF"/>
    <w:rsid w:val="001D0205"/>
    <w:rsid w:val="001D04FC"/>
    <w:rsid w:val="001D06D7"/>
    <w:rsid w:val="001D0ADB"/>
    <w:rsid w:val="001D1ED8"/>
    <w:rsid w:val="001D1F4D"/>
    <w:rsid w:val="001D3A1E"/>
    <w:rsid w:val="001D45E0"/>
    <w:rsid w:val="001D4A89"/>
    <w:rsid w:val="001D4B80"/>
    <w:rsid w:val="001D72D1"/>
    <w:rsid w:val="001D776B"/>
    <w:rsid w:val="001D7F5D"/>
    <w:rsid w:val="001E0A52"/>
    <w:rsid w:val="001E1C99"/>
    <w:rsid w:val="001E1D6A"/>
    <w:rsid w:val="001E2782"/>
    <w:rsid w:val="001E296C"/>
    <w:rsid w:val="001E2E02"/>
    <w:rsid w:val="001E2FD6"/>
    <w:rsid w:val="001E38C2"/>
    <w:rsid w:val="001E473F"/>
    <w:rsid w:val="001E58D4"/>
    <w:rsid w:val="001E5E4D"/>
    <w:rsid w:val="001E6F38"/>
    <w:rsid w:val="001E762A"/>
    <w:rsid w:val="001F026B"/>
    <w:rsid w:val="001F06BE"/>
    <w:rsid w:val="001F06E2"/>
    <w:rsid w:val="001F232E"/>
    <w:rsid w:val="001F2A1B"/>
    <w:rsid w:val="001F3058"/>
    <w:rsid w:val="001F38F3"/>
    <w:rsid w:val="001F3F2D"/>
    <w:rsid w:val="001F427D"/>
    <w:rsid w:val="001F42C5"/>
    <w:rsid w:val="001F4990"/>
    <w:rsid w:val="001F4A7E"/>
    <w:rsid w:val="001F56C0"/>
    <w:rsid w:val="001F577D"/>
    <w:rsid w:val="001F6A5F"/>
    <w:rsid w:val="001F76DD"/>
    <w:rsid w:val="001F7D7A"/>
    <w:rsid w:val="00200172"/>
    <w:rsid w:val="00200869"/>
    <w:rsid w:val="00201E15"/>
    <w:rsid w:val="002029BB"/>
    <w:rsid w:val="0020317D"/>
    <w:rsid w:val="002034A3"/>
    <w:rsid w:val="00205044"/>
    <w:rsid w:val="002059D9"/>
    <w:rsid w:val="00205CE3"/>
    <w:rsid w:val="002065D4"/>
    <w:rsid w:val="002065D8"/>
    <w:rsid w:val="002067F5"/>
    <w:rsid w:val="0020688C"/>
    <w:rsid w:val="002068F4"/>
    <w:rsid w:val="00207841"/>
    <w:rsid w:val="00207851"/>
    <w:rsid w:val="00210172"/>
    <w:rsid w:val="0021117A"/>
    <w:rsid w:val="00212149"/>
    <w:rsid w:val="002127C8"/>
    <w:rsid w:val="00212D36"/>
    <w:rsid w:val="002144BE"/>
    <w:rsid w:val="0021614C"/>
    <w:rsid w:val="00217062"/>
    <w:rsid w:val="0021716F"/>
    <w:rsid w:val="00220ADE"/>
    <w:rsid w:val="00220B5F"/>
    <w:rsid w:val="00220CD9"/>
    <w:rsid w:val="00222CD6"/>
    <w:rsid w:val="00223385"/>
    <w:rsid w:val="002237D3"/>
    <w:rsid w:val="002244B4"/>
    <w:rsid w:val="00224BB8"/>
    <w:rsid w:val="00225AEE"/>
    <w:rsid w:val="00227915"/>
    <w:rsid w:val="00227CD6"/>
    <w:rsid w:val="0023051D"/>
    <w:rsid w:val="00230CD7"/>
    <w:rsid w:val="00231336"/>
    <w:rsid w:val="002323E2"/>
    <w:rsid w:val="002324CF"/>
    <w:rsid w:val="00232655"/>
    <w:rsid w:val="002346C1"/>
    <w:rsid w:val="00234A3F"/>
    <w:rsid w:val="00235E5E"/>
    <w:rsid w:val="002360E9"/>
    <w:rsid w:val="002363D4"/>
    <w:rsid w:val="0023650B"/>
    <w:rsid w:val="00236F91"/>
    <w:rsid w:val="00237F60"/>
    <w:rsid w:val="002422A0"/>
    <w:rsid w:val="00242D95"/>
    <w:rsid w:val="00243622"/>
    <w:rsid w:val="00244E31"/>
    <w:rsid w:val="002450B0"/>
    <w:rsid w:val="00250587"/>
    <w:rsid w:val="002514A1"/>
    <w:rsid w:val="00251637"/>
    <w:rsid w:val="0025195B"/>
    <w:rsid w:val="00253558"/>
    <w:rsid w:val="00254281"/>
    <w:rsid w:val="00254B3B"/>
    <w:rsid w:val="002557C0"/>
    <w:rsid w:val="00256D47"/>
    <w:rsid w:val="00257244"/>
    <w:rsid w:val="00260C5E"/>
    <w:rsid w:val="002610D4"/>
    <w:rsid w:val="0026205E"/>
    <w:rsid w:val="00263673"/>
    <w:rsid w:val="00263D24"/>
    <w:rsid w:val="002645A6"/>
    <w:rsid w:val="002647AB"/>
    <w:rsid w:val="00264FDE"/>
    <w:rsid w:val="0026661C"/>
    <w:rsid w:val="00266760"/>
    <w:rsid w:val="002668E8"/>
    <w:rsid w:val="002669EF"/>
    <w:rsid w:val="00266F3C"/>
    <w:rsid w:val="00266FB5"/>
    <w:rsid w:val="002673BE"/>
    <w:rsid w:val="00267986"/>
    <w:rsid w:val="00267B33"/>
    <w:rsid w:val="0027125A"/>
    <w:rsid w:val="0027153C"/>
    <w:rsid w:val="0027251E"/>
    <w:rsid w:val="00272588"/>
    <w:rsid w:val="0027293D"/>
    <w:rsid w:val="00272CCC"/>
    <w:rsid w:val="00272D9B"/>
    <w:rsid w:val="002730B7"/>
    <w:rsid w:val="00274664"/>
    <w:rsid w:val="00275EEE"/>
    <w:rsid w:val="002760F7"/>
    <w:rsid w:val="00276125"/>
    <w:rsid w:val="00276582"/>
    <w:rsid w:val="00276673"/>
    <w:rsid w:val="00277A41"/>
    <w:rsid w:val="0028028A"/>
    <w:rsid w:val="00280CEF"/>
    <w:rsid w:val="00281499"/>
    <w:rsid w:val="00281694"/>
    <w:rsid w:val="00281955"/>
    <w:rsid w:val="00282424"/>
    <w:rsid w:val="00282912"/>
    <w:rsid w:val="002834D2"/>
    <w:rsid w:val="002835A8"/>
    <w:rsid w:val="00283794"/>
    <w:rsid w:val="00283DE3"/>
    <w:rsid w:val="0028481E"/>
    <w:rsid w:val="00285147"/>
    <w:rsid w:val="002855BE"/>
    <w:rsid w:val="00286123"/>
    <w:rsid w:val="002862E4"/>
    <w:rsid w:val="00286908"/>
    <w:rsid w:val="002874C6"/>
    <w:rsid w:val="00287DAA"/>
    <w:rsid w:val="002915AE"/>
    <w:rsid w:val="00291745"/>
    <w:rsid w:val="00291ECB"/>
    <w:rsid w:val="002922F0"/>
    <w:rsid w:val="00292509"/>
    <w:rsid w:val="00292655"/>
    <w:rsid w:val="00293823"/>
    <w:rsid w:val="0029388E"/>
    <w:rsid w:val="00294DF9"/>
    <w:rsid w:val="00294F1B"/>
    <w:rsid w:val="00295232"/>
    <w:rsid w:val="002958B6"/>
    <w:rsid w:val="00295C9B"/>
    <w:rsid w:val="00295DA6"/>
    <w:rsid w:val="00295FF7"/>
    <w:rsid w:val="002A06CB"/>
    <w:rsid w:val="002A09CA"/>
    <w:rsid w:val="002A171A"/>
    <w:rsid w:val="002A24D8"/>
    <w:rsid w:val="002A25B4"/>
    <w:rsid w:val="002A29F5"/>
    <w:rsid w:val="002A3597"/>
    <w:rsid w:val="002A3772"/>
    <w:rsid w:val="002A405C"/>
    <w:rsid w:val="002A4796"/>
    <w:rsid w:val="002A4EB1"/>
    <w:rsid w:val="002A59EF"/>
    <w:rsid w:val="002A5AF3"/>
    <w:rsid w:val="002A69DB"/>
    <w:rsid w:val="002A7BEF"/>
    <w:rsid w:val="002A7D84"/>
    <w:rsid w:val="002B0356"/>
    <w:rsid w:val="002B09B7"/>
    <w:rsid w:val="002B176E"/>
    <w:rsid w:val="002B2794"/>
    <w:rsid w:val="002B3499"/>
    <w:rsid w:val="002B35AB"/>
    <w:rsid w:val="002B4245"/>
    <w:rsid w:val="002B4EEF"/>
    <w:rsid w:val="002B4FF0"/>
    <w:rsid w:val="002B53A9"/>
    <w:rsid w:val="002B5CD2"/>
    <w:rsid w:val="002B5CE5"/>
    <w:rsid w:val="002B618C"/>
    <w:rsid w:val="002B6A30"/>
    <w:rsid w:val="002B71A8"/>
    <w:rsid w:val="002B7C87"/>
    <w:rsid w:val="002C1254"/>
    <w:rsid w:val="002C2FB5"/>
    <w:rsid w:val="002C3277"/>
    <w:rsid w:val="002C35EE"/>
    <w:rsid w:val="002C37D9"/>
    <w:rsid w:val="002C3C67"/>
    <w:rsid w:val="002C3E19"/>
    <w:rsid w:val="002C4D9F"/>
    <w:rsid w:val="002C5BC3"/>
    <w:rsid w:val="002C5E7B"/>
    <w:rsid w:val="002C60A0"/>
    <w:rsid w:val="002C6768"/>
    <w:rsid w:val="002C6C91"/>
    <w:rsid w:val="002C6DD9"/>
    <w:rsid w:val="002C6EF2"/>
    <w:rsid w:val="002C77D3"/>
    <w:rsid w:val="002D03C8"/>
    <w:rsid w:val="002D0BAA"/>
    <w:rsid w:val="002D0D12"/>
    <w:rsid w:val="002D0EAF"/>
    <w:rsid w:val="002D3AF9"/>
    <w:rsid w:val="002D4115"/>
    <w:rsid w:val="002D43BB"/>
    <w:rsid w:val="002D45EA"/>
    <w:rsid w:val="002D4F2A"/>
    <w:rsid w:val="002D5536"/>
    <w:rsid w:val="002D78A4"/>
    <w:rsid w:val="002D7DD7"/>
    <w:rsid w:val="002D7DE9"/>
    <w:rsid w:val="002E05F8"/>
    <w:rsid w:val="002E0D38"/>
    <w:rsid w:val="002E1A1F"/>
    <w:rsid w:val="002E21CE"/>
    <w:rsid w:val="002E2D83"/>
    <w:rsid w:val="002E3D99"/>
    <w:rsid w:val="002E5008"/>
    <w:rsid w:val="002E5419"/>
    <w:rsid w:val="002E611B"/>
    <w:rsid w:val="002E6806"/>
    <w:rsid w:val="002E682D"/>
    <w:rsid w:val="002E6AB4"/>
    <w:rsid w:val="002E7F89"/>
    <w:rsid w:val="002F17D1"/>
    <w:rsid w:val="002F2EBF"/>
    <w:rsid w:val="002F3E36"/>
    <w:rsid w:val="002F4AD1"/>
    <w:rsid w:val="002F5303"/>
    <w:rsid w:val="002F57DE"/>
    <w:rsid w:val="002F70F3"/>
    <w:rsid w:val="002F7AD5"/>
    <w:rsid w:val="002F7F9E"/>
    <w:rsid w:val="0030049E"/>
    <w:rsid w:val="003010BA"/>
    <w:rsid w:val="0030119F"/>
    <w:rsid w:val="0030122A"/>
    <w:rsid w:val="00301365"/>
    <w:rsid w:val="00302224"/>
    <w:rsid w:val="0030267F"/>
    <w:rsid w:val="003028CD"/>
    <w:rsid w:val="00303529"/>
    <w:rsid w:val="00303756"/>
    <w:rsid w:val="0030397E"/>
    <w:rsid w:val="003044AF"/>
    <w:rsid w:val="00304ACF"/>
    <w:rsid w:val="00304FF6"/>
    <w:rsid w:val="00305AF8"/>
    <w:rsid w:val="00305CFB"/>
    <w:rsid w:val="00306EE6"/>
    <w:rsid w:val="00307212"/>
    <w:rsid w:val="0030766F"/>
    <w:rsid w:val="00307908"/>
    <w:rsid w:val="00307D6B"/>
    <w:rsid w:val="003107EA"/>
    <w:rsid w:val="00310B99"/>
    <w:rsid w:val="003118B1"/>
    <w:rsid w:val="00311E4E"/>
    <w:rsid w:val="00313BFA"/>
    <w:rsid w:val="00313C3D"/>
    <w:rsid w:val="00314EB1"/>
    <w:rsid w:val="00315F01"/>
    <w:rsid w:val="003161DB"/>
    <w:rsid w:val="0031734C"/>
    <w:rsid w:val="003178B1"/>
    <w:rsid w:val="003178EC"/>
    <w:rsid w:val="00320D85"/>
    <w:rsid w:val="003211ED"/>
    <w:rsid w:val="003212AE"/>
    <w:rsid w:val="003216DD"/>
    <w:rsid w:val="00322E9C"/>
    <w:rsid w:val="003238F5"/>
    <w:rsid w:val="00323D29"/>
    <w:rsid w:val="0032537D"/>
    <w:rsid w:val="00325A4F"/>
    <w:rsid w:val="00325D9E"/>
    <w:rsid w:val="003260C9"/>
    <w:rsid w:val="00326AEC"/>
    <w:rsid w:val="003271C3"/>
    <w:rsid w:val="00327253"/>
    <w:rsid w:val="003276AF"/>
    <w:rsid w:val="00330420"/>
    <w:rsid w:val="003307ED"/>
    <w:rsid w:val="003308F5"/>
    <w:rsid w:val="003309C7"/>
    <w:rsid w:val="003321DD"/>
    <w:rsid w:val="00332438"/>
    <w:rsid w:val="00332445"/>
    <w:rsid w:val="00333915"/>
    <w:rsid w:val="00333AF5"/>
    <w:rsid w:val="00333F0B"/>
    <w:rsid w:val="003348D2"/>
    <w:rsid w:val="003356DD"/>
    <w:rsid w:val="00336279"/>
    <w:rsid w:val="00336F86"/>
    <w:rsid w:val="00340186"/>
    <w:rsid w:val="00340BA7"/>
    <w:rsid w:val="003411F6"/>
    <w:rsid w:val="003419A0"/>
    <w:rsid w:val="00341A0A"/>
    <w:rsid w:val="00341B27"/>
    <w:rsid w:val="003429EA"/>
    <w:rsid w:val="00343050"/>
    <w:rsid w:val="003430DD"/>
    <w:rsid w:val="003438DA"/>
    <w:rsid w:val="00344207"/>
    <w:rsid w:val="00344532"/>
    <w:rsid w:val="00344BFD"/>
    <w:rsid w:val="00344C02"/>
    <w:rsid w:val="003460FF"/>
    <w:rsid w:val="00346CAB"/>
    <w:rsid w:val="003479B0"/>
    <w:rsid w:val="00347D9F"/>
    <w:rsid w:val="003500E7"/>
    <w:rsid w:val="00350744"/>
    <w:rsid w:val="00351FB2"/>
    <w:rsid w:val="0035226A"/>
    <w:rsid w:val="00352C24"/>
    <w:rsid w:val="00353433"/>
    <w:rsid w:val="00353557"/>
    <w:rsid w:val="003537B5"/>
    <w:rsid w:val="00354E3E"/>
    <w:rsid w:val="0035604C"/>
    <w:rsid w:val="0035693C"/>
    <w:rsid w:val="003572DE"/>
    <w:rsid w:val="003627F3"/>
    <w:rsid w:val="00362B42"/>
    <w:rsid w:val="00362F37"/>
    <w:rsid w:val="00362FA5"/>
    <w:rsid w:val="0036593B"/>
    <w:rsid w:val="0036793D"/>
    <w:rsid w:val="00367CB9"/>
    <w:rsid w:val="00367D4C"/>
    <w:rsid w:val="00367DCA"/>
    <w:rsid w:val="00367E98"/>
    <w:rsid w:val="00370DD5"/>
    <w:rsid w:val="00370FFD"/>
    <w:rsid w:val="00371500"/>
    <w:rsid w:val="00372437"/>
    <w:rsid w:val="003728A9"/>
    <w:rsid w:val="003728AE"/>
    <w:rsid w:val="00372FAF"/>
    <w:rsid w:val="003743B7"/>
    <w:rsid w:val="003744DB"/>
    <w:rsid w:val="00374786"/>
    <w:rsid w:val="003747B8"/>
    <w:rsid w:val="0037599F"/>
    <w:rsid w:val="00376842"/>
    <w:rsid w:val="00376C2D"/>
    <w:rsid w:val="0037790C"/>
    <w:rsid w:val="00380D48"/>
    <w:rsid w:val="00380EFC"/>
    <w:rsid w:val="003810A9"/>
    <w:rsid w:val="0038164F"/>
    <w:rsid w:val="003822FD"/>
    <w:rsid w:val="00382744"/>
    <w:rsid w:val="00383099"/>
    <w:rsid w:val="00384CE5"/>
    <w:rsid w:val="00385288"/>
    <w:rsid w:val="0038647D"/>
    <w:rsid w:val="00386CD4"/>
    <w:rsid w:val="00387E7A"/>
    <w:rsid w:val="00390470"/>
    <w:rsid w:val="00390690"/>
    <w:rsid w:val="00391568"/>
    <w:rsid w:val="00391673"/>
    <w:rsid w:val="00392B08"/>
    <w:rsid w:val="00393793"/>
    <w:rsid w:val="00393E23"/>
    <w:rsid w:val="003951AD"/>
    <w:rsid w:val="00395FAA"/>
    <w:rsid w:val="0039672A"/>
    <w:rsid w:val="00396E0D"/>
    <w:rsid w:val="003A05DB"/>
    <w:rsid w:val="003A073A"/>
    <w:rsid w:val="003A097A"/>
    <w:rsid w:val="003A1103"/>
    <w:rsid w:val="003A19FC"/>
    <w:rsid w:val="003A2753"/>
    <w:rsid w:val="003A33C0"/>
    <w:rsid w:val="003A3A4E"/>
    <w:rsid w:val="003A3B06"/>
    <w:rsid w:val="003A5237"/>
    <w:rsid w:val="003A6A69"/>
    <w:rsid w:val="003A6F15"/>
    <w:rsid w:val="003A7435"/>
    <w:rsid w:val="003A78D6"/>
    <w:rsid w:val="003B06EB"/>
    <w:rsid w:val="003B07D8"/>
    <w:rsid w:val="003B0FD3"/>
    <w:rsid w:val="003B2028"/>
    <w:rsid w:val="003B2C50"/>
    <w:rsid w:val="003B40CA"/>
    <w:rsid w:val="003B5089"/>
    <w:rsid w:val="003B56DC"/>
    <w:rsid w:val="003B57B9"/>
    <w:rsid w:val="003B641D"/>
    <w:rsid w:val="003B64D4"/>
    <w:rsid w:val="003B6E07"/>
    <w:rsid w:val="003B7539"/>
    <w:rsid w:val="003B7890"/>
    <w:rsid w:val="003C0751"/>
    <w:rsid w:val="003C07FB"/>
    <w:rsid w:val="003C0CF8"/>
    <w:rsid w:val="003C1F8E"/>
    <w:rsid w:val="003C20C1"/>
    <w:rsid w:val="003C3619"/>
    <w:rsid w:val="003C48C6"/>
    <w:rsid w:val="003C4C34"/>
    <w:rsid w:val="003C4E49"/>
    <w:rsid w:val="003C4F2A"/>
    <w:rsid w:val="003C5288"/>
    <w:rsid w:val="003C5313"/>
    <w:rsid w:val="003C548F"/>
    <w:rsid w:val="003C59D0"/>
    <w:rsid w:val="003C7307"/>
    <w:rsid w:val="003D0459"/>
    <w:rsid w:val="003D0897"/>
    <w:rsid w:val="003D16C0"/>
    <w:rsid w:val="003D2F03"/>
    <w:rsid w:val="003D41CD"/>
    <w:rsid w:val="003D4B5A"/>
    <w:rsid w:val="003D4BA3"/>
    <w:rsid w:val="003D506F"/>
    <w:rsid w:val="003D56CA"/>
    <w:rsid w:val="003D61FE"/>
    <w:rsid w:val="003D630B"/>
    <w:rsid w:val="003D6922"/>
    <w:rsid w:val="003D6A31"/>
    <w:rsid w:val="003E036E"/>
    <w:rsid w:val="003E040D"/>
    <w:rsid w:val="003E2E2C"/>
    <w:rsid w:val="003E3C7F"/>
    <w:rsid w:val="003E4B35"/>
    <w:rsid w:val="003E6859"/>
    <w:rsid w:val="003E6AD8"/>
    <w:rsid w:val="003E6B08"/>
    <w:rsid w:val="003E76C0"/>
    <w:rsid w:val="003E7EC4"/>
    <w:rsid w:val="003F07E5"/>
    <w:rsid w:val="003F07FA"/>
    <w:rsid w:val="003F09A9"/>
    <w:rsid w:val="003F09E7"/>
    <w:rsid w:val="003F09F0"/>
    <w:rsid w:val="003F0D27"/>
    <w:rsid w:val="003F11A7"/>
    <w:rsid w:val="003F1388"/>
    <w:rsid w:val="003F1685"/>
    <w:rsid w:val="003F24BC"/>
    <w:rsid w:val="003F2A38"/>
    <w:rsid w:val="003F3FEA"/>
    <w:rsid w:val="003F44D7"/>
    <w:rsid w:val="003F4807"/>
    <w:rsid w:val="003F6872"/>
    <w:rsid w:val="003F79EA"/>
    <w:rsid w:val="003F7FD4"/>
    <w:rsid w:val="00400368"/>
    <w:rsid w:val="00400F60"/>
    <w:rsid w:val="0040115F"/>
    <w:rsid w:val="0040144D"/>
    <w:rsid w:val="004034BF"/>
    <w:rsid w:val="004038B5"/>
    <w:rsid w:val="004051F9"/>
    <w:rsid w:val="0040615F"/>
    <w:rsid w:val="004066CD"/>
    <w:rsid w:val="0040685D"/>
    <w:rsid w:val="00406B33"/>
    <w:rsid w:val="00407382"/>
    <w:rsid w:val="0041037A"/>
    <w:rsid w:val="00410673"/>
    <w:rsid w:val="00410EAA"/>
    <w:rsid w:val="00410F5B"/>
    <w:rsid w:val="00411748"/>
    <w:rsid w:val="0041360E"/>
    <w:rsid w:val="0041466E"/>
    <w:rsid w:val="00416090"/>
    <w:rsid w:val="00416D14"/>
    <w:rsid w:val="004174F1"/>
    <w:rsid w:val="0041757C"/>
    <w:rsid w:val="004201F5"/>
    <w:rsid w:val="004211CE"/>
    <w:rsid w:val="00421ACC"/>
    <w:rsid w:val="004223F2"/>
    <w:rsid w:val="004230B1"/>
    <w:rsid w:val="00424B3A"/>
    <w:rsid w:val="00424E79"/>
    <w:rsid w:val="0042541B"/>
    <w:rsid w:val="00426920"/>
    <w:rsid w:val="00426F49"/>
    <w:rsid w:val="004300AB"/>
    <w:rsid w:val="00430382"/>
    <w:rsid w:val="0043088A"/>
    <w:rsid w:val="0043099A"/>
    <w:rsid w:val="00430D61"/>
    <w:rsid w:val="00432232"/>
    <w:rsid w:val="004328AB"/>
    <w:rsid w:val="004329A4"/>
    <w:rsid w:val="00432D6D"/>
    <w:rsid w:val="00435C0C"/>
    <w:rsid w:val="00435FFD"/>
    <w:rsid w:val="00436365"/>
    <w:rsid w:val="004376AA"/>
    <w:rsid w:val="00437825"/>
    <w:rsid w:val="00440048"/>
    <w:rsid w:val="00440086"/>
    <w:rsid w:val="004403FB"/>
    <w:rsid w:val="004410A7"/>
    <w:rsid w:val="00441423"/>
    <w:rsid w:val="00441913"/>
    <w:rsid w:val="00442611"/>
    <w:rsid w:val="004431C4"/>
    <w:rsid w:val="004433FD"/>
    <w:rsid w:val="004438E4"/>
    <w:rsid w:val="00443D5E"/>
    <w:rsid w:val="00443FEA"/>
    <w:rsid w:val="00444082"/>
    <w:rsid w:val="00444EAE"/>
    <w:rsid w:val="00444F17"/>
    <w:rsid w:val="00445287"/>
    <w:rsid w:val="00445A59"/>
    <w:rsid w:val="00445BC4"/>
    <w:rsid w:val="00445C1A"/>
    <w:rsid w:val="00445F19"/>
    <w:rsid w:val="004462EB"/>
    <w:rsid w:val="00446BEF"/>
    <w:rsid w:val="004477DE"/>
    <w:rsid w:val="00447CCA"/>
    <w:rsid w:val="00450878"/>
    <w:rsid w:val="00451E86"/>
    <w:rsid w:val="0045267B"/>
    <w:rsid w:val="00453BB1"/>
    <w:rsid w:val="004544C6"/>
    <w:rsid w:val="00454F6A"/>
    <w:rsid w:val="00455EEE"/>
    <w:rsid w:val="004569CE"/>
    <w:rsid w:val="00456F93"/>
    <w:rsid w:val="00457AF2"/>
    <w:rsid w:val="00460733"/>
    <w:rsid w:val="0046081A"/>
    <w:rsid w:val="00461CBB"/>
    <w:rsid w:val="00462530"/>
    <w:rsid w:val="0046266F"/>
    <w:rsid w:val="00462840"/>
    <w:rsid w:val="00462F9A"/>
    <w:rsid w:val="00466062"/>
    <w:rsid w:val="00470562"/>
    <w:rsid w:val="00470572"/>
    <w:rsid w:val="00470C77"/>
    <w:rsid w:val="004714A8"/>
    <w:rsid w:val="0047150C"/>
    <w:rsid w:val="004719E7"/>
    <w:rsid w:val="004719F1"/>
    <w:rsid w:val="0047258F"/>
    <w:rsid w:val="00473360"/>
    <w:rsid w:val="0047394E"/>
    <w:rsid w:val="00475882"/>
    <w:rsid w:val="00475963"/>
    <w:rsid w:val="00475DEC"/>
    <w:rsid w:val="0047646D"/>
    <w:rsid w:val="00480097"/>
    <w:rsid w:val="00480764"/>
    <w:rsid w:val="00480969"/>
    <w:rsid w:val="00480BC2"/>
    <w:rsid w:val="00481AFF"/>
    <w:rsid w:val="00481BC2"/>
    <w:rsid w:val="00482AA4"/>
    <w:rsid w:val="004831C1"/>
    <w:rsid w:val="0048459D"/>
    <w:rsid w:val="00484BC3"/>
    <w:rsid w:val="00485590"/>
    <w:rsid w:val="0048565D"/>
    <w:rsid w:val="004862B6"/>
    <w:rsid w:val="00486B94"/>
    <w:rsid w:val="00486BF9"/>
    <w:rsid w:val="00490429"/>
    <w:rsid w:val="0049241F"/>
    <w:rsid w:val="00492AB7"/>
    <w:rsid w:val="00492C5C"/>
    <w:rsid w:val="00493166"/>
    <w:rsid w:val="004936FB"/>
    <w:rsid w:val="00493831"/>
    <w:rsid w:val="00494135"/>
    <w:rsid w:val="00494350"/>
    <w:rsid w:val="0049625D"/>
    <w:rsid w:val="00497887"/>
    <w:rsid w:val="00497EB0"/>
    <w:rsid w:val="004A0753"/>
    <w:rsid w:val="004A0913"/>
    <w:rsid w:val="004A20EF"/>
    <w:rsid w:val="004A2226"/>
    <w:rsid w:val="004A2B3F"/>
    <w:rsid w:val="004A31ED"/>
    <w:rsid w:val="004A4C14"/>
    <w:rsid w:val="004A5B96"/>
    <w:rsid w:val="004A6D03"/>
    <w:rsid w:val="004A6DBF"/>
    <w:rsid w:val="004A75E4"/>
    <w:rsid w:val="004B0729"/>
    <w:rsid w:val="004B09CF"/>
    <w:rsid w:val="004B0B18"/>
    <w:rsid w:val="004B27BA"/>
    <w:rsid w:val="004B3A41"/>
    <w:rsid w:val="004B46FA"/>
    <w:rsid w:val="004B49CA"/>
    <w:rsid w:val="004B56EE"/>
    <w:rsid w:val="004B581F"/>
    <w:rsid w:val="004B5E98"/>
    <w:rsid w:val="004B6429"/>
    <w:rsid w:val="004B6971"/>
    <w:rsid w:val="004B7479"/>
    <w:rsid w:val="004B74C9"/>
    <w:rsid w:val="004B76D0"/>
    <w:rsid w:val="004B7972"/>
    <w:rsid w:val="004C07C7"/>
    <w:rsid w:val="004C169F"/>
    <w:rsid w:val="004C2B65"/>
    <w:rsid w:val="004C328F"/>
    <w:rsid w:val="004C38F8"/>
    <w:rsid w:val="004C390C"/>
    <w:rsid w:val="004C5070"/>
    <w:rsid w:val="004C52D7"/>
    <w:rsid w:val="004C5660"/>
    <w:rsid w:val="004C5F64"/>
    <w:rsid w:val="004C6C07"/>
    <w:rsid w:val="004C7518"/>
    <w:rsid w:val="004C75AB"/>
    <w:rsid w:val="004C7950"/>
    <w:rsid w:val="004D102D"/>
    <w:rsid w:val="004D1404"/>
    <w:rsid w:val="004D1FBB"/>
    <w:rsid w:val="004D2412"/>
    <w:rsid w:val="004D4C42"/>
    <w:rsid w:val="004D4FDD"/>
    <w:rsid w:val="004D5CB7"/>
    <w:rsid w:val="004D60E1"/>
    <w:rsid w:val="004D63C2"/>
    <w:rsid w:val="004D71A2"/>
    <w:rsid w:val="004E2FD7"/>
    <w:rsid w:val="004E2FFD"/>
    <w:rsid w:val="004E4A38"/>
    <w:rsid w:val="004E5323"/>
    <w:rsid w:val="004E6ADC"/>
    <w:rsid w:val="004E6D3D"/>
    <w:rsid w:val="004E7231"/>
    <w:rsid w:val="004F1349"/>
    <w:rsid w:val="004F1402"/>
    <w:rsid w:val="004F17D0"/>
    <w:rsid w:val="004F2077"/>
    <w:rsid w:val="004F4011"/>
    <w:rsid w:val="004F4C3E"/>
    <w:rsid w:val="004F5C27"/>
    <w:rsid w:val="004F5D6C"/>
    <w:rsid w:val="004F6067"/>
    <w:rsid w:val="004F63CE"/>
    <w:rsid w:val="004F6950"/>
    <w:rsid w:val="004F6EF9"/>
    <w:rsid w:val="004F722B"/>
    <w:rsid w:val="0050059D"/>
    <w:rsid w:val="00501578"/>
    <w:rsid w:val="005016CC"/>
    <w:rsid w:val="00501F58"/>
    <w:rsid w:val="0050213A"/>
    <w:rsid w:val="0050333E"/>
    <w:rsid w:val="005039AA"/>
    <w:rsid w:val="005042DE"/>
    <w:rsid w:val="00505AB5"/>
    <w:rsid w:val="00505B45"/>
    <w:rsid w:val="00505F71"/>
    <w:rsid w:val="005066F4"/>
    <w:rsid w:val="0050671F"/>
    <w:rsid w:val="00507541"/>
    <w:rsid w:val="00507758"/>
    <w:rsid w:val="00507960"/>
    <w:rsid w:val="00507D72"/>
    <w:rsid w:val="00511CD6"/>
    <w:rsid w:val="00512983"/>
    <w:rsid w:val="005134A1"/>
    <w:rsid w:val="005134E4"/>
    <w:rsid w:val="00514017"/>
    <w:rsid w:val="00514291"/>
    <w:rsid w:val="005142A5"/>
    <w:rsid w:val="005154B8"/>
    <w:rsid w:val="00515D12"/>
    <w:rsid w:val="00516F29"/>
    <w:rsid w:val="0051741D"/>
    <w:rsid w:val="00520AC8"/>
    <w:rsid w:val="005217A9"/>
    <w:rsid w:val="00521B57"/>
    <w:rsid w:val="0052216A"/>
    <w:rsid w:val="00523190"/>
    <w:rsid w:val="00523821"/>
    <w:rsid w:val="00524051"/>
    <w:rsid w:val="005248A9"/>
    <w:rsid w:val="00525179"/>
    <w:rsid w:val="005259E0"/>
    <w:rsid w:val="00527295"/>
    <w:rsid w:val="00527B8D"/>
    <w:rsid w:val="005309B2"/>
    <w:rsid w:val="00531127"/>
    <w:rsid w:val="005311E2"/>
    <w:rsid w:val="00531547"/>
    <w:rsid w:val="0053271A"/>
    <w:rsid w:val="00532F29"/>
    <w:rsid w:val="00533A88"/>
    <w:rsid w:val="005350ED"/>
    <w:rsid w:val="0053536E"/>
    <w:rsid w:val="005375DD"/>
    <w:rsid w:val="00541989"/>
    <w:rsid w:val="005430D0"/>
    <w:rsid w:val="00543464"/>
    <w:rsid w:val="00543A33"/>
    <w:rsid w:val="00544325"/>
    <w:rsid w:val="00544C87"/>
    <w:rsid w:val="0054522F"/>
    <w:rsid w:val="005462DC"/>
    <w:rsid w:val="00546F86"/>
    <w:rsid w:val="00546FBF"/>
    <w:rsid w:val="00547F88"/>
    <w:rsid w:val="0055029A"/>
    <w:rsid w:val="005508BB"/>
    <w:rsid w:val="00550A32"/>
    <w:rsid w:val="0055149B"/>
    <w:rsid w:val="00551722"/>
    <w:rsid w:val="00551790"/>
    <w:rsid w:val="0055358C"/>
    <w:rsid w:val="00554D81"/>
    <w:rsid w:val="00554EA2"/>
    <w:rsid w:val="0055541F"/>
    <w:rsid w:val="0055712A"/>
    <w:rsid w:val="00562031"/>
    <w:rsid w:val="00563527"/>
    <w:rsid w:val="00563529"/>
    <w:rsid w:val="00564D1E"/>
    <w:rsid w:val="00564E36"/>
    <w:rsid w:val="005677A2"/>
    <w:rsid w:val="00570615"/>
    <w:rsid w:val="00571C51"/>
    <w:rsid w:val="00571E2E"/>
    <w:rsid w:val="00572495"/>
    <w:rsid w:val="00573911"/>
    <w:rsid w:val="00573F3D"/>
    <w:rsid w:val="00576634"/>
    <w:rsid w:val="0058024C"/>
    <w:rsid w:val="00581073"/>
    <w:rsid w:val="005836E9"/>
    <w:rsid w:val="00585AB1"/>
    <w:rsid w:val="00586A65"/>
    <w:rsid w:val="00586A90"/>
    <w:rsid w:val="00587B47"/>
    <w:rsid w:val="0059063C"/>
    <w:rsid w:val="005910B1"/>
    <w:rsid w:val="0059171A"/>
    <w:rsid w:val="00592434"/>
    <w:rsid w:val="0059333A"/>
    <w:rsid w:val="00593377"/>
    <w:rsid w:val="005937BD"/>
    <w:rsid w:val="00593E20"/>
    <w:rsid w:val="00593F8A"/>
    <w:rsid w:val="005951CE"/>
    <w:rsid w:val="005959C9"/>
    <w:rsid w:val="00595BFC"/>
    <w:rsid w:val="0059699D"/>
    <w:rsid w:val="00596AB9"/>
    <w:rsid w:val="00596CE5"/>
    <w:rsid w:val="00597A1D"/>
    <w:rsid w:val="00597EEA"/>
    <w:rsid w:val="005A0C7C"/>
    <w:rsid w:val="005A0CE5"/>
    <w:rsid w:val="005A1C34"/>
    <w:rsid w:val="005A3265"/>
    <w:rsid w:val="005A35F5"/>
    <w:rsid w:val="005A47B6"/>
    <w:rsid w:val="005A4D5D"/>
    <w:rsid w:val="005A689E"/>
    <w:rsid w:val="005A73A9"/>
    <w:rsid w:val="005A7D20"/>
    <w:rsid w:val="005B087E"/>
    <w:rsid w:val="005B0A78"/>
    <w:rsid w:val="005B0E22"/>
    <w:rsid w:val="005B1E4F"/>
    <w:rsid w:val="005B235B"/>
    <w:rsid w:val="005B4205"/>
    <w:rsid w:val="005B4D0B"/>
    <w:rsid w:val="005B5300"/>
    <w:rsid w:val="005B5895"/>
    <w:rsid w:val="005B5EF0"/>
    <w:rsid w:val="005B5F01"/>
    <w:rsid w:val="005B6F22"/>
    <w:rsid w:val="005C0152"/>
    <w:rsid w:val="005C09A9"/>
    <w:rsid w:val="005C1C70"/>
    <w:rsid w:val="005C1D07"/>
    <w:rsid w:val="005C1F4A"/>
    <w:rsid w:val="005C26D1"/>
    <w:rsid w:val="005C2A24"/>
    <w:rsid w:val="005C3B88"/>
    <w:rsid w:val="005C3E66"/>
    <w:rsid w:val="005C4BFC"/>
    <w:rsid w:val="005C598E"/>
    <w:rsid w:val="005C5CD0"/>
    <w:rsid w:val="005C6A70"/>
    <w:rsid w:val="005C6C99"/>
    <w:rsid w:val="005D10B7"/>
    <w:rsid w:val="005D1BCC"/>
    <w:rsid w:val="005D20B0"/>
    <w:rsid w:val="005D2400"/>
    <w:rsid w:val="005D2489"/>
    <w:rsid w:val="005D29AE"/>
    <w:rsid w:val="005D40EF"/>
    <w:rsid w:val="005D54F7"/>
    <w:rsid w:val="005D564B"/>
    <w:rsid w:val="005D58A1"/>
    <w:rsid w:val="005D5BD9"/>
    <w:rsid w:val="005D6A6A"/>
    <w:rsid w:val="005D6CB8"/>
    <w:rsid w:val="005D6F8C"/>
    <w:rsid w:val="005D75B7"/>
    <w:rsid w:val="005D790A"/>
    <w:rsid w:val="005D7DC8"/>
    <w:rsid w:val="005E0E16"/>
    <w:rsid w:val="005E13A2"/>
    <w:rsid w:val="005E25E0"/>
    <w:rsid w:val="005E3CD0"/>
    <w:rsid w:val="005E505F"/>
    <w:rsid w:val="005E6667"/>
    <w:rsid w:val="005E6AB3"/>
    <w:rsid w:val="005E72E2"/>
    <w:rsid w:val="005E7421"/>
    <w:rsid w:val="005E7423"/>
    <w:rsid w:val="005E788E"/>
    <w:rsid w:val="005F0524"/>
    <w:rsid w:val="005F06BF"/>
    <w:rsid w:val="005F089D"/>
    <w:rsid w:val="005F0B10"/>
    <w:rsid w:val="005F0ED1"/>
    <w:rsid w:val="005F269F"/>
    <w:rsid w:val="005F26C7"/>
    <w:rsid w:val="005F2AA7"/>
    <w:rsid w:val="005F31B2"/>
    <w:rsid w:val="005F346C"/>
    <w:rsid w:val="005F4EF1"/>
    <w:rsid w:val="005F4FB8"/>
    <w:rsid w:val="005F56AD"/>
    <w:rsid w:val="005F58D0"/>
    <w:rsid w:val="005F6BFF"/>
    <w:rsid w:val="0060052F"/>
    <w:rsid w:val="0060102D"/>
    <w:rsid w:val="0060123C"/>
    <w:rsid w:val="0060176F"/>
    <w:rsid w:val="00602021"/>
    <w:rsid w:val="00602196"/>
    <w:rsid w:val="00602A68"/>
    <w:rsid w:val="0060398C"/>
    <w:rsid w:val="00603CCB"/>
    <w:rsid w:val="00603D0F"/>
    <w:rsid w:val="00603D5C"/>
    <w:rsid w:val="006054E3"/>
    <w:rsid w:val="0060612B"/>
    <w:rsid w:val="0060647D"/>
    <w:rsid w:val="0060704B"/>
    <w:rsid w:val="00610617"/>
    <w:rsid w:val="006109D3"/>
    <w:rsid w:val="0061140F"/>
    <w:rsid w:val="006114C7"/>
    <w:rsid w:val="006125E4"/>
    <w:rsid w:val="00613940"/>
    <w:rsid w:val="00614022"/>
    <w:rsid w:val="00614E74"/>
    <w:rsid w:val="00616F8F"/>
    <w:rsid w:val="00617760"/>
    <w:rsid w:val="0062060B"/>
    <w:rsid w:val="00621848"/>
    <w:rsid w:val="0062189C"/>
    <w:rsid w:val="00622784"/>
    <w:rsid w:val="00622B4A"/>
    <w:rsid w:val="006233C1"/>
    <w:rsid w:val="00623E99"/>
    <w:rsid w:val="00623F3D"/>
    <w:rsid w:val="00623FA0"/>
    <w:rsid w:val="00623FD7"/>
    <w:rsid w:val="00626154"/>
    <w:rsid w:val="00626B7B"/>
    <w:rsid w:val="00627CD1"/>
    <w:rsid w:val="00627E01"/>
    <w:rsid w:val="00630F50"/>
    <w:rsid w:val="00631369"/>
    <w:rsid w:val="0063158E"/>
    <w:rsid w:val="00632109"/>
    <w:rsid w:val="00633E81"/>
    <w:rsid w:val="00634B1C"/>
    <w:rsid w:val="00634C45"/>
    <w:rsid w:val="00634DD0"/>
    <w:rsid w:val="00635482"/>
    <w:rsid w:val="00635578"/>
    <w:rsid w:val="0063617D"/>
    <w:rsid w:val="0064096F"/>
    <w:rsid w:val="00642602"/>
    <w:rsid w:val="00642FC1"/>
    <w:rsid w:val="00643168"/>
    <w:rsid w:val="00643E68"/>
    <w:rsid w:val="00644E7E"/>
    <w:rsid w:val="006452B0"/>
    <w:rsid w:val="006457E4"/>
    <w:rsid w:val="006457EA"/>
    <w:rsid w:val="006461BD"/>
    <w:rsid w:val="006470D0"/>
    <w:rsid w:val="00650B08"/>
    <w:rsid w:val="00650B1C"/>
    <w:rsid w:val="0065168F"/>
    <w:rsid w:val="00651A40"/>
    <w:rsid w:val="00651AED"/>
    <w:rsid w:val="00651C9D"/>
    <w:rsid w:val="00651E76"/>
    <w:rsid w:val="00653B95"/>
    <w:rsid w:val="006540B7"/>
    <w:rsid w:val="0065433B"/>
    <w:rsid w:val="006548DE"/>
    <w:rsid w:val="006555ED"/>
    <w:rsid w:val="00655A76"/>
    <w:rsid w:val="00656886"/>
    <w:rsid w:val="00657173"/>
    <w:rsid w:val="006574EA"/>
    <w:rsid w:val="00657958"/>
    <w:rsid w:val="00657F8D"/>
    <w:rsid w:val="00660719"/>
    <w:rsid w:val="00661700"/>
    <w:rsid w:val="006617C1"/>
    <w:rsid w:val="006618D5"/>
    <w:rsid w:val="00661987"/>
    <w:rsid w:val="00661B5B"/>
    <w:rsid w:val="00663F7C"/>
    <w:rsid w:val="006642F3"/>
    <w:rsid w:val="0066486B"/>
    <w:rsid w:val="0066489C"/>
    <w:rsid w:val="00665002"/>
    <w:rsid w:val="00666050"/>
    <w:rsid w:val="00666BB4"/>
    <w:rsid w:val="00667225"/>
    <w:rsid w:val="0067160B"/>
    <w:rsid w:val="006717FD"/>
    <w:rsid w:val="00671A4F"/>
    <w:rsid w:val="00671D43"/>
    <w:rsid w:val="00671E9A"/>
    <w:rsid w:val="00671ECB"/>
    <w:rsid w:val="0067213D"/>
    <w:rsid w:val="006731EB"/>
    <w:rsid w:val="006735AF"/>
    <w:rsid w:val="0067480A"/>
    <w:rsid w:val="00675050"/>
    <w:rsid w:val="00675CE2"/>
    <w:rsid w:val="00675FF0"/>
    <w:rsid w:val="00677BD8"/>
    <w:rsid w:val="00677D49"/>
    <w:rsid w:val="006809CD"/>
    <w:rsid w:val="006809F2"/>
    <w:rsid w:val="00680AF4"/>
    <w:rsid w:val="00681816"/>
    <w:rsid w:val="00682577"/>
    <w:rsid w:val="00683231"/>
    <w:rsid w:val="00685410"/>
    <w:rsid w:val="00686BFA"/>
    <w:rsid w:val="00686C15"/>
    <w:rsid w:val="00687448"/>
    <w:rsid w:val="00687551"/>
    <w:rsid w:val="0069035C"/>
    <w:rsid w:val="00690F10"/>
    <w:rsid w:val="006936AD"/>
    <w:rsid w:val="006939ED"/>
    <w:rsid w:val="006949EF"/>
    <w:rsid w:val="006955F7"/>
    <w:rsid w:val="00695780"/>
    <w:rsid w:val="00696DA0"/>
    <w:rsid w:val="00697A29"/>
    <w:rsid w:val="00697C15"/>
    <w:rsid w:val="006A0260"/>
    <w:rsid w:val="006A06E7"/>
    <w:rsid w:val="006A070E"/>
    <w:rsid w:val="006A2B8C"/>
    <w:rsid w:val="006A2C4B"/>
    <w:rsid w:val="006A42DA"/>
    <w:rsid w:val="006A5173"/>
    <w:rsid w:val="006A5477"/>
    <w:rsid w:val="006A54E1"/>
    <w:rsid w:val="006A69C3"/>
    <w:rsid w:val="006A6D2C"/>
    <w:rsid w:val="006A7402"/>
    <w:rsid w:val="006A7AB4"/>
    <w:rsid w:val="006B0D58"/>
    <w:rsid w:val="006B1779"/>
    <w:rsid w:val="006B2E2E"/>
    <w:rsid w:val="006B32CB"/>
    <w:rsid w:val="006B3A1F"/>
    <w:rsid w:val="006B419A"/>
    <w:rsid w:val="006B51F6"/>
    <w:rsid w:val="006B75EE"/>
    <w:rsid w:val="006B7AF3"/>
    <w:rsid w:val="006B7B3D"/>
    <w:rsid w:val="006B7EF0"/>
    <w:rsid w:val="006C011A"/>
    <w:rsid w:val="006C1784"/>
    <w:rsid w:val="006C2292"/>
    <w:rsid w:val="006C22A2"/>
    <w:rsid w:val="006C22C8"/>
    <w:rsid w:val="006C3E41"/>
    <w:rsid w:val="006C4AB1"/>
    <w:rsid w:val="006C5253"/>
    <w:rsid w:val="006C5847"/>
    <w:rsid w:val="006C5DBC"/>
    <w:rsid w:val="006C6E0D"/>
    <w:rsid w:val="006D0059"/>
    <w:rsid w:val="006D056F"/>
    <w:rsid w:val="006D0F62"/>
    <w:rsid w:val="006D1066"/>
    <w:rsid w:val="006D1299"/>
    <w:rsid w:val="006D42B6"/>
    <w:rsid w:val="006D442A"/>
    <w:rsid w:val="006D635B"/>
    <w:rsid w:val="006D6785"/>
    <w:rsid w:val="006D74A9"/>
    <w:rsid w:val="006E0275"/>
    <w:rsid w:val="006E147D"/>
    <w:rsid w:val="006E1B9B"/>
    <w:rsid w:val="006E25ED"/>
    <w:rsid w:val="006E27D1"/>
    <w:rsid w:val="006E318B"/>
    <w:rsid w:val="006E319F"/>
    <w:rsid w:val="006E5B29"/>
    <w:rsid w:val="006F0006"/>
    <w:rsid w:val="006F03AD"/>
    <w:rsid w:val="006F0561"/>
    <w:rsid w:val="006F1070"/>
    <w:rsid w:val="006F2DE9"/>
    <w:rsid w:val="006F2E8A"/>
    <w:rsid w:val="006F2F7C"/>
    <w:rsid w:val="006F4A68"/>
    <w:rsid w:val="006F5809"/>
    <w:rsid w:val="006F6CB3"/>
    <w:rsid w:val="006F7909"/>
    <w:rsid w:val="0070024C"/>
    <w:rsid w:val="0070037E"/>
    <w:rsid w:val="00701DE4"/>
    <w:rsid w:val="0070315F"/>
    <w:rsid w:val="00703E2A"/>
    <w:rsid w:val="007040D1"/>
    <w:rsid w:val="00704C0D"/>
    <w:rsid w:val="007064D7"/>
    <w:rsid w:val="00710583"/>
    <w:rsid w:val="00711399"/>
    <w:rsid w:val="00711637"/>
    <w:rsid w:val="00712C80"/>
    <w:rsid w:val="0071302B"/>
    <w:rsid w:val="007131D4"/>
    <w:rsid w:val="0071333D"/>
    <w:rsid w:val="00713569"/>
    <w:rsid w:val="00713AA9"/>
    <w:rsid w:val="00713D98"/>
    <w:rsid w:val="00715907"/>
    <w:rsid w:val="00716687"/>
    <w:rsid w:val="00716DC5"/>
    <w:rsid w:val="00716FB6"/>
    <w:rsid w:val="00717598"/>
    <w:rsid w:val="00717906"/>
    <w:rsid w:val="00717B7C"/>
    <w:rsid w:val="00717BAD"/>
    <w:rsid w:val="00720612"/>
    <w:rsid w:val="00722184"/>
    <w:rsid w:val="00722D75"/>
    <w:rsid w:val="007236A9"/>
    <w:rsid w:val="007236B5"/>
    <w:rsid w:val="00723B16"/>
    <w:rsid w:val="00723FDB"/>
    <w:rsid w:val="007247AD"/>
    <w:rsid w:val="00725796"/>
    <w:rsid w:val="00726249"/>
    <w:rsid w:val="007273BF"/>
    <w:rsid w:val="00727837"/>
    <w:rsid w:val="00730A5F"/>
    <w:rsid w:val="00730BDA"/>
    <w:rsid w:val="00732B38"/>
    <w:rsid w:val="00733CC3"/>
    <w:rsid w:val="007345FD"/>
    <w:rsid w:val="007346BD"/>
    <w:rsid w:val="007347D4"/>
    <w:rsid w:val="00734B49"/>
    <w:rsid w:val="007367C1"/>
    <w:rsid w:val="00737D4A"/>
    <w:rsid w:val="007401F9"/>
    <w:rsid w:val="007403F9"/>
    <w:rsid w:val="007404BD"/>
    <w:rsid w:val="00741863"/>
    <w:rsid w:val="00741B1D"/>
    <w:rsid w:val="0074395E"/>
    <w:rsid w:val="0074399F"/>
    <w:rsid w:val="00744A85"/>
    <w:rsid w:val="007451B6"/>
    <w:rsid w:val="00745A2E"/>
    <w:rsid w:val="00745E1D"/>
    <w:rsid w:val="00746D3F"/>
    <w:rsid w:val="00747937"/>
    <w:rsid w:val="00747EDD"/>
    <w:rsid w:val="00751AF8"/>
    <w:rsid w:val="00751FB9"/>
    <w:rsid w:val="007522C0"/>
    <w:rsid w:val="0075256A"/>
    <w:rsid w:val="00752FEF"/>
    <w:rsid w:val="00753E4A"/>
    <w:rsid w:val="007540B4"/>
    <w:rsid w:val="00754423"/>
    <w:rsid w:val="00754AE5"/>
    <w:rsid w:val="00754D96"/>
    <w:rsid w:val="007551EA"/>
    <w:rsid w:val="00756411"/>
    <w:rsid w:val="0075648E"/>
    <w:rsid w:val="007564F1"/>
    <w:rsid w:val="007567D4"/>
    <w:rsid w:val="00756FA8"/>
    <w:rsid w:val="00757124"/>
    <w:rsid w:val="007572BE"/>
    <w:rsid w:val="007601D0"/>
    <w:rsid w:val="0076058C"/>
    <w:rsid w:val="00760E4F"/>
    <w:rsid w:val="00761687"/>
    <w:rsid w:val="007617A2"/>
    <w:rsid w:val="00762C42"/>
    <w:rsid w:val="007630E0"/>
    <w:rsid w:val="007630F5"/>
    <w:rsid w:val="0076336D"/>
    <w:rsid w:val="007645D7"/>
    <w:rsid w:val="00765220"/>
    <w:rsid w:val="00765648"/>
    <w:rsid w:val="007656D4"/>
    <w:rsid w:val="00766022"/>
    <w:rsid w:val="007672DF"/>
    <w:rsid w:val="00767393"/>
    <w:rsid w:val="007676F7"/>
    <w:rsid w:val="0076792B"/>
    <w:rsid w:val="0077039C"/>
    <w:rsid w:val="0077163F"/>
    <w:rsid w:val="0077193E"/>
    <w:rsid w:val="00771A9E"/>
    <w:rsid w:val="00771C9A"/>
    <w:rsid w:val="0077203B"/>
    <w:rsid w:val="00772284"/>
    <w:rsid w:val="0077281E"/>
    <w:rsid w:val="0077432F"/>
    <w:rsid w:val="00774371"/>
    <w:rsid w:val="00775BAC"/>
    <w:rsid w:val="00775C5A"/>
    <w:rsid w:val="00780CD4"/>
    <w:rsid w:val="007816DC"/>
    <w:rsid w:val="007817CD"/>
    <w:rsid w:val="00782004"/>
    <w:rsid w:val="007825B4"/>
    <w:rsid w:val="00782A65"/>
    <w:rsid w:val="00782D2B"/>
    <w:rsid w:val="0078323C"/>
    <w:rsid w:val="007834BC"/>
    <w:rsid w:val="007839C3"/>
    <w:rsid w:val="0078431E"/>
    <w:rsid w:val="00784AFE"/>
    <w:rsid w:val="00785099"/>
    <w:rsid w:val="00785144"/>
    <w:rsid w:val="007852C2"/>
    <w:rsid w:val="00786DD9"/>
    <w:rsid w:val="007870DD"/>
    <w:rsid w:val="00790C20"/>
    <w:rsid w:val="00791CB9"/>
    <w:rsid w:val="00792768"/>
    <w:rsid w:val="00793BB3"/>
    <w:rsid w:val="007941E1"/>
    <w:rsid w:val="007955D4"/>
    <w:rsid w:val="00796248"/>
    <w:rsid w:val="0079726D"/>
    <w:rsid w:val="0079777D"/>
    <w:rsid w:val="00797BBF"/>
    <w:rsid w:val="00797CAA"/>
    <w:rsid w:val="00797F71"/>
    <w:rsid w:val="007A113F"/>
    <w:rsid w:val="007A14D8"/>
    <w:rsid w:val="007A14F5"/>
    <w:rsid w:val="007A1C70"/>
    <w:rsid w:val="007A20C4"/>
    <w:rsid w:val="007A218E"/>
    <w:rsid w:val="007A2325"/>
    <w:rsid w:val="007A2514"/>
    <w:rsid w:val="007A2AE2"/>
    <w:rsid w:val="007A2FCE"/>
    <w:rsid w:val="007A333F"/>
    <w:rsid w:val="007A3709"/>
    <w:rsid w:val="007A3C5F"/>
    <w:rsid w:val="007A4F8C"/>
    <w:rsid w:val="007A534D"/>
    <w:rsid w:val="007A5A63"/>
    <w:rsid w:val="007A657C"/>
    <w:rsid w:val="007A673F"/>
    <w:rsid w:val="007A7980"/>
    <w:rsid w:val="007A7D6E"/>
    <w:rsid w:val="007A7D88"/>
    <w:rsid w:val="007A7FCA"/>
    <w:rsid w:val="007B010C"/>
    <w:rsid w:val="007B0197"/>
    <w:rsid w:val="007B149B"/>
    <w:rsid w:val="007B2379"/>
    <w:rsid w:val="007B27AE"/>
    <w:rsid w:val="007B2BD0"/>
    <w:rsid w:val="007B32E2"/>
    <w:rsid w:val="007B5173"/>
    <w:rsid w:val="007B70EB"/>
    <w:rsid w:val="007B7680"/>
    <w:rsid w:val="007B7FCF"/>
    <w:rsid w:val="007C081A"/>
    <w:rsid w:val="007C0E59"/>
    <w:rsid w:val="007C1648"/>
    <w:rsid w:val="007C270A"/>
    <w:rsid w:val="007C3A49"/>
    <w:rsid w:val="007C3D1C"/>
    <w:rsid w:val="007C4111"/>
    <w:rsid w:val="007C45E4"/>
    <w:rsid w:val="007C4DD7"/>
    <w:rsid w:val="007C4DFB"/>
    <w:rsid w:val="007C659B"/>
    <w:rsid w:val="007C65A1"/>
    <w:rsid w:val="007D0D3C"/>
    <w:rsid w:val="007D2623"/>
    <w:rsid w:val="007D2F0D"/>
    <w:rsid w:val="007D38AC"/>
    <w:rsid w:val="007D3C41"/>
    <w:rsid w:val="007D48B3"/>
    <w:rsid w:val="007D507E"/>
    <w:rsid w:val="007D5AF5"/>
    <w:rsid w:val="007D7E8E"/>
    <w:rsid w:val="007E06CD"/>
    <w:rsid w:val="007E089F"/>
    <w:rsid w:val="007E097A"/>
    <w:rsid w:val="007E27CC"/>
    <w:rsid w:val="007E309C"/>
    <w:rsid w:val="007E35B4"/>
    <w:rsid w:val="007E4B57"/>
    <w:rsid w:val="007E5541"/>
    <w:rsid w:val="007E598F"/>
    <w:rsid w:val="007E5C33"/>
    <w:rsid w:val="007E63AD"/>
    <w:rsid w:val="007E7141"/>
    <w:rsid w:val="007E75C5"/>
    <w:rsid w:val="007E7B72"/>
    <w:rsid w:val="007E7D93"/>
    <w:rsid w:val="007F09D7"/>
    <w:rsid w:val="007F187D"/>
    <w:rsid w:val="007F2594"/>
    <w:rsid w:val="007F2E86"/>
    <w:rsid w:val="007F34D5"/>
    <w:rsid w:val="007F44F6"/>
    <w:rsid w:val="007F51B2"/>
    <w:rsid w:val="007F53A6"/>
    <w:rsid w:val="007F5426"/>
    <w:rsid w:val="007F6A9F"/>
    <w:rsid w:val="007F7696"/>
    <w:rsid w:val="00800536"/>
    <w:rsid w:val="00801777"/>
    <w:rsid w:val="008035BF"/>
    <w:rsid w:val="008037BF"/>
    <w:rsid w:val="008038F9"/>
    <w:rsid w:val="008043CE"/>
    <w:rsid w:val="008046A2"/>
    <w:rsid w:val="00804D1C"/>
    <w:rsid w:val="00805964"/>
    <w:rsid w:val="00806670"/>
    <w:rsid w:val="00806683"/>
    <w:rsid w:val="00812671"/>
    <w:rsid w:val="00812F8A"/>
    <w:rsid w:val="00813C6B"/>
    <w:rsid w:val="008148A1"/>
    <w:rsid w:val="00814AA1"/>
    <w:rsid w:val="00815E39"/>
    <w:rsid w:val="00816B15"/>
    <w:rsid w:val="0081741A"/>
    <w:rsid w:val="008221F7"/>
    <w:rsid w:val="008223FE"/>
    <w:rsid w:val="00822663"/>
    <w:rsid w:val="0082273C"/>
    <w:rsid w:val="008236FA"/>
    <w:rsid w:val="0082375F"/>
    <w:rsid w:val="00825385"/>
    <w:rsid w:val="00825DE7"/>
    <w:rsid w:val="008305A4"/>
    <w:rsid w:val="0083138D"/>
    <w:rsid w:val="00831685"/>
    <w:rsid w:val="00831FF0"/>
    <w:rsid w:val="0083263E"/>
    <w:rsid w:val="00832B82"/>
    <w:rsid w:val="008334C7"/>
    <w:rsid w:val="00834636"/>
    <w:rsid w:val="00834A77"/>
    <w:rsid w:val="00835073"/>
    <w:rsid w:val="00835CC9"/>
    <w:rsid w:val="00835FF3"/>
    <w:rsid w:val="008364EB"/>
    <w:rsid w:val="00836E81"/>
    <w:rsid w:val="00837087"/>
    <w:rsid w:val="008377A7"/>
    <w:rsid w:val="00840569"/>
    <w:rsid w:val="00840FD3"/>
    <w:rsid w:val="00841775"/>
    <w:rsid w:val="00841BDB"/>
    <w:rsid w:val="0084230A"/>
    <w:rsid w:val="0084259A"/>
    <w:rsid w:val="008428D1"/>
    <w:rsid w:val="00843377"/>
    <w:rsid w:val="00843BBE"/>
    <w:rsid w:val="00843D78"/>
    <w:rsid w:val="00843DAD"/>
    <w:rsid w:val="00844BF8"/>
    <w:rsid w:val="008450C4"/>
    <w:rsid w:val="00845B5F"/>
    <w:rsid w:val="008464E7"/>
    <w:rsid w:val="00847560"/>
    <w:rsid w:val="00847BA5"/>
    <w:rsid w:val="00847C89"/>
    <w:rsid w:val="00847C97"/>
    <w:rsid w:val="00847F7B"/>
    <w:rsid w:val="008518A3"/>
    <w:rsid w:val="008518EA"/>
    <w:rsid w:val="008537BC"/>
    <w:rsid w:val="0085384D"/>
    <w:rsid w:val="00853AA7"/>
    <w:rsid w:val="00853C98"/>
    <w:rsid w:val="00853E79"/>
    <w:rsid w:val="00854A3E"/>
    <w:rsid w:val="00854ED4"/>
    <w:rsid w:val="00854F6C"/>
    <w:rsid w:val="00855445"/>
    <w:rsid w:val="00856252"/>
    <w:rsid w:val="00857D37"/>
    <w:rsid w:val="00857DDC"/>
    <w:rsid w:val="008603D9"/>
    <w:rsid w:val="008609A5"/>
    <w:rsid w:val="00861FD8"/>
    <w:rsid w:val="008621F3"/>
    <w:rsid w:val="008625F7"/>
    <w:rsid w:val="00863CA1"/>
    <w:rsid w:val="00863E11"/>
    <w:rsid w:val="008653FA"/>
    <w:rsid w:val="008654FD"/>
    <w:rsid w:val="00865922"/>
    <w:rsid w:val="008664D7"/>
    <w:rsid w:val="00870DC9"/>
    <w:rsid w:val="008731E9"/>
    <w:rsid w:val="00873263"/>
    <w:rsid w:val="00874FAD"/>
    <w:rsid w:val="00875A11"/>
    <w:rsid w:val="00875C64"/>
    <w:rsid w:val="0087687B"/>
    <w:rsid w:val="00876919"/>
    <w:rsid w:val="00876921"/>
    <w:rsid w:val="00877A9E"/>
    <w:rsid w:val="00877E38"/>
    <w:rsid w:val="00877E51"/>
    <w:rsid w:val="008802BF"/>
    <w:rsid w:val="00880D53"/>
    <w:rsid w:val="00881710"/>
    <w:rsid w:val="00882559"/>
    <w:rsid w:val="00882CA2"/>
    <w:rsid w:val="00882CDB"/>
    <w:rsid w:val="00883A35"/>
    <w:rsid w:val="008847B7"/>
    <w:rsid w:val="008853F4"/>
    <w:rsid w:val="00885B2F"/>
    <w:rsid w:val="008867C6"/>
    <w:rsid w:val="008877C0"/>
    <w:rsid w:val="00887EA4"/>
    <w:rsid w:val="0089220C"/>
    <w:rsid w:val="0089233A"/>
    <w:rsid w:val="00892841"/>
    <w:rsid w:val="0089328C"/>
    <w:rsid w:val="00894987"/>
    <w:rsid w:val="008968B3"/>
    <w:rsid w:val="0089751E"/>
    <w:rsid w:val="0089793D"/>
    <w:rsid w:val="00897FCB"/>
    <w:rsid w:val="008A1976"/>
    <w:rsid w:val="008A1AC2"/>
    <w:rsid w:val="008A2657"/>
    <w:rsid w:val="008A282E"/>
    <w:rsid w:val="008A48A6"/>
    <w:rsid w:val="008A4C2E"/>
    <w:rsid w:val="008A51CF"/>
    <w:rsid w:val="008A6ADB"/>
    <w:rsid w:val="008A7C03"/>
    <w:rsid w:val="008B0089"/>
    <w:rsid w:val="008B19CD"/>
    <w:rsid w:val="008B1C21"/>
    <w:rsid w:val="008B1EBE"/>
    <w:rsid w:val="008B2146"/>
    <w:rsid w:val="008B28C3"/>
    <w:rsid w:val="008B2DCF"/>
    <w:rsid w:val="008B2E31"/>
    <w:rsid w:val="008B4EED"/>
    <w:rsid w:val="008B4FCB"/>
    <w:rsid w:val="008B6CDF"/>
    <w:rsid w:val="008B71E5"/>
    <w:rsid w:val="008B721B"/>
    <w:rsid w:val="008B7F27"/>
    <w:rsid w:val="008C02F5"/>
    <w:rsid w:val="008C12FD"/>
    <w:rsid w:val="008C2F2F"/>
    <w:rsid w:val="008C4697"/>
    <w:rsid w:val="008C46E7"/>
    <w:rsid w:val="008C5D40"/>
    <w:rsid w:val="008C61C1"/>
    <w:rsid w:val="008C6F69"/>
    <w:rsid w:val="008C745E"/>
    <w:rsid w:val="008C7823"/>
    <w:rsid w:val="008C7E49"/>
    <w:rsid w:val="008D00F1"/>
    <w:rsid w:val="008D152D"/>
    <w:rsid w:val="008D1738"/>
    <w:rsid w:val="008D2D69"/>
    <w:rsid w:val="008D2DB6"/>
    <w:rsid w:val="008D31D1"/>
    <w:rsid w:val="008D43E7"/>
    <w:rsid w:val="008D4F8F"/>
    <w:rsid w:val="008D5370"/>
    <w:rsid w:val="008D593B"/>
    <w:rsid w:val="008D61B6"/>
    <w:rsid w:val="008D6C5B"/>
    <w:rsid w:val="008E03F2"/>
    <w:rsid w:val="008E22D6"/>
    <w:rsid w:val="008E24FC"/>
    <w:rsid w:val="008E275F"/>
    <w:rsid w:val="008E2E6F"/>
    <w:rsid w:val="008E3203"/>
    <w:rsid w:val="008E3FDB"/>
    <w:rsid w:val="008E4861"/>
    <w:rsid w:val="008E4A4B"/>
    <w:rsid w:val="008E54A0"/>
    <w:rsid w:val="008E57B0"/>
    <w:rsid w:val="008E6D36"/>
    <w:rsid w:val="008E76BD"/>
    <w:rsid w:val="008E7E20"/>
    <w:rsid w:val="008E7F7F"/>
    <w:rsid w:val="008F0670"/>
    <w:rsid w:val="008F17D7"/>
    <w:rsid w:val="008F1E4E"/>
    <w:rsid w:val="008F1EBE"/>
    <w:rsid w:val="008F2037"/>
    <w:rsid w:val="008F28EC"/>
    <w:rsid w:val="008F30B0"/>
    <w:rsid w:val="008F3E9E"/>
    <w:rsid w:val="008F5368"/>
    <w:rsid w:val="008F5CD8"/>
    <w:rsid w:val="008F5DE9"/>
    <w:rsid w:val="008F60D7"/>
    <w:rsid w:val="009001A8"/>
    <w:rsid w:val="00901020"/>
    <w:rsid w:val="00901165"/>
    <w:rsid w:val="0090130B"/>
    <w:rsid w:val="00901419"/>
    <w:rsid w:val="00902072"/>
    <w:rsid w:val="009025D2"/>
    <w:rsid w:val="00903159"/>
    <w:rsid w:val="0090487F"/>
    <w:rsid w:val="00905222"/>
    <w:rsid w:val="00905546"/>
    <w:rsid w:val="009064AE"/>
    <w:rsid w:val="0090697E"/>
    <w:rsid w:val="00906FCF"/>
    <w:rsid w:val="0090725A"/>
    <w:rsid w:val="00907935"/>
    <w:rsid w:val="00907F97"/>
    <w:rsid w:val="00910439"/>
    <w:rsid w:val="00910A6A"/>
    <w:rsid w:val="00911642"/>
    <w:rsid w:val="0091208B"/>
    <w:rsid w:val="00912480"/>
    <w:rsid w:val="00914037"/>
    <w:rsid w:val="00914072"/>
    <w:rsid w:val="00917C35"/>
    <w:rsid w:val="00917D13"/>
    <w:rsid w:val="00920362"/>
    <w:rsid w:val="0092036C"/>
    <w:rsid w:val="0092164E"/>
    <w:rsid w:val="00921A58"/>
    <w:rsid w:val="00921B70"/>
    <w:rsid w:val="0092251F"/>
    <w:rsid w:val="00922B82"/>
    <w:rsid w:val="009245D1"/>
    <w:rsid w:val="009248F2"/>
    <w:rsid w:val="0092513D"/>
    <w:rsid w:val="00925822"/>
    <w:rsid w:val="0092611D"/>
    <w:rsid w:val="009268E5"/>
    <w:rsid w:val="00926D36"/>
    <w:rsid w:val="009275A5"/>
    <w:rsid w:val="00927617"/>
    <w:rsid w:val="009278FE"/>
    <w:rsid w:val="00927AA6"/>
    <w:rsid w:val="00930B34"/>
    <w:rsid w:val="00930B6A"/>
    <w:rsid w:val="00930C77"/>
    <w:rsid w:val="00931E56"/>
    <w:rsid w:val="009325D8"/>
    <w:rsid w:val="009330C2"/>
    <w:rsid w:val="009332E4"/>
    <w:rsid w:val="00933899"/>
    <w:rsid w:val="00934FB4"/>
    <w:rsid w:val="0093566D"/>
    <w:rsid w:val="00937080"/>
    <w:rsid w:val="00940088"/>
    <w:rsid w:val="00940B4D"/>
    <w:rsid w:val="009412EF"/>
    <w:rsid w:val="00941471"/>
    <w:rsid w:val="009424AD"/>
    <w:rsid w:val="00943122"/>
    <w:rsid w:val="00943692"/>
    <w:rsid w:val="0094472D"/>
    <w:rsid w:val="00944A6A"/>
    <w:rsid w:val="00945AED"/>
    <w:rsid w:val="00946A3E"/>
    <w:rsid w:val="009472C5"/>
    <w:rsid w:val="009472F9"/>
    <w:rsid w:val="009478F1"/>
    <w:rsid w:val="00947D31"/>
    <w:rsid w:val="00950033"/>
    <w:rsid w:val="00950DCA"/>
    <w:rsid w:val="009525A2"/>
    <w:rsid w:val="009529AD"/>
    <w:rsid w:val="00954898"/>
    <w:rsid w:val="00954A3D"/>
    <w:rsid w:val="0095666E"/>
    <w:rsid w:val="0095773B"/>
    <w:rsid w:val="00962016"/>
    <w:rsid w:val="00962BD4"/>
    <w:rsid w:val="0096355C"/>
    <w:rsid w:val="00964770"/>
    <w:rsid w:val="00965FEA"/>
    <w:rsid w:val="009665E4"/>
    <w:rsid w:val="009671D5"/>
    <w:rsid w:val="009672A3"/>
    <w:rsid w:val="009672D2"/>
    <w:rsid w:val="00967FE2"/>
    <w:rsid w:val="00971EB5"/>
    <w:rsid w:val="00972466"/>
    <w:rsid w:val="00972AF5"/>
    <w:rsid w:val="0097416B"/>
    <w:rsid w:val="00974519"/>
    <w:rsid w:val="009748F8"/>
    <w:rsid w:val="00974DE9"/>
    <w:rsid w:val="00975C6C"/>
    <w:rsid w:val="009760D7"/>
    <w:rsid w:val="00976101"/>
    <w:rsid w:val="00976283"/>
    <w:rsid w:val="0097634F"/>
    <w:rsid w:val="009769E1"/>
    <w:rsid w:val="00977686"/>
    <w:rsid w:val="00977C14"/>
    <w:rsid w:val="009809BE"/>
    <w:rsid w:val="00980DDA"/>
    <w:rsid w:val="0098159D"/>
    <w:rsid w:val="009833BF"/>
    <w:rsid w:val="009836CD"/>
    <w:rsid w:val="00983FD0"/>
    <w:rsid w:val="00984955"/>
    <w:rsid w:val="00984AFE"/>
    <w:rsid w:val="00984D8D"/>
    <w:rsid w:val="009914D2"/>
    <w:rsid w:val="00992188"/>
    <w:rsid w:val="0099287D"/>
    <w:rsid w:val="00993289"/>
    <w:rsid w:val="00994591"/>
    <w:rsid w:val="00994DEF"/>
    <w:rsid w:val="009966E0"/>
    <w:rsid w:val="00996D60"/>
    <w:rsid w:val="009A0635"/>
    <w:rsid w:val="009A082B"/>
    <w:rsid w:val="009A0A6E"/>
    <w:rsid w:val="009A0E59"/>
    <w:rsid w:val="009A1796"/>
    <w:rsid w:val="009A1D13"/>
    <w:rsid w:val="009A3CE9"/>
    <w:rsid w:val="009A448C"/>
    <w:rsid w:val="009A4890"/>
    <w:rsid w:val="009A55C1"/>
    <w:rsid w:val="009A6CCE"/>
    <w:rsid w:val="009A794B"/>
    <w:rsid w:val="009B070D"/>
    <w:rsid w:val="009B1985"/>
    <w:rsid w:val="009B1E60"/>
    <w:rsid w:val="009B24C1"/>
    <w:rsid w:val="009B34D1"/>
    <w:rsid w:val="009B3514"/>
    <w:rsid w:val="009B35AA"/>
    <w:rsid w:val="009B3673"/>
    <w:rsid w:val="009B446D"/>
    <w:rsid w:val="009B57A1"/>
    <w:rsid w:val="009B5F5B"/>
    <w:rsid w:val="009B610D"/>
    <w:rsid w:val="009B622F"/>
    <w:rsid w:val="009B731E"/>
    <w:rsid w:val="009C069F"/>
    <w:rsid w:val="009C1CD0"/>
    <w:rsid w:val="009C262E"/>
    <w:rsid w:val="009C2BF5"/>
    <w:rsid w:val="009C36EE"/>
    <w:rsid w:val="009C5C48"/>
    <w:rsid w:val="009C5F8B"/>
    <w:rsid w:val="009C61F7"/>
    <w:rsid w:val="009C6BE3"/>
    <w:rsid w:val="009C70EF"/>
    <w:rsid w:val="009C75CB"/>
    <w:rsid w:val="009C7C63"/>
    <w:rsid w:val="009C7E75"/>
    <w:rsid w:val="009D0489"/>
    <w:rsid w:val="009D0B12"/>
    <w:rsid w:val="009D0F20"/>
    <w:rsid w:val="009D10DA"/>
    <w:rsid w:val="009D1513"/>
    <w:rsid w:val="009D1A47"/>
    <w:rsid w:val="009D23D5"/>
    <w:rsid w:val="009D2941"/>
    <w:rsid w:val="009D29F2"/>
    <w:rsid w:val="009D3569"/>
    <w:rsid w:val="009D3670"/>
    <w:rsid w:val="009D43F4"/>
    <w:rsid w:val="009D50B7"/>
    <w:rsid w:val="009D6964"/>
    <w:rsid w:val="009D7A7F"/>
    <w:rsid w:val="009E01CC"/>
    <w:rsid w:val="009E0633"/>
    <w:rsid w:val="009E082E"/>
    <w:rsid w:val="009E09F4"/>
    <w:rsid w:val="009E1135"/>
    <w:rsid w:val="009E2087"/>
    <w:rsid w:val="009E4C3E"/>
    <w:rsid w:val="009E527D"/>
    <w:rsid w:val="009E6029"/>
    <w:rsid w:val="009E65D5"/>
    <w:rsid w:val="009E668A"/>
    <w:rsid w:val="009E66A6"/>
    <w:rsid w:val="009E72C9"/>
    <w:rsid w:val="009E7C15"/>
    <w:rsid w:val="009E7E98"/>
    <w:rsid w:val="009F1239"/>
    <w:rsid w:val="009F2413"/>
    <w:rsid w:val="009F26EA"/>
    <w:rsid w:val="009F2875"/>
    <w:rsid w:val="009F31B6"/>
    <w:rsid w:val="009F48F1"/>
    <w:rsid w:val="009F4D60"/>
    <w:rsid w:val="009F4E33"/>
    <w:rsid w:val="009F4EB0"/>
    <w:rsid w:val="009F52AE"/>
    <w:rsid w:val="009F5343"/>
    <w:rsid w:val="009F6EA1"/>
    <w:rsid w:val="009F78FE"/>
    <w:rsid w:val="009F7ACB"/>
    <w:rsid w:val="00A0028A"/>
    <w:rsid w:val="00A01167"/>
    <w:rsid w:val="00A01A84"/>
    <w:rsid w:val="00A022B7"/>
    <w:rsid w:val="00A02887"/>
    <w:rsid w:val="00A03099"/>
    <w:rsid w:val="00A03210"/>
    <w:rsid w:val="00A04485"/>
    <w:rsid w:val="00A048F4"/>
    <w:rsid w:val="00A051F7"/>
    <w:rsid w:val="00A05C9E"/>
    <w:rsid w:val="00A06495"/>
    <w:rsid w:val="00A0655D"/>
    <w:rsid w:val="00A06951"/>
    <w:rsid w:val="00A077BD"/>
    <w:rsid w:val="00A10494"/>
    <w:rsid w:val="00A1152E"/>
    <w:rsid w:val="00A1258C"/>
    <w:rsid w:val="00A134BA"/>
    <w:rsid w:val="00A13A34"/>
    <w:rsid w:val="00A14F2A"/>
    <w:rsid w:val="00A1653C"/>
    <w:rsid w:val="00A165D4"/>
    <w:rsid w:val="00A16ECE"/>
    <w:rsid w:val="00A17185"/>
    <w:rsid w:val="00A17DCC"/>
    <w:rsid w:val="00A209CD"/>
    <w:rsid w:val="00A21173"/>
    <w:rsid w:val="00A22243"/>
    <w:rsid w:val="00A22821"/>
    <w:rsid w:val="00A23C83"/>
    <w:rsid w:val="00A23D43"/>
    <w:rsid w:val="00A24DF6"/>
    <w:rsid w:val="00A24E57"/>
    <w:rsid w:val="00A2547C"/>
    <w:rsid w:val="00A25916"/>
    <w:rsid w:val="00A2629F"/>
    <w:rsid w:val="00A302B1"/>
    <w:rsid w:val="00A30701"/>
    <w:rsid w:val="00A30F27"/>
    <w:rsid w:val="00A311B9"/>
    <w:rsid w:val="00A32DB5"/>
    <w:rsid w:val="00A3324B"/>
    <w:rsid w:val="00A3333D"/>
    <w:rsid w:val="00A3428F"/>
    <w:rsid w:val="00A35DCA"/>
    <w:rsid w:val="00A3651E"/>
    <w:rsid w:val="00A36C19"/>
    <w:rsid w:val="00A36C76"/>
    <w:rsid w:val="00A37047"/>
    <w:rsid w:val="00A37753"/>
    <w:rsid w:val="00A37B0E"/>
    <w:rsid w:val="00A37DA4"/>
    <w:rsid w:val="00A4008D"/>
    <w:rsid w:val="00A405D0"/>
    <w:rsid w:val="00A40CFA"/>
    <w:rsid w:val="00A41F47"/>
    <w:rsid w:val="00A4287F"/>
    <w:rsid w:val="00A43397"/>
    <w:rsid w:val="00A43BED"/>
    <w:rsid w:val="00A43CA5"/>
    <w:rsid w:val="00A44450"/>
    <w:rsid w:val="00A44A4D"/>
    <w:rsid w:val="00A4599F"/>
    <w:rsid w:val="00A45BA7"/>
    <w:rsid w:val="00A463AE"/>
    <w:rsid w:val="00A466E0"/>
    <w:rsid w:val="00A47C81"/>
    <w:rsid w:val="00A5149C"/>
    <w:rsid w:val="00A517C4"/>
    <w:rsid w:val="00A517DD"/>
    <w:rsid w:val="00A51C61"/>
    <w:rsid w:val="00A52C48"/>
    <w:rsid w:val="00A52C99"/>
    <w:rsid w:val="00A53188"/>
    <w:rsid w:val="00A531D5"/>
    <w:rsid w:val="00A545AA"/>
    <w:rsid w:val="00A553F3"/>
    <w:rsid w:val="00A56321"/>
    <w:rsid w:val="00A56404"/>
    <w:rsid w:val="00A56780"/>
    <w:rsid w:val="00A57524"/>
    <w:rsid w:val="00A57B65"/>
    <w:rsid w:val="00A60161"/>
    <w:rsid w:val="00A605A1"/>
    <w:rsid w:val="00A60996"/>
    <w:rsid w:val="00A611E0"/>
    <w:rsid w:val="00A61398"/>
    <w:rsid w:val="00A61ADB"/>
    <w:rsid w:val="00A62F82"/>
    <w:rsid w:val="00A632E0"/>
    <w:rsid w:val="00A63EE4"/>
    <w:rsid w:val="00A64529"/>
    <w:rsid w:val="00A649B7"/>
    <w:rsid w:val="00A64E77"/>
    <w:rsid w:val="00A6547C"/>
    <w:rsid w:val="00A657FA"/>
    <w:rsid w:val="00A67237"/>
    <w:rsid w:val="00A74822"/>
    <w:rsid w:val="00A74CB1"/>
    <w:rsid w:val="00A74D84"/>
    <w:rsid w:val="00A7576C"/>
    <w:rsid w:val="00A765EC"/>
    <w:rsid w:val="00A768A9"/>
    <w:rsid w:val="00A7732C"/>
    <w:rsid w:val="00A77C6D"/>
    <w:rsid w:val="00A80758"/>
    <w:rsid w:val="00A82739"/>
    <w:rsid w:val="00A837BE"/>
    <w:rsid w:val="00A84F4C"/>
    <w:rsid w:val="00A85DFA"/>
    <w:rsid w:val="00A85FE4"/>
    <w:rsid w:val="00A860EA"/>
    <w:rsid w:val="00A87282"/>
    <w:rsid w:val="00A900FD"/>
    <w:rsid w:val="00A90481"/>
    <w:rsid w:val="00A904B6"/>
    <w:rsid w:val="00A90C6E"/>
    <w:rsid w:val="00A90CE8"/>
    <w:rsid w:val="00A91822"/>
    <w:rsid w:val="00A92530"/>
    <w:rsid w:val="00A93DA3"/>
    <w:rsid w:val="00A94286"/>
    <w:rsid w:val="00A94A5B"/>
    <w:rsid w:val="00A94CEE"/>
    <w:rsid w:val="00A958D2"/>
    <w:rsid w:val="00A95DA7"/>
    <w:rsid w:val="00A96708"/>
    <w:rsid w:val="00A96836"/>
    <w:rsid w:val="00A9692D"/>
    <w:rsid w:val="00A96AC0"/>
    <w:rsid w:val="00A976BA"/>
    <w:rsid w:val="00A97F35"/>
    <w:rsid w:val="00AA2A5E"/>
    <w:rsid w:val="00AA34FD"/>
    <w:rsid w:val="00AA393E"/>
    <w:rsid w:val="00AA40FC"/>
    <w:rsid w:val="00AA4626"/>
    <w:rsid w:val="00AA47C1"/>
    <w:rsid w:val="00AA6CEC"/>
    <w:rsid w:val="00AA7860"/>
    <w:rsid w:val="00AA7D4B"/>
    <w:rsid w:val="00AB003C"/>
    <w:rsid w:val="00AB0A33"/>
    <w:rsid w:val="00AB195E"/>
    <w:rsid w:val="00AB1BB7"/>
    <w:rsid w:val="00AB1C5D"/>
    <w:rsid w:val="00AB2519"/>
    <w:rsid w:val="00AB2D60"/>
    <w:rsid w:val="00AB3601"/>
    <w:rsid w:val="00AB3AF2"/>
    <w:rsid w:val="00AB42FF"/>
    <w:rsid w:val="00AB4BC6"/>
    <w:rsid w:val="00AB5D75"/>
    <w:rsid w:val="00AB5DDF"/>
    <w:rsid w:val="00AB670D"/>
    <w:rsid w:val="00AB721A"/>
    <w:rsid w:val="00AB78AA"/>
    <w:rsid w:val="00AC09A9"/>
    <w:rsid w:val="00AC1A20"/>
    <w:rsid w:val="00AC1C4C"/>
    <w:rsid w:val="00AC20C0"/>
    <w:rsid w:val="00AC5D41"/>
    <w:rsid w:val="00AC64C6"/>
    <w:rsid w:val="00AC684C"/>
    <w:rsid w:val="00AC6BAC"/>
    <w:rsid w:val="00AD0014"/>
    <w:rsid w:val="00AD08D8"/>
    <w:rsid w:val="00AD14CC"/>
    <w:rsid w:val="00AD2795"/>
    <w:rsid w:val="00AD2A6D"/>
    <w:rsid w:val="00AD2D22"/>
    <w:rsid w:val="00AD30AA"/>
    <w:rsid w:val="00AD3238"/>
    <w:rsid w:val="00AD3537"/>
    <w:rsid w:val="00AD3EDF"/>
    <w:rsid w:val="00AD40D7"/>
    <w:rsid w:val="00AD4BC7"/>
    <w:rsid w:val="00AD52AE"/>
    <w:rsid w:val="00AD59EA"/>
    <w:rsid w:val="00AD5B68"/>
    <w:rsid w:val="00AD5DC8"/>
    <w:rsid w:val="00AD61DE"/>
    <w:rsid w:val="00AD6658"/>
    <w:rsid w:val="00AD675D"/>
    <w:rsid w:val="00AD6901"/>
    <w:rsid w:val="00AD6DD1"/>
    <w:rsid w:val="00AD7278"/>
    <w:rsid w:val="00AE0318"/>
    <w:rsid w:val="00AE127B"/>
    <w:rsid w:val="00AE1C81"/>
    <w:rsid w:val="00AE1DA1"/>
    <w:rsid w:val="00AE22D2"/>
    <w:rsid w:val="00AE246D"/>
    <w:rsid w:val="00AE2DD8"/>
    <w:rsid w:val="00AE32BA"/>
    <w:rsid w:val="00AE5181"/>
    <w:rsid w:val="00AE5922"/>
    <w:rsid w:val="00AE5DCA"/>
    <w:rsid w:val="00AE657E"/>
    <w:rsid w:val="00AE65C4"/>
    <w:rsid w:val="00AF06A4"/>
    <w:rsid w:val="00AF1A29"/>
    <w:rsid w:val="00AF288A"/>
    <w:rsid w:val="00AF2F0E"/>
    <w:rsid w:val="00AF389A"/>
    <w:rsid w:val="00AF6C85"/>
    <w:rsid w:val="00AF7D85"/>
    <w:rsid w:val="00B00E84"/>
    <w:rsid w:val="00B013F9"/>
    <w:rsid w:val="00B02EAD"/>
    <w:rsid w:val="00B03125"/>
    <w:rsid w:val="00B03269"/>
    <w:rsid w:val="00B039E5"/>
    <w:rsid w:val="00B046F9"/>
    <w:rsid w:val="00B05670"/>
    <w:rsid w:val="00B05765"/>
    <w:rsid w:val="00B06270"/>
    <w:rsid w:val="00B06CF5"/>
    <w:rsid w:val="00B07860"/>
    <w:rsid w:val="00B07F70"/>
    <w:rsid w:val="00B10649"/>
    <w:rsid w:val="00B11AE8"/>
    <w:rsid w:val="00B126B2"/>
    <w:rsid w:val="00B13014"/>
    <w:rsid w:val="00B14BD4"/>
    <w:rsid w:val="00B15514"/>
    <w:rsid w:val="00B20E9F"/>
    <w:rsid w:val="00B21B41"/>
    <w:rsid w:val="00B21EA6"/>
    <w:rsid w:val="00B22B7A"/>
    <w:rsid w:val="00B22E67"/>
    <w:rsid w:val="00B232DF"/>
    <w:rsid w:val="00B23408"/>
    <w:rsid w:val="00B23605"/>
    <w:rsid w:val="00B2360B"/>
    <w:rsid w:val="00B242F9"/>
    <w:rsid w:val="00B26051"/>
    <w:rsid w:val="00B2688E"/>
    <w:rsid w:val="00B270B8"/>
    <w:rsid w:val="00B311F3"/>
    <w:rsid w:val="00B316C3"/>
    <w:rsid w:val="00B31B5A"/>
    <w:rsid w:val="00B31F09"/>
    <w:rsid w:val="00B3238D"/>
    <w:rsid w:val="00B329C5"/>
    <w:rsid w:val="00B32AE8"/>
    <w:rsid w:val="00B339FC"/>
    <w:rsid w:val="00B33DB4"/>
    <w:rsid w:val="00B34878"/>
    <w:rsid w:val="00B34BD1"/>
    <w:rsid w:val="00B351DF"/>
    <w:rsid w:val="00B358C8"/>
    <w:rsid w:val="00B35AD8"/>
    <w:rsid w:val="00B35E78"/>
    <w:rsid w:val="00B36815"/>
    <w:rsid w:val="00B37488"/>
    <w:rsid w:val="00B376BE"/>
    <w:rsid w:val="00B37CAC"/>
    <w:rsid w:val="00B40862"/>
    <w:rsid w:val="00B40E5E"/>
    <w:rsid w:val="00B40E84"/>
    <w:rsid w:val="00B40FF8"/>
    <w:rsid w:val="00B41753"/>
    <w:rsid w:val="00B41845"/>
    <w:rsid w:val="00B42295"/>
    <w:rsid w:val="00B42607"/>
    <w:rsid w:val="00B44D38"/>
    <w:rsid w:val="00B44DBB"/>
    <w:rsid w:val="00B47DE2"/>
    <w:rsid w:val="00B47F91"/>
    <w:rsid w:val="00B501D3"/>
    <w:rsid w:val="00B504F9"/>
    <w:rsid w:val="00B50CF6"/>
    <w:rsid w:val="00B50FDB"/>
    <w:rsid w:val="00B512D5"/>
    <w:rsid w:val="00B52A07"/>
    <w:rsid w:val="00B53C5B"/>
    <w:rsid w:val="00B543AB"/>
    <w:rsid w:val="00B54E13"/>
    <w:rsid w:val="00B5517C"/>
    <w:rsid w:val="00B553D7"/>
    <w:rsid w:val="00B5581E"/>
    <w:rsid w:val="00B56076"/>
    <w:rsid w:val="00B56D0F"/>
    <w:rsid w:val="00B57A9F"/>
    <w:rsid w:val="00B60561"/>
    <w:rsid w:val="00B61972"/>
    <w:rsid w:val="00B6333D"/>
    <w:rsid w:val="00B65E2B"/>
    <w:rsid w:val="00B65F96"/>
    <w:rsid w:val="00B67826"/>
    <w:rsid w:val="00B67B99"/>
    <w:rsid w:val="00B67F50"/>
    <w:rsid w:val="00B67FFE"/>
    <w:rsid w:val="00B70C70"/>
    <w:rsid w:val="00B73D5B"/>
    <w:rsid w:val="00B74F63"/>
    <w:rsid w:val="00B76709"/>
    <w:rsid w:val="00B77A94"/>
    <w:rsid w:val="00B8260C"/>
    <w:rsid w:val="00B82836"/>
    <w:rsid w:val="00B8348E"/>
    <w:rsid w:val="00B83877"/>
    <w:rsid w:val="00B83E13"/>
    <w:rsid w:val="00B842D8"/>
    <w:rsid w:val="00B84E87"/>
    <w:rsid w:val="00B8577F"/>
    <w:rsid w:val="00B85AEE"/>
    <w:rsid w:val="00B85CD6"/>
    <w:rsid w:val="00B85ECE"/>
    <w:rsid w:val="00B85FC0"/>
    <w:rsid w:val="00B867C8"/>
    <w:rsid w:val="00B86AB3"/>
    <w:rsid w:val="00B86CB5"/>
    <w:rsid w:val="00B86F04"/>
    <w:rsid w:val="00B90E82"/>
    <w:rsid w:val="00B90F72"/>
    <w:rsid w:val="00B921D5"/>
    <w:rsid w:val="00B93A53"/>
    <w:rsid w:val="00B93D50"/>
    <w:rsid w:val="00B960B5"/>
    <w:rsid w:val="00B96984"/>
    <w:rsid w:val="00B96E0C"/>
    <w:rsid w:val="00B970B0"/>
    <w:rsid w:val="00B97B77"/>
    <w:rsid w:val="00BA0785"/>
    <w:rsid w:val="00BA1CE4"/>
    <w:rsid w:val="00BA2959"/>
    <w:rsid w:val="00BA2AD9"/>
    <w:rsid w:val="00BA2B71"/>
    <w:rsid w:val="00BA2CF8"/>
    <w:rsid w:val="00BA2D1A"/>
    <w:rsid w:val="00BA3F60"/>
    <w:rsid w:val="00BA577C"/>
    <w:rsid w:val="00BA5C48"/>
    <w:rsid w:val="00BA6405"/>
    <w:rsid w:val="00BA65D2"/>
    <w:rsid w:val="00BB0286"/>
    <w:rsid w:val="00BB10E0"/>
    <w:rsid w:val="00BB1B3A"/>
    <w:rsid w:val="00BB2AB0"/>
    <w:rsid w:val="00BB2DDE"/>
    <w:rsid w:val="00BB32A9"/>
    <w:rsid w:val="00BB408A"/>
    <w:rsid w:val="00BB71EE"/>
    <w:rsid w:val="00BB76BF"/>
    <w:rsid w:val="00BB7BB1"/>
    <w:rsid w:val="00BB7C04"/>
    <w:rsid w:val="00BC0F87"/>
    <w:rsid w:val="00BC15FB"/>
    <w:rsid w:val="00BC1907"/>
    <w:rsid w:val="00BC2752"/>
    <w:rsid w:val="00BC2DB6"/>
    <w:rsid w:val="00BC3529"/>
    <w:rsid w:val="00BC3739"/>
    <w:rsid w:val="00BC387D"/>
    <w:rsid w:val="00BC3D8B"/>
    <w:rsid w:val="00BC4CE6"/>
    <w:rsid w:val="00BC4DF5"/>
    <w:rsid w:val="00BC56F3"/>
    <w:rsid w:val="00BC73D8"/>
    <w:rsid w:val="00BC7E27"/>
    <w:rsid w:val="00BD028E"/>
    <w:rsid w:val="00BD0440"/>
    <w:rsid w:val="00BD09D9"/>
    <w:rsid w:val="00BD228C"/>
    <w:rsid w:val="00BD2A72"/>
    <w:rsid w:val="00BD59C3"/>
    <w:rsid w:val="00BD5C52"/>
    <w:rsid w:val="00BD64B1"/>
    <w:rsid w:val="00BD7CA3"/>
    <w:rsid w:val="00BE24FE"/>
    <w:rsid w:val="00BE2560"/>
    <w:rsid w:val="00BE259B"/>
    <w:rsid w:val="00BE3639"/>
    <w:rsid w:val="00BE3C3F"/>
    <w:rsid w:val="00BE4E06"/>
    <w:rsid w:val="00BE52AF"/>
    <w:rsid w:val="00BE558C"/>
    <w:rsid w:val="00BE6DDD"/>
    <w:rsid w:val="00BE70C6"/>
    <w:rsid w:val="00BE7D2E"/>
    <w:rsid w:val="00BF2075"/>
    <w:rsid w:val="00BF2E85"/>
    <w:rsid w:val="00BF3882"/>
    <w:rsid w:val="00BF3DED"/>
    <w:rsid w:val="00BF582C"/>
    <w:rsid w:val="00BF617B"/>
    <w:rsid w:val="00BF6551"/>
    <w:rsid w:val="00BF6FC0"/>
    <w:rsid w:val="00BF7D53"/>
    <w:rsid w:val="00C002E1"/>
    <w:rsid w:val="00C00961"/>
    <w:rsid w:val="00C00F5C"/>
    <w:rsid w:val="00C01E37"/>
    <w:rsid w:val="00C020EA"/>
    <w:rsid w:val="00C02DB3"/>
    <w:rsid w:val="00C0336F"/>
    <w:rsid w:val="00C034AC"/>
    <w:rsid w:val="00C038FD"/>
    <w:rsid w:val="00C04933"/>
    <w:rsid w:val="00C05C11"/>
    <w:rsid w:val="00C06377"/>
    <w:rsid w:val="00C07347"/>
    <w:rsid w:val="00C07422"/>
    <w:rsid w:val="00C07D79"/>
    <w:rsid w:val="00C10AED"/>
    <w:rsid w:val="00C10FAF"/>
    <w:rsid w:val="00C11B71"/>
    <w:rsid w:val="00C12744"/>
    <w:rsid w:val="00C174C3"/>
    <w:rsid w:val="00C20678"/>
    <w:rsid w:val="00C21613"/>
    <w:rsid w:val="00C21BF4"/>
    <w:rsid w:val="00C22E5F"/>
    <w:rsid w:val="00C231D0"/>
    <w:rsid w:val="00C23A80"/>
    <w:rsid w:val="00C23E59"/>
    <w:rsid w:val="00C23E70"/>
    <w:rsid w:val="00C243B4"/>
    <w:rsid w:val="00C245F2"/>
    <w:rsid w:val="00C24C35"/>
    <w:rsid w:val="00C25F8E"/>
    <w:rsid w:val="00C2619C"/>
    <w:rsid w:val="00C26622"/>
    <w:rsid w:val="00C26C7D"/>
    <w:rsid w:val="00C26D4F"/>
    <w:rsid w:val="00C27785"/>
    <w:rsid w:val="00C27FF0"/>
    <w:rsid w:val="00C301A9"/>
    <w:rsid w:val="00C30D12"/>
    <w:rsid w:val="00C310B2"/>
    <w:rsid w:val="00C3114E"/>
    <w:rsid w:val="00C31A94"/>
    <w:rsid w:val="00C31B2A"/>
    <w:rsid w:val="00C31E95"/>
    <w:rsid w:val="00C31F51"/>
    <w:rsid w:val="00C330CF"/>
    <w:rsid w:val="00C332DA"/>
    <w:rsid w:val="00C34449"/>
    <w:rsid w:val="00C34E0A"/>
    <w:rsid w:val="00C3629B"/>
    <w:rsid w:val="00C36B1D"/>
    <w:rsid w:val="00C36E6D"/>
    <w:rsid w:val="00C37326"/>
    <w:rsid w:val="00C37B03"/>
    <w:rsid w:val="00C4277F"/>
    <w:rsid w:val="00C43937"/>
    <w:rsid w:val="00C4396B"/>
    <w:rsid w:val="00C45FB5"/>
    <w:rsid w:val="00C463FE"/>
    <w:rsid w:val="00C465D2"/>
    <w:rsid w:val="00C46C0F"/>
    <w:rsid w:val="00C46F02"/>
    <w:rsid w:val="00C47871"/>
    <w:rsid w:val="00C510EF"/>
    <w:rsid w:val="00C51A05"/>
    <w:rsid w:val="00C53DD2"/>
    <w:rsid w:val="00C54332"/>
    <w:rsid w:val="00C544EB"/>
    <w:rsid w:val="00C5457B"/>
    <w:rsid w:val="00C556E1"/>
    <w:rsid w:val="00C55D2D"/>
    <w:rsid w:val="00C57B6B"/>
    <w:rsid w:val="00C57E3D"/>
    <w:rsid w:val="00C61133"/>
    <w:rsid w:val="00C63048"/>
    <w:rsid w:val="00C63589"/>
    <w:rsid w:val="00C63BA0"/>
    <w:rsid w:val="00C64176"/>
    <w:rsid w:val="00C6424A"/>
    <w:rsid w:val="00C64378"/>
    <w:rsid w:val="00C64E7E"/>
    <w:rsid w:val="00C6541F"/>
    <w:rsid w:val="00C6600C"/>
    <w:rsid w:val="00C6674C"/>
    <w:rsid w:val="00C66799"/>
    <w:rsid w:val="00C678C7"/>
    <w:rsid w:val="00C70A9C"/>
    <w:rsid w:val="00C70ED0"/>
    <w:rsid w:val="00C718DE"/>
    <w:rsid w:val="00C71AE1"/>
    <w:rsid w:val="00C7317B"/>
    <w:rsid w:val="00C73607"/>
    <w:rsid w:val="00C74C96"/>
    <w:rsid w:val="00C76959"/>
    <w:rsid w:val="00C80458"/>
    <w:rsid w:val="00C80953"/>
    <w:rsid w:val="00C818A1"/>
    <w:rsid w:val="00C81B48"/>
    <w:rsid w:val="00C8238E"/>
    <w:rsid w:val="00C82C9E"/>
    <w:rsid w:val="00C82D66"/>
    <w:rsid w:val="00C8313F"/>
    <w:rsid w:val="00C83586"/>
    <w:rsid w:val="00C84545"/>
    <w:rsid w:val="00C84591"/>
    <w:rsid w:val="00C84768"/>
    <w:rsid w:val="00C84E54"/>
    <w:rsid w:val="00C85632"/>
    <w:rsid w:val="00C85688"/>
    <w:rsid w:val="00C85713"/>
    <w:rsid w:val="00C85A5C"/>
    <w:rsid w:val="00C85FB4"/>
    <w:rsid w:val="00C8615C"/>
    <w:rsid w:val="00C86782"/>
    <w:rsid w:val="00C8711D"/>
    <w:rsid w:val="00C903FE"/>
    <w:rsid w:val="00C90769"/>
    <w:rsid w:val="00C90CB9"/>
    <w:rsid w:val="00C91330"/>
    <w:rsid w:val="00C91560"/>
    <w:rsid w:val="00C92898"/>
    <w:rsid w:val="00C9334A"/>
    <w:rsid w:val="00C95514"/>
    <w:rsid w:val="00C9586C"/>
    <w:rsid w:val="00C96080"/>
    <w:rsid w:val="00C9670C"/>
    <w:rsid w:val="00C97239"/>
    <w:rsid w:val="00CA0FD2"/>
    <w:rsid w:val="00CA13A6"/>
    <w:rsid w:val="00CA1981"/>
    <w:rsid w:val="00CA1B26"/>
    <w:rsid w:val="00CA1F86"/>
    <w:rsid w:val="00CA28E6"/>
    <w:rsid w:val="00CA2C4C"/>
    <w:rsid w:val="00CA2D2F"/>
    <w:rsid w:val="00CA53A8"/>
    <w:rsid w:val="00CA551B"/>
    <w:rsid w:val="00CA5D0C"/>
    <w:rsid w:val="00CA77BE"/>
    <w:rsid w:val="00CB22DF"/>
    <w:rsid w:val="00CB2422"/>
    <w:rsid w:val="00CB2500"/>
    <w:rsid w:val="00CB2EDD"/>
    <w:rsid w:val="00CB357D"/>
    <w:rsid w:val="00CB4365"/>
    <w:rsid w:val="00CB4857"/>
    <w:rsid w:val="00CB57C4"/>
    <w:rsid w:val="00CB5DE4"/>
    <w:rsid w:val="00CB600C"/>
    <w:rsid w:val="00CB69FD"/>
    <w:rsid w:val="00CB7B99"/>
    <w:rsid w:val="00CC0120"/>
    <w:rsid w:val="00CC06A7"/>
    <w:rsid w:val="00CC1A0C"/>
    <w:rsid w:val="00CC31E7"/>
    <w:rsid w:val="00CC4F0C"/>
    <w:rsid w:val="00CC5BDF"/>
    <w:rsid w:val="00CC603B"/>
    <w:rsid w:val="00CC656A"/>
    <w:rsid w:val="00CC7597"/>
    <w:rsid w:val="00CC7949"/>
    <w:rsid w:val="00CC7BAD"/>
    <w:rsid w:val="00CC7C3D"/>
    <w:rsid w:val="00CD0048"/>
    <w:rsid w:val="00CD069C"/>
    <w:rsid w:val="00CD0986"/>
    <w:rsid w:val="00CD0E1C"/>
    <w:rsid w:val="00CD1F57"/>
    <w:rsid w:val="00CD2A06"/>
    <w:rsid w:val="00CD2D09"/>
    <w:rsid w:val="00CD4614"/>
    <w:rsid w:val="00CD55A5"/>
    <w:rsid w:val="00CD6B27"/>
    <w:rsid w:val="00CD76DA"/>
    <w:rsid w:val="00CD773F"/>
    <w:rsid w:val="00CE065C"/>
    <w:rsid w:val="00CE0A3F"/>
    <w:rsid w:val="00CE0E33"/>
    <w:rsid w:val="00CE14B0"/>
    <w:rsid w:val="00CE1CE9"/>
    <w:rsid w:val="00CE2B0D"/>
    <w:rsid w:val="00CE666E"/>
    <w:rsid w:val="00CE6A57"/>
    <w:rsid w:val="00CE7141"/>
    <w:rsid w:val="00CF06F0"/>
    <w:rsid w:val="00CF07F9"/>
    <w:rsid w:val="00CF19DA"/>
    <w:rsid w:val="00CF3487"/>
    <w:rsid w:val="00CF3D12"/>
    <w:rsid w:val="00CF49A5"/>
    <w:rsid w:val="00CF618D"/>
    <w:rsid w:val="00CF6DB0"/>
    <w:rsid w:val="00CF788A"/>
    <w:rsid w:val="00D007D2"/>
    <w:rsid w:val="00D019F8"/>
    <w:rsid w:val="00D04521"/>
    <w:rsid w:val="00D057B1"/>
    <w:rsid w:val="00D059C6"/>
    <w:rsid w:val="00D05D79"/>
    <w:rsid w:val="00D0686A"/>
    <w:rsid w:val="00D07538"/>
    <w:rsid w:val="00D105E8"/>
    <w:rsid w:val="00D108F0"/>
    <w:rsid w:val="00D10DF4"/>
    <w:rsid w:val="00D11A2F"/>
    <w:rsid w:val="00D12180"/>
    <w:rsid w:val="00D13332"/>
    <w:rsid w:val="00D135DD"/>
    <w:rsid w:val="00D13B73"/>
    <w:rsid w:val="00D1408D"/>
    <w:rsid w:val="00D15429"/>
    <w:rsid w:val="00D1563A"/>
    <w:rsid w:val="00D15BB9"/>
    <w:rsid w:val="00D166E8"/>
    <w:rsid w:val="00D200E6"/>
    <w:rsid w:val="00D20157"/>
    <w:rsid w:val="00D203B1"/>
    <w:rsid w:val="00D212D7"/>
    <w:rsid w:val="00D21364"/>
    <w:rsid w:val="00D2291E"/>
    <w:rsid w:val="00D22EC3"/>
    <w:rsid w:val="00D2302B"/>
    <w:rsid w:val="00D23575"/>
    <w:rsid w:val="00D23C8B"/>
    <w:rsid w:val="00D23F95"/>
    <w:rsid w:val="00D263F6"/>
    <w:rsid w:val="00D26843"/>
    <w:rsid w:val="00D27359"/>
    <w:rsid w:val="00D30151"/>
    <w:rsid w:val="00D3040B"/>
    <w:rsid w:val="00D31CA0"/>
    <w:rsid w:val="00D3281F"/>
    <w:rsid w:val="00D33559"/>
    <w:rsid w:val="00D34B59"/>
    <w:rsid w:val="00D34C41"/>
    <w:rsid w:val="00D34F37"/>
    <w:rsid w:val="00D356AC"/>
    <w:rsid w:val="00D35D85"/>
    <w:rsid w:val="00D361AF"/>
    <w:rsid w:val="00D36360"/>
    <w:rsid w:val="00D37DD5"/>
    <w:rsid w:val="00D418F5"/>
    <w:rsid w:val="00D427E7"/>
    <w:rsid w:val="00D42C40"/>
    <w:rsid w:val="00D434A6"/>
    <w:rsid w:val="00D4443C"/>
    <w:rsid w:val="00D44B0E"/>
    <w:rsid w:val="00D451A4"/>
    <w:rsid w:val="00D452D6"/>
    <w:rsid w:val="00D4633D"/>
    <w:rsid w:val="00D465F1"/>
    <w:rsid w:val="00D4741B"/>
    <w:rsid w:val="00D47F45"/>
    <w:rsid w:val="00D503A5"/>
    <w:rsid w:val="00D50B6C"/>
    <w:rsid w:val="00D52679"/>
    <w:rsid w:val="00D52B1E"/>
    <w:rsid w:val="00D5378E"/>
    <w:rsid w:val="00D53D38"/>
    <w:rsid w:val="00D54110"/>
    <w:rsid w:val="00D548FC"/>
    <w:rsid w:val="00D558BB"/>
    <w:rsid w:val="00D56604"/>
    <w:rsid w:val="00D57C68"/>
    <w:rsid w:val="00D61775"/>
    <w:rsid w:val="00D61AC5"/>
    <w:rsid w:val="00D61F78"/>
    <w:rsid w:val="00D62F8A"/>
    <w:rsid w:val="00D64198"/>
    <w:rsid w:val="00D64520"/>
    <w:rsid w:val="00D6494E"/>
    <w:rsid w:val="00D64B56"/>
    <w:rsid w:val="00D6565D"/>
    <w:rsid w:val="00D658E3"/>
    <w:rsid w:val="00D6613C"/>
    <w:rsid w:val="00D674B8"/>
    <w:rsid w:val="00D70A5E"/>
    <w:rsid w:val="00D723B1"/>
    <w:rsid w:val="00D72BC4"/>
    <w:rsid w:val="00D73479"/>
    <w:rsid w:val="00D73B20"/>
    <w:rsid w:val="00D74A05"/>
    <w:rsid w:val="00D7509F"/>
    <w:rsid w:val="00D7593A"/>
    <w:rsid w:val="00D759A5"/>
    <w:rsid w:val="00D7600D"/>
    <w:rsid w:val="00D779BF"/>
    <w:rsid w:val="00D77B39"/>
    <w:rsid w:val="00D77BA6"/>
    <w:rsid w:val="00D80311"/>
    <w:rsid w:val="00D80533"/>
    <w:rsid w:val="00D812DF"/>
    <w:rsid w:val="00D81550"/>
    <w:rsid w:val="00D81851"/>
    <w:rsid w:val="00D81B27"/>
    <w:rsid w:val="00D8246E"/>
    <w:rsid w:val="00D82CE4"/>
    <w:rsid w:val="00D837A9"/>
    <w:rsid w:val="00D8447F"/>
    <w:rsid w:val="00D84B11"/>
    <w:rsid w:val="00D84B22"/>
    <w:rsid w:val="00D84CB1"/>
    <w:rsid w:val="00D84EBD"/>
    <w:rsid w:val="00D84FA2"/>
    <w:rsid w:val="00D85E92"/>
    <w:rsid w:val="00D8684F"/>
    <w:rsid w:val="00D86D21"/>
    <w:rsid w:val="00D86FCF"/>
    <w:rsid w:val="00D917E7"/>
    <w:rsid w:val="00D91A3C"/>
    <w:rsid w:val="00D92AA6"/>
    <w:rsid w:val="00D934D2"/>
    <w:rsid w:val="00D947BB"/>
    <w:rsid w:val="00D94920"/>
    <w:rsid w:val="00D9636C"/>
    <w:rsid w:val="00D9678F"/>
    <w:rsid w:val="00D96DCB"/>
    <w:rsid w:val="00D97FD9"/>
    <w:rsid w:val="00DA13C8"/>
    <w:rsid w:val="00DA17A5"/>
    <w:rsid w:val="00DA1815"/>
    <w:rsid w:val="00DA1D6B"/>
    <w:rsid w:val="00DA24A2"/>
    <w:rsid w:val="00DA2867"/>
    <w:rsid w:val="00DA2D29"/>
    <w:rsid w:val="00DA2DDD"/>
    <w:rsid w:val="00DA3079"/>
    <w:rsid w:val="00DA3115"/>
    <w:rsid w:val="00DA3AC9"/>
    <w:rsid w:val="00DA4374"/>
    <w:rsid w:val="00DA5835"/>
    <w:rsid w:val="00DA5FE5"/>
    <w:rsid w:val="00DA64B3"/>
    <w:rsid w:val="00DB10E3"/>
    <w:rsid w:val="00DB1C0C"/>
    <w:rsid w:val="00DB2797"/>
    <w:rsid w:val="00DB31AB"/>
    <w:rsid w:val="00DB31ED"/>
    <w:rsid w:val="00DB37C8"/>
    <w:rsid w:val="00DB409D"/>
    <w:rsid w:val="00DB47AE"/>
    <w:rsid w:val="00DB54DA"/>
    <w:rsid w:val="00DB58B6"/>
    <w:rsid w:val="00DB7456"/>
    <w:rsid w:val="00DB75DB"/>
    <w:rsid w:val="00DC1607"/>
    <w:rsid w:val="00DC1BCC"/>
    <w:rsid w:val="00DC456B"/>
    <w:rsid w:val="00DC4679"/>
    <w:rsid w:val="00DC5527"/>
    <w:rsid w:val="00DC56A7"/>
    <w:rsid w:val="00DC7145"/>
    <w:rsid w:val="00DC75C8"/>
    <w:rsid w:val="00DC763D"/>
    <w:rsid w:val="00DD17DD"/>
    <w:rsid w:val="00DD3238"/>
    <w:rsid w:val="00DD3F94"/>
    <w:rsid w:val="00DD42F4"/>
    <w:rsid w:val="00DD655A"/>
    <w:rsid w:val="00DD6C94"/>
    <w:rsid w:val="00DE0ECA"/>
    <w:rsid w:val="00DE1E6D"/>
    <w:rsid w:val="00DE214B"/>
    <w:rsid w:val="00DE2486"/>
    <w:rsid w:val="00DE2D7C"/>
    <w:rsid w:val="00DE5520"/>
    <w:rsid w:val="00DE67B2"/>
    <w:rsid w:val="00DE7D10"/>
    <w:rsid w:val="00DF06C3"/>
    <w:rsid w:val="00DF0804"/>
    <w:rsid w:val="00DF0874"/>
    <w:rsid w:val="00DF095B"/>
    <w:rsid w:val="00DF0ABE"/>
    <w:rsid w:val="00DF1C03"/>
    <w:rsid w:val="00DF29FE"/>
    <w:rsid w:val="00DF2A22"/>
    <w:rsid w:val="00DF2E56"/>
    <w:rsid w:val="00DF33C5"/>
    <w:rsid w:val="00DF3926"/>
    <w:rsid w:val="00DF3A98"/>
    <w:rsid w:val="00DF40B6"/>
    <w:rsid w:val="00DF4F59"/>
    <w:rsid w:val="00DF5675"/>
    <w:rsid w:val="00DF62F4"/>
    <w:rsid w:val="00DF6E0A"/>
    <w:rsid w:val="00DF7384"/>
    <w:rsid w:val="00E00224"/>
    <w:rsid w:val="00E011CA"/>
    <w:rsid w:val="00E01391"/>
    <w:rsid w:val="00E0143E"/>
    <w:rsid w:val="00E01E0E"/>
    <w:rsid w:val="00E0422C"/>
    <w:rsid w:val="00E06651"/>
    <w:rsid w:val="00E06A69"/>
    <w:rsid w:val="00E06B30"/>
    <w:rsid w:val="00E06ECC"/>
    <w:rsid w:val="00E070CD"/>
    <w:rsid w:val="00E07AA0"/>
    <w:rsid w:val="00E10778"/>
    <w:rsid w:val="00E10934"/>
    <w:rsid w:val="00E11645"/>
    <w:rsid w:val="00E116EB"/>
    <w:rsid w:val="00E11794"/>
    <w:rsid w:val="00E11969"/>
    <w:rsid w:val="00E12006"/>
    <w:rsid w:val="00E1201E"/>
    <w:rsid w:val="00E12A19"/>
    <w:rsid w:val="00E137A4"/>
    <w:rsid w:val="00E1405C"/>
    <w:rsid w:val="00E142AD"/>
    <w:rsid w:val="00E14E18"/>
    <w:rsid w:val="00E1539E"/>
    <w:rsid w:val="00E15D09"/>
    <w:rsid w:val="00E15F5A"/>
    <w:rsid w:val="00E16658"/>
    <w:rsid w:val="00E16CC1"/>
    <w:rsid w:val="00E16E2D"/>
    <w:rsid w:val="00E2071C"/>
    <w:rsid w:val="00E23AB3"/>
    <w:rsid w:val="00E23DD5"/>
    <w:rsid w:val="00E2505B"/>
    <w:rsid w:val="00E25165"/>
    <w:rsid w:val="00E255AE"/>
    <w:rsid w:val="00E2600C"/>
    <w:rsid w:val="00E2669F"/>
    <w:rsid w:val="00E2693B"/>
    <w:rsid w:val="00E27846"/>
    <w:rsid w:val="00E3115F"/>
    <w:rsid w:val="00E33DC4"/>
    <w:rsid w:val="00E33E53"/>
    <w:rsid w:val="00E34337"/>
    <w:rsid w:val="00E34362"/>
    <w:rsid w:val="00E34FD9"/>
    <w:rsid w:val="00E36FC7"/>
    <w:rsid w:val="00E379E7"/>
    <w:rsid w:val="00E41B72"/>
    <w:rsid w:val="00E43924"/>
    <w:rsid w:val="00E43DDA"/>
    <w:rsid w:val="00E44262"/>
    <w:rsid w:val="00E446B0"/>
    <w:rsid w:val="00E4475B"/>
    <w:rsid w:val="00E44BF8"/>
    <w:rsid w:val="00E46EE7"/>
    <w:rsid w:val="00E5060A"/>
    <w:rsid w:val="00E50FDF"/>
    <w:rsid w:val="00E52941"/>
    <w:rsid w:val="00E53662"/>
    <w:rsid w:val="00E54638"/>
    <w:rsid w:val="00E55E4F"/>
    <w:rsid w:val="00E5738E"/>
    <w:rsid w:val="00E57BCB"/>
    <w:rsid w:val="00E61C34"/>
    <w:rsid w:val="00E62BA0"/>
    <w:rsid w:val="00E62D41"/>
    <w:rsid w:val="00E62E12"/>
    <w:rsid w:val="00E63226"/>
    <w:rsid w:val="00E6443B"/>
    <w:rsid w:val="00E64724"/>
    <w:rsid w:val="00E648E3"/>
    <w:rsid w:val="00E65DD1"/>
    <w:rsid w:val="00E65F01"/>
    <w:rsid w:val="00E66258"/>
    <w:rsid w:val="00E66612"/>
    <w:rsid w:val="00E66C53"/>
    <w:rsid w:val="00E66E40"/>
    <w:rsid w:val="00E67493"/>
    <w:rsid w:val="00E677B5"/>
    <w:rsid w:val="00E67BCC"/>
    <w:rsid w:val="00E67CC6"/>
    <w:rsid w:val="00E67DF3"/>
    <w:rsid w:val="00E7074D"/>
    <w:rsid w:val="00E716B1"/>
    <w:rsid w:val="00E727CB"/>
    <w:rsid w:val="00E73DC3"/>
    <w:rsid w:val="00E7474B"/>
    <w:rsid w:val="00E76394"/>
    <w:rsid w:val="00E80C35"/>
    <w:rsid w:val="00E81E3A"/>
    <w:rsid w:val="00E83B63"/>
    <w:rsid w:val="00E84FE5"/>
    <w:rsid w:val="00E851E3"/>
    <w:rsid w:val="00E85611"/>
    <w:rsid w:val="00E85846"/>
    <w:rsid w:val="00E86143"/>
    <w:rsid w:val="00E86D8F"/>
    <w:rsid w:val="00E90851"/>
    <w:rsid w:val="00E90878"/>
    <w:rsid w:val="00E909BF"/>
    <w:rsid w:val="00E90B26"/>
    <w:rsid w:val="00E918F2"/>
    <w:rsid w:val="00E92007"/>
    <w:rsid w:val="00E92A87"/>
    <w:rsid w:val="00E92D5D"/>
    <w:rsid w:val="00E93000"/>
    <w:rsid w:val="00E9384A"/>
    <w:rsid w:val="00E945B8"/>
    <w:rsid w:val="00E946E9"/>
    <w:rsid w:val="00E95013"/>
    <w:rsid w:val="00E951BB"/>
    <w:rsid w:val="00E95617"/>
    <w:rsid w:val="00E97423"/>
    <w:rsid w:val="00E97FB5"/>
    <w:rsid w:val="00EA0E27"/>
    <w:rsid w:val="00EA1218"/>
    <w:rsid w:val="00EA1626"/>
    <w:rsid w:val="00EA1DBA"/>
    <w:rsid w:val="00EA2C58"/>
    <w:rsid w:val="00EA3303"/>
    <w:rsid w:val="00EA3D8A"/>
    <w:rsid w:val="00EA4041"/>
    <w:rsid w:val="00EA4C6B"/>
    <w:rsid w:val="00EA6678"/>
    <w:rsid w:val="00EA6A0A"/>
    <w:rsid w:val="00EA7477"/>
    <w:rsid w:val="00EA760F"/>
    <w:rsid w:val="00EA764E"/>
    <w:rsid w:val="00EA79A6"/>
    <w:rsid w:val="00EB0C42"/>
    <w:rsid w:val="00EB1216"/>
    <w:rsid w:val="00EB215A"/>
    <w:rsid w:val="00EB2311"/>
    <w:rsid w:val="00EB328C"/>
    <w:rsid w:val="00EB3C56"/>
    <w:rsid w:val="00EB3C90"/>
    <w:rsid w:val="00EB3D1D"/>
    <w:rsid w:val="00EB3EBB"/>
    <w:rsid w:val="00EB4BFA"/>
    <w:rsid w:val="00EB63D2"/>
    <w:rsid w:val="00EB6AC6"/>
    <w:rsid w:val="00EB6D73"/>
    <w:rsid w:val="00EB716E"/>
    <w:rsid w:val="00EB7F65"/>
    <w:rsid w:val="00EC03C2"/>
    <w:rsid w:val="00EC0BE7"/>
    <w:rsid w:val="00EC12F3"/>
    <w:rsid w:val="00EC1831"/>
    <w:rsid w:val="00EC2333"/>
    <w:rsid w:val="00EC2A89"/>
    <w:rsid w:val="00EC2F17"/>
    <w:rsid w:val="00EC3633"/>
    <w:rsid w:val="00EC39A8"/>
    <w:rsid w:val="00EC4460"/>
    <w:rsid w:val="00EC49D7"/>
    <w:rsid w:val="00EC4D9B"/>
    <w:rsid w:val="00EC54ED"/>
    <w:rsid w:val="00EC5868"/>
    <w:rsid w:val="00EC5A5D"/>
    <w:rsid w:val="00EC6DC1"/>
    <w:rsid w:val="00EC7209"/>
    <w:rsid w:val="00EC73F9"/>
    <w:rsid w:val="00EC7B26"/>
    <w:rsid w:val="00ED01CA"/>
    <w:rsid w:val="00ED1317"/>
    <w:rsid w:val="00ED2BB9"/>
    <w:rsid w:val="00ED3A10"/>
    <w:rsid w:val="00ED5608"/>
    <w:rsid w:val="00ED5680"/>
    <w:rsid w:val="00ED625E"/>
    <w:rsid w:val="00ED7E9A"/>
    <w:rsid w:val="00EE2E89"/>
    <w:rsid w:val="00EE3165"/>
    <w:rsid w:val="00EE323D"/>
    <w:rsid w:val="00EE3C31"/>
    <w:rsid w:val="00EE402B"/>
    <w:rsid w:val="00EE406B"/>
    <w:rsid w:val="00EE4074"/>
    <w:rsid w:val="00EE5958"/>
    <w:rsid w:val="00EF02DC"/>
    <w:rsid w:val="00EF0E41"/>
    <w:rsid w:val="00EF1DFC"/>
    <w:rsid w:val="00EF25B9"/>
    <w:rsid w:val="00EF280F"/>
    <w:rsid w:val="00EF4134"/>
    <w:rsid w:val="00EF436E"/>
    <w:rsid w:val="00EF4973"/>
    <w:rsid w:val="00EF5436"/>
    <w:rsid w:val="00EF5EED"/>
    <w:rsid w:val="00EF5F25"/>
    <w:rsid w:val="00EF643A"/>
    <w:rsid w:val="00EF64BC"/>
    <w:rsid w:val="00EF6CBD"/>
    <w:rsid w:val="00EF751C"/>
    <w:rsid w:val="00F00086"/>
    <w:rsid w:val="00F0092D"/>
    <w:rsid w:val="00F00D4D"/>
    <w:rsid w:val="00F011AE"/>
    <w:rsid w:val="00F01AAE"/>
    <w:rsid w:val="00F02136"/>
    <w:rsid w:val="00F02492"/>
    <w:rsid w:val="00F0382D"/>
    <w:rsid w:val="00F04E5D"/>
    <w:rsid w:val="00F05196"/>
    <w:rsid w:val="00F05546"/>
    <w:rsid w:val="00F075F1"/>
    <w:rsid w:val="00F102D8"/>
    <w:rsid w:val="00F1109D"/>
    <w:rsid w:val="00F11199"/>
    <w:rsid w:val="00F112CD"/>
    <w:rsid w:val="00F1285A"/>
    <w:rsid w:val="00F128C2"/>
    <w:rsid w:val="00F12CC3"/>
    <w:rsid w:val="00F1390A"/>
    <w:rsid w:val="00F1557D"/>
    <w:rsid w:val="00F15DB7"/>
    <w:rsid w:val="00F15DD8"/>
    <w:rsid w:val="00F15E91"/>
    <w:rsid w:val="00F161CA"/>
    <w:rsid w:val="00F17ADC"/>
    <w:rsid w:val="00F17C61"/>
    <w:rsid w:val="00F20A47"/>
    <w:rsid w:val="00F20C4E"/>
    <w:rsid w:val="00F2120C"/>
    <w:rsid w:val="00F216A2"/>
    <w:rsid w:val="00F21C5E"/>
    <w:rsid w:val="00F2276C"/>
    <w:rsid w:val="00F22E4C"/>
    <w:rsid w:val="00F236BD"/>
    <w:rsid w:val="00F24806"/>
    <w:rsid w:val="00F253ED"/>
    <w:rsid w:val="00F25C2B"/>
    <w:rsid w:val="00F26D3E"/>
    <w:rsid w:val="00F2717F"/>
    <w:rsid w:val="00F278EB"/>
    <w:rsid w:val="00F27BC7"/>
    <w:rsid w:val="00F30098"/>
    <w:rsid w:val="00F30992"/>
    <w:rsid w:val="00F3171A"/>
    <w:rsid w:val="00F31DCF"/>
    <w:rsid w:val="00F32B97"/>
    <w:rsid w:val="00F3336E"/>
    <w:rsid w:val="00F3427A"/>
    <w:rsid w:val="00F34601"/>
    <w:rsid w:val="00F34F78"/>
    <w:rsid w:val="00F35996"/>
    <w:rsid w:val="00F35CF1"/>
    <w:rsid w:val="00F35F72"/>
    <w:rsid w:val="00F36ECF"/>
    <w:rsid w:val="00F36FEE"/>
    <w:rsid w:val="00F3704E"/>
    <w:rsid w:val="00F370EF"/>
    <w:rsid w:val="00F37BC3"/>
    <w:rsid w:val="00F37F8E"/>
    <w:rsid w:val="00F41A0C"/>
    <w:rsid w:val="00F42A41"/>
    <w:rsid w:val="00F42BA9"/>
    <w:rsid w:val="00F435DE"/>
    <w:rsid w:val="00F440E2"/>
    <w:rsid w:val="00F445F6"/>
    <w:rsid w:val="00F452FA"/>
    <w:rsid w:val="00F457FE"/>
    <w:rsid w:val="00F46534"/>
    <w:rsid w:val="00F47078"/>
    <w:rsid w:val="00F47164"/>
    <w:rsid w:val="00F47C64"/>
    <w:rsid w:val="00F47D45"/>
    <w:rsid w:val="00F507F1"/>
    <w:rsid w:val="00F51247"/>
    <w:rsid w:val="00F51BD5"/>
    <w:rsid w:val="00F52BA1"/>
    <w:rsid w:val="00F52FE4"/>
    <w:rsid w:val="00F5342E"/>
    <w:rsid w:val="00F53706"/>
    <w:rsid w:val="00F549B8"/>
    <w:rsid w:val="00F54DE8"/>
    <w:rsid w:val="00F5537B"/>
    <w:rsid w:val="00F55AF8"/>
    <w:rsid w:val="00F56140"/>
    <w:rsid w:val="00F56C0C"/>
    <w:rsid w:val="00F56EAC"/>
    <w:rsid w:val="00F57152"/>
    <w:rsid w:val="00F5735A"/>
    <w:rsid w:val="00F576CD"/>
    <w:rsid w:val="00F57EEF"/>
    <w:rsid w:val="00F61636"/>
    <w:rsid w:val="00F61E07"/>
    <w:rsid w:val="00F61EAF"/>
    <w:rsid w:val="00F62231"/>
    <w:rsid w:val="00F623B3"/>
    <w:rsid w:val="00F64000"/>
    <w:rsid w:val="00F659CB"/>
    <w:rsid w:val="00F6611E"/>
    <w:rsid w:val="00F666D6"/>
    <w:rsid w:val="00F667C2"/>
    <w:rsid w:val="00F678DF"/>
    <w:rsid w:val="00F67A33"/>
    <w:rsid w:val="00F67F0E"/>
    <w:rsid w:val="00F70392"/>
    <w:rsid w:val="00F7041E"/>
    <w:rsid w:val="00F70460"/>
    <w:rsid w:val="00F71224"/>
    <w:rsid w:val="00F71C82"/>
    <w:rsid w:val="00F72D69"/>
    <w:rsid w:val="00F72E71"/>
    <w:rsid w:val="00F731AE"/>
    <w:rsid w:val="00F738CD"/>
    <w:rsid w:val="00F752DC"/>
    <w:rsid w:val="00F75B37"/>
    <w:rsid w:val="00F76001"/>
    <w:rsid w:val="00F77FFE"/>
    <w:rsid w:val="00F80164"/>
    <w:rsid w:val="00F81FD9"/>
    <w:rsid w:val="00F829DE"/>
    <w:rsid w:val="00F82B5B"/>
    <w:rsid w:val="00F82F0B"/>
    <w:rsid w:val="00F83AE0"/>
    <w:rsid w:val="00F85B3F"/>
    <w:rsid w:val="00F869BA"/>
    <w:rsid w:val="00F86D8A"/>
    <w:rsid w:val="00F86D95"/>
    <w:rsid w:val="00F900B0"/>
    <w:rsid w:val="00F90751"/>
    <w:rsid w:val="00F910A3"/>
    <w:rsid w:val="00F915E9"/>
    <w:rsid w:val="00F932DE"/>
    <w:rsid w:val="00F93970"/>
    <w:rsid w:val="00F93980"/>
    <w:rsid w:val="00F940E0"/>
    <w:rsid w:val="00F9487D"/>
    <w:rsid w:val="00F95AA0"/>
    <w:rsid w:val="00F95F25"/>
    <w:rsid w:val="00F97DD9"/>
    <w:rsid w:val="00FA0497"/>
    <w:rsid w:val="00FA08FA"/>
    <w:rsid w:val="00FA1138"/>
    <w:rsid w:val="00FA127B"/>
    <w:rsid w:val="00FA18EB"/>
    <w:rsid w:val="00FA21A6"/>
    <w:rsid w:val="00FA2737"/>
    <w:rsid w:val="00FA273A"/>
    <w:rsid w:val="00FA275A"/>
    <w:rsid w:val="00FA3F42"/>
    <w:rsid w:val="00FA49FA"/>
    <w:rsid w:val="00FA5B86"/>
    <w:rsid w:val="00FA67D9"/>
    <w:rsid w:val="00FA69D5"/>
    <w:rsid w:val="00FA7429"/>
    <w:rsid w:val="00FA7702"/>
    <w:rsid w:val="00FA7CD1"/>
    <w:rsid w:val="00FA7E6A"/>
    <w:rsid w:val="00FB0790"/>
    <w:rsid w:val="00FB0A9B"/>
    <w:rsid w:val="00FB179E"/>
    <w:rsid w:val="00FB2540"/>
    <w:rsid w:val="00FB34B0"/>
    <w:rsid w:val="00FB4AB5"/>
    <w:rsid w:val="00FB54B9"/>
    <w:rsid w:val="00FB5813"/>
    <w:rsid w:val="00FB671F"/>
    <w:rsid w:val="00FB7040"/>
    <w:rsid w:val="00FB7170"/>
    <w:rsid w:val="00FB7832"/>
    <w:rsid w:val="00FB7CDA"/>
    <w:rsid w:val="00FC182D"/>
    <w:rsid w:val="00FC25CF"/>
    <w:rsid w:val="00FC2822"/>
    <w:rsid w:val="00FC2F5C"/>
    <w:rsid w:val="00FC3C8D"/>
    <w:rsid w:val="00FC4160"/>
    <w:rsid w:val="00FC497F"/>
    <w:rsid w:val="00FC4AC3"/>
    <w:rsid w:val="00FC4F9A"/>
    <w:rsid w:val="00FC5F25"/>
    <w:rsid w:val="00FC6483"/>
    <w:rsid w:val="00FC68A0"/>
    <w:rsid w:val="00FC6CFE"/>
    <w:rsid w:val="00FC762F"/>
    <w:rsid w:val="00FD0678"/>
    <w:rsid w:val="00FD0AC9"/>
    <w:rsid w:val="00FD1081"/>
    <w:rsid w:val="00FD1177"/>
    <w:rsid w:val="00FD119B"/>
    <w:rsid w:val="00FD238D"/>
    <w:rsid w:val="00FD2ACE"/>
    <w:rsid w:val="00FD48CC"/>
    <w:rsid w:val="00FD527C"/>
    <w:rsid w:val="00FD5371"/>
    <w:rsid w:val="00FD58DB"/>
    <w:rsid w:val="00FD59A9"/>
    <w:rsid w:val="00FD63D1"/>
    <w:rsid w:val="00FD640F"/>
    <w:rsid w:val="00FD6E2B"/>
    <w:rsid w:val="00FE1881"/>
    <w:rsid w:val="00FE1A02"/>
    <w:rsid w:val="00FE226C"/>
    <w:rsid w:val="00FE4265"/>
    <w:rsid w:val="00FE4FBC"/>
    <w:rsid w:val="00FE5AB2"/>
    <w:rsid w:val="00FE644E"/>
    <w:rsid w:val="00FE65F9"/>
    <w:rsid w:val="00FE7B64"/>
    <w:rsid w:val="00FF05B9"/>
    <w:rsid w:val="00FF0AD9"/>
    <w:rsid w:val="00FF124C"/>
    <w:rsid w:val="00FF2235"/>
    <w:rsid w:val="00FF34B4"/>
    <w:rsid w:val="00FF35A0"/>
    <w:rsid w:val="00FF3F59"/>
    <w:rsid w:val="00FF43D2"/>
    <w:rsid w:val="00FF4C56"/>
    <w:rsid w:val="00FF4CC4"/>
    <w:rsid w:val="00FF5089"/>
    <w:rsid w:val="00FF55FC"/>
    <w:rsid w:val="00FF6860"/>
    <w:rsid w:val="00FF6C61"/>
    <w:rsid w:val="00FF73C0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84481"/>
  <w15:chartTrackingRefBased/>
  <w15:docId w15:val="{A3CC2846-FADA-4425-9768-2A0FE95F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05A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7B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3DE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918F2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5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53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7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6DA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6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6D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01D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001D8"/>
  </w:style>
  <w:style w:type="paragraph" w:styleId="Footer">
    <w:name w:val="footer"/>
    <w:basedOn w:val="Normal"/>
    <w:link w:val="FooterChar"/>
    <w:uiPriority w:val="99"/>
    <w:unhideWhenUsed/>
    <w:rsid w:val="001001D8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001D8"/>
  </w:style>
  <w:style w:type="paragraph" w:customStyle="1" w:styleId="EndNoteBibliography">
    <w:name w:val="EndNote Bibliography"/>
    <w:basedOn w:val="Normal"/>
    <w:rsid w:val="001A1330"/>
    <w:pPr>
      <w:ind w:firstLine="360"/>
      <w:jc w:val="both"/>
    </w:pPr>
    <w:rPr>
      <w:rFonts w:ascii="Calibri" w:hAnsi="Calibri" w:cstheme="minorBidi"/>
      <w:sz w:val="22"/>
      <w:szCs w:val="28"/>
      <w:lang w:bidi="th-TH"/>
    </w:rPr>
  </w:style>
  <w:style w:type="character" w:customStyle="1" w:styleId="st">
    <w:name w:val="st"/>
    <w:basedOn w:val="DefaultParagraphFont"/>
    <w:rsid w:val="00453BB1"/>
  </w:style>
  <w:style w:type="character" w:styleId="Emphasis">
    <w:name w:val="Emphasis"/>
    <w:basedOn w:val="DefaultParagraphFont"/>
    <w:uiPriority w:val="20"/>
    <w:qFormat/>
    <w:rsid w:val="00453BB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B010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47D9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2D22"/>
    <w:pPr>
      <w:spacing w:line="259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2D22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E851E3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FB4AB5"/>
    <w:pPr>
      <w:spacing w:after="0" w:line="240" w:lineRule="auto"/>
    </w:pPr>
    <w:rPr>
      <w:rFonts w:eastAsiaTheme="minorEastAsia"/>
      <w:color w:val="2E74B5" w:themeColor="accent1" w:themeShade="BF"/>
      <w:lang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837B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4396B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C5F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C5F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C5F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5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F64"/>
    <w:pPr>
      <w:spacing w:before="100" w:beforeAutospacing="1" w:after="100" w:afterAutospacing="1"/>
    </w:pPr>
    <w:rPr>
      <w:rFonts w:eastAsia="Times New Roman"/>
      <w:lang w:val="es-ES" w:eastAsia="es-ES"/>
    </w:rPr>
  </w:style>
  <w:style w:type="table" w:styleId="LightShading">
    <w:name w:val="Light Shading"/>
    <w:basedOn w:val="TableNormal"/>
    <w:uiPriority w:val="60"/>
    <w:rsid w:val="00CB57C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73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4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5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1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2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7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2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0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4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1540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05213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7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7B2EB-8D8B-4C90-8B1F-603D121A6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90</Words>
  <Characters>1134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unoz Amatriain,Maria</cp:lastModifiedBy>
  <cp:revision>3</cp:revision>
  <cp:lastPrinted>2018-08-10T20:36:00Z</cp:lastPrinted>
  <dcterms:created xsi:type="dcterms:W3CDTF">2019-04-15T00:17:00Z</dcterms:created>
  <dcterms:modified xsi:type="dcterms:W3CDTF">2019-04-15T00:19:00Z</dcterms:modified>
</cp:coreProperties>
</file>